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B883D" w14:textId="6FBE8520" w:rsidR="007E1C3F" w:rsidRPr="007E1C3F" w:rsidRDefault="007E1C3F" w:rsidP="007E1C3F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racellular Matrix-Based Materials from Decellularized Tissue: Opportunities, Challenges, and Future Directions in Regenerative Medicin</w:t>
      </w:r>
      <w:r w:rsidR="006C3AC7">
        <w:rPr>
          <w:rFonts w:ascii="Arial" w:hAnsi="Arial" w:cs="Arial"/>
          <w:b/>
          <w:bCs/>
        </w:rPr>
        <w:t>e</w:t>
      </w:r>
    </w:p>
    <w:p w14:paraId="414628C6" w14:textId="77777777" w:rsidR="007E1C3F" w:rsidRDefault="007E1C3F" w:rsidP="007E1C3F">
      <w:pPr>
        <w:rPr>
          <w:rFonts w:ascii="Arial" w:hAnsi="Arial" w:cs="Arial"/>
        </w:rPr>
      </w:pPr>
    </w:p>
    <w:p w14:paraId="3A168D1D" w14:textId="630070FC" w:rsidR="007E1C3F" w:rsidRPr="007E1C3F" w:rsidRDefault="007E1C3F" w:rsidP="007E1C3F">
      <w:pPr>
        <w:jc w:val="center"/>
        <w:rPr>
          <w:rFonts w:ascii="Arial" w:hAnsi="Arial" w:cs="Arial"/>
          <w:i/>
          <w:iCs/>
        </w:rPr>
      </w:pPr>
      <w:r w:rsidRPr="007E1C3F">
        <w:rPr>
          <w:rFonts w:ascii="Arial" w:hAnsi="Arial" w:cs="Arial"/>
          <w:i/>
          <w:iCs/>
        </w:rPr>
        <w:t>Madeline Laude, Vasiliki Kolliopoulos, Antonios G. Mikos, Lisa J. White,</w:t>
      </w:r>
    </w:p>
    <w:p w14:paraId="0E305C3E" w14:textId="2B49B86D" w:rsidR="007E1C3F" w:rsidRDefault="007E1C3F" w:rsidP="007E1C3F">
      <w:pPr>
        <w:jc w:val="center"/>
        <w:rPr>
          <w:rFonts w:ascii="Arial" w:hAnsi="Arial" w:cs="Arial"/>
          <w:i/>
          <w:iCs/>
        </w:rPr>
      </w:pPr>
      <w:r w:rsidRPr="007E1C3F">
        <w:rPr>
          <w:rFonts w:ascii="Arial" w:hAnsi="Arial" w:cs="Arial"/>
          <w:i/>
          <w:iCs/>
        </w:rPr>
        <w:t>Elizabeth Cosgriff-Hernandez</w:t>
      </w:r>
      <w:r w:rsidRPr="007E1C3F">
        <w:rPr>
          <w:rFonts w:ascii="Arial" w:hAnsi="Arial" w:cs="Arial"/>
          <w:i/>
          <w:iCs/>
          <w:vertAlign w:val="superscript"/>
        </w:rPr>
        <w:t>†</w:t>
      </w:r>
    </w:p>
    <w:p w14:paraId="20734B36" w14:textId="77777777" w:rsidR="007E1C3F" w:rsidRPr="007E1C3F" w:rsidRDefault="007E1C3F" w:rsidP="007E1C3F">
      <w:pPr>
        <w:jc w:val="center"/>
        <w:rPr>
          <w:rFonts w:ascii="Arial" w:hAnsi="Arial" w:cs="Arial"/>
          <w:i/>
          <w:iCs/>
        </w:rPr>
      </w:pPr>
    </w:p>
    <w:p w14:paraId="2776FC3F" w14:textId="77777777" w:rsidR="007E1C3F" w:rsidRPr="007E1C3F" w:rsidRDefault="007E1C3F" w:rsidP="007E1C3F">
      <w:pPr>
        <w:rPr>
          <w:rFonts w:ascii="Arial" w:hAnsi="Arial" w:cs="Arial"/>
        </w:rPr>
      </w:pPr>
    </w:p>
    <w:p w14:paraId="704F6DAB" w14:textId="77777777" w:rsidR="007E1C3F" w:rsidRDefault="007E1C3F" w:rsidP="007E1C3F">
      <w:pPr>
        <w:jc w:val="center"/>
        <w:rPr>
          <w:rFonts w:ascii="Arial" w:hAnsi="Arial" w:cs="Arial"/>
          <w:b/>
          <w:bCs/>
        </w:rPr>
      </w:pPr>
      <w:r w:rsidRPr="007E1C3F">
        <w:rPr>
          <w:rFonts w:ascii="Arial" w:hAnsi="Arial" w:cs="Arial"/>
          <w:b/>
          <w:bCs/>
        </w:rPr>
        <w:t>Supplemental Information</w:t>
      </w:r>
    </w:p>
    <w:p w14:paraId="0DD7DA40" w14:textId="77777777" w:rsidR="007E1C3F" w:rsidRPr="007E1C3F" w:rsidRDefault="007E1C3F" w:rsidP="007E1C3F">
      <w:pPr>
        <w:jc w:val="center"/>
        <w:rPr>
          <w:rFonts w:ascii="Arial" w:hAnsi="Arial" w:cs="Arial"/>
          <w:b/>
          <w:bCs/>
        </w:rPr>
      </w:pPr>
    </w:p>
    <w:p w14:paraId="4025CAF8" w14:textId="77777777" w:rsidR="007E1C3F" w:rsidRDefault="007E1C3F">
      <w:pPr>
        <w:rPr>
          <w:b/>
          <w:bCs/>
        </w:rPr>
      </w:pPr>
    </w:p>
    <w:p w14:paraId="562A0F23" w14:textId="19D1EE4B" w:rsidR="00A06F94" w:rsidRDefault="007715B8">
      <w:r>
        <w:rPr>
          <w:b/>
          <w:bCs/>
        </w:rPr>
        <w:t>Supplementary Table 1:</w:t>
      </w:r>
      <w:r w:rsidR="00333A29">
        <w:rPr>
          <w:b/>
          <w:bCs/>
        </w:rPr>
        <w:t xml:space="preserve"> </w:t>
      </w:r>
      <w:r w:rsidR="00333A29">
        <w:t xml:space="preserve">Summary of dECM hydrogel fabrication including tissue source, ECM </w:t>
      </w:r>
      <w:r w:rsidR="008F0A0D">
        <w:t>f</w:t>
      </w:r>
      <w:r w:rsidR="00333A29">
        <w:t>orm, content, post-processing steps, and additives.</w:t>
      </w:r>
    </w:p>
    <w:tbl>
      <w:tblPr>
        <w:tblW w:w="10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5"/>
        <w:gridCol w:w="2921"/>
        <w:gridCol w:w="1273"/>
        <w:gridCol w:w="1648"/>
        <w:gridCol w:w="2955"/>
        <w:gridCol w:w="1018"/>
      </w:tblGrid>
      <w:tr w:rsidR="005C4002" w:rsidRPr="006D1EE0" w14:paraId="082B641D" w14:textId="77777777" w:rsidTr="006D1EE0">
        <w:trPr>
          <w:trHeight w:val="259"/>
          <w:jc w:val="center"/>
        </w:trPr>
        <w:tc>
          <w:tcPr>
            <w:tcW w:w="9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F7E3" w14:textId="77777777" w:rsidR="00F72F18" w:rsidRPr="00F72F18" w:rsidRDefault="00F72F18" w:rsidP="006D1EE0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A166" w14:textId="77777777" w:rsidR="00F72F18" w:rsidRPr="00F72F18" w:rsidRDefault="00F72F18" w:rsidP="006D1EE0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issue Source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0890B" w14:textId="77777777" w:rsidR="00F72F18" w:rsidRPr="00F72F18" w:rsidRDefault="00F72F18" w:rsidP="006D1EE0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ECM Form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2D4F" w14:textId="77777777" w:rsidR="00F72F18" w:rsidRPr="00F72F18" w:rsidRDefault="00F72F18" w:rsidP="006D1EE0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27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0005" w14:textId="77777777" w:rsidR="00F72F18" w:rsidRPr="00F72F18" w:rsidRDefault="00F72F18" w:rsidP="006D1EE0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ost-Processing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EB53A" w14:textId="77777777" w:rsidR="00F72F18" w:rsidRPr="00F72F18" w:rsidRDefault="00F72F18" w:rsidP="006D1EE0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dditive</w:t>
            </w:r>
          </w:p>
        </w:tc>
      </w:tr>
      <w:tr w:rsidR="005C4002" w:rsidRPr="006D1EE0" w14:paraId="5C317CAE" w14:textId="77777777" w:rsidTr="005C4002">
        <w:trPr>
          <w:trHeight w:val="216"/>
          <w:jc w:val="center"/>
        </w:trPr>
        <w:tc>
          <w:tcPr>
            <w:tcW w:w="92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C718C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orcine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CC681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mall Intestinal Submucosa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A7F0A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7C31B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mg/ml</w:t>
            </w:r>
          </w:p>
        </w:tc>
        <w:tc>
          <w:tcPr>
            <w:tcW w:w="27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4C27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633E4" w14:textId="2DF85234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Giobbe&lt;/Author&gt;&lt;Year&gt;2019&lt;/Year&gt;&lt;RecNum&gt;132&lt;/RecNum&gt;&lt;DisplayText&gt;&lt;style face="superscript"&gt;1&lt;/style&gt;&lt;/DisplayText&gt;&lt;record&gt;&lt;rec-number&gt;132&lt;/rec-number&gt;&lt;foreign-keys&gt;&lt;key app="EN" db-id="eze5r05pgpaws2epf0ax2xryaeaedrveas02" timestamp="1741215168"&gt;132&lt;/key&gt;&lt;/foreign-keys&gt;&lt;ref-type name="Journal Article"&gt;17&lt;/ref-type&gt;&lt;contributors&gt;&lt;authors&gt;&lt;author&gt;Giobbe, Giovanni Giuseppe&lt;/author&gt;&lt;author&gt;Crowley, Claire&lt;/author&gt;&lt;author&gt;Luni, Camilla&lt;/author&gt;&lt;author&gt;Campinoti, Sara&lt;/author&gt;&lt;author&gt;Khedr, Moustafa&lt;/author&gt;&lt;author&gt;Kretzschmar, Kai&lt;/author&gt;&lt;author&gt;De Santis, Martina Maria&lt;/author&gt;&lt;author&gt;Zambaiti, Elisa&lt;/author&gt;&lt;author&gt;Michielin, Federica&lt;/author&gt;&lt;author&gt;Meran, Laween&lt;/author&gt;&lt;author&gt;Hu, Qianjiang&lt;/author&gt;&lt;author&gt;van Son, Gijs&lt;/author&gt;&lt;author&gt;Urbani, Luca&lt;/author&gt;&lt;author&gt;Manfredi, Anna&lt;/author&gt;&lt;author&gt;Giomo, Monica&lt;/author&gt;&lt;author&gt;Eaton, Simon&lt;/author&gt;&lt;author&gt;Cacchiarelli, Davide&lt;/author&gt;&lt;author&gt;Li, Vivian S. W.&lt;/author&gt;&lt;author&gt;Clevers, Hans&lt;/author&gt;&lt;author&gt;Bonfanti, Paola&lt;/author&gt;&lt;author&gt;Elvassore, Nicola&lt;/author&gt;&lt;author&gt;De Coppi, Paolo&lt;/author&gt;&lt;/authors&gt;&lt;/contributors&gt;&lt;titles&gt;&lt;title&gt;Extracellular matrix hydrogel derived from decellularized tissues enables endodermal organoid culture&lt;/title&gt;&lt;secondary-title&gt;Nature Communications&lt;/secondary-title&gt;&lt;/titles&gt;&lt;periodical&gt;&lt;full-title&gt;Nature Communications&lt;/full-title&gt;&lt;/periodical&gt;&lt;pages&gt;5658&lt;/pages&gt;&lt;volume&gt;10&lt;/volume&gt;&lt;number&gt;1&lt;/number&gt;&lt;dates&gt;&lt;year&gt;2019&lt;/year&gt;&lt;pub-dates&gt;&lt;date&gt;2019/12/11&lt;/date&gt;&lt;/pub-dates&gt;&lt;/dates&gt;&lt;isbn&gt;2041-1723&lt;/isbn&gt;&lt;urls&gt;&lt;related-urls&gt;&lt;url&gt;https://doi.org/10.1038/s41467-019-13605-4&lt;/url&gt;&lt;/related-urls&gt;&lt;/urls&gt;&lt;electronic-resource-num&gt;10.1038/s41467-019-13605-4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4EFF060D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71890AA8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ABB01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one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4E57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3C05F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7FAE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1CD55" w14:textId="2F337E41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ang&lt;/Author&gt;&lt;Year&gt;2022&lt;/Year&gt;&lt;RecNum&gt;262&lt;/RecNum&gt;&lt;DisplayText&gt;&lt;style face="superscript"&gt;2&lt;/style&gt;&lt;/DisplayText&gt;&lt;record&gt;&lt;rec-number&gt;262&lt;/rec-number&gt;&lt;foreign-keys&gt;&lt;key app="EN" db-id="eze5r05pgpaws2epf0ax2xryaeaedrveas02" timestamp="1751466546"&gt;262&lt;/key&gt;&lt;/foreign-keys&gt;&lt;ref-type name="Journal Article"&gt;17&lt;/ref-type&gt;&lt;contributors&gt;&lt;authors&gt;&lt;author&gt;Hoe-Jin Kang&lt;/author&gt;&lt;author&gt;Seong-Su Park&lt;/author&gt;&lt;author&gt;Garima Tripathi&lt;/author&gt;&lt;author&gt;Byong-Taek Lee&lt;/author&gt;&lt;/authors&gt;&lt;/contributors&gt;&lt;titles&gt;&lt;title&gt;Injectable demineralized bone matrix particles and their hydrogel bone grafts loaded with β-tricalcium phosphate powder and granules: A comparative study&lt;/title&gt;&lt;secondary-title&gt;Materials Today Bio&lt;/secondary-title&gt;&lt;/titles&gt;&lt;periodical&gt;&lt;full-title&gt;Materials Today Bio&lt;/full-title&gt;&lt;/periodical&gt;&lt;volume&gt;16&lt;/volume&gt;&lt;number&gt;100422&lt;/number&gt;&lt;dates&gt;&lt;year&gt;2022&lt;/year&gt;&lt;/dates&gt;&lt;isbn&gt;ISSN 2590-0064&lt;/isbn&gt;&lt;urls&gt;&lt;/urls&gt;&lt;electronic-resource-num&gt;https://doi.org/10.1016/j.mtbio.2022.100422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0F1C6CA0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28980833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F6072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uscle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3E00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6A563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3CB4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AA72E" w14:textId="033450AC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Fu&lt;/Author&gt;&lt;Year&gt;2016&lt;/Year&gt;&lt;RecNum&gt;264&lt;/RecNum&gt;&lt;DisplayText&gt;&lt;style face="superscript"&gt;3&lt;/style&gt;&lt;/DisplayText&gt;&lt;record&gt;&lt;rec-number&gt;264&lt;/rec-number&gt;&lt;foreign-keys&gt;&lt;key app="EN" db-id="eze5r05pgpaws2epf0ax2xryaeaedrveas02" timestamp="1751466812"&gt;264&lt;/key&gt;&lt;/foreign-keys&gt;&lt;ref-type name="Journal Article"&gt;17&lt;/ref-type&gt;&lt;contributors&gt;&lt;authors&gt;&lt;author&gt;Yuehe Fu&lt;/author&gt;&lt;author&gt;Xuejiao Fan&lt;/author&gt;&lt;author&gt;Chunziang Tian&lt;/author&gt;&lt;author&gt;Jingcong Luo&lt;/author&gt;&lt;author&gt;Yi Zhang&lt;/author&gt;&lt;author&gt;Li Deng&lt;/author&gt;&lt;author&gt;Tingwu Qin&lt;/author&gt;&lt;author&gt;Wing Lv&lt;/author&gt;&lt;/authors&gt;&lt;/contributors&gt;&lt;titles&gt;&lt;title&gt;Decellularization of porcine skeletal muscle extracellular matrix for the formulation of a matrix hydrogel: a preliminary study&lt;/title&gt;&lt;secondary-title&gt;Journal of Cellular and Molecular Medicine&lt;/secondary-title&gt;&lt;/titles&gt;&lt;periodical&gt;&lt;full-title&gt;Journal of Cellular and Molecular Medicine&lt;/full-title&gt;&lt;/periodical&gt;&lt;pages&gt;740-749&lt;/pages&gt;&lt;volume&gt;20&lt;/volume&gt;&lt;number&gt;4&lt;/number&gt;&lt;dates&gt;&lt;year&gt;2016&lt;/year&gt;&lt;/dates&gt;&lt;urls&gt;&lt;/urls&gt;&lt;electronic-resource-num&gt; https://doi.org/10.1111/jcmm.12776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3CDA0AD2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507FF297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A7B19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ericardium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14BA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0B3F1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3EFB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FAD5A" w14:textId="5600B6A2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Seif-Naraghi&lt;/Author&gt;&lt;RecNum&gt;257&lt;/RecNum&gt;&lt;DisplayText&gt;&lt;style face="superscript"&gt;4&lt;/style&gt;&lt;/DisplayText&gt;&lt;record&gt;&lt;rec-number&gt;257&lt;/rec-number&gt;&lt;foreign-keys&gt;&lt;key app="EN" db-id="eze5r05pgpaws2epf0ax2xryaeaedrveas02" timestamp="1751466265"&gt;257&lt;/key&gt;&lt;/foreign-keys&gt;&lt;ref-type name="Journal Article"&gt;17&lt;/ref-type&gt;&lt;contributors&gt;&lt;authors&gt;&lt;author&gt;Seif-Naraghi, S. B.&lt;/author&gt;&lt;author&gt;Salvatore Ma Fau - Schup-Magoffin, Pam J.&lt;/author&gt;&lt;author&gt;Schup-Magoffin Pj Fau - Hu, Diane P.&lt;/author&gt;&lt;author&gt;Hu Dp Fau - Christman, Karen L.&lt;/author&gt;&lt;author&gt;Christman, K. L.&lt;/author&gt;&lt;/authors&gt;&lt;translated-authors&gt;&lt;author&gt;Tissue Eng Part, A.&lt;/author&gt;&lt;/translated-authors&gt;&lt;/contributors&gt;&lt;auth-address&gt;Department of Bioengineering, University of California, San Diego, La Jolla, California 92093-0412, USA. FAU - Salvatore, Michael A&lt;/auth-address&gt;&lt;titles&gt;&lt;title&gt;Design and characterization of an injectable pericardial matrix gel: a potentially autologous scaffold for cardiac tissue engineering&lt;/title&gt;&lt;/titles&gt;&lt;number&gt;1937-335X (Electronic)&lt;/number&gt;&lt;dates&gt;&lt;/dates&gt;&lt;urls&gt;&lt;/urls&gt;&lt;remote-database-provider&gt;2010 Jun&lt;/remote-database-provider&gt;&lt;research-notes&gt;0 (Gels)&lt;/research-notes&gt;&lt;language&gt;eng&lt;/language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36005E66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3DDEBD0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C5604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yocardium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CADEC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901BC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482A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630F1" w14:textId="04AC3ED0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Singelyn&lt;/Author&gt;&lt;RecNum&gt;259&lt;/RecNum&gt;&lt;DisplayText&gt;&lt;style face="superscript"&gt;5&lt;/style&gt;&lt;/DisplayText&gt;&lt;record&gt;&lt;rec-number&gt;259&lt;/rec-number&gt;&lt;foreign-keys&gt;&lt;key app="EN" db-id="eze5r05pgpaws2epf0ax2xryaeaedrveas02" timestamp="1751466313"&gt;259&lt;/key&gt;&lt;/foreign-keys&gt;&lt;ref-type name="Journal Article"&gt;17&lt;/ref-type&gt;&lt;contributors&gt;&lt;authors&gt;&lt;author&gt;Singelyn, J. M.&lt;/author&gt;&lt;author&gt;Sundaramurthy P Fau - Johnson, Todd D.&lt;/author&gt;&lt;author&gt;Johnson Td Fau - Schup-Magoffin, Pamela J.&lt;/author&gt;&lt;author&gt;Schup-Magoffin Pj Fau - Hu, Diane P.&lt;/author&gt;&lt;author&gt;Hu Dp Fau - Faulk, Denver M.&lt;/author&gt;&lt;author&gt;Faulk Dm Fau - Wang, Jean&lt;/author&gt;&lt;author&gt;Wang J Fau - Mayle, Kristine M.&lt;/author&gt;&lt;author&gt;Mayle Km Fau - Bartels, Kendra&lt;/author&gt;&lt;author&gt;Bartels K Fau - Salvatore, Michael&lt;/author&gt;&lt;author&gt;Salvatore M Fau - Kinsey, Adam M.&lt;/author&gt;&lt;author&gt;Kinsey Am Fau - Demaria, Anthony N.&lt;/author&gt;&lt;author&gt;Demaria An Fau - Dib, Nabil&lt;/author&gt;&lt;author&gt;Dib N Fau - Christman, Karen L.&lt;/author&gt;&lt;author&gt;Christman, K. L.&lt;/author&gt;&lt;/authors&gt;&lt;translated-authors&gt;&lt;author&gt;J. Am Coll Cardiol&lt;/author&gt;&lt;/translated-authors&gt;&lt;/contributors&gt;&lt;auth-address&gt;Department of Bioengineering, University of California, San Diego, La Jolla, California, USA. FAU - Sundaramurthy, Priya&lt;/auth-address&gt;&lt;titles&gt;&lt;title&gt;Catheter-deliverable hydrogel derived from decellularized ventricular extracellular matrix increases endogenous cardiomyocytes and preserves cardiac function post-myocardial infarction&lt;/title&gt;&lt;/titles&gt;&lt;number&gt;1558-3597 (Electronic)&lt;/number&gt;&lt;dates&gt;&lt;/dates&gt;&lt;urls&gt;&lt;/urls&gt;&lt;remote-database-provider&gt;2012 Feb 21&lt;/remote-database-provider&gt;&lt;research-notes&gt;25852-47-5 (Hydrogel, Polyethylene Glycol Dimethacrylate)&lt;/research-notes&gt;&lt;language&gt;eng&lt;/language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6E8775D6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47324885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4EB82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rain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BC839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CFF0F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1BFCF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84E79" w14:textId="03B7917B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DeQuach&lt;/Author&gt;&lt;RecNum&gt;260&lt;/RecNum&gt;&lt;DisplayText&gt;&lt;style face="superscript"&gt;6&lt;/style&gt;&lt;/DisplayText&gt;&lt;record&gt;&lt;rec-number&gt;260&lt;/rec-number&gt;&lt;foreign-keys&gt;&lt;key app="EN" db-id="eze5r05pgpaws2epf0ax2xryaeaedrveas02" timestamp="1751466329"&gt;260&lt;/key&gt;&lt;/foreign-keys&gt;&lt;ref-type name="Journal Article"&gt;17&lt;/ref-type&gt;&lt;contributors&gt;&lt;authors&gt;&lt;author&gt;DeQuach, J. A.&lt;/author&gt;&lt;author&gt;Yuan Sh Fau - Goldstein, Lawrence S. B.&lt;/author&gt;&lt;author&gt;Goldstein Ls Fau - Christman, Karen L.&lt;/author&gt;&lt;author&gt;Christman, K. L.&lt;/author&gt;&lt;/authors&gt;&lt;translated-authors&gt;&lt;author&gt;Tissue Eng Part, A.&lt;/author&gt;&lt;/translated-authors&gt;&lt;/contributors&gt;&lt;auth-address&gt;Department of Bioengineering, University of California, San Diego, La Jolla, California 92092, USA. FAU - Yuan, Shauna H&lt;/auth-address&gt;&lt;titles&gt;&lt;title&gt;Decellularized porcine brain matrix for cell culture and tissue engineering scaffolds&lt;/title&gt;&lt;/titles&gt;&lt;number&gt;1937-335X (Electronic)&lt;/number&gt;&lt;dates&gt;&lt;/dates&gt;&lt;urls&gt;&lt;/urls&gt;&lt;remote-database-provider&gt;2011 Nov&lt;/remote-database-provider&gt;&lt;research-notes&gt;0 (Glycosaminoglycans)&amp;#xD;0 (Laminin)&amp;#xD;9007-34-5 (Collagen)&lt;/research-notes&gt;&lt;language&gt;eng&lt;/language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10220210" w14:textId="77777777" w:rsidTr="005C4002">
        <w:trPr>
          <w:trHeight w:val="216"/>
          <w:jc w:val="center"/>
        </w:trPr>
        <w:tc>
          <w:tcPr>
            <w:tcW w:w="92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07293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85788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diac Muscle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2C5FC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23C9F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C8512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9A6D5" w14:textId="0AB85CCD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Song&lt;/Author&gt;&lt;Year&gt;2023&lt;/Year&gt;&lt;RecNum&gt;199&lt;/RecNum&gt;&lt;DisplayText&gt;&lt;style face="superscript"&gt;7&lt;/style&gt;&lt;/DisplayText&gt;&lt;record&gt;&lt;rec-number&gt;199&lt;/rec-number&gt;&lt;foreign-keys&gt;&lt;key app="EN" db-id="eze5r05pgpaws2epf0ax2xryaeaedrveas02" timestamp="1741228677"&gt;199&lt;/key&gt;&lt;/foreign-keys&gt;&lt;ref-type name="Journal Article"&gt;17&lt;/ref-type&gt;&lt;contributors&gt;&lt;authors&gt;&lt;author&gt;Song, Yanling&lt;/author&gt;&lt;author&gt;You, Yuchan&lt;/author&gt;&lt;author&gt;Xu, Xinyi&lt;/author&gt;&lt;author&gt;Lu, Jingyi&lt;/author&gt;&lt;author&gt;Huang, Xiajie&lt;/author&gt;&lt;author&gt;Zhang, Jucong&lt;/author&gt;&lt;author&gt;Zhu, Luwen&lt;/author&gt;&lt;author&gt;Hu, Jiahao&lt;/author&gt;&lt;author&gt;Wu, Xiaochuan&lt;/author&gt;&lt;author&gt;Xu, Xiaoling&lt;/author&gt;&lt;author&gt;Tan, Weiqiang&lt;/author&gt;&lt;author&gt;Du, Yongzhong&lt;/author&gt;&lt;/authors&gt;&lt;/contributors&gt;&lt;titles&gt;&lt;title&gt;Adipose-Derived Mesenchymal Stem Cell-Derived Exosomes Biopotentiated Extracellular Matrix Hydrogels Accelerate Diabetic Wound Healing and Skin Regeneration&lt;/title&gt;&lt;secondary-title&gt;Advanced Science&lt;/secondary-title&gt;&lt;/titles&gt;&lt;periodical&gt;&lt;full-title&gt;Advanced Science&lt;/full-title&gt;&lt;/periodical&gt;&lt;pages&gt;2304023&lt;/pages&gt;&lt;volume&gt;10&lt;/volume&gt;&lt;number&gt;30&lt;/number&gt;&lt;keywords&gt;&lt;keyword&gt;adipose-derived mesenchymal stem cells&lt;/keyword&gt;&lt;keyword&gt;diabetic wounds&lt;/keyword&gt;&lt;keyword&gt;exosomes&lt;/keyword&gt;&lt;keyword&gt;extracellular matrix hydrogel&lt;/keyword&gt;&lt;keyword&gt;wound healing&lt;/keyword&gt;&lt;/keywords&gt;&lt;dates&gt;&lt;year&gt;2023&lt;/year&gt;&lt;pub-dates&gt;&lt;date&gt;2023/10/01&lt;/date&gt;&lt;/pub-dates&gt;&lt;/dates&gt;&lt;publisher&gt;John Wiley &amp;amp; Sons, Ltd&lt;/publisher&gt;&lt;isbn&gt;2198-3844&lt;/isbn&gt;&lt;urls&gt;&lt;related-urls&gt;&lt;url&gt;https://doi.org/10.1002/advs.202304023&lt;/url&gt;&lt;/related-urls&gt;&lt;/urls&gt;&lt;electronic-resource-num&gt;https://doi.org/10.1002/advs.202304023&lt;/electronic-resource-num&gt;&lt;access-date&gt;2025/03/05&lt;/access-date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7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2F0B313E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03B5E619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90F17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iver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4E68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9CCEF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-0.75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BBDBB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A8208" w14:textId="7E53D914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Ravichandran&lt;/Author&gt;&lt;Year&gt;2021&lt;/Year&gt;&lt;RecNum&gt;261&lt;/RecNum&gt;&lt;DisplayText&gt;&lt;style face="superscript"&gt;8&lt;/style&gt;&lt;/DisplayText&gt;&lt;record&gt;&lt;rec-number&gt;261&lt;/rec-number&gt;&lt;foreign-keys&gt;&lt;key app="EN" db-id="eze5r05pgpaws2epf0ax2xryaeaedrveas02" timestamp="1751466435"&gt;261&lt;/key&gt;&lt;/foreign-keys&gt;&lt;ref-type name="Journal Article"&gt;17&lt;/ref-type&gt;&lt;contributors&gt;&lt;authors&gt;&lt;author&gt;Ravichandran, A., Murekatete, B., Moedder, D. et al.&lt;/author&gt;&lt;/authors&gt;&lt;/contributors&gt;&lt;titles&gt;&lt;title&gt;Photocrosslinkable liver extracellular matrix hydrogels for the generation of 3D liver microenvironment models.&lt;/title&gt;&lt;secondary-title&gt;Sci Rep&lt;/secondary-title&gt;&lt;/titles&gt;&lt;periodical&gt;&lt;full-title&gt;Sci Rep&lt;/full-title&gt;&lt;/periodical&gt;&lt;volume&gt;11, 15566&lt;/volume&gt;&lt;dates&gt;&lt;year&gt;2021&lt;/year&gt;&lt;/dates&gt;&lt;urls&gt;&lt;/urls&gt;&lt;electronic-resource-num&gt;https://doi.org/10.1038/s41598-021-94990-z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8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03EB5F5A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5B6CE42C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A6537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9EB2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E76C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0958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utaraldehyde Crosslinking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61E75" w14:textId="186FD722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Ijima&lt;/Author&gt;&lt;Year&gt;2019&lt;/Year&gt;&lt;RecNum&gt;186&lt;/RecNum&gt;&lt;DisplayText&gt;&lt;style face="superscript"&gt;9&lt;/style&gt;&lt;/DisplayText&gt;&lt;record&gt;&lt;rec-number&gt;186&lt;/rec-number&gt;&lt;foreign-keys&gt;&lt;key app="EN" db-id="eze5r05pgpaws2epf0ax2xryaeaedrveas02" timestamp="1741216226"&gt;186&lt;/key&gt;&lt;/foreign-keys&gt;&lt;ref-type name="Journal Article"&gt;17&lt;/ref-type&gt;&lt;contributors&gt;&lt;authors&gt;&lt;author&gt;Ijima, Hiroyuki&lt;/author&gt;&lt;author&gt;Nakamura, Shintaro&lt;/author&gt;&lt;author&gt;Bual, Ronald Perocho&lt;/author&gt;&lt;author&gt;Yoshida, Kozue&lt;/author&gt;&lt;/authors&gt;&lt;/contributors&gt;&lt;titles&gt;&lt;title&gt;Liver-specific extracellular matrix hydrogel promotes liver-specific functions of hepatocytes in vitro and survival of transplanted hepatocytes in vivo&lt;/title&gt;&lt;secondary-title&gt;Journal of Bioscience and Bioengineering&lt;/secondary-title&gt;&lt;/titles&gt;&lt;periodical&gt;&lt;full-title&gt;Journal of Bioscience and Bioengineering&lt;/full-title&gt;&lt;/periodical&gt;&lt;pages&gt;365-372&lt;/pages&gt;&lt;volume&gt;128&lt;/volume&gt;&lt;number&gt;3&lt;/number&gt;&lt;keywords&gt;&lt;keyword&gt;Liver-specific extracellular matrix&lt;/keyword&gt;&lt;keyword&gt;Hydrogel&lt;/keyword&gt;&lt;keyword&gt;Hepatocyte&lt;/keyword&gt;&lt;keyword&gt;culture&lt;/keyword&gt;&lt;keyword&gt;transplantation&lt;/keyword&gt;&lt;/keywords&gt;&lt;dates&gt;&lt;year&gt;2019&lt;/year&gt;&lt;pub-dates&gt;&lt;date&gt;2019/09/01/&lt;/date&gt;&lt;/pub-dates&gt;&lt;/dates&gt;&lt;isbn&gt;1389-1723&lt;/isbn&gt;&lt;urls&gt;&lt;related-urls&gt;&lt;url&gt;https://www.sciencedirect.com/science/article/pii/S1389172318311691&lt;/url&gt;&lt;/related-urls&gt;&lt;/urls&gt;&lt;electronic-resource-num&gt;https://doi.org/10.1016/j.jbiosc.2019.02.014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9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0F5CA405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77B5A1EF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24E68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ermis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6939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80CD2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-8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0CAC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F0843" w14:textId="3A212816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Wolf&lt;/Author&gt;&lt;RecNum&gt;258&lt;/RecNum&gt;&lt;DisplayText&gt;&lt;style face="superscript"&gt;10&lt;/style&gt;&lt;/DisplayText&gt;&lt;record&gt;&lt;rec-number&gt;258&lt;/rec-number&gt;&lt;foreign-keys&gt;&lt;key app="EN" db-id="eze5r05pgpaws2epf0ax2xryaeaedrveas02" timestamp="1751466297"&gt;258&lt;/key&gt;&lt;/foreign-keys&gt;&lt;ref-type name="Journal Article"&gt;17&lt;/ref-type&gt;&lt;contributors&gt;&lt;authors&gt;&lt;author&gt;Wolf, M. T.&lt;/author&gt;&lt;author&gt;Daly Ka Fau - Brennan-Pierce, Ellen P.&lt;/author&gt;&lt;author&gt;Brennan-Pierce Ep Fau - Johnson, Scott A.&lt;/author&gt;&lt;author&gt;Johnson Sa Fau - Carruthers, Christopher A.&lt;/author&gt;&lt;author&gt;Carruthers Ca Fau - D&amp;apos;Amore, Antonio&lt;/author&gt;&lt;author&gt;D&amp;apos;Amore A Fau - Nagarkar, Shailesh P.&lt;/author&gt;&lt;author&gt;Nagarkar Sp Fau - Velankar, Sachin S.&lt;/author&gt;&lt;author&gt;Velankar Ss Fau - Badylak, Stephen F.&lt;/author&gt;&lt;author&gt;Badylak, S. F.&lt;/author&gt;&lt;/authors&gt;&lt;translated-authors&gt;&lt;author&gt;Biomaterials,&lt;/author&gt;&lt;/translated-authors&gt;&lt;/contributors&gt;&lt;auth-address&gt;Department of Bioengineering, University of Pittsburgh, Pittsburgh, PA 15219, USA. FAU - Daly, Kerry A&lt;/auth-address&gt;&lt;titles&gt;&lt;title&gt;A hydrogel derived from decellularized dermal extracellular matrix&lt;/title&gt;&lt;/titles&gt;&lt;number&gt;1878-5905 (Electronic)&lt;/number&gt;&lt;dates&gt;&lt;/dates&gt;&lt;urls&gt;&lt;/urls&gt;&lt;remote-database-provider&gt;2012 Oct&lt;/remote-database-provider&gt;&lt;research-notes&gt;0 (Biocompatible Materials)&amp;#xD;0 (Glycosaminoglycans)&amp;#xD;0 (Hydrogels)&amp;#xD;25852-47-5 (Hydrogel, Polyethylene Glycol Dimethacrylate)&amp;#xD;EC 3.4.23.1 (Pepsin A)&lt;/research-notes&gt;&lt;language&gt;eng&lt;/language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0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125DE7C5" w14:textId="77777777" w:rsidTr="005C4002">
        <w:trPr>
          <w:trHeight w:val="216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700D17B3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31D99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33BE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D7458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-10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517A2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85627" w14:textId="361EBCBC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Hussey&lt;/Author&gt;&lt;Year&gt;2020&lt;/Year&gt;&lt;RecNum&gt;253&lt;/RecNum&gt;&lt;DisplayText&gt;&lt;style face="superscript"&gt;11&lt;/style&gt;&lt;/DisplayText&gt;&lt;record&gt;&lt;rec-number&gt;253&lt;/rec-number&gt;&lt;foreign-keys&gt;&lt;key app="EN" db-id="eze5r05pgpaws2epf0ax2xryaeaedrveas02" timestamp="1750686885"&gt;253&lt;/key&gt;&lt;/foreign-keys&gt;&lt;ref-type name="Journal Article"&gt;17&lt;/ref-type&gt;&lt;contributors&gt;&lt;authors&gt;&lt;author&gt;Hussey, George S.&lt;/author&gt;&lt;author&gt;Nascari, David G.&lt;/author&gt;&lt;author&gt;Saldin, Lindsey T.&lt;/author&gt;&lt;author&gt;Kolich, Brian&lt;/author&gt;&lt;author&gt;Lee, Yoojin C.&lt;/author&gt;&lt;author&gt;Crum, Raphael J.&lt;/author&gt;&lt;author&gt;El-Mossier, Salma O.&lt;/author&gt;&lt;author&gt;D&amp;apos;Angelo, William&lt;/author&gt;&lt;author&gt;Dziki, Jenna L.&lt;/author&gt;&lt;author&gt;Badylak, Stephen F.&lt;/author&gt;&lt;/authors&gt;&lt;/contributors&gt;&lt;titles&gt;&lt;title&gt;Ultrasonic cavitation to prepare ECM hydrogels&lt;/title&gt;&lt;secondary-title&gt;Acta Biomaterialia&lt;/secondary-title&gt;&lt;/titles&gt;&lt;periodical&gt;&lt;full-title&gt;Acta Biomaterialia&lt;/full-title&gt;&lt;/periodical&gt;&lt;pages&gt;77-86&lt;/pages&gt;&lt;volume&gt;108&lt;/volume&gt;&lt;keywords&gt;&lt;keyword&gt;Extracellular matrix&lt;/keyword&gt;&lt;keyword&gt;Hydrogels&lt;/keyword&gt;&lt;keyword&gt;Ultrasonic cavitation&lt;/keyword&gt;&lt;keyword&gt;Sonication&lt;/keyword&gt;&lt;/keywords&gt;&lt;dates&gt;&lt;year&gt;2020&lt;/year&gt;&lt;pub-dates&gt;&lt;date&gt;2020/05/01/&lt;/date&gt;&lt;/pub-dates&gt;&lt;/dates&gt;&lt;isbn&gt;1742-7061&lt;/isbn&gt;&lt;urls&gt;&lt;related-urls&gt;&lt;url&gt;https://www.sciencedirect.com/science/article/pii/S174270612030177X&lt;/url&gt;&lt;/related-urls&gt;&lt;/urls&gt;&lt;electronic-resource-num&gt;https://doi.org/10.1016/j.actbio.2020.03.036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1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6AF92E07" w14:textId="77777777" w:rsidTr="005C4002">
        <w:trPr>
          <w:trHeight w:val="216"/>
          <w:jc w:val="center"/>
        </w:trPr>
        <w:tc>
          <w:tcPr>
            <w:tcW w:w="92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11CA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3F878" w14:textId="470AE9A5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Umbilical </w:t>
            </w:r>
            <w:r w:rsidR="00336B55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</w:t>
            </w: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ord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0055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983B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FDF25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08774" w14:textId="67A5CE84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Výborný&lt;/Author&gt;&lt;Year&gt;2019&lt;/Year&gt;&lt;RecNum&gt;212&lt;/RecNum&gt;&lt;DisplayText&gt;&lt;style face="superscript"&gt;12&lt;/style&gt;&lt;/DisplayText&gt;&lt;record&gt;&lt;rec-number&gt;212&lt;/rec-number&gt;&lt;foreign-keys&gt;&lt;key app="EN" db-id="eze5r05pgpaws2epf0ax2xryaeaedrveas02" timestamp="1741229130"&gt;212&lt;/key&gt;&lt;/foreign-keys&gt;&lt;ref-type name="Journal Article"&gt;17&lt;/ref-type&gt;&lt;contributors&gt;&lt;authors&gt;&lt;author&gt;Výborný, Karel&lt;/author&gt;&lt;author&gt;Vallová, Jana&lt;/author&gt;&lt;author&gt;Kočí, Zuzana&lt;/author&gt;&lt;author&gt;Kekulová, Kristýna&lt;/author&gt;&lt;author&gt;Jiráková, Klára&lt;/author&gt;&lt;author&gt;Jendelová, Pavla&lt;/author&gt;&lt;author&gt;Hodan, Jiří&lt;/author&gt;&lt;author&gt;Kubinová, Šárka&lt;/author&gt;&lt;/authors&gt;&lt;/contributors&gt;&lt;titles&gt;&lt;title&gt;Genipin and EDC crosslinking of extracellular matrix hydrogel derived from human umbilical cord for neural tissue repair&lt;/title&gt;&lt;secondary-title&gt;Scientific Reports&lt;/secondary-title&gt;&lt;/titles&gt;&lt;periodical&gt;&lt;full-title&gt;Scientific Reports&lt;/full-title&gt;&lt;/periodical&gt;&lt;pages&gt;10674&lt;/pages&gt;&lt;volume&gt;9&lt;/volume&gt;&lt;number&gt;1&lt;/number&gt;&lt;dates&gt;&lt;year&gt;2019&lt;/year&gt;&lt;pub-dates&gt;&lt;date&gt;2019/07/23&lt;/date&gt;&lt;/pub-dates&gt;&lt;/dates&gt;&lt;isbn&gt;2045-2322&lt;/isbn&gt;&lt;urls&gt;&lt;related-urls&gt;&lt;url&gt;https://doi.org/10.1038/s41598-019-47059-x&lt;/url&gt;&lt;/related-urls&gt;&lt;/urls&gt;&lt;electronic-resource-num&gt;10.1038/s41598-019-47059-x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2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69707FBF" w14:textId="77777777" w:rsidTr="005C4002">
        <w:trPr>
          <w:trHeight w:val="216"/>
          <w:jc w:val="center"/>
        </w:trPr>
        <w:tc>
          <w:tcPr>
            <w:tcW w:w="92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7A7EB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1D96F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ung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F42E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7628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AB1A0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D1AF7" w14:textId="0C518E11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de Hilster&lt;/Author&gt;&lt;Year&gt;2020&lt;/Year&gt;&lt;RecNum&gt;148&lt;/RecNum&gt;&lt;DisplayText&gt;&lt;style face="superscript"&gt;13&lt;/style&gt;&lt;/DisplayText&gt;&lt;record&gt;&lt;rec-number&gt;148&lt;/rec-number&gt;&lt;foreign-keys&gt;&lt;key app="EN" db-id="eze5r05pgpaws2epf0ax2xryaeaedrveas02" timestamp="1741215270"&gt;148&lt;/key&gt;&lt;/foreign-keys&gt;&lt;ref-type name="Journal Article"&gt;17&lt;/ref-type&gt;&lt;contributors&gt;&lt;authors&gt;&lt;author&gt;de Hilster, R. H. J.&lt;/author&gt;&lt;author&gt;Sharma, P. K.&lt;/author&gt;&lt;author&gt;Jonker, M. R.&lt;/author&gt;&lt;author&gt;White, E. S.&lt;/author&gt;&lt;author&gt;Gercama, E. A.&lt;/author&gt;&lt;author&gt;Roobeek, M.&lt;/author&gt;&lt;author&gt;Timens, W.&lt;/author&gt;&lt;author&gt;Harmsen, M. C.&lt;/author&gt;&lt;author&gt;Hylkema, M. N.&lt;/author&gt;&lt;author&gt;Burgess, J. K.&lt;/author&gt;&lt;/authors&gt;&lt;/contributors&gt;&lt;titles&gt;&lt;title&gt;Human lung extracellular matrix hydrogels resemble the stiffness and viscoelasticity of native lung tissue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698-L704&lt;/pages&gt;&lt;volume&gt;318&lt;/volume&gt;&lt;number&gt;4&lt;/number&gt;&lt;dates&gt;&lt;year&gt;2020&lt;/year&gt;&lt;pub-dates&gt;&lt;date&gt;2020/04/01&lt;/date&gt;&lt;/pub-dates&gt;&lt;/dates&gt;&lt;publisher&gt;American Physiological Society&lt;/publisher&gt;&lt;isbn&gt;1040-0605&lt;/isbn&gt;&lt;urls&gt;&lt;related-urls&gt;&lt;url&gt;https://doi.org/10.1152/ajplung.00451.2019&lt;/url&gt;&lt;/related-urls&gt;&lt;/urls&gt;&lt;electronic-resource-num&gt;10.1152/ajplung.00451.2019&lt;/electronic-resource-num&gt;&lt;access-date&gt;2025/03/05&lt;/access-date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3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5C16F7E2" w14:textId="77777777" w:rsidTr="005C4002">
        <w:trPr>
          <w:trHeight w:val="216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1B28F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ovine</w:t>
            </w:r>
          </w:p>
        </w:tc>
        <w:tc>
          <w:tcPr>
            <w:tcW w:w="273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BC834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Ovaries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C4BD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5F52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AE402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A10E6" w14:textId="323F33C8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Chiti&lt;/Author&gt;&lt;Year&gt;2022&lt;/Year&gt;&lt;RecNum&gt;119&lt;/RecNum&gt;&lt;DisplayText&gt;&lt;style face="superscript"&gt;14&lt;/style&gt;&lt;/DisplayText&gt;&lt;record&gt;&lt;rec-number&gt;119&lt;/rec-number&gt;&lt;foreign-keys&gt;&lt;key app="EN" db-id="eze5r05pgpaws2epf0ax2xryaeaedrveas02" timestamp="1741214541"&gt;119&lt;/key&gt;&lt;/foreign-keys&gt;&lt;ref-type name="Journal Article"&gt;17&lt;/ref-type&gt;&lt;contributors&gt;&lt;authors&gt;&lt;author&gt;Chiti, Maria-Costanza&lt;/author&gt;&lt;author&gt;Vanacker, Julie&lt;/author&gt;&lt;author&gt;Ouni, Emna&lt;/author&gt;&lt;author&gt;Tatic, Natalija&lt;/author&gt;&lt;author&gt;Viswanath, Aiswarya&lt;/author&gt;&lt;author&gt;des Rieux, Anne&lt;/author&gt;&lt;author&gt;Dolmans, Marie-Madeleine&lt;/author&gt;&lt;author&gt;White, Lisa Jane&lt;/author&gt;&lt;author&gt;Amorim, Christiani Andrade&lt;/author&gt;&lt;/authors&gt;&lt;/contributors&gt;&lt;titles&gt;&lt;title&gt;Ovarian extracellular matrix-based hydrogel for human ovarian follicle survival in vivo: A pilot work&lt;/title&gt;&lt;secondary-title&gt;Journal of Biomedical Materials Research Part B: Applied Biomaterials&lt;/secondary-title&gt;&lt;/titles&gt;&lt;periodical&gt;&lt;full-title&gt;Journal of Biomedical Materials Research Part B: Applied Biomaterials&lt;/full-title&gt;&lt;/periodical&gt;&lt;pages&gt;1012-1022&lt;/pages&gt;&lt;volume&gt;110&lt;/volume&gt;&lt;number&gt;5&lt;/number&gt;&lt;keywords&gt;&lt;keyword&gt;bio-engineered ovary&lt;/keyword&gt;&lt;keyword&gt;ECM hydrogels&lt;/keyword&gt;&lt;keyword&gt;ovarian decellularized extracellular matrix&lt;/keyword&gt;&lt;keyword&gt;ovarian follicles&lt;/keyword&gt;&lt;/keywords&gt;&lt;dates&gt;&lt;year&gt;2022&lt;/year&gt;&lt;pub-dates&gt;&lt;date&gt;2022/05/01&lt;/date&gt;&lt;/pub-dates&gt;&lt;/dates&gt;&lt;publisher&gt;John Wiley &amp;amp; Sons, Ltd&lt;/publisher&gt;&lt;isbn&gt;1552-4973&lt;/isbn&gt;&lt;urls&gt;&lt;related-urls&gt;&lt;url&gt;https://doi.org/10.1002/jbm.b.34974&lt;/url&gt;&lt;/related-urls&gt;&lt;/urls&gt;&lt;electronic-resource-num&gt;https://doi.org/10.1002/jbm.b.34974&lt;/electronic-resource-num&gt;&lt;access-date&gt;2025/03/05&lt;/access-date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4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04A505DE" w14:textId="77777777" w:rsidTr="005C4002">
        <w:trPr>
          <w:trHeight w:val="216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07902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F2EBF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endon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13A50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702A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E8B1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B3FA2" w14:textId="307B2CBC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Rothrauff&lt;/Author&gt;&lt;Year&gt;2017&lt;/Year&gt;&lt;RecNum&gt;298&lt;/RecNum&gt;&lt;DisplayText&gt;&lt;style face="superscript"&gt;15&lt;/style&gt;&lt;/DisplayText&gt;&lt;record&gt;&lt;rec-number&gt;298&lt;/rec-number&gt;&lt;foreign-keys&gt;&lt;key app="EN" db-id="eze5r05pgpaws2epf0ax2xryaeaedrveas02" timestamp="1751874782"&gt;298&lt;/key&gt;&lt;/foreign-keys&gt;&lt;ref-type name="Journal Article"&gt;17&lt;/ref-type&gt;&lt;contributors&gt;&lt;authors&gt;&lt;author&gt;Rothrauff, B.B.&lt;/author&gt;&lt;author&gt;Yang, G.&lt;/author&gt;&lt;author&gt;Tuan, R.S.&lt;/author&gt;&lt;/authors&gt;&lt;/contributors&gt;&lt;titles&gt;&lt;title&gt;Tissue-specific bioactivity of soluble tendon-derived and cartilage-derived extracellular matrices on adult mesenchymal stem cells&lt;/title&gt;&lt;secondary-title&gt;Stem Cell Research and Therapy&lt;/secondary-title&gt;&lt;/titles&gt;&lt;periodical&gt;&lt;full-title&gt;Stem Cell Research and Therapy&lt;/full-title&gt;&lt;/periodical&gt;&lt;volume&gt;8&lt;/volume&gt;&lt;dates&gt;&lt;year&gt;2017&lt;/year&gt;&lt;/dates&gt;&lt;urls&gt;&lt;/urls&gt;&lt;electronic-resource-num&gt;https://doi.org/10.1186/s13287-017-0580-8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5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1854AD35" w14:textId="77777777" w:rsidTr="005C4002">
        <w:trPr>
          <w:trHeight w:val="216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ECB39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71EA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tilage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0ABF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0EEE7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A0727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1714F" w14:textId="5A657890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Rothrauff&lt;/Author&gt;&lt;Year&gt;2017&lt;/Year&gt;&lt;RecNum&gt;298&lt;/RecNum&gt;&lt;DisplayText&gt;&lt;style face="superscript"&gt;15&lt;/style&gt;&lt;/DisplayText&gt;&lt;record&gt;&lt;rec-number&gt;298&lt;/rec-number&gt;&lt;foreign-keys&gt;&lt;key app="EN" db-id="eze5r05pgpaws2epf0ax2xryaeaedrveas02" timestamp="1751874782"&gt;298&lt;/key&gt;&lt;/foreign-keys&gt;&lt;ref-type name="Journal Article"&gt;17&lt;/ref-type&gt;&lt;contributors&gt;&lt;authors&gt;&lt;author&gt;Rothrauff, B.B.&lt;/author&gt;&lt;author&gt;Yang, G.&lt;/author&gt;&lt;author&gt;Tuan, R.S.&lt;/author&gt;&lt;/authors&gt;&lt;/contributors&gt;&lt;titles&gt;&lt;title&gt;Tissue-specific bioactivity of soluble tendon-derived and cartilage-derived extracellular matrices on adult mesenchymal stem cells&lt;/title&gt;&lt;secondary-title&gt;Stem Cell Research and Therapy&lt;/secondary-title&gt;&lt;/titles&gt;&lt;periodical&gt;&lt;full-title&gt;Stem Cell Research and Therapy&lt;/full-title&gt;&lt;/periodical&gt;&lt;volume&gt;8&lt;/volume&gt;&lt;dates&gt;&lt;year&gt;2017&lt;/year&gt;&lt;/dates&gt;&lt;urls&gt;&lt;/urls&gt;&lt;electronic-resource-num&gt;https://doi.org/10.1186/s13287-017-0580-8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5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73080E7D" w14:textId="77777777" w:rsidTr="005C4002">
        <w:trPr>
          <w:trHeight w:val="216"/>
          <w:jc w:val="center"/>
        </w:trPr>
        <w:tc>
          <w:tcPr>
            <w:tcW w:w="92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5850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at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C141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iver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A7317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E2BEB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 mg/ml</w:t>
            </w:r>
          </w:p>
        </w:tc>
        <w:tc>
          <w:tcPr>
            <w:tcW w:w="27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7CC2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0090E" w14:textId="23B3D4EB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Lee&lt;/Author&gt;&lt;Year&gt;2014&lt;/Year&gt;&lt;RecNum&gt;263&lt;/RecNum&gt;&lt;DisplayText&gt;&lt;style face="superscript"&gt;16&lt;/style&gt;&lt;/DisplayText&gt;&lt;record&gt;&lt;rec-number&gt;263&lt;/rec-number&gt;&lt;foreign-keys&gt;&lt;key app="EN" db-id="eze5r05pgpaws2epf0ax2xryaeaedrveas02" timestamp="1751466576"&gt;263&lt;/key&gt;&lt;/foreign-keys&gt;&lt;ref-type name="Journal Article"&gt;17&lt;/ref-type&gt;&lt;contributors&gt;&lt;authors&gt;&lt;author&gt;Lee, Jung Seung&lt;/author&gt;&lt;author&gt;Shin, Jisoo&lt;/author&gt;&lt;author&gt;Park, Hae-Min&lt;/author&gt;&lt;author&gt;Kim, Yun-Gon&lt;/author&gt;&lt;author&gt;Kim, Byung-Gee&lt;/author&gt;&lt;author&gt;Oh, Jong-Won&lt;/author&gt;&lt;author&gt;Cho, Seung-Woo&lt;/author&gt;&lt;/authors&gt;&lt;/contributors&gt;&lt;titles&gt;&lt;title&gt;Liver Extracellular Matrix Providing Dual Functions of Two-Dimensional Substrate Coating and Three-Dimensional Injectable Hydrogel Platform for Liver Tissue Engineering&lt;/title&gt;&lt;secondary-title&gt;Biomacromolecules&lt;/secondary-title&gt;&lt;/titles&gt;&lt;periodical&gt;&lt;full-title&gt;Biomacromolecules&lt;/full-title&gt;&lt;/periodical&gt;&lt;pages&gt;206-218&lt;/pages&gt;&lt;volume&gt;15&lt;/volume&gt;&lt;number&gt;1&lt;/number&gt;&lt;dates&gt;&lt;year&gt;2014&lt;/year&gt;&lt;pub-dates&gt;&lt;date&gt;2014/01/13&lt;/date&gt;&lt;/pub-dates&gt;&lt;/dates&gt;&lt;publisher&gt;American Chemical Society&lt;/publisher&gt;&lt;isbn&gt;1525-7797&lt;/isbn&gt;&lt;urls&gt;&lt;related-urls&gt;&lt;url&gt;https://doi.org/10.1021/bm4015039&lt;/url&gt;&lt;/related-urls&gt;&lt;/urls&gt;&lt;electronic-resource-num&gt;10.1021/bm4015039&lt;/electronic-resource-num&gt;&lt;/record&gt;&lt;/Cite&gt;&lt;/EndNote&gt;</w:instrTex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5C400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6</w:t>
            </w:r>
            <w:r w:rsidR="005C400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3CA10C6D" w14:textId="77777777" w:rsidR="00F72F18" w:rsidRDefault="00F72F18"/>
    <w:p w14:paraId="086E54F5" w14:textId="542A22B5" w:rsidR="00A06F94" w:rsidRDefault="007715B8" w:rsidP="00333A29">
      <w:r>
        <w:rPr>
          <w:b/>
          <w:bCs/>
        </w:rPr>
        <w:t>Supplementary Table 2:</w:t>
      </w:r>
      <w:r w:rsidR="00333A29">
        <w:rPr>
          <w:b/>
          <w:bCs/>
        </w:rPr>
        <w:t xml:space="preserve"> </w:t>
      </w:r>
      <w:r w:rsidR="00333A29">
        <w:t xml:space="preserve">Summary of dECM </w:t>
      </w:r>
      <w:r>
        <w:t>casted foam</w:t>
      </w:r>
      <w:r w:rsidR="00333A29">
        <w:t xml:space="preserve"> fabrication including tissue source, ECM </w:t>
      </w:r>
      <w:r w:rsidR="008F0A0D">
        <w:t>f</w:t>
      </w:r>
      <w:r w:rsidR="00333A29">
        <w:t>orm, content, post-processing steps, additives</w:t>
      </w:r>
      <w:r>
        <w:t>, and solvents</w:t>
      </w:r>
      <w:r w:rsidR="00333A29">
        <w:t>.</w:t>
      </w:r>
    </w:p>
    <w:tbl>
      <w:tblPr>
        <w:tblW w:w="10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8"/>
        <w:gridCol w:w="1818"/>
        <w:gridCol w:w="1358"/>
        <w:gridCol w:w="1783"/>
        <w:gridCol w:w="2101"/>
        <w:gridCol w:w="1341"/>
        <w:gridCol w:w="1341"/>
      </w:tblGrid>
      <w:tr w:rsidR="006F0463" w:rsidRPr="006D1EE0" w14:paraId="4DE48FAE" w14:textId="77777777" w:rsidTr="006D1EE0">
        <w:trPr>
          <w:trHeight w:val="259"/>
        </w:trPr>
        <w:tc>
          <w:tcPr>
            <w:tcW w:w="9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BA5B25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476E84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issue Source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6769CA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ECM Form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5227D4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CEA165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ost-Processing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126E12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dditive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1572DF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olvent</w:t>
            </w:r>
          </w:p>
        </w:tc>
      </w:tr>
      <w:tr w:rsidR="006F0463" w:rsidRPr="006D1EE0" w14:paraId="7A858FD4" w14:textId="77777777" w:rsidTr="005C4002">
        <w:trPr>
          <w:trHeight w:val="216"/>
        </w:trPr>
        <w:tc>
          <w:tcPr>
            <w:tcW w:w="99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468E8AA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orcine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B2B585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r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EAA18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D42CB2C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-50 mg/ml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7933D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C5DB27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75352C" w14:textId="332886C6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D20CE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D20CE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Russo&lt;/Author&gt;&lt;Year&gt;2015&lt;/Year&gt;&lt;RecNum&gt;190&lt;/RecNum&gt;&lt;DisplayText&gt;&lt;style face="superscript"&gt;17&lt;/style&gt;&lt;/DisplayText&gt;&lt;record&gt;&lt;rec-number&gt;190&lt;/rec-number&gt;&lt;foreign-keys&gt;&lt;key app="EN" db-id="eze5r05pgpaws2epf0ax2xryaeaedrveas02" timestamp="1741228630"&gt;190&lt;/key&gt;&lt;/foreign-keys&gt;&lt;ref-type name="Journal Article"&gt;17&lt;/ref-type&gt;&lt;contributors&gt;&lt;authors&gt;&lt;author&gt;Russo, Valerio&lt;/author&gt;&lt;author&gt;Omidi, Ehsan&lt;/author&gt;&lt;author&gt;Samani, Abbas&lt;/author&gt;&lt;author&gt;Hamilton, Andrew&lt;/author&gt;&lt;author&gt;Flynn, Lauren&lt;/author&gt;&lt;/authors&gt;&lt;/contributors&gt;&lt;titles&gt;&lt;title&gt;Porous, Ventricular Extracellular Matrix-Derived Foams as a Platform for Cardiac Cell Culture&lt;/title&gt;&lt;secondary-title&gt;BioResearch Open Access&lt;/secondary-title&gt;&lt;/titles&gt;&lt;periodical&gt;&lt;full-title&gt;BioResearch Open Access&lt;/full-title&gt;&lt;/periodical&gt;&lt;pages&gt;374-388&lt;/pages&gt;&lt;volume&gt;4&lt;/volume&gt;&lt;dates&gt;&lt;year&gt;2015&lt;/year&gt;&lt;pub-dates&gt;&lt;date&gt;10/01&lt;/date&gt;&lt;/pub-dates&gt;&lt;/dates&gt;&lt;urls&gt;&lt;/urls&gt;&lt;electronic-resource-num&gt;10.1089/biores.2015.0030&lt;/electronic-resource-num&gt;&lt;/record&gt;&lt;/Cite&gt;&lt;/EndNote&gt;</w:instrText>
            </w:r>
            <w:r w:rsidR="00D20CE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D20CE2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7</w:t>
            </w:r>
            <w:r w:rsidR="00D20CE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6D1EE0" w14:paraId="55611299" w14:textId="77777777" w:rsidTr="005C4002">
        <w:trPr>
          <w:trHeight w:val="216"/>
        </w:trPr>
        <w:tc>
          <w:tcPr>
            <w:tcW w:w="9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EBB6B7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DCD90A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dipose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3422F9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52E9A6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0 mg/ml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E6232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DE8E4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F059CE7" w14:textId="7F9C47A5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ornmuller&lt;/Author&gt;&lt;Year&gt;2017&lt;/Year&gt;&lt;RecNum&gt;173&lt;/RecNum&gt;&lt;DisplayText&gt;&lt;style face="superscript"&gt;18&lt;/style&gt;&lt;/DisplayText&gt;&lt;record&gt;&lt;rec-number&gt;173&lt;/rec-number&gt;&lt;foreign-keys&gt;&lt;key app="EN" db-id="eze5r05pgpaws2epf0ax2xryaeaedrveas02" timestamp="1741216152"&gt;173&lt;/key&gt;&lt;/foreign-keys&gt;&lt;ref-type name="Journal Article"&gt;17&lt;/ref-type&gt;&lt;contributors&gt;&lt;authors&gt;&lt;author&gt;Kornmuller, Anna&lt;/author&gt;&lt;author&gt;Brown, Cody F. C.&lt;/author&gt;&lt;author&gt;Yu, Claire&lt;/author&gt;&lt;author&gt;Flynn, Lauren E.&lt;/author&gt;&lt;/authors&gt;&lt;/contributors&gt;&lt;titles&gt;&lt;title&gt;Fabrication of Extracellular Matrix-derived Foams and Microcarriers as Tissue-specific Cell Culture and Delivery Platforms&lt;/title&gt;&lt;secondary-title&gt;JoVE&lt;/secondary-title&gt;&lt;/titles&gt;&lt;periodical&gt;&lt;full-title&gt;JoVE&lt;/full-title&gt;&lt;/periodical&gt;&lt;pages&gt;e55436&lt;/pages&gt;&lt;number&gt;122&lt;/number&gt;&lt;dates&gt;&lt;year&gt;2017&lt;/year&gt;&lt;pub-dates&gt;&lt;date&gt;2017/04/11&lt;/date&gt;&lt;/pub-dates&gt;&lt;/dates&gt;&lt;publisher&gt;MyJoVE Corp&lt;/publisher&gt;&lt;isbn&gt;1940-087X&lt;/isbn&gt;&lt;urls&gt;&lt;related-urls&gt;&lt;url&gt;https://app.jove.com/55436&lt;/url&gt;&lt;/related-urls&gt;&lt;/urls&gt;&lt;electronic-resource-num&gt;doi:10.3791/55436&lt;/electronic-resource-num&gt;&lt;/record&gt;&lt;/Cite&gt;&lt;/EndNote&gt;</w:instrTex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8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6D1EE0" w14:paraId="6F332589" w14:textId="77777777" w:rsidTr="005C4002">
        <w:trPr>
          <w:trHeight w:val="216"/>
        </w:trPr>
        <w:tc>
          <w:tcPr>
            <w:tcW w:w="9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81358C5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41213B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A4BFF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64E69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, 50, 100 mg/ml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EEAE0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19759D3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65D953E" w14:textId="7F2D1883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Yu&lt;/Author&gt;&lt;Year&gt;2013&lt;/Year&gt;&lt;RecNum&gt;227&lt;/RecNum&gt;&lt;DisplayText&gt;&lt;style face="superscript"&gt;19&lt;/style&gt;&lt;/DisplayText&gt;&lt;record&gt;&lt;rec-number&gt;227&lt;/rec-number&gt;&lt;foreign-keys&gt;&lt;key app="EN" db-id="eze5r05pgpaws2epf0ax2xryaeaedrveas02" timestamp="1741229206"&gt;227&lt;/key&gt;&lt;/foreign-keys&gt;&lt;ref-type name="Journal Article"&gt;17&lt;/ref-type&gt;&lt;contributors&gt;&lt;authors&gt;&lt;author&gt;Yu, Claire&lt;/author&gt;&lt;author&gt;Bianco, Juares&lt;/author&gt;&lt;author&gt;Brown, Cody&lt;/author&gt;&lt;author&gt;Fuetterer, Lydia&lt;/author&gt;&lt;author&gt;Watkins, John F.&lt;/author&gt;&lt;author&gt;Samani, Abbas&lt;/author&gt;&lt;author&gt;Flynn, Lauren E.&lt;/author&gt;&lt;/authors&gt;&lt;/contributors&gt;&lt;titles&gt;&lt;title&gt;Porous decellularized adipose tissue foams for soft tissue regeneration&lt;/title&gt;&lt;secondary-title&gt;Biomaterials&lt;/secondary-title&gt;&lt;/titles&gt;&lt;periodical&gt;&lt;full-title&gt;Biomaterials&lt;/full-title&gt;&lt;/periodical&gt;&lt;pages&gt;3290-3302&lt;/pages&gt;&lt;volume&gt;34&lt;/volume&gt;&lt;number&gt;13&lt;/number&gt;&lt;keywords&gt;&lt;keyword&gt;Adipose tissue engineering&lt;/keyword&gt;&lt;keyword&gt;ECM (extracellular matrix)&lt;/keyword&gt;&lt;keyword&gt;Collagen&lt;/keyword&gt;&lt;keyword&gt;Scaffold&lt;/keyword&gt;&lt;keyword&gt;Stem cell&lt;/keyword&gt;&lt;keyword&gt;Wound healing&lt;/keyword&gt;&lt;/keywords&gt;&lt;dates&gt;&lt;year&gt;2013&lt;/year&gt;&lt;pub-dates&gt;&lt;date&gt;2013/04/01/&lt;/date&gt;&lt;/pub-dates&gt;&lt;/dates&gt;&lt;isbn&gt;0142-9612&lt;/isbn&gt;&lt;urls&gt;&lt;related-urls&gt;&lt;url&gt;https://www.sciencedirect.com/science/article/pii/S0142961213000847&lt;/url&gt;&lt;/related-urls&gt;&lt;/urls&gt;&lt;electronic-resource-num&gt;https://doi.org/10.1016/j.biomaterials.2013.01.056&lt;/electronic-resource-num&gt;&lt;/record&gt;&lt;/Cite&gt;&lt;/EndNote&gt;</w:instrTex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9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6D1EE0" w14:paraId="60AF39D3" w14:textId="77777777" w:rsidTr="005C4002">
        <w:trPr>
          <w:trHeight w:val="216"/>
        </w:trPr>
        <w:tc>
          <w:tcPr>
            <w:tcW w:w="9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33ECE0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12FF0E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2CF7FF9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D6D3CA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% w/v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BD0AF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95B85D2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299113" w14:textId="0DE5B03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Luzuriaga&lt;/Author&gt;&lt;Year&gt;2022&lt;/Year&gt;&lt;RecNum&gt;235&lt;/RecNum&gt;&lt;DisplayText&gt;&lt;style face="superscript"&gt;20&lt;/style&gt;&lt;/DisplayText&gt;&lt;record&gt;&lt;rec-number&gt;235&lt;/rec-number&gt;&lt;foreign-keys&gt;&lt;key app="EN" db-id="eze5r05pgpaws2epf0ax2xryaeaedrveas02" timestamp="1741230242"&gt;235&lt;/key&gt;&lt;/foreign-keys&gt;&lt;ref-type name="Journal Article"&gt;17&lt;/ref-type&gt;&lt;contributors&gt;&lt;authors&gt;&lt;author&gt;Luzuriaga, J.&lt;/author&gt;&lt;author&gt;García-Gallastegui, P.&lt;/author&gt;&lt;author&gt;García-Urkia, N.&lt;/author&gt;&lt;author&gt;Pineda, J. R.&lt;/author&gt;&lt;author&gt;Irastorza, I.&lt;/author&gt;&lt;author&gt;Fernandez-San-Argimiro, F. J.&lt;/author&gt;&lt;author&gt;Briz, N.&lt;/author&gt;&lt;author&gt;Olalde, B.&lt;/author&gt;&lt;author&gt;Unda, F.&lt;/author&gt;&lt;author&gt;Madarieta, I.&lt;/author&gt;&lt;author&gt;Ibarretxe, G.&lt;/author&gt;&lt;/authors&gt;&lt;/contributors&gt;&lt;auth-address&gt;Department of Cell Biology and Histology, Faculty of Medicine and Nursing, University of the Basque Country, UPV/EHU, Leioa, 48940, Bizkaia, Spain.gaskon.ibarretxe@ehu.eus.&lt;/auth-address&gt;&lt;titles&gt;&lt;title&gt;Osteogenic differentiation of human dental pulp stem cells in decellularised adipose tissue solid foams&lt;/title&gt;&lt;secondary-title&gt;Eur Cell Mater&lt;/secondary-title&gt;&lt;/titles&gt;&lt;periodical&gt;&lt;full-title&gt;Eur Cell Mater&lt;/full-title&gt;&lt;/periodical&gt;&lt;pages&gt;112-129&lt;/pages&gt;&lt;volume&gt;43&lt;/volume&gt;&lt;edition&gt;20220321&lt;/edition&gt;&lt;keywords&gt;&lt;keyword&gt;Adipose Tissue&lt;/keyword&gt;&lt;keyword&gt;Animals&lt;/keyword&gt;&lt;keyword&gt;Cell Differentiation&lt;/keyword&gt;&lt;keyword&gt;Cells, Cultured&lt;/keyword&gt;&lt;keyword&gt;*Collagen Type I&lt;/keyword&gt;&lt;keyword&gt;Dental Pulp&lt;/keyword&gt;&lt;keyword&gt;Humans&lt;/keyword&gt;&lt;keyword&gt;*Osteogenesis&lt;/keyword&gt;&lt;keyword&gt;Stem Cells&lt;/keyword&gt;&lt;keyword&gt;Swine&lt;/keyword&gt;&lt;keyword&gt;Tissue Engineering&lt;/keyword&gt;&lt;keyword&gt;Tissue Scaffolds&lt;/keyword&gt;&lt;/keywords&gt;&lt;dates&gt;&lt;year&gt;2022&lt;/year&gt;&lt;pub-dates&gt;&lt;date&gt;Mar 21&lt;/date&gt;&lt;/pub-dates&gt;&lt;/dates&gt;&lt;isbn&gt;1473-2262&lt;/isbn&gt;&lt;accession-num&gt;35312032&lt;/accession-num&gt;&lt;urls&gt;&lt;/urls&gt;&lt;electronic-resource-num&gt;10.22203/eCM.v043a10&lt;/electronic-resource-num&gt;&lt;remote-database-provider&gt;NLM&lt;/remote-database-provider&gt;&lt;language&gt;eng&lt;/language&gt;&lt;/record&gt;&lt;/Cite&gt;&lt;/EndNote&gt;</w:instrTex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0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6D1EE0" w14:paraId="588E1537" w14:textId="77777777" w:rsidTr="005C4002">
        <w:trPr>
          <w:trHeight w:val="21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4A4F22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17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CAB26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lacenta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2A03B7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DD3A1B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 g/ml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10AE13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96FF3A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ilk Fibroi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E2DEE7" w14:textId="26DBA5F4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ater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Rameshbabu&lt;/Author&gt;&lt;Year&gt;2020&lt;/Year&gt;&lt;RecNum&gt;254&lt;/RecNum&gt;&lt;DisplayText&gt;&lt;style face="superscript"&gt;21&lt;/style&gt;&lt;/DisplayText&gt;&lt;record&gt;&lt;rec-number&gt;254&lt;/rec-number&gt;&lt;foreign-keys&gt;&lt;key app="EN" db-id="eze5r05pgpaws2epf0ax2xryaeaedrveas02" timestamp="1750687115"&gt;254&lt;/key&gt;&lt;/foreign-keys&gt;&lt;ref-type name="Journal Article"&gt;17&lt;/ref-type&gt;&lt;contributors&gt;&lt;authors&gt;&lt;author&gt;Rameshbabu, Arun Prabhu&lt;/author&gt;&lt;author&gt;Bankoti, Kamakshi&lt;/author&gt;&lt;author&gt;Datta, Sayanti&lt;/author&gt;&lt;author&gt;Subramani, Elavarasan&lt;/author&gt;&lt;author&gt;Apoorva, Anupam&lt;/author&gt;&lt;author&gt;Ghosh, Paulomi&lt;/author&gt;&lt;author&gt;Jana, Subhodeep&lt;/author&gt;&lt;author&gt;Manchikanti, Padmavati&lt;/author&gt;&lt;author&gt;Roy, Sabyasachi&lt;/author&gt;&lt;author&gt;Chaudhury, Koel&lt;/author&gt;&lt;author&gt;Dhara, Santanu&lt;/author&gt;&lt;/authors&gt;&lt;/contributors&gt;&lt;titles&gt;&lt;title&gt;Bioinspired 3D porous human placental derived extracellular matrix/silk fibroin sponges for accelerated bone regeneration&lt;/title&gt;&lt;secondary-title&gt;Materials Science and Engineering: C&lt;/secondary-title&gt;&lt;/titles&gt;&lt;periodical&gt;&lt;full-title&gt;Materials Science and Engineering: C&lt;/full-title&gt;&lt;/periodical&gt;&lt;pages&gt;110990&lt;/pages&gt;&lt;volume&gt;113&lt;/volume&gt;&lt;keywords&gt;&lt;keyword&gt;Placental extracellular matrix&lt;/keyword&gt;&lt;keyword&gt;Silk fibroin&lt;/keyword&gt;&lt;keyword&gt;Growth factors&lt;/keyword&gt;&lt;keyword&gt;Bone regeneration&lt;/keyword&gt;&lt;/keywords&gt;&lt;dates&gt;&lt;year&gt;2020&lt;/year&gt;&lt;pub-dates&gt;&lt;date&gt;2020/08/01/&lt;/date&gt;&lt;/pub-dates&gt;&lt;/dates&gt;&lt;isbn&gt;0928-4931&lt;/isbn&gt;&lt;urls&gt;&lt;related-urls&gt;&lt;url&gt;https://www.sciencedirect.com/science/article/pii/S0928493118339584&lt;/url&gt;&lt;/related-urls&gt;&lt;/urls&gt;&lt;electronic-resource-num&gt;https://doi.org/10.1016/j.msec.2020.110990&lt;/electronic-resource-num&gt;&lt;/record&gt;&lt;/Cite&gt;&lt;/EndNote&gt;</w:instrTex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1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6D1EE0" w14:paraId="059DB65B" w14:textId="77777777" w:rsidTr="005C4002">
        <w:trPr>
          <w:trHeight w:val="21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D0BBE4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C4FCA9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dipose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F1DA94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F3C003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 mg/ml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1A2E45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86DFE9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CC7B28" w14:textId="5E8863E8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Cambria Math" w:hAnsi="Cambria Math" w:cs="Cambria Math"/>
                <w:color w:val="000000"/>
                <w:kern w:val="24"/>
                <w:sz w:val="16"/>
                <w:szCs w:val="16"/>
              </w:rPr>
              <w:t>𝛼</w:t>
            </w: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amylase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orissette Martin&lt;/Author&gt;&lt;Year&gt;2019&lt;/Year&gt;&lt;RecNum&gt;205&lt;/RecNum&gt;&lt;DisplayText&gt;&lt;style face="superscript"&gt;22&lt;/style&gt;&lt;/DisplayText&gt;&lt;record&gt;&lt;rec-number&gt;205&lt;/rec-number&gt;&lt;foreign-keys&gt;&lt;key app="EN" db-id="eze5r05pgpaws2epf0ax2xryaeaedrveas02" timestamp="1741228711"&gt;205&lt;/key&gt;&lt;/foreign-keys&gt;&lt;ref-type name="Journal Article"&gt;17&lt;/ref-type&gt;&lt;contributors&gt;&lt;authors&gt;&lt;author&gt;Morissette Martin, Pascal&lt;/author&gt;&lt;author&gt;Grant, Aaron&lt;/author&gt;&lt;author&gt;Hamilton, Douglas W.&lt;/author&gt;&lt;author&gt;Flynn, Lauren E.&lt;/author&gt;&lt;/authors&gt;&lt;/contributors&gt;&lt;titles&gt;&lt;title&gt;Matrix composition in 3-D collagenous bioscaffolds modulates the survival and angiogenic phenotype of human chronic wound dermal fibroblasts&lt;/title&gt;&lt;secondary-title&gt;Acta Biomaterialia&lt;/secondary-title&gt;&lt;/titles&gt;&lt;periodical&gt;&lt;full-title&gt;Acta Biomaterialia&lt;/full-title&gt;&lt;/periodical&gt;&lt;pages&gt;199-210&lt;/pages&gt;&lt;volume&gt;83&lt;/volume&gt;&lt;keywords&gt;&lt;keyword&gt;Extracellular matrix&lt;/keyword&gt;&lt;keyword&gt;Decellularized adipose tissue&lt;/keyword&gt;&lt;keyword&gt;Collagen&lt;/keyword&gt;&lt;keyword&gt;Microenvironment&lt;/keyword&gt;&lt;keyword&gt;Chronic wound&lt;/keyword&gt;&lt;keyword&gt;Wound healing&lt;/keyword&gt;&lt;keyword&gt;Tissue engineering&lt;/keyword&gt;&lt;keyword&gt;Fibroblasts&lt;/keyword&gt;&lt;/keywords&gt;&lt;dates&gt;&lt;year&gt;2019&lt;/year&gt;&lt;pub-dates&gt;&lt;date&gt;2019/01/01/&lt;/date&gt;&lt;/pub-dates&gt;&lt;/dates&gt;&lt;isbn&gt;1742-7061&lt;/isbn&gt;&lt;urls&gt;&lt;related-urls&gt;&lt;url&gt;https://www.sciencedirect.com/science/article/pii/S174270611830641X&lt;/url&gt;&lt;/related-urls&gt;&lt;/urls&gt;&lt;electronic-resource-num&gt;https://doi.org/10.1016/j.actbio.2018.10.042&lt;/electronic-resource-num&gt;&lt;/record&gt;&lt;/Cite&gt;&lt;/EndNote&gt;</w:instrTex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2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6D1EE0" w14:paraId="2383B9C8" w14:textId="77777777" w:rsidTr="005C4002">
        <w:trPr>
          <w:trHeight w:val="21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E696819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CB52E8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38879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B688B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 mg/ml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A6CA2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A67B43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DD37030" w14:textId="52B7ECF6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orissette Martin&lt;/Author&gt;&lt;Year&gt;2021&lt;/Year&gt;&lt;RecNum&gt;203&lt;/RecNum&gt;&lt;DisplayText&gt;&lt;style face="superscript"&gt;23&lt;/style&gt;&lt;/DisplayText&gt;&lt;record&gt;&lt;rec-number&gt;203&lt;/rec-number&gt;&lt;foreign-keys&gt;&lt;key app="EN" db-id="eze5r05pgpaws2epf0ax2xryaeaedrveas02" timestamp="1741228699"&gt;203&lt;/key&gt;&lt;/foreign-keys&gt;&lt;ref-type name="Journal Article"&gt;17&lt;/ref-type&gt;&lt;contributors&gt;&lt;authors&gt;&lt;author&gt;Morissette Martin, Pascal&lt;/author&gt;&lt;author&gt;Walker, John T.&lt;/author&gt;&lt;author&gt;Kim, Kellie J.&lt;/author&gt;&lt;author&gt;Brooks, Courtney R.&lt;/author&gt;&lt;author&gt;Serack, Fiona E.&lt;/author&gt;&lt;author&gt;Kornmuller, Anna&lt;/author&gt;&lt;author&gt;Juignet, Laura&lt;/author&gt;&lt;author&gt;Hamilton, Amanda M.&lt;/author&gt;&lt;author&gt;Dunmore-Buyze, P. Joy&lt;/author&gt;&lt;author&gt;Drangova, Maria&lt;/author&gt;&lt;author&gt;Ronald, John A.&lt;/author&gt;&lt;author&gt;Flynn, Lauren E.&lt;/author&gt;&lt;/authors&gt;&lt;/contributors&gt;&lt;titles&gt;&lt;title&gt;Modular cell-assembled adipose matrix-derived bead foams as a mesenchymal stromal cell delivery platform for soft tissue regeneration&lt;/title&gt;&lt;secondary-title&gt;Biomaterials&lt;/secondary-title&gt;&lt;/titles&gt;&lt;periodical&gt;&lt;full-title&gt;Biomaterials&lt;/full-title&gt;&lt;/periodical&gt;&lt;pages&gt;120978&lt;/pages&gt;&lt;volume&gt;275&lt;/volume&gt;&lt;keywords&gt;&lt;keyword&gt;Extracellular matrix&lt;/keyword&gt;&lt;keyword&gt;Decellularized adipose tissue&lt;/keyword&gt;&lt;keyword&gt;Microenvironment&lt;/keyword&gt;&lt;keyword&gt;Adipose-derived stromal cells&lt;/keyword&gt;&lt;keyword&gt;Cell delivery&lt;/keyword&gt;&lt;keyword&gt;Vascular regeneration&lt;/keyword&gt;&lt;/keywords&gt;&lt;dates&gt;&lt;year&gt;2021&lt;/year&gt;&lt;pub-dates&gt;&lt;date&gt;2021/08/01/&lt;/date&gt;&lt;/pub-dates&gt;&lt;/dates&gt;&lt;isbn&gt;0142-9612&lt;/isbn&gt;&lt;urls&gt;&lt;related-urls&gt;&lt;url&gt;https://www.sciencedirect.com/science/article/pii/S0142961221003343&lt;/url&gt;&lt;/related-urls&gt;&lt;/urls&gt;&lt;electronic-resource-num&gt;https://doi.org/10.1016/j.biomaterials.2021.120978&lt;/electronic-resource-num&gt;&lt;/record&gt;&lt;/Cite&gt;&lt;/EndNote&gt;</w:instrTex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3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6D1EE0" w14:paraId="3754801F" w14:textId="77777777" w:rsidTr="005C4002">
        <w:trPr>
          <w:trHeight w:val="216"/>
        </w:trPr>
        <w:tc>
          <w:tcPr>
            <w:tcW w:w="99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F7AE70E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FEBCCE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F9E17E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08F14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6.7 wt%</w:t>
            </w:r>
          </w:p>
        </w:tc>
        <w:tc>
          <w:tcPr>
            <w:tcW w:w="1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51D3F9C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1DFF1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FCFF0C5" w14:textId="356C0562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ater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Lee&lt;/Author&gt;&lt;Year&gt;2019&lt;/Year&gt;&lt;RecNum&gt;177&lt;/RecNum&gt;&lt;DisplayText&gt;&lt;style face="superscript"&gt;24&lt;/style&gt;&lt;/DisplayText&gt;&lt;record&gt;&lt;rec-number&gt;177&lt;/rec-number&gt;&lt;foreign-keys&gt;&lt;key app="EN" db-id="eze5r05pgpaws2epf0ax2xryaeaedrveas02" timestamp="1741216176"&gt;177&lt;/key&gt;&lt;/foreign-keys&gt;&lt;ref-type name="Journal Article"&gt;17&lt;/ref-type&gt;&lt;contributors&gt;&lt;authors&gt;&lt;author&gt;Lee, Yoon J.&lt;/author&gt;&lt;author&gt;Baek, Seung E.&lt;/author&gt;&lt;author&gt;Lee, Sujin&lt;/author&gt;&lt;author&gt;Jeong, Yeon J.&lt;/author&gt;&lt;author&gt;Kim, Ki J.&lt;/author&gt;&lt;author&gt;Jun, Young J.&lt;/author&gt;&lt;author&gt;Rhie, Jong W.&lt;/author&gt;&lt;/authors&gt;&lt;/contributors&gt;&lt;titles&gt;&lt;title&gt;Wound-healing effect of adipose stem cell-derived extracellular matrix sheet on full-thickness skin defect rat model: Histological and immunohistochemical study&lt;/title&gt;&lt;secondary-title&gt;International Wound Journal&lt;/secondary-title&gt;&lt;/titles&gt;&lt;periodical&gt;&lt;full-title&gt;International Wound Journal&lt;/full-title&gt;&lt;/periodical&gt;&lt;pages&gt;286-296&lt;/pages&gt;&lt;volume&gt;16&lt;/volume&gt;&lt;number&gt;1&lt;/number&gt;&lt;keywords&gt;&lt;keyword&gt;adipose tissue&lt;/keyword&gt;&lt;keyword&gt;extracellular matrix proteins&lt;/keyword&gt;&lt;keyword&gt;reepithelialisation&lt;/keyword&gt;&lt;keyword&gt;wound healing&lt;/keyword&gt;&lt;/keywords&gt;&lt;dates&gt;&lt;year&gt;2019&lt;/year&gt;&lt;pub-dates&gt;&lt;date&gt;2019/02/01&lt;/date&gt;&lt;/pub-dates&gt;&lt;/dates&gt;&lt;publisher&gt;John Wiley &amp;amp; Sons, Ltd&lt;/publisher&gt;&lt;isbn&gt;1742-4801&lt;/isbn&gt;&lt;urls&gt;&lt;related-urls&gt;&lt;url&gt;https://doi.org/10.1111/iwj.13030&lt;/url&gt;&lt;/related-urls&gt;&lt;/urls&gt;&lt;electronic-resource-num&gt;https://doi.org/10.1111/iwj.13030&lt;/electronic-resource-num&gt;&lt;access-date&gt;2025/03/05&lt;/access-date&gt;&lt;/record&gt;&lt;/Cite&gt;&lt;/EndNote&gt;</w:instrTex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4</w:t>
            </w:r>
            <w:r w:rsidR="006F0463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0C9155C7" w14:textId="77777777" w:rsidR="00F72F18" w:rsidRDefault="00F72F18" w:rsidP="00333A29"/>
    <w:p w14:paraId="0E816CBB" w14:textId="76ADF5CD" w:rsidR="00A06F94" w:rsidRDefault="007715B8" w:rsidP="00F72F18">
      <w:r>
        <w:rPr>
          <w:b/>
          <w:bCs/>
        </w:rPr>
        <w:t>Supplementary Table 3:</w:t>
      </w:r>
      <w:r w:rsidR="00F72F18">
        <w:t xml:space="preserve">Summary of dECM </w:t>
      </w:r>
      <w:r>
        <w:t>electrospinning</w:t>
      </w:r>
      <w:r w:rsidR="00F72F18">
        <w:t xml:space="preserve"> fabrication including tissue source, ECM </w:t>
      </w:r>
      <w:r w:rsidR="008F0A0D">
        <w:t>f</w:t>
      </w:r>
      <w:r w:rsidR="00F72F18">
        <w:t>orm, content, post-processing steps, additives</w:t>
      </w:r>
      <w:r>
        <w:t>, and solvents</w:t>
      </w:r>
      <w:r w:rsidR="00F72F18">
        <w:t>.</w:t>
      </w:r>
    </w:p>
    <w:tbl>
      <w:tblPr>
        <w:tblW w:w="105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6"/>
        <w:gridCol w:w="2174"/>
        <w:gridCol w:w="1080"/>
        <w:gridCol w:w="1080"/>
        <w:gridCol w:w="2160"/>
        <w:gridCol w:w="1350"/>
        <w:gridCol w:w="1983"/>
      </w:tblGrid>
      <w:tr w:rsidR="00A06F94" w:rsidRPr="006D1EE0" w14:paraId="38AF65B4" w14:textId="77777777" w:rsidTr="006D1EE0">
        <w:trPr>
          <w:trHeight w:val="259"/>
        </w:trPr>
        <w:tc>
          <w:tcPr>
            <w:tcW w:w="6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ACD264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10385E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issue Sourc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4F5986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ECM For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A2865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5C85CE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ost-Processin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8604E2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dditive</w:t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760BCC" w14:textId="77777777" w:rsidR="00F72F18" w:rsidRPr="00F72F18" w:rsidRDefault="00F72F18" w:rsidP="00A06F94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olvent</w:t>
            </w:r>
          </w:p>
        </w:tc>
      </w:tr>
      <w:tr w:rsidR="00A06F94" w:rsidRPr="006D1EE0" w14:paraId="08AE3967" w14:textId="77777777" w:rsidTr="005C4002">
        <w:trPr>
          <w:trHeight w:val="216"/>
        </w:trPr>
        <w:tc>
          <w:tcPr>
            <w:tcW w:w="69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DD870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orcine</w:t>
            </w:r>
          </w:p>
        </w:tc>
        <w:tc>
          <w:tcPr>
            <w:tcW w:w="217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90F852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mall Intestinal Submucos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933C2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778041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% w/v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2802085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6C5F2A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U</w:t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8BA7BA" w14:textId="20BC8AA1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im&lt;/Author&gt;&lt;Year&gt;2022&lt;/Year&gt;&lt;RecNum&gt;167&lt;/RecNum&gt;&lt;DisplayText&gt;&lt;style face="superscript"&gt;25&lt;/style&gt;&lt;/DisplayText&gt;&lt;record&gt;&lt;rec-number&gt;167&lt;/rec-number&gt;&lt;foreign-keys&gt;&lt;key app="EN" db-id="eze5r05pgpaws2epf0ax2xryaeaedrveas02" timestamp="1741216098"&gt;167&lt;/key&gt;&lt;/foreign-keys&gt;&lt;ref-type name="Journal Article"&gt;17&lt;/ref-type&gt;&lt;contributors&gt;&lt;authors&gt;&lt;author&gt;Kim, Kihoon&lt;/author&gt;&lt;author&gt;Kim, Jungmoon&lt;/author&gt;&lt;author&gt;Kwak, Sang-Woo&lt;/author&gt;&lt;author&gt;Lee, Jong Yoon&lt;/author&gt;&lt;author&gt;Kim, Hwi-Yool&lt;/author&gt;&lt;/authors&gt;&lt;/contributors&gt;&lt;titles&gt;&lt;title&gt;Electrospun Polyurethane/Small Intestinal Submucosa Blended Nanofibrous Mats for Potential Wound Healing&lt;/title&gt;&lt;secondary-title&gt;Fibers and Polymers&lt;/secondary-title&gt;&lt;/titles&gt;&lt;periodical&gt;&lt;full-title&gt;Fibers and Polymers&lt;/full-title&gt;&lt;/periodical&gt;&lt;pages&gt;2557-2564&lt;/pages&gt;&lt;volume&gt;23&lt;/volume&gt;&lt;number&gt;9&lt;/number&gt;&lt;dates&gt;&lt;year&gt;2022&lt;/year&gt;&lt;pub-dates&gt;&lt;date&gt;2022/09/01&lt;/date&gt;&lt;/pub-dates&gt;&lt;/dates&gt;&lt;isbn&gt;1875-0052&lt;/isbn&gt;&lt;urls&gt;&lt;related-urls&gt;&lt;url&gt;https://doi.org/10.1007/s12221-022-4918-1&lt;/url&gt;&lt;/related-urls&gt;&lt;/urls&gt;&lt;electronic-resource-num&gt;10.1007/s12221-022-4918-1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D86F4C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5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0BBAAF2A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EDCEC0E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C588694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2FA16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501FD6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5-1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5E2190A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DE77106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LGA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E7A53C" w14:textId="0CBD3E2B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im&lt;/Author&gt;&lt;Year&gt;2017&lt;/Year&gt;&lt;RecNum&gt;166&lt;/RecNum&gt;&lt;DisplayText&gt;&lt;style face="superscript"&gt;26&lt;/style&gt;&lt;/DisplayText&gt;&lt;record&gt;&lt;rec-number&gt;166&lt;/rec-number&gt;&lt;foreign-keys&gt;&lt;key app="EN" db-id="eze5r05pgpaws2epf0ax2xryaeaedrveas02" timestamp="1741216093"&gt;166&lt;/key&gt;&lt;/foreign-keys&gt;&lt;ref-type name="Journal Article"&gt;17&lt;/ref-type&gt;&lt;contributors&gt;&lt;authors&gt;&lt;author&gt;Kim, Kihoon&lt;/author&gt;&lt;author&gt;Lee, Jong Yoon&lt;/author&gt;&lt;author&gt;Kim, Hyun&lt;/author&gt;&lt;author&gt;Shin, Jaiho&lt;/author&gt;&lt;author&gt;Shin, Yongwon&lt;/author&gt;&lt;author&gt;Yoo, Young Tai&lt;/author&gt;&lt;author&gt;Kim, Hwi-Yool&lt;/author&gt;&lt;/authors&gt;&lt;/contributors&gt;&lt;titles&gt;&lt;title&gt;Fabrication of electropsun PLGA and small intestine submucosa-blended nanofibrous membranes and their biocompatibility for wound healing&lt;/title&gt;&lt;secondary-title&gt;Fibers and Polymers&lt;/secondary-title&gt;&lt;/titles&gt;&lt;periodical&gt;&lt;full-title&gt;Fibers and Polymers&lt;/full-title&gt;&lt;/periodical&gt;&lt;pages&gt;231-239&lt;/pages&gt;&lt;volume&gt;18&lt;/volume&gt;&lt;number&gt;2&lt;/number&gt;&lt;dates&gt;&lt;year&gt;2017&lt;/year&gt;&lt;pub-dates&gt;&lt;date&gt;2017/02/01&lt;/date&gt;&lt;/pub-dates&gt;&lt;/dates&gt;&lt;isbn&gt;1875-0052&lt;/isbn&gt;&lt;urls&gt;&lt;related-urls&gt;&lt;url&gt;https://doi.org/10.1007/s12221-017-6936-y&lt;/url&gt;&lt;/related-urls&gt;&lt;/urls&gt;&lt;electronic-resource-num&gt;10.1007/s12221-017-6936-y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D86F4C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6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00F35320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3DE92DD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5CB4E005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03162B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B763288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5-2.1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07D6D1D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CFC5FA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ilk Fibroin, PCL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BEAFCDB" w14:textId="3819B33A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thylene Chloride/DMF</w: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Hong&lt;/Author&gt;&lt;Year&gt;2010&lt;/Year&gt;&lt;RecNum&gt;335&lt;/RecNum&gt;&lt;DisplayText&gt;&lt;style face="superscript"&gt;27&lt;/style&gt;&lt;/DisplayText&gt;&lt;record&gt;&lt;rec-number&gt;335&lt;/rec-number&gt;&lt;foreign-keys&gt;&lt;key app="EN" db-id="eze5r05pgpaws2epf0ax2xryaeaedrveas02" timestamp="1753285441"&gt;335&lt;/key&gt;&lt;/foreign-keys&gt;&lt;ref-type name="Journal Article"&gt;17&lt;/ref-type&gt;&lt;contributors&gt;&lt;authors&gt;&lt;author&gt;Hong, Soongee&lt;/author&gt;&lt;author&gt;Kim, Geun Hyung&lt;/author&gt;&lt;/authors&gt;&lt;/contributors&gt;&lt;titles&gt;&lt;title&gt;Electrospun Polycaprolactone/Silk Fibroin/Small Intestine Submucosa Composites for Biomedical Applications&lt;/title&gt;&lt;secondary-title&gt;Macromolecular Materials and Engineering&lt;/secondary-title&gt;&lt;/titles&gt;&lt;periodical&gt;&lt;full-title&gt;Macromolecular Materials and Engineering&lt;/full-title&gt;&lt;/periodical&gt;&lt;pages&gt;529-534&lt;/pages&gt;&lt;volume&gt;295&lt;/volume&gt;&lt;number&gt;6&lt;/number&gt;&lt;keywords&gt;&lt;keyword&gt;biological applications of polymers&lt;/keyword&gt;&lt;keyword&gt;biomaterials&lt;/keyword&gt;&lt;keyword&gt;polycaprolactone&lt;/keyword&gt;&lt;keyword&gt;silk fibroin&lt;/keyword&gt;&lt;keyword&gt;small intestine submucosa&lt;/keyword&gt;&lt;/keywords&gt;&lt;dates&gt;&lt;year&gt;2010&lt;/year&gt;&lt;pub-dates&gt;&lt;date&gt;2010/06/16&lt;/date&gt;&lt;/pub-dates&gt;&lt;/dates&gt;&lt;publisher&gt;John Wiley &amp;amp; Sons, Ltd&lt;/publisher&gt;&lt;isbn&gt;1438-7492&lt;/isbn&gt;&lt;urls&gt;&lt;related-urls&gt;&lt;url&gt;https://doi.org/10.1002/mame.201000051&lt;/url&gt;&lt;/related-urls&gt;&lt;/urls&gt;&lt;electronic-resource-num&gt;https://doi.org/10.1002/mame.201000051&lt;/electronic-resource-num&gt;&lt;access-date&gt;2025/07/23&lt;/access-date&gt;&lt;/record&gt;&lt;/Cite&gt;&lt;/EndNote&gt;</w:instrTex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7</w: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78D28EB2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1C8A5F4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59934560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1D96103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6B65E4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-3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309F5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E5DB054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42480B" w14:textId="1B8D3FDD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thyl Chloride/DMF</w: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Hong&lt;/Author&gt;&lt;RecNum&gt;334&lt;/RecNum&gt;&lt;DisplayText&gt;&lt;style face="superscript"&gt;28&lt;/style&gt;&lt;/DisplayText&gt;&lt;record&gt;&lt;rec-number&gt;334&lt;/rec-number&gt;&lt;foreign-keys&gt;&lt;key app="EN" db-id="eze5r05pgpaws2epf0ax2xryaeaedrveas02" timestamp="1753285392"&gt;334&lt;/key&gt;&lt;/foreign-keys&gt;&lt;ref-type name="Journal Article"&gt;17&lt;/ref-type&gt;&lt;contributors&gt;&lt;authors&gt;&lt;author&gt;Hong, S.&lt;/author&gt;&lt;author&gt;Kim, G.&lt;/author&gt;&lt;/authors&gt;&lt;translated-authors&gt;&lt;author&gt;J. Biomed Mater Res B Appl Biomater&lt;/author&gt;&lt;/translated-authors&gt;&lt;/contributors&gt;&lt;auth-address&gt;Department of Mechanical Engineering, Bio/Nanofluidics Laboratory, Chosun University, 375 Seoseok-dong, Dong-gu, Gwang-ju, Korea. FAU - Kim, Geunhyung&amp;#xD;Department of Mechanical Engineering, Bio/Nanofluidics Laboratory, Chosun University, 375 Seoseok-dong, Dong-gu, Gwang-ju, Korea.&lt;/auth-address&gt;&lt;titles&gt;&lt;title&gt;Electrospun micro/nanofibrous conduits composed of poly(epsilon-caprolactone) and small intestine submucosa powder for nerve tissue regeneration&lt;/title&gt;&lt;/titles&gt;&lt;number&gt;1552-4981 (Electronic)&lt;/number&gt;&lt;dates&gt;&lt;/dates&gt;&lt;urls&gt;&lt;/urls&gt;&lt;remote-database-provider&gt;2010 Aug&lt;/remote-database-provider&gt;&lt;research-notes&gt;0 (Biocompatible Materials)&amp;#xD;0 (Polyesters)&amp;#xD;0 (Powders)&amp;#xD;24980-41-4 (polycaprolactone)&lt;/research-notes&gt;&lt;language&gt;eng&lt;/language&gt;&lt;/record&gt;&lt;/Cite&gt;&lt;/EndNote&gt;</w:instrTex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8</w: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15F5F38F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04496862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0F363A4B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66F5B0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EEC1B62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E34C2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4ED4DE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D39487" w14:textId="39EA395A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Jones&lt;/Author&gt;&lt;Year&gt;2024&lt;/Year&gt;&lt;RecNum&gt;182&lt;/RecNum&gt;&lt;DisplayText&gt;&lt;style face="superscript"&gt;29&lt;/style&gt;&lt;/DisplayText&gt;&lt;record&gt;&lt;rec-number&gt;182&lt;/rec-number&gt;&lt;foreign-keys&gt;&lt;key app="EN" db-id="eze5r05pgpaws2epf0ax2xryaeaedrveas02" timestamp="1741216203"&gt;182&lt;/key&gt;&lt;/foreign-keys&gt;&lt;ref-type name="Journal Article"&gt;17&lt;/ref-type&gt;&lt;contributors&gt;&lt;authors&gt;&lt;author&gt;Jones, Sarah&lt;/author&gt;&lt;author&gt;VandenHeuvel, Sabrina&lt;/author&gt;&lt;author&gt;Luengo Martinez, Andres&lt;/author&gt;&lt;author&gt;Birur, Ruchi&lt;/author&gt;&lt;author&gt;Burgeson, Eric&lt;/author&gt;&lt;author&gt;Gilbert, Isabelle&lt;/author&gt;&lt;author&gt;Baker, Aaron&lt;/author&gt;&lt;author&gt;Wolf, Matthew&lt;/author&gt;&lt;author&gt;Raghavan, Shreya A.&lt;/author&gt;&lt;author&gt;Rogers, Simon&lt;/author&gt;&lt;author&gt;Cosgriff-Hernandez, Elizabeth&lt;/author&gt;&lt;/authors&gt;&lt;/contributors&gt;&lt;titles&gt;&lt;title&gt;Suspension electrospinning of decellularized extracellular matrix: A new method to preserve bioactivity&lt;/title&gt;&lt;secondary-title&gt;Bioactive Materials&lt;/secondary-title&gt;&lt;/titles&gt;&lt;periodical&gt;&lt;full-title&gt;Bioactive Materials&lt;/full-title&gt;&lt;/periodical&gt;&lt;pages&gt;640-656&lt;/pages&gt;&lt;volume&gt;41&lt;/volume&gt;&lt;keywords&gt;&lt;keyword&gt;Electrospinning&lt;/keyword&gt;&lt;keyword&gt;Extracellular matrix&lt;/keyword&gt;&lt;keyword&gt;Biological scaffolds&lt;/keyword&gt;&lt;/keywords&gt;&lt;dates&gt;&lt;year&gt;2024&lt;/year&gt;&lt;pub-dates&gt;&lt;date&gt;2024/11/01/&lt;/date&gt;&lt;/pub-dates&gt;&lt;/dates&gt;&lt;isbn&gt;2452-199X&lt;/isbn&gt;&lt;urls&gt;&lt;related-urls&gt;&lt;url&gt;https://www.sciencedirect.com/science/article/pii/S2452199X24003505&lt;/url&gt;&lt;/related-urls&gt;&lt;/urls&gt;&lt;electronic-resource-num&gt;https://doi.org/10.1016/j.bioactmat.2024.08.012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9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0BBE8167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78D79D0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86D145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tilag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416FA17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851CC5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AD984B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B85049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ECCE99" w14:textId="57A682BC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Feng&lt;/Author&gt;&lt;Year&gt;2020&lt;/Year&gt;&lt;RecNum&gt;251&lt;/RecNum&gt;&lt;DisplayText&gt;&lt;style face="superscript"&gt;30&lt;/style&gt;&lt;/DisplayText&gt;&lt;record&gt;&lt;rec-number&gt;251&lt;/rec-number&gt;&lt;foreign-keys&gt;&lt;key app="EN" db-id="eze5r05pgpaws2epf0ax2xryaeaedrveas02" timestamp="1750685961"&gt;251&lt;/key&gt;&lt;/foreign-keys&gt;&lt;ref-type name="Journal Article"&gt;17&lt;/ref-type&gt;&lt;contributors&gt;&lt;authors&gt;&lt;author&gt;Feng, Bei&lt;/author&gt;&lt;author&gt;Ji, Tianji&lt;/author&gt;&lt;author&gt;Wang, Xingang&lt;/author&gt;&lt;author&gt;Fu, Wei&lt;/author&gt;&lt;author&gt;Ye, Lincai&lt;/author&gt;&lt;author&gt;Zhang, Hao&lt;/author&gt;&lt;author&gt;Li, Fen&lt;/author&gt;&lt;/authors&gt;&lt;/contributors&gt;&lt;titles&gt;&lt;title&gt;Engineering cartilage tissue based on cartilage-derived extracellular matrix cECM/PCL hybrid nanofibrous scaffold&lt;/title&gt;&lt;secondary-title&gt;Materials &amp;amp; Design&lt;/secondary-title&gt;&lt;/titles&gt;&lt;periodical&gt;&lt;full-title&gt;Materials &amp;amp; Design&lt;/full-title&gt;&lt;/periodical&gt;&lt;pages&gt;108773&lt;/pages&gt;&lt;volume&gt;193&lt;/volume&gt;&lt;keywords&gt;&lt;keyword&gt;Extracellular matrix (ECM)&lt;/keyword&gt;&lt;keyword&gt;Polycaprolactone (PCL)&lt;/keyword&gt;&lt;keyword&gt;Electrospinning&lt;/keyword&gt;&lt;keyword&gt;Hybrid nanofibers&lt;/keyword&gt;&lt;keyword&gt;Cartilage regeneration&lt;/keyword&gt;&lt;/keywords&gt;&lt;dates&gt;&lt;year&gt;2020&lt;/year&gt;&lt;pub-dates&gt;&lt;date&gt;2020/08/01/&lt;/date&gt;&lt;/pub-dates&gt;&lt;/dates&gt;&lt;isbn&gt;0264-1275&lt;/isbn&gt;&lt;urls&gt;&lt;related-urls&gt;&lt;url&gt;https://www.sciencedirect.com/science/article/pii/S0264127520303075&lt;/url&gt;&lt;/related-urls&gt;&lt;/urls&gt;&lt;electronic-resource-num&gt;https://doi.org/10.1016/j.matdes.2020.108773&lt;/electronic-resource-num&gt;&lt;/record&gt;&lt;/Cite&gt;&lt;/EndNote&gt;</w:instrTex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0</w: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5FDF7D29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2676FA47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6C2F90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A6982DF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CEA3D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71430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264DE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8733EA" w14:textId="394520AF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Garrigues&lt;/Author&gt;&lt;Year&gt;2014&lt;/Year&gt;&lt;RecNum&gt;146&lt;/RecNum&gt;&lt;DisplayText&gt;&lt;style face="superscript"&gt;31&lt;/style&gt;&lt;/DisplayText&gt;&lt;record&gt;&lt;rec-number&gt;146&lt;/rec-number&gt;&lt;foreign-keys&gt;&lt;key app="EN" db-id="eze5r05pgpaws2epf0ax2xryaeaedrveas02" timestamp="1741215257"&gt;146&lt;/key&gt;&lt;/foreign-keys&gt;&lt;ref-type name="Journal Article"&gt;17&lt;/ref-type&gt;&lt;contributors&gt;&lt;authors&gt;&lt;author&gt;Garrigues, N. William&lt;/author&gt;&lt;author&gt;Little, Dianne&lt;/author&gt;&lt;author&gt;Sanchez-Adams, Johannah&lt;/author&gt;&lt;author&gt;Ruch, David S.&lt;/author&gt;&lt;author&gt;Guilak, Farshid&lt;/author&gt;&lt;/authors&gt;&lt;/contributors&gt;&lt;titles&gt;&lt;title&gt;Electrospun cartilage-derived matrix scaffolds for cartilage tissue engineering&lt;/title&gt;&lt;secondary-title&gt;Journal of Biomedical Materials Research Part A&lt;/secondary-title&gt;&lt;/titles&gt;&lt;periodical&gt;&lt;full-title&gt;Journal of Biomedical Materials Research Part A&lt;/full-title&gt;&lt;/periodical&gt;&lt;pages&gt;3998-4008&lt;/pages&gt;&lt;volume&gt;102&lt;/volume&gt;&lt;number&gt;11&lt;/number&gt;&lt;keywords&gt;&lt;keyword&gt;cartilage&lt;/keyword&gt;&lt;keyword&gt;osteoarthritis&lt;/keyword&gt;&lt;keyword&gt;nanofiber&lt;/keyword&gt;&lt;keyword&gt;electrospun&lt;/keyword&gt;&lt;keyword&gt;electrospinning&lt;/keyword&gt;&lt;keyword&gt;extracellular matrix&lt;/keyword&gt;&lt;keyword&gt;mesenchymal stem cell&lt;/keyword&gt;&lt;keyword&gt;chondrogenesis&lt;/keyword&gt;&lt;/keywords&gt;&lt;dates&gt;&lt;year&gt;2014&lt;/year&gt;&lt;pub-dates&gt;&lt;date&gt;2014/11/01&lt;/date&gt;&lt;/pub-dates&gt;&lt;/dates&gt;&lt;publisher&gt;John Wiley &amp;amp; Sons, Ltd&lt;/publisher&gt;&lt;isbn&gt;1549-3296&lt;/isbn&gt;&lt;urls&gt;&lt;related-urls&gt;&lt;url&gt;https://doi.org/10.1002/jbm.a.35068&lt;/url&gt;&lt;/related-urls&gt;&lt;/urls&gt;&lt;electronic-resource-num&gt;https://doi.org/10.1002/jbm.a.35068&lt;/electronic-resource-num&gt;&lt;access-date&gt;2025/03/05&lt;/access-date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1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7BDD015E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BD16FFA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CC19AB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keletal Muscl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5A4B75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50D9894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A32DC5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1FCDC3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257A99" w14:textId="5659F17B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Lee&lt;/Author&gt;&lt;Year&gt;2019&lt;/Year&gt;&lt;RecNum&gt;171&lt;/RecNum&gt;&lt;DisplayText&gt;&lt;style face="superscript"&gt;32&lt;/style&gt;&lt;/DisplayText&gt;&lt;record&gt;&lt;rec-number&gt;171&lt;/rec-number&gt;&lt;foreign-keys&gt;&lt;key app="EN" db-id="eze5r05pgpaws2epf0ax2xryaeaedrveas02" timestamp="1741216141"&gt;171&lt;/key&gt;&lt;/foreign-keys&gt;&lt;ref-type name="Journal Article"&gt;17&lt;/ref-type&gt;&lt;contributors&gt;&lt;authors&gt;&lt;author&gt;Lee, Hyeongjin&lt;/author&gt;&lt;author&gt;Kim, WonJin&lt;/author&gt;&lt;author&gt;Lee, JiUn&lt;/author&gt;&lt;author&gt;Yoo, James J.&lt;/author&gt;&lt;author&gt;Kim, Geun Hyung&lt;/author&gt;&lt;author&gt;Lee, Sang Jin&lt;/author&gt;&lt;/authors&gt;&lt;/contributors&gt;&lt;titles&gt;&lt;title&gt;Effect of Hierarchical Scaffold Consisting of Aligned dECM Nanofibers and Poly(lactide-co-glycolide) Struts on the Orientation and Maturation of Human Muscle Progenitor Cells&lt;/title&gt;&lt;secondary-title&gt;ACS Applied Materials &amp;amp; Interfaces&lt;/secondary-title&gt;&lt;/titles&gt;&lt;periodical&gt;&lt;full-title&gt;ACS Applied Materials &amp;amp; Interfaces&lt;/full-title&gt;&lt;/periodical&gt;&lt;pages&gt;39449-39458&lt;/pages&gt;&lt;volume&gt;11&lt;/volume&gt;&lt;number&gt;43&lt;/number&gt;&lt;dates&gt;&lt;year&gt;2019&lt;/year&gt;&lt;pub-dates&gt;&lt;date&gt;2019/10/30&lt;/date&gt;&lt;/pub-dates&gt;&lt;/dates&gt;&lt;publisher&gt;American Chemical Society&lt;/publisher&gt;&lt;isbn&gt;1944-8244&lt;/isbn&gt;&lt;urls&gt;&lt;related-urls&gt;&lt;url&gt;https://doi.org/10.1021/acsami.9b12639&lt;/url&gt;&lt;/related-urls&gt;&lt;/urls&gt;&lt;electronic-resource-num&gt;10.1021/acsami.9b12639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2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3AAF7C66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688A5F6B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7B77D8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niscu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B1697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28E05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323939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EDAC Crosslinkin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FCA299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AA05DA" w14:textId="1CCA782F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Gao&lt;/Author&gt;&lt;Year&gt;2017&lt;/Year&gt;&lt;RecNum&gt;144&lt;/RecNum&gt;&lt;DisplayText&gt;&lt;style face="superscript"&gt;33&lt;/style&gt;&lt;/DisplayText&gt;&lt;record&gt;&lt;rec-number&gt;144&lt;/rec-number&gt;&lt;foreign-keys&gt;&lt;key app="EN" db-id="eze5r05pgpaws2epf0ax2xryaeaedrveas02" timestamp="1741215247"&gt;144&lt;/key&gt;&lt;/foreign-keys&gt;&lt;ref-type name="Journal Article"&gt;17&lt;/ref-type&gt;&lt;contributors&gt;&lt;authors&gt;&lt;author&gt;Gao, Ge&lt;/author&gt;&lt;author&gt;Lee, Jun Hee&lt;/author&gt;&lt;author&gt;Jang, Jinah&lt;/author&gt;&lt;author&gt;Lee, Dong Han&lt;/author&gt;&lt;author&gt;Kong, Jeong-Sik&lt;/author&gt;&lt;author&gt;Kim, Byoung Soo&lt;/author&gt;&lt;author&gt;Choi, Yeong-Jin&lt;/author&gt;&lt;author&gt;Jang, Woong Bi&lt;/author&gt;&lt;author&gt;Hong, Young Joon&lt;/author&gt;&lt;author&gt;Kwon, Sang-Mo&lt;/author&gt;&lt;author&gt;Cho, Dong-Woo&lt;/author&gt;&lt;/authors&gt;&lt;/contributors&gt;&lt;titles&gt;&lt;title&gt;Tissue Engineered Bio-Blood-Vessels Constructed Using a Tissue-Specific Bioink and 3D Coaxial Cell Printing Technique: A Novel Therapy for Ischemic Disease&lt;/title&gt;&lt;secondary-title&gt;Advanced Functional Materials&lt;/secondary-title&gt;&lt;/titles&gt;&lt;periodical&gt;&lt;full-title&gt;Advanced Functional Materials&lt;/full-title&gt;&lt;/periodical&gt;&lt;pages&gt;1700798&lt;/pages&gt;&lt;volume&gt;27&lt;/volume&gt;&lt;number&gt;33&lt;/number&gt;&lt;keywords&gt;&lt;keyword&gt;3D coaxial cell printing&lt;/keyword&gt;&lt;keyword&gt;atorvastatin&lt;/keyword&gt;&lt;keyword&gt;decellularized extracellular matrix (dECM)&lt;/keyword&gt;&lt;keyword&gt;endothelial progenitor cells&lt;/keyword&gt;&lt;keyword&gt;vascular tissue engineering&lt;/keyword&gt;&lt;/keywords&gt;&lt;dates&gt;&lt;year&gt;2017&lt;/year&gt;&lt;pub-dates&gt;&lt;date&gt;2017/09/01&lt;/date&gt;&lt;/pub-dates&gt;&lt;/dates&gt;&lt;publisher&gt;John Wiley &amp;amp; Sons, Ltd&lt;/publisher&gt;&lt;isbn&gt;1616-301X&lt;/isbn&gt;&lt;urls&gt;&lt;related-urls&gt;&lt;url&gt;https://doi.org/10.1002/adfm.201700798&lt;/url&gt;&lt;/related-urls&gt;&lt;/urls&gt;&lt;electronic-resource-num&gt;https://doi.org/10.1002/adfm.201700798&lt;/electronic-resource-num&gt;&lt;access-date&gt;2025/03/05&lt;/access-date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3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6F1FA41A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4F341CBA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D3EF72B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un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9D002B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1C3968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5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AD2FEB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823AE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LLA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E19640A" w14:textId="46D3BFE8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Young&lt;/Author&gt;&lt;Year&gt;2017&lt;/Year&gt;&lt;RecNum&gt;213&lt;/RecNum&gt;&lt;DisplayText&gt;&lt;style face="superscript"&gt;34&lt;/style&gt;&lt;/DisplayText&gt;&lt;record&gt;&lt;rec-number&gt;213&lt;/rec-number&gt;&lt;foreign-keys&gt;&lt;key app="EN" db-id="eze5r05pgpaws2epf0ax2xryaeaedrveas02" timestamp="1741229135"&gt;213&lt;/key&gt;&lt;/foreign-keys&gt;&lt;ref-type name="Journal Article"&gt;17&lt;/ref-type&gt;&lt;contributors&gt;&lt;authors&gt;&lt;author&gt;Young, Bethany M.&lt;/author&gt;&lt;author&gt;Shankar, Keerthana&lt;/author&gt;&lt;author&gt;Allen, Brittany P.&lt;/author&gt;&lt;author&gt;Pouliot, Robert A.&lt;/author&gt;&lt;author&gt;Schneck, Matthew B.&lt;/author&gt;&lt;author&gt;Mikhaiel, Nabil S.&lt;/author&gt;&lt;author&gt;Heise, Rebecca L.&lt;/author&gt;&lt;/authors&gt;&lt;/contributors&gt;&lt;titles&gt;&lt;title&gt;Electrospun Decellularized Lung Matrix Scaffold for Airway Smooth Muscle Culture&lt;/title&gt;&lt;secondary-title&gt;ACS Biomaterials Science &amp;amp; Engineering&lt;/secondary-title&gt;&lt;/titles&gt;&lt;periodical&gt;&lt;full-title&gt;ACS Biomaterials Science &amp;amp; Engineering&lt;/full-title&gt;&lt;/periodical&gt;&lt;pages&gt;3480-3492&lt;/pages&gt;&lt;volume&gt;3&lt;/volume&gt;&lt;number&gt;12&lt;/number&gt;&lt;dates&gt;&lt;year&gt;2017&lt;/year&gt;&lt;pub-dates&gt;&lt;date&gt;2017/12/11&lt;/date&gt;&lt;/pub-dates&gt;&lt;/dates&gt;&lt;publisher&gt;American Chemical Society&lt;/publisher&gt;&lt;urls&gt;&lt;related-urls&gt;&lt;url&gt;https://doi.org/10.1021/acsbiomaterials.7b00384&lt;/url&gt;&lt;/related-urls&gt;&lt;/urls&gt;&lt;electronic-resource-num&gt;10.1021/acsbiomaterials.7b00384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4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171E80F3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2BE77CCC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AB619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ncrea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CCDD7D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D59DE41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B00EEC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394D2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ilk Fibroin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5092D9" w14:textId="2C8D6A6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Zhu&lt;/Author&gt;&lt;Year&gt;2021&lt;/Year&gt;&lt;RecNum&gt;230&lt;/RecNum&gt;&lt;DisplayText&gt;&lt;style face="superscript"&gt;35&lt;/style&gt;&lt;/DisplayText&gt;&lt;record&gt;&lt;rec-number&gt;230&lt;/rec-number&gt;&lt;foreign-keys&gt;&lt;key app="EN" db-id="eze5r05pgpaws2epf0ax2xryaeaedrveas02" timestamp="1741229222"&gt;230&lt;/key&gt;&lt;/foreign-keys&gt;&lt;ref-type name="Journal Article"&gt;17&lt;/ref-type&gt;&lt;contributors&gt;&lt;authors&gt;&lt;author&gt;Zhu, Yi&lt;/author&gt;&lt;author&gt;Wang, Dongzhi&lt;/author&gt;&lt;author&gt;Yao, Xihao&lt;/author&gt;&lt;author&gt;Wang, Mingming&lt;/author&gt;&lt;author&gt;Zhao, Yahong&lt;/author&gt;&lt;author&gt;Lu, Yuhua&lt;/author&gt;&lt;author&gt;Wang, Zhiwei&lt;/author&gt;&lt;author&gt;Guo, Yibing&lt;/author&gt;&lt;/authors&gt;&lt;/contributors&gt;&lt;titles&gt;&lt;title&gt;Biomimetic hybrid scaffold of electrospun silk fibroin and pancreatic decellularized extracellular matrix for islet survival&lt;/title&gt;&lt;secondary-title&gt;Journal of Biomaterials Science, Polymer Edition&lt;/secondary-title&gt;&lt;/titles&gt;&lt;periodical&gt;&lt;full-title&gt;Journal of Biomaterials Science, Polymer Edition&lt;/full-title&gt;&lt;/periodical&gt;&lt;pages&gt;151-165&lt;/pages&gt;&lt;volume&gt;32&lt;/volume&gt;&lt;number&gt;2&lt;/number&gt;&lt;dates&gt;&lt;year&gt;2021&lt;/year&gt;&lt;pub-dates&gt;&lt;date&gt;2021/01/22&lt;/date&gt;&lt;/pub-dates&gt;&lt;/dates&gt;&lt;publisher&gt;Taylor &amp;amp; Francis&lt;/publisher&gt;&lt;isbn&gt;0920-5063&lt;/isbn&gt;&lt;urls&gt;&lt;related-urls&gt;&lt;url&gt;https://doi.org/10.1080/09205063.2020.1818018&lt;/url&gt;&lt;/related-urls&gt;&lt;/urls&gt;&lt;electronic-resource-num&gt;10.1080/09205063.2020.1818018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5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02D76397" w14:textId="77777777" w:rsidTr="005C4002">
        <w:trPr>
          <w:trHeight w:val="216"/>
        </w:trPr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845B655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709C5D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dipo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2B928B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A1DAF4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-14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259913E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nipin Crosslinkin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25BFC2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3A2CD9" w14:textId="77A4D63D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Francis&lt;/Author&gt;&lt;Year&gt;2012&lt;/Year&gt;&lt;RecNum&gt;145&lt;/RecNum&gt;&lt;DisplayText&gt;&lt;style face="superscript"&gt;36&lt;/style&gt;&lt;/DisplayText&gt;&lt;record&gt;&lt;rec-number&gt;145&lt;/rec-number&gt;&lt;foreign-keys&gt;&lt;key app="EN" db-id="eze5r05pgpaws2epf0ax2xryaeaedrveas02" timestamp="1741215252"&gt;145&lt;/key&gt;&lt;/foreign-keys&gt;&lt;ref-type name="Journal Article"&gt;17&lt;/ref-type&gt;&lt;contributors&gt;&lt;authors&gt;&lt;author&gt;Francis, Michael P.&lt;/author&gt;&lt;author&gt;Sachs, Patrick C.&lt;/author&gt;&lt;author&gt;Madurantakam, Parthasarathy A.&lt;/author&gt;&lt;author&gt;Sell, Scott A.&lt;/author&gt;&lt;author&gt;Elmore, Lynne W.&lt;/author&gt;&lt;author&gt;Bowlin, Gary L.&lt;/author&gt;&lt;author&gt;Holt, Shawn E.&lt;/author&gt;&lt;/authors&gt;&lt;/contributors&gt;&lt;titles&gt;&lt;title&gt;Electrospinning adipose tissue-derived extracellular matrix for adipose stem cell culture&lt;/title&gt;&lt;secondary-title&gt;Journal of Biomedical Materials Research Part A&lt;/secondary-title&gt;&lt;/titles&gt;&lt;periodical&gt;&lt;full-title&gt;Journal of Biomedical Materials Research Part A&lt;/full-title&gt;&lt;/periodical&gt;&lt;pages&gt;1716-1724&lt;/pages&gt;&lt;volume&gt;100A&lt;/volume&gt;&lt;number&gt;7&lt;/number&gt;&lt;keywords&gt;&lt;keyword&gt;electrospinning&lt;/keyword&gt;&lt;keyword&gt;adipose extracellular matrix&lt;/keyword&gt;&lt;keyword&gt;scaffold&lt;/keyword&gt;&lt;keyword&gt;matrix&lt;/keyword&gt;&lt;keyword&gt;adipose stem cells&lt;/keyword&gt;&lt;keyword&gt;basement membrane&lt;/keyword&gt;&lt;/keywords&gt;&lt;dates&gt;&lt;year&gt;2012&lt;/year&gt;&lt;pub-dates&gt;&lt;date&gt;2012/07/01&lt;/date&gt;&lt;/pub-dates&gt;&lt;/dates&gt;&lt;publisher&gt;John Wiley &amp;amp; Sons, Ltd&lt;/publisher&gt;&lt;isbn&gt;1549-3296&lt;/isbn&gt;&lt;urls&gt;&lt;related-urls&gt;&lt;url&gt;https://doi.org/10.1002/jbm.a.34126&lt;/url&gt;&lt;/related-urls&gt;&lt;/urls&gt;&lt;electronic-resource-num&gt;https://doi.org/10.1002/jbm.a.34126&lt;/electronic-resource-num&gt;&lt;access-date&gt;2025/03/05&lt;/access-date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6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5D2BB2E8" w14:textId="77777777" w:rsidTr="005C4002">
        <w:trPr>
          <w:trHeight w:val="216"/>
        </w:trPr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C145AC5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3EAF2E9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tilag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75C017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B571E53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8334C9D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ydrolyzed with NaOH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30F039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B/PHBV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0AA369" w14:textId="71B8F2A3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hloroform/DMF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asaeli&lt;/Author&gt;&lt;Year&gt;2017&lt;/Year&gt;&lt;RecNum&gt;201&lt;/RecNum&gt;&lt;DisplayText&gt;&lt;style face="superscript"&gt;37&lt;/style&gt;&lt;/DisplayText&gt;&lt;record&gt;&lt;rec-number&gt;201&lt;/rec-number&gt;&lt;foreign-keys&gt;&lt;key app="EN" db-id="eze5r05pgpaws2epf0ax2xryaeaedrveas02" timestamp="1741228687"&gt;201&lt;/key&gt;&lt;/foreign-keys&gt;&lt;ref-type name="Journal Article"&gt;17&lt;/ref-type&gt;&lt;contributors&gt;&lt;authors&gt;&lt;author&gt;Masaeli, Elahe&lt;/author&gt;&lt;author&gt;Karamali, Fereshte&lt;/author&gt;&lt;author&gt;Loghmani, Shahriar&lt;/author&gt;&lt;author&gt;Eslaminejad, Mohamadreza Baghaban&lt;/author&gt;&lt;author&gt;Nasr-Esfahani, Mohammad Hossein&lt;/author&gt;&lt;/authors&gt;&lt;/contributors&gt;&lt;titles&gt;&lt;title&gt;Bio-engineered electrospun nanofibrous membranes using cartilage extracellular matrix particles&lt;/title&gt;&lt;secondary-title&gt;Journal of Materials Chemistry B&lt;/secondary-title&gt;&lt;/titles&gt;&lt;periodical&gt;&lt;full-title&gt;Journal of Materials Chemistry B&lt;/full-title&gt;&lt;/periodical&gt;&lt;pages&gt;765-776&lt;/pages&gt;&lt;volume&gt;5&lt;/volume&gt;&lt;number&gt;4&lt;/number&gt;&lt;dates&gt;&lt;year&gt;2017&lt;/year&gt;&lt;/dates&gt;&lt;publisher&gt;The Royal Society of Chemistry&lt;/publisher&gt;&lt;isbn&gt;2050-750X&lt;/isbn&gt;&lt;work-type&gt;10.1039/C6TB02015A&lt;/work-type&gt;&lt;urls&gt;&lt;related-urls&gt;&lt;url&gt;http://dx.doi.org/10.1039/C6TB02015A&lt;/url&gt;&lt;/related-urls&gt;&lt;/urls&gt;&lt;electronic-resource-num&gt;10.1039/C6TB02015A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7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6D45302B" w14:textId="77777777" w:rsidTr="005C4002">
        <w:trPr>
          <w:trHeight w:val="216"/>
        </w:trPr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7B5E39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DA98C8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dipo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241609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6E27E5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FD40C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ydrolyzed with NaOH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A9E74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B/PHBV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A1B8835" w14:textId="77D60B1A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hloroform/DMF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asaeli&lt;/Author&gt;&lt;Year&gt;2017&lt;/Year&gt;&lt;RecNum&gt;201&lt;/RecNum&gt;&lt;DisplayText&gt;&lt;style face="superscript"&gt;37&lt;/style&gt;&lt;/DisplayText&gt;&lt;record&gt;&lt;rec-number&gt;201&lt;/rec-number&gt;&lt;foreign-keys&gt;&lt;key app="EN" db-id="eze5r05pgpaws2epf0ax2xryaeaedrveas02" timestamp="1741228687"&gt;201&lt;/key&gt;&lt;/foreign-keys&gt;&lt;ref-type name="Journal Article"&gt;17&lt;/ref-type&gt;&lt;contributors&gt;&lt;authors&gt;&lt;author&gt;Masaeli, Elahe&lt;/author&gt;&lt;author&gt;Karamali, Fereshte&lt;/author&gt;&lt;author&gt;Loghmani, Shahriar&lt;/author&gt;&lt;author&gt;Eslaminejad, Mohamadreza Baghaban&lt;/author&gt;&lt;author&gt;Nasr-Esfahani, Mohammad Hossein&lt;/author&gt;&lt;/authors&gt;&lt;/contributors&gt;&lt;titles&gt;&lt;title&gt;Bio-engineered electrospun nanofibrous membranes using cartilage extracellular matrix particles&lt;/title&gt;&lt;secondary-title&gt;Journal of Materials Chemistry B&lt;/secondary-title&gt;&lt;/titles&gt;&lt;periodical&gt;&lt;full-title&gt;Journal of Materials Chemistry B&lt;/full-title&gt;&lt;/periodical&gt;&lt;pages&gt;765-776&lt;/pages&gt;&lt;volume&gt;5&lt;/volume&gt;&lt;number&gt;4&lt;/number&gt;&lt;dates&gt;&lt;year&gt;2017&lt;/year&gt;&lt;/dates&gt;&lt;publisher&gt;The Royal Society of Chemistry&lt;/publisher&gt;&lt;isbn&gt;2050-750X&lt;/isbn&gt;&lt;work-type&gt;10.1039/C6TB02015A&lt;/work-type&gt;&lt;urls&gt;&lt;related-urls&gt;&lt;url&gt;http://dx.doi.org/10.1039/C6TB02015A&lt;/url&gt;&lt;/related-urls&gt;&lt;/urls&gt;&lt;electronic-resource-num&gt;10.1039/C6TB02015A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7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6E7612CE" w14:textId="77777777" w:rsidTr="005C4002">
        <w:trPr>
          <w:trHeight w:val="216"/>
        </w:trPr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255D670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abbit</w:t>
            </w:r>
          </w:p>
        </w:tc>
        <w:tc>
          <w:tcPr>
            <w:tcW w:w="217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104110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keletal Muscl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9CA308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2747CB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5FA181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utaraldehyde Crosslinkin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7A8F3C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6D5ADB7" w14:textId="0AAB55B5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Hogan&lt;/Author&gt;&lt;Year&gt;2022&lt;/Year&gt;&lt;RecNum&gt;147&lt;/RecNum&gt;&lt;DisplayText&gt;&lt;style face="superscript"&gt;38&lt;/style&gt;&lt;/DisplayText&gt;&lt;record&gt;&lt;rec-number&gt;147&lt;/rec-number&gt;&lt;foreign-keys&gt;&lt;key app="EN" db-id="eze5r05pgpaws2epf0ax2xryaeaedrveas02" timestamp="1741215264"&gt;147&lt;/key&gt;&lt;/foreign-keys&gt;&lt;ref-type name="Journal Article"&gt;17&lt;/ref-type&gt;&lt;contributors&gt;&lt;authors&gt;&lt;author&gt;Hogan, Katie J.&lt;/author&gt;&lt;author&gt;Smoak, Mollie M.&lt;/author&gt;&lt;author&gt;Koons, Gerry L.&lt;/author&gt;&lt;author&gt;Perez, Marissa R.&lt;/author&gt;&lt;author&gt;Bedell, Matthew L.&lt;/author&gt;&lt;author&gt;Jiang, Emily Y.&lt;/author&gt;&lt;author&gt;Young, Simon&lt;/author&gt;&lt;author&gt;Mikos, Antonios G.&lt;/author&gt;&lt;/authors&gt;&lt;/contributors&gt;&lt;titles&gt;&lt;title&gt;Bioinspired electrospun decellularized extracellular matrix scaffolds promote muscle regeneration in a rat skeletal muscle defect model&lt;/title&gt;&lt;secondary-title&gt;Journal of Biomedical Materials Research Part A&lt;/secondary-title&gt;&lt;/titles&gt;&lt;periodical&gt;&lt;full-title&gt;Journal of Biomedical Materials Research Part A&lt;/full-title&gt;&lt;/periodical&gt;&lt;pages&gt;1090-1100&lt;/pages&gt;&lt;volume&gt;110&lt;/volume&gt;&lt;number&gt;5&lt;/number&gt;&lt;keywords&gt;&lt;keyword&gt;decellularized extracellular matrix&lt;/keyword&gt;&lt;keyword&gt;electrospun scaffold&lt;/keyword&gt;&lt;keyword&gt;skeletal muscle&lt;/keyword&gt;&lt;keyword&gt;volumetric muscle loss&lt;/keyword&gt;&lt;/keywords&gt;&lt;dates&gt;&lt;year&gt;2022&lt;/year&gt;&lt;pub-dates&gt;&lt;date&gt;2022/05/01&lt;/date&gt;&lt;/pub-dates&gt;&lt;/dates&gt;&lt;publisher&gt;John Wiley &amp;amp; Sons, Ltd&lt;/publisher&gt;&lt;isbn&gt;1549-3296&lt;/isbn&gt;&lt;urls&gt;&lt;related-urls&gt;&lt;url&gt;https://doi.org/10.1002/jbm.a.37355&lt;/url&gt;&lt;/related-urls&gt;&lt;/urls&gt;&lt;electronic-resource-num&gt;https://doi.org/10.1002/jbm.a.37355&lt;/electronic-resource-num&gt;&lt;access-date&gt;2025/03/05&lt;/access-date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8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78BE7EE9" w14:textId="77777777" w:rsidTr="005C4002">
        <w:trPr>
          <w:trHeight w:val="216"/>
        </w:trPr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2BC540F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4DF19A97" w14:textId="77777777" w:rsidR="00F72F18" w:rsidRPr="00F72F18" w:rsidRDefault="00F72F18" w:rsidP="00F72F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C4763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F7C9EA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09D6BF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utaraldehyde Crosslinkin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8034D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97781E1" w14:textId="42A8B298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Smoak&lt;/Author&gt;&lt;Year&gt;2019&lt;/Year&gt;&lt;RecNum&gt;194&lt;/RecNum&gt;&lt;DisplayText&gt;&lt;style face="superscript"&gt;39&lt;/style&gt;&lt;/DisplayText&gt;&lt;record&gt;&lt;rec-number&gt;194&lt;/rec-number&gt;&lt;foreign-keys&gt;&lt;key app="EN" db-id="eze5r05pgpaws2epf0ax2xryaeaedrveas02" timestamp="1741228649"&gt;194&lt;/key&gt;&lt;/foreign-keys&gt;&lt;ref-type name="Journal Article"&gt;17&lt;/ref-type&gt;&lt;contributors&gt;&lt;authors&gt;&lt;author&gt;Smoak, Mollie M.&lt;/author&gt;&lt;author&gt;Han, Albert&lt;/author&gt;&lt;author&gt;Watson, Emma&lt;/author&gt;&lt;author&gt;Kishan, Alysha&lt;/author&gt;&lt;author&gt;Grande-Allen, K. Jane&lt;/author&gt;&lt;author&gt;Cosgriff-Hernandez, Elizabeth&lt;/author&gt;&lt;author&gt;Mikos, Antonios G.&lt;/author&gt;&lt;/authors&gt;&lt;/contributors&gt;&lt;titles&gt;&lt;title&gt;Fabrication and Characterization of Electrospun Decellularized Muscle-Derived Scaffolds&lt;/title&gt;&lt;secondary-title&gt;Tissue Engineering Part C: Methods&lt;/secondary-title&gt;&lt;/titles&gt;&lt;periodical&gt;&lt;full-title&gt;Tissue Engineering Part C: Methods&lt;/full-title&gt;&lt;/periodical&gt;&lt;pages&gt;276-287&lt;/pages&gt;&lt;volume&gt;25&lt;/volume&gt;&lt;number&gt;5&lt;/number&gt;&lt;dates&gt;&lt;year&gt;2019&lt;/year&gt;&lt;pub-dates&gt;&lt;date&gt;2019/05/01&lt;/date&gt;&lt;/pub-dates&gt;&lt;/dates&gt;&lt;publisher&gt;Mary Ann Liebert, Inc., publishers&lt;/publisher&gt;&lt;isbn&gt;1937-3384&lt;/isbn&gt;&lt;urls&gt;&lt;related-urls&gt;&lt;url&gt;https://doi.org/10.1089/ten.tec.2018.0339&lt;/url&gt;&lt;/related-urls&gt;&lt;/urls&gt;&lt;electronic-resource-num&gt;10.1089/ten.tec.2018.0339&lt;/electronic-resource-num&gt;&lt;access-date&gt;2025/03/05&lt;/access-date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39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6DD22C60" w14:textId="77777777" w:rsidTr="005C4002">
        <w:trPr>
          <w:trHeight w:val="216"/>
        </w:trPr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F179952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ovine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61AF31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keletal Muscl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8A9A74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54420F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C772532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DAD0A6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832FEC" w14:textId="31CDDF09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FIP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Patel&lt;/Author&gt;&lt;Year&gt;2019&lt;/Year&gt;&lt;RecNum&gt;250&lt;/RecNum&gt;&lt;DisplayText&gt;&lt;style face="superscript"&gt;40&lt;/style&gt;&lt;/DisplayText&gt;&lt;record&gt;&lt;rec-number&gt;250&lt;/rec-number&gt;&lt;foreign-keys&gt;&lt;key app="EN" db-id="eze5r05pgpaws2epf0ax2xryaeaedrveas02" timestamp="1750685903"&gt;250&lt;/key&gt;&lt;/foreign-keys&gt;&lt;ref-type name="Journal Article"&gt;17&lt;/ref-type&gt;&lt;contributors&gt;&lt;authors&gt;&lt;author&gt;Patel, Krishna H.&lt;/author&gt;&lt;author&gt;Dunn, Andrew J.&lt;/author&gt;&lt;author&gt;Talovic, Muhamed&lt;/author&gt;&lt;author&gt;Haas, Gabriel J.&lt;/author&gt;&lt;author&gt;Marcinczyk, Madison&lt;/author&gt;&lt;author&gt;Elmashhady, Hady&lt;/author&gt;&lt;author&gt;Kalaf, Emily Growney&lt;/author&gt;&lt;author&gt;Sell, Scott A.&lt;/author&gt;&lt;author&gt;Garg, Koyal&lt;/author&gt;&lt;/authors&gt;&lt;/contributors&gt;&lt;titles&gt;&lt;title&gt;Aligned nanofibers of decellularized muscle ECM support myogenic activity in primary satellite cells in vitro&lt;/title&gt;&lt;secondary-title&gt;Biomedical Materials&lt;/secondary-title&gt;&lt;/titles&gt;&lt;periodical&gt;&lt;full-title&gt;Biomedical Materials&lt;/full-title&gt;&lt;/periodical&gt;&lt;pages&gt;035010&lt;/pages&gt;&lt;volume&gt;14&lt;/volume&gt;&lt;number&gt;3&lt;/number&gt;&lt;dates&gt;&lt;year&gt;2019&lt;/year&gt;&lt;pub-dates&gt;&lt;date&gt;2019/04/03&lt;/date&gt;&lt;/pub-dates&gt;&lt;/dates&gt;&lt;publisher&gt;IOP Publishing&lt;/publisher&gt;&lt;isbn&gt;1748-605X&lt;/isbn&gt;&lt;urls&gt;&lt;related-urls&gt;&lt;url&gt;https://dx.doi.org/10.1088/1748-605X/ab0b06&lt;/url&gt;&lt;/related-urls&gt;&lt;/urls&gt;&lt;electronic-resource-num&gt;10.1088/1748-605X/ab0b06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0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6D1EE0" w14:paraId="4C7602B5" w14:textId="77777777" w:rsidTr="005C4002">
        <w:trPr>
          <w:trHeight w:val="216"/>
        </w:trPr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FD4F32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at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D3EF6E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rai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9526A0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F7B5E5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09F015" w14:textId="77777777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nipin Crosslinkin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4BF998" w14:textId="77777777" w:rsidR="00F72F18" w:rsidRPr="00F72F18" w:rsidRDefault="00F72F18" w:rsidP="00F72F18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atin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B31D41" w14:textId="2F8A9EA9" w:rsidR="00F72F18" w:rsidRPr="00F72F18" w:rsidRDefault="00F72F18" w:rsidP="00F72F18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F72F1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/DI Water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Baiguera&lt;/Author&gt;&lt;Year&gt;2014&lt;/Year&gt;&lt;RecNum&gt;249&lt;/RecNum&gt;&lt;DisplayText&gt;&lt;style face="superscript"&gt;41&lt;/style&gt;&lt;/DisplayText&gt;&lt;record&gt;&lt;rec-number&gt;249&lt;/rec-number&gt;&lt;foreign-keys&gt;&lt;key app="EN" db-id="eze5r05pgpaws2epf0ax2xryaeaedrveas02" timestamp="1750685697"&gt;249&lt;/key&gt;&lt;/foreign-keys&gt;&lt;ref-type name="Journal Article"&gt;17&lt;/ref-type&gt;&lt;contributors&gt;&lt;authors&gt;&lt;author&gt;Baiguera, Silvia&lt;/author&gt;&lt;author&gt;Del Gaudio, Costantino&lt;/author&gt;&lt;author&gt;Lucatelli, Elena&lt;/author&gt;&lt;author&gt;Kuevda, Elena&lt;/author&gt;&lt;author&gt;Boieri, Margherita&lt;/author&gt;&lt;author&gt;Mazzanti, Benedetta&lt;/author&gt;&lt;author&gt;Bianco, Alessandra&lt;/author&gt;&lt;author&gt;Macchiarini, Paolo&lt;/author&gt;&lt;/authors&gt;&lt;/contributors&gt;&lt;titles&gt;&lt;title&gt;Electrospun gelatin scaffolds incorporating rat decellularized brain extracellular matrix for neural tissue engineering&lt;/title&gt;&lt;secondary-title&gt;Biomaterials&lt;/secondary-title&gt;&lt;/titles&gt;&lt;periodical&gt;&lt;full-title&gt;Biomaterials&lt;/full-title&gt;&lt;/periodical&gt;&lt;pages&gt;1205-1214&lt;/pages&gt;&lt;volume&gt;35&lt;/volume&gt;&lt;number&gt;4&lt;/number&gt;&lt;keywords&gt;&lt;keyword&gt;Cytocompatibility&lt;/keyword&gt;&lt;keyword&gt;Decellularized brain extracellular matrix&lt;/keyword&gt;&lt;keyword&gt;Neural tissue engineering&lt;/keyword&gt;&lt;keyword&gt;Mesenchymal stromal cell differentiation&lt;/keyword&gt;&lt;/keywords&gt;&lt;dates&gt;&lt;year&gt;2014&lt;/year&gt;&lt;pub-dates&gt;&lt;date&gt;2014/01/01/&lt;/date&gt;&lt;/pub-dates&gt;&lt;/dates&gt;&lt;isbn&gt;0142-9612&lt;/isbn&gt;&lt;urls&gt;&lt;related-urls&gt;&lt;url&gt;https://www.sciencedirect.com/science/article/pii/S0142961213013045&lt;/url&gt;&lt;/related-urls&gt;&lt;/urls&gt;&lt;electronic-resource-num&gt;https://doi.org/10.1016/j.biomaterials.2013.10.060&lt;/electronic-resource-num&gt;&lt;/record&gt;&lt;/Cite&gt;&lt;/EndNote&gt;</w:instrTex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1</w:t>
            </w:r>
            <w:r w:rsidR="00D86F4C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31C578AB" w14:textId="77777777" w:rsidR="00F72F18" w:rsidRDefault="00F72F18" w:rsidP="00F72F18"/>
    <w:p w14:paraId="2CADF989" w14:textId="5C900D75" w:rsidR="00F72F18" w:rsidRDefault="007715B8" w:rsidP="00F72F18">
      <w:r>
        <w:rPr>
          <w:b/>
          <w:bCs/>
        </w:rPr>
        <w:t>Supplementary Table 4</w:t>
      </w:r>
      <w:r w:rsidR="007E1C3F">
        <w:rPr>
          <w:b/>
          <w:bCs/>
          <w:i/>
          <w:iCs/>
        </w:rPr>
        <w:t>:</w:t>
      </w:r>
      <w:r w:rsidR="00F72F18">
        <w:rPr>
          <w:b/>
          <w:bCs/>
        </w:rPr>
        <w:t xml:space="preserve"> </w:t>
      </w:r>
      <w:r w:rsidR="00F72F18">
        <w:t xml:space="preserve">Summary of dECM </w:t>
      </w:r>
      <w:r>
        <w:t>electrospraying</w:t>
      </w:r>
      <w:r w:rsidR="00F72F18">
        <w:t xml:space="preserve"> fabrication including tissue source, ECM </w:t>
      </w:r>
      <w:r w:rsidR="008F0A0D">
        <w:t>f</w:t>
      </w:r>
      <w:r w:rsidR="00F72F18">
        <w:t xml:space="preserve">orm, content, post-processing steps, </w:t>
      </w:r>
      <w:r>
        <w:t>additives, and solvents</w:t>
      </w:r>
      <w:r w:rsidR="00F72F18">
        <w:t>.</w:t>
      </w:r>
    </w:p>
    <w:tbl>
      <w:tblPr>
        <w:tblW w:w="10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1"/>
        <w:gridCol w:w="1849"/>
        <w:gridCol w:w="1430"/>
        <w:gridCol w:w="1671"/>
        <w:gridCol w:w="2165"/>
        <w:gridCol w:w="1159"/>
        <w:gridCol w:w="1405"/>
      </w:tblGrid>
      <w:tr w:rsidR="006F0463" w:rsidRPr="005C4002" w14:paraId="2F7997C4" w14:textId="77777777" w:rsidTr="006D1EE0">
        <w:trPr>
          <w:trHeight w:val="259"/>
        </w:trPr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441CC9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111FFE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issue Sourc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050600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ECM For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C406B7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4276B7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ost-Processin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D13B52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dditiv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DDA7C3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olvent</w:t>
            </w:r>
          </w:p>
        </w:tc>
      </w:tr>
      <w:tr w:rsidR="006F0463" w:rsidRPr="005C4002" w14:paraId="7E08EFF0" w14:textId="77777777" w:rsidTr="005C4002">
        <w:trPr>
          <w:trHeight w:val="216"/>
        </w:trPr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C00F5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118BAD1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dipo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C3D1B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F50778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 mg/ml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D07268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5ED04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ollagen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683011" w14:textId="2A44A3E6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Cambria Math" w:hAnsi="Cambria Math" w:cs="Cambria Math"/>
                <w:color w:val="000000"/>
                <w:kern w:val="24"/>
                <w:sz w:val="16"/>
                <w:szCs w:val="16"/>
              </w:rPr>
              <w:t>𝛼</w:t>
            </w: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amylase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orissette Martin&lt;/Author&gt;&lt;Year&gt;2019&lt;/Year&gt;&lt;RecNum&gt;205&lt;/RecNum&gt;&lt;DisplayText&gt;&lt;style face="superscript"&gt;22&lt;/style&gt;&lt;/DisplayText&gt;&lt;record&gt;&lt;rec-number&gt;205&lt;/rec-number&gt;&lt;foreign-keys&gt;&lt;key app="EN" db-id="eze5r05pgpaws2epf0ax2xryaeaedrveas02" timestamp="1741228711"&gt;205&lt;/key&gt;&lt;/foreign-keys&gt;&lt;ref-type name="Journal Article"&gt;17&lt;/ref-type&gt;&lt;contributors&gt;&lt;authors&gt;&lt;author&gt;Morissette Martin, Pascal&lt;/author&gt;&lt;author&gt;Grant, Aaron&lt;/author&gt;&lt;author&gt;Hamilton, Douglas W.&lt;/author&gt;&lt;author&gt;Flynn, Lauren E.&lt;/author&gt;&lt;/authors&gt;&lt;/contributors&gt;&lt;titles&gt;&lt;title&gt;Matrix composition in 3-D collagenous bioscaffolds modulates the survival and angiogenic phenotype of human chronic wound dermal fibroblasts&lt;/title&gt;&lt;secondary-title&gt;Acta Biomaterialia&lt;/secondary-title&gt;&lt;/titles&gt;&lt;periodical&gt;&lt;full-title&gt;Acta Biomaterialia&lt;/full-title&gt;&lt;/periodical&gt;&lt;pages&gt;199-210&lt;/pages&gt;&lt;volume&gt;83&lt;/volume&gt;&lt;keywords&gt;&lt;keyword&gt;Extracellular matrix&lt;/keyword&gt;&lt;keyword&gt;Decellularized adipose tissue&lt;/keyword&gt;&lt;keyword&gt;Collagen&lt;/keyword&gt;&lt;keyword&gt;Microenvironment&lt;/keyword&gt;&lt;keyword&gt;Chronic wound&lt;/keyword&gt;&lt;keyword&gt;Wound healing&lt;/keyword&gt;&lt;keyword&gt;Tissue engineering&lt;/keyword&gt;&lt;keyword&gt;Fibroblasts&lt;/keyword&gt;&lt;/keywords&gt;&lt;dates&gt;&lt;year&gt;2019&lt;/year&gt;&lt;pub-dates&gt;&lt;date&gt;2019/01/01/&lt;/date&gt;&lt;/pub-dates&gt;&lt;/dates&gt;&lt;isbn&gt;1742-7061&lt;/isbn&gt;&lt;urls&gt;&lt;related-urls&gt;&lt;url&gt;https://www.sciencedirect.com/science/article/pii/S174270611830641X&lt;/url&gt;&lt;/related-urls&gt;&lt;/urls&gt;&lt;electronic-resource-num&gt;https://doi.org/10.1016/j.actbio.2018.10.042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F0463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2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5C4002" w14:paraId="3D43C011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37E9BC74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CEF8822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C463999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D1C73B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0 mg/ml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909BE8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B9FE5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5FB230" w14:textId="7BAED114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ornmuller&lt;/Author&gt;&lt;Year&gt;2017&lt;/Year&gt;&lt;RecNum&gt;173&lt;/RecNum&gt;&lt;DisplayText&gt;&lt;style face="superscript"&gt;18&lt;/style&gt;&lt;/DisplayText&gt;&lt;record&gt;&lt;rec-number&gt;173&lt;/rec-number&gt;&lt;foreign-keys&gt;&lt;key app="EN" db-id="eze5r05pgpaws2epf0ax2xryaeaedrveas02" timestamp="1741216152"&gt;173&lt;/key&gt;&lt;/foreign-keys&gt;&lt;ref-type name="Journal Article"&gt;17&lt;/ref-type&gt;&lt;contributors&gt;&lt;authors&gt;&lt;author&gt;Kornmuller, Anna&lt;/author&gt;&lt;author&gt;Brown, Cody F. C.&lt;/author&gt;&lt;author&gt;Yu, Claire&lt;/author&gt;&lt;author&gt;Flynn, Lauren E.&lt;/author&gt;&lt;/authors&gt;&lt;/contributors&gt;&lt;titles&gt;&lt;title&gt;Fabrication of Extracellular Matrix-derived Foams and Microcarriers as Tissue-specific Cell Culture and Delivery Platforms&lt;/title&gt;&lt;secondary-title&gt;JoVE&lt;/secondary-title&gt;&lt;/titles&gt;&lt;periodical&gt;&lt;full-title&gt;JoVE&lt;/full-title&gt;&lt;/periodical&gt;&lt;pages&gt;e55436&lt;/pages&gt;&lt;number&gt;122&lt;/number&gt;&lt;dates&gt;&lt;year&gt;2017&lt;/year&gt;&lt;pub-dates&gt;&lt;date&gt;2017/04/11&lt;/date&gt;&lt;/pub-dates&gt;&lt;/dates&gt;&lt;publisher&gt;MyJoVE Corp&lt;/publisher&gt;&lt;isbn&gt;1940-087X&lt;/isbn&gt;&lt;urls&gt;&lt;related-urls&gt;&lt;url&gt;https://app.jove.com/55436&lt;/url&gt;&lt;/related-urls&gt;&lt;/urls&gt;&lt;electronic-resource-num&gt;doi:10.3791/55436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F0463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8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5C4002" w14:paraId="31EA33DF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6B2C23D7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67DCE1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915B44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66E3A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-100 mg/ml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38F828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94D2A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611188" w14:textId="12EAB9B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Yu&lt;/Author&gt;&lt;Year&gt;2013&lt;/Year&gt;&lt;RecNum&gt;227&lt;/RecNum&gt;&lt;DisplayText&gt;&lt;style face="superscript"&gt;19&lt;/style&gt;&lt;/DisplayText&gt;&lt;record&gt;&lt;rec-number&gt;227&lt;/rec-number&gt;&lt;foreign-keys&gt;&lt;key app="EN" db-id="eze5r05pgpaws2epf0ax2xryaeaedrveas02" timestamp="1741229206"&gt;227&lt;/key&gt;&lt;/foreign-keys&gt;&lt;ref-type name="Journal Article"&gt;17&lt;/ref-type&gt;&lt;contributors&gt;&lt;authors&gt;&lt;author&gt;Yu, Claire&lt;/author&gt;&lt;author&gt;Bianco, Juares&lt;/author&gt;&lt;author&gt;Brown, Cody&lt;/author&gt;&lt;author&gt;Fuetterer, Lydia&lt;/author&gt;&lt;author&gt;Watkins, John F.&lt;/author&gt;&lt;author&gt;Samani, Abbas&lt;/author&gt;&lt;author&gt;Flynn, Lauren E.&lt;/author&gt;&lt;/authors&gt;&lt;/contributors&gt;&lt;titles&gt;&lt;title&gt;Porous decellularized adipose tissue foams for soft tissue regeneration&lt;/title&gt;&lt;secondary-title&gt;Biomaterials&lt;/secondary-title&gt;&lt;/titles&gt;&lt;periodical&gt;&lt;full-title&gt;Biomaterials&lt;/full-title&gt;&lt;/periodical&gt;&lt;pages&gt;3290-3302&lt;/pages&gt;&lt;volume&gt;34&lt;/volume&gt;&lt;number&gt;13&lt;/number&gt;&lt;keywords&gt;&lt;keyword&gt;Adipose tissue engineering&lt;/keyword&gt;&lt;keyword&gt;ECM (extracellular matrix)&lt;/keyword&gt;&lt;keyword&gt;Collagen&lt;/keyword&gt;&lt;keyword&gt;Scaffold&lt;/keyword&gt;&lt;keyword&gt;Stem cell&lt;/keyword&gt;&lt;keyword&gt;Wound healing&lt;/keyword&gt;&lt;/keywords&gt;&lt;dates&gt;&lt;year&gt;2013&lt;/year&gt;&lt;pub-dates&gt;&lt;date&gt;2013/04/01/&lt;/date&gt;&lt;/pub-dates&gt;&lt;/dates&gt;&lt;isbn&gt;0142-9612&lt;/isbn&gt;&lt;urls&gt;&lt;related-urls&gt;&lt;url&gt;https://www.sciencedirect.com/science/article/pii/S0142961213000847&lt;/url&gt;&lt;/related-urls&gt;&lt;/urls&gt;&lt;electronic-resource-num&gt;https://doi.org/10.1016/j.biomaterials.2013.01.056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F0463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19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5C4002" w14:paraId="69CBBED1" w14:textId="77777777" w:rsidTr="005C4002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00D4C4F6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94C7C3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C07F19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6D8BFA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 mg/ml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43DD7F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9203B4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3A4F15A" w14:textId="35BA01B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orissette Martin&lt;/Author&gt;&lt;Year&gt;2021&lt;/Year&gt;&lt;RecNum&gt;203&lt;/RecNum&gt;&lt;DisplayText&gt;&lt;style face="superscript"&gt;23&lt;/style&gt;&lt;/DisplayText&gt;&lt;record&gt;&lt;rec-number&gt;203&lt;/rec-number&gt;&lt;foreign-keys&gt;&lt;key app="EN" db-id="eze5r05pgpaws2epf0ax2xryaeaedrveas02" timestamp="1741228699"&gt;203&lt;/key&gt;&lt;/foreign-keys&gt;&lt;ref-type name="Journal Article"&gt;17&lt;/ref-type&gt;&lt;contributors&gt;&lt;authors&gt;&lt;author&gt;Morissette Martin, Pascal&lt;/author&gt;&lt;author&gt;Walker, John T.&lt;/author&gt;&lt;author&gt;Kim, Kellie J.&lt;/author&gt;&lt;author&gt;Brooks, Courtney R.&lt;/author&gt;&lt;author&gt;Serack, Fiona E.&lt;/author&gt;&lt;author&gt;Kornmuller, Anna&lt;/author&gt;&lt;author&gt;Juignet, Laura&lt;/author&gt;&lt;author&gt;Hamilton, Amanda M.&lt;/author&gt;&lt;author&gt;Dunmore-Buyze, P. Joy&lt;/author&gt;&lt;author&gt;Drangova, Maria&lt;/author&gt;&lt;author&gt;Ronald, John A.&lt;/author&gt;&lt;author&gt;Flynn, Lauren E.&lt;/author&gt;&lt;/authors&gt;&lt;/contributors&gt;&lt;titles&gt;&lt;title&gt;Modular cell-assembled adipose matrix-derived bead foams as a mesenchymal stromal cell delivery platform for soft tissue regeneration&lt;/title&gt;&lt;secondary-title&gt;Biomaterials&lt;/secondary-title&gt;&lt;/titles&gt;&lt;periodical&gt;&lt;full-title&gt;Biomaterials&lt;/full-title&gt;&lt;/periodical&gt;&lt;pages&gt;120978&lt;/pages&gt;&lt;volume&gt;275&lt;/volume&gt;&lt;keywords&gt;&lt;keyword&gt;Extracellular matrix&lt;/keyword&gt;&lt;keyword&gt;Decellularized adipose tissue&lt;/keyword&gt;&lt;keyword&gt;Microenvironment&lt;/keyword&gt;&lt;keyword&gt;Adipose-derived stromal cells&lt;/keyword&gt;&lt;keyword&gt;Cell delivery&lt;/keyword&gt;&lt;keyword&gt;Vascular regeneration&lt;/keyword&gt;&lt;/keywords&gt;&lt;dates&gt;&lt;year&gt;2021&lt;/year&gt;&lt;pub-dates&gt;&lt;date&gt;2021/08/01/&lt;/date&gt;&lt;/pub-dates&gt;&lt;/dates&gt;&lt;isbn&gt;0142-9612&lt;/isbn&gt;&lt;urls&gt;&lt;related-urls&gt;&lt;url&gt;https://www.sciencedirect.com/science/article/pii/S0142961221003343&lt;/url&gt;&lt;/related-urls&gt;&lt;/urls&gt;&lt;electronic-resource-num&gt;https://doi.org/10.1016/j.biomaterials.2021.120978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F0463" w:rsidRPr="006F0463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3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5C4002" w14:paraId="0F119CA7" w14:textId="77777777" w:rsidTr="005C4002">
        <w:trPr>
          <w:trHeight w:val="216"/>
        </w:trPr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644FD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orcine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56AA04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ermi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C531E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18F5B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-100 mg/ml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9826A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10C4F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602252" w14:textId="5FFE356C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ornmuller&lt;/Author&gt;&lt;Year&gt;2022&lt;/Year&gt;&lt;RecNum&gt;252&lt;/RecNum&gt;&lt;DisplayText&gt;&lt;style face="superscript"&gt;42&lt;/style&gt;&lt;/DisplayText&gt;&lt;record&gt;&lt;rec-number&gt;252&lt;/rec-number&gt;&lt;foreign-keys&gt;&lt;key app="EN" db-id="eze5r05pgpaws2epf0ax2xryaeaedrveas02" timestamp="1750686377"&gt;252&lt;/key&gt;&lt;/foreign-keys&gt;&lt;ref-type name="Journal Article"&gt;17&lt;/ref-type&gt;&lt;contributors&gt;&lt;authors&gt;&lt;author&gt;Kornmuller, Anna&lt;/author&gt;&lt;author&gt;Flynn, Lauren E.&lt;/author&gt;&lt;/authors&gt;&lt;/contributors&gt;&lt;titles&gt;&lt;title&gt;Development and characterization of matrix-derived microcarriers from decellularized tissues using electrospraying techniques&lt;/title&gt;&lt;secondary-title&gt;Journal of Biomedical Materials Research Part A&lt;/secondary-title&gt;&lt;/titles&gt;&lt;periodical&gt;&lt;full-title&gt;Journal of Biomedical Materials Research Part A&lt;/full-title&gt;&lt;/periodical&gt;&lt;pages&gt;559-575&lt;/pages&gt;&lt;volume&gt;110&lt;/volume&gt;&lt;number&gt;3&lt;/number&gt;&lt;keywords&gt;&lt;keyword&gt;cell culture and delivery&lt;/keyword&gt;&lt;keyword&gt;decellularization&lt;/keyword&gt;&lt;keyword&gt;extracellular matrix (ECM)&lt;/keyword&gt;&lt;keyword&gt;microcarriers&lt;/keyword&gt;&lt;keyword&gt;tissue-specific&lt;/keyword&gt;&lt;/keywords&gt;&lt;dates&gt;&lt;year&gt;2022&lt;/year&gt;&lt;pub-dates&gt;&lt;date&gt;2022/03/01&lt;/date&gt;&lt;/pub-dates&gt;&lt;/dates&gt;&lt;publisher&gt;John Wiley &amp;amp; Sons, Ltd&lt;/publisher&gt;&lt;isbn&gt;1549-3296&lt;/isbn&gt;&lt;urls&gt;&lt;related-urls&gt;&lt;url&gt;https://doi.org/10.1002/jbm.a.37306&lt;/url&gt;&lt;/related-urls&gt;&lt;/urls&gt;&lt;electronic-resource-num&gt;https://doi.org/10.1002/jbm.a.37306&lt;/electronic-resource-num&gt;&lt;access-date&gt;2025/06/23&lt;/access-date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2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6F0463" w:rsidRPr="005C4002" w14:paraId="074EEBE8" w14:textId="77777777" w:rsidTr="005C4002">
        <w:trPr>
          <w:trHeight w:val="216"/>
        </w:trPr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B365B2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512BE4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r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0D959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30411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-100 mg/ml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3E89B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ophiliz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F351FD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1290EE" w14:textId="7FA95661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ornmuller&lt;/Author&gt;&lt;Year&gt;2022&lt;/Year&gt;&lt;RecNum&gt;252&lt;/RecNum&gt;&lt;DisplayText&gt;&lt;style face="superscript"&gt;42&lt;/style&gt;&lt;/DisplayText&gt;&lt;record&gt;&lt;rec-number&gt;252&lt;/rec-number&gt;&lt;foreign-keys&gt;&lt;key app="EN" db-id="eze5r05pgpaws2epf0ax2xryaeaedrveas02" timestamp="1750686377"&gt;252&lt;/key&gt;&lt;/foreign-keys&gt;&lt;ref-type name="Journal Article"&gt;17&lt;/ref-type&gt;&lt;contributors&gt;&lt;authors&gt;&lt;author&gt;Kornmuller, Anna&lt;/author&gt;&lt;author&gt;Flynn, Lauren E.&lt;/author&gt;&lt;/authors&gt;&lt;/contributors&gt;&lt;titles&gt;&lt;title&gt;Development and characterization of matrix-derived microcarriers from decellularized tissues using electrospraying techniques&lt;/title&gt;&lt;secondary-title&gt;Journal of Biomedical Materials Research Part A&lt;/secondary-title&gt;&lt;/titles&gt;&lt;periodical&gt;&lt;full-title&gt;Journal of Biomedical Materials Research Part A&lt;/full-title&gt;&lt;/periodical&gt;&lt;pages&gt;559-575&lt;/pages&gt;&lt;volume&gt;110&lt;/volume&gt;&lt;number&gt;3&lt;/number&gt;&lt;keywords&gt;&lt;keyword&gt;cell culture and delivery&lt;/keyword&gt;&lt;keyword&gt;decellularization&lt;/keyword&gt;&lt;keyword&gt;extracellular matrix (ECM)&lt;/keyword&gt;&lt;keyword&gt;microcarriers&lt;/keyword&gt;&lt;keyword&gt;tissue-specific&lt;/keyword&gt;&lt;/keywords&gt;&lt;dates&gt;&lt;year&gt;2022&lt;/year&gt;&lt;pub-dates&gt;&lt;date&gt;2022/03/01&lt;/date&gt;&lt;/pub-dates&gt;&lt;/dates&gt;&lt;publisher&gt;John Wiley &amp;amp; Sons, Ltd&lt;/publisher&gt;&lt;isbn&gt;1549-3296&lt;/isbn&gt;&lt;urls&gt;&lt;related-urls&gt;&lt;url&gt;https://doi.org/10.1002/jbm.a.37306&lt;/url&gt;&lt;/related-urls&gt;&lt;/urls&gt;&lt;electronic-resource-num&gt;https://doi.org/10.1002/jbm.a.37306&lt;/electronic-resource-num&gt;&lt;access-date&gt;2025/06/23&lt;/access-date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2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507FA20E" w14:textId="77777777" w:rsidR="00A06F94" w:rsidRDefault="00A06F94" w:rsidP="00F72F18"/>
    <w:p w14:paraId="294AD3B0" w14:textId="3525C551" w:rsidR="00F72F18" w:rsidRDefault="007715B8" w:rsidP="00F72F18">
      <w:r>
        <w:rPr>
          <w:b/>
          <w:bCs/>
        </w:rPr>
        <w:t>Supplementary Table 5:</w:t>
      </w:r>
      <w:r w:rsidR="00F72F18">
        <w:rPr>
          <w:b/>
          <w:bCs/>
        </w:rPr>
        <w:t xml:space="preserve"> </w:t>
      </w:r>
      <w:r w:rsidR="00F72F18">
        <w:t xml:space="preserve">Summary of dECM </w:t>
      </w:r>
      <w:r>
        <w:t>emulsion-based</w:t>
      </w:r>
      <w:r w:rsidR="00F72F18">
        <w:t xml:space="preserve"> fabrication including tissue source, ECM </w:t>
      </w:r>
      <w:r w:rsidR="008F0A0D">
        <w:t>f</w:t>
      </w:r>
      <w:r w:rsidR="00F72F18">
        <w:t xml:space="preserve">orm, content, post-processing steps, </w:t>
      </w:r>
      <w:r>
        <w:t>a</w:t>
      </w:r>
      <w:r w:rsidR="00F72F18">
        <w:t>dditives</w:t>
      </w:r>
      <w:r>
        <w:t>, solvents, and continuous phase</w:t>
      </w:r>
      <w:r w:rsidR="00F72F18">
        <w:t>.</w:t>
      </w:r>
    </w:p>
    <w:tbl>
      <w:tblPr>
        <w:tblW w:w="10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0"/>
        <w:gridCol w:w="1260"/>
        <w:gridCol w:w="900"/>
        <w:gridCol w:w="900"/>
        <w:gridCol w:w="2160"/>
        <w:gridCol w:w="1260"/>
        <w:gridCol w:w="1980"/>
        <w:gridCol w:w="1630"/>
      </w:tblGrid>
      <w:tr w:rsidR="00D20CE2" w:rsidRPr="005C4002" w14:paraId="41D43366" w14:textId="77777777" w:rsidTr="006D1EE0">
        <w:trPr>
          <w:trHeight w:val="259"/>
        </w:trPr>
        <w:tc>
          <w:tcPr>
            <w:tcW w:w="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01B5EE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AD430D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issue Sourc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F23085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ECM For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3C669D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395818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ost-Processin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F5805D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dditi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4A3BFD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olvent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EC2856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inuous Phase</w:t>
            </w:r>
          </w:p>
        </w:tc>
      </w:tr>
      <w:tr w:rsidR="00D20CE2" w:rsidRPr="005C4002" w14:paraId="41CF07CF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C4A6D3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orcin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740AD2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erve Tissu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400D28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459CC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9BA787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76B2D8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6B7E94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Cl, Pepsin, NaOH, PBS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7D1659" w14:textId="5B7D9B16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ineral Oil, Span 80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Lin&lt;/Author&gt;&lt;Year&gt;2022&lt;/Year&gt;&lt;RecNum&gt;172&lt;/RecNum&gt;&lt;DisplayText&gt;&lt;style face="superscript"&gt;43&lt;/style&gt;&lt;/DisplayText&gt;&lt;record&gt;&lt;rec-number&gt;172&lt;/rec-number&gt;&lt;foreign-keys&gt;&lt;key app="EN" db-id="eze5r05pgpaws2epf0ax2xryaeaedrveas02" timestamp="1741216147"&gt;172&lt;/key&gt;&lt;/foreign-keys&gt;&lt;ref-type name="Journal Article"&gt;17&lt;/ref-type&gt;&lt;contributors&gt;&lt;authors&gt;&lt;author&gt;Lin, Zudong&lt;/author&gt;&lt;author&gt;Rao, Zilong&lt;/author&gt;&lt;author&gt;Chen, Jiaxin&lt;/author&gt;&lt;author&gt;Chu, Hanyu&lt;/author&gt;&lt;author&gt;Zhou, Jing&lt;/author&gt;&lt;author&gt;Yang, Liqun&lt;/author&gt;&lt;author&gt;Quan, Daping&lt;/author&gt;&lt;author&gt;Bai, Ying&lt;/author&gt;&lt;/authors&gt;&lt;/contributors&gt;&lt;titles&gt;&lt;title&gt;Bioactive Decellularized Extracellular Matrix Hydrogel Microspheres Fabricated Using a Temperature-Controlling Microfluidic System&lt;/title&gt;&lt;secondary-title&gt;ACS Biomaterials Science &amp;amp; Engineering&lt;/secondary-title&gt;&lt;/titles&gt;&lt;periodical&gt;&lt;full-title&gt;ACS Biomaterials Science &amp;amp; Engineering&lt;/full-title&gt;&lt;/periodical&gt;&lt;pages&gt;1644-1655&lt;/pages&gt;&lt;volume&gt;8&lt;/volume&gt;&lt;number&gt;4&lt;/number&gt;&lt;dates&gt;&lt;year&gt;2022&lt;/year&gt;&lt;pub-dates&gt;&lt;date&gt;2022/04/11&lt;/date&gt;&lt;/pub-dates&gt;&lt;/dates&gt;&lt;publisher&gt;American Chemical Society&lt;/publisher&gt;&lt;urls&gt;&lt;related-urls&gt;&lt;url&gt;https://doi.org/10.1021/acsbiomaterials.1c01474&lt;/url&gt;&lt;/related-urls&gt;&lt;/urls&gt;&lt;electronic-resource-num&gt;10.1021/acsbiomaterials.1c01474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3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D20CE2" w:rsidRPr="005C4002" w14:paraId="00E54BFB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E6B61DF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8968167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keletal Muscl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0EF1AA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DDF7B1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7433A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1EE070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atin, PLCL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38F5E79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, NaOH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E2808C6" w14:textId="675BBED4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VA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Li&lt;/Author&gt;&lt;Year&gt;2024&lt;/Year&gt;&lt;RecNum&gt;268&lt;/RecNum&gt;&lt;DisplayText&gt;&lt;style face="superscript"&gt;44&lt;/style&gt;&lt;/DisplayText&gt;&lt;record&gt;&lt;rec-number&gt;268&lt;/rec-number&gt;&lt;foreign-keys&gt;&lt;key app="EN" db-id="eze5r05pgpaws2epf0ax2xryaeaedrveas02" timestamp="1751481819"&gt;268&lt;/key&gt;&lt;/foreign-keys&gt;&lt;ref-type name="Journal Article"&gt;17&lt;/ref-type&gt;&lt;contributors&gt;&lt;authors&gt;&lt;author&gt;Li, Y., Liu, S., Zhang, J. et al.&lt;/author&gt;&lt;/authors&gt;&lt;/contributors&gt;&lt;titles&gt;&lt;title&gt;Elastic porous microspheres/extracellular matrix hydrogel injectable composites releasing dual bio-factors enable tissue regeneration.&lt;/title&gt;&lt;secondary-title&gt;Nat Commun&lt;/secondary-title&gt;&lt;/titles&gt;&lt;periodical&gt;&lt;full-title&gt;Nat Commun&lt;/full-title&gt;&lt;/periodical&gt;&lt;volume&gt;15&lt;/volume&gt;&lt;number&gt;1377&lt;/number&gt;&lt;dates&gt;&lt;year&gt;2024&lt;/year&gt;&lt;/dates&gt;&lt;urls&gt;&lt;/urls&gt;&lt;electronic-resource-num&gt;https://doi.org/10.1038/s41467-024-45764-4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4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D20CE2" w:rsidRPr="005C4002" w14:paraId="1DCB433F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A08A90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4F0A0D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Ventricle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E580889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4C7033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7914B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1D8A0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45E41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ion Buffer, NaOH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94B6E17" w14:textId="267E48BE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Olive Oil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Wang&lt;/Author&gt;&lt;Year&gt;2022&lt;/Year&gt;&lt;RecNum&gt;221&lt;/RecNum&gt;&lt;DisplayText&gt;&lt;style face="superscript"&gt;45&lt;/style&gt;&lt;/DisplayText&gt;&lt;record&gt;&lt;rec-number&gt;221&lt;/rec-number&gt;&lt;foreign-keys&gt;&lt;key app="EN" db-id="eze5r05pgpaws2epf0ax2xryaeaedrveas02" timestamp="1741229174"&gt;221&lt;/key&gt;&lt;/foreign-keys&gt;&lt;ref-type name="Journal Article"&gt;17&lt;/ref-type&gt;&lt;contributors&gt;&lt;authors&gt;&lt;author&gt;Wang, Xinming&lt;/author&gt;&lt;author&gt;Ansari, Ali&lt;/author&gt;&lt;author&gt;Pierre, Valinteshley&lt;/author&gt;&lt;author&gt;Young, Kathleen&lt;/author&gt;&lt;author&gt;Kothapalli, Chandrasekhar R.&lt;/author&gt;&lt;author&gt;von Recum, Horst A.&lt;/author&gt;&lt;author&gt;Senyo, Samuel E.&lt;/author&gt;&lt;/authors&gt;&lt;/contributors&gt;&lt;titles&gt;&lt;title&gt;Injectable Extracellular Matrix Microparticles Promote Heart Regeneration in Mice with Post-ischemic Heart Injury&lt;/title&gt;&lt;secondary-title&gt;Advanced Healthcare Materials&lt;/secondary-title&gt;&lt;/titles&gt;&lt;periodical&gt;&lt;full-title&gt;Advanced Healthcare Materials&lt;/full-title&gt;&lt;/periodical&gt;&lt;pages&gt;2102265&lt;/pages&gt;&lt;volume&gt;11&lt;/volume&gt;&lt;number&gt;8&lt;/number&gt;&lt;keywords&gt;&lt;keyword&gt;biomaterial&lt;/keyword&gt;&lt;keyword&gt;decellularized extracellular matrix&lt;/keyword&gt;&lt;keyword&gt;heart regeneration&lt;/keyword&gt;&lt;keyword&gt;hydrogel&lt;/keyword&gt;&lt;keyword&gt;microparticle&lt;/keyword&gt;&lt;/keywords&gt;&lt;dates&gt;&lt;year&gt;2022&lt;/year&gt;&lt;pub-dates&gt;&lt;date&gt;2022/04/01&lt;/date&gt;&lt;/pub-dates&gt;&lt;/dates&gt;&lt;publisher&gt;John Wiley &amp;amp; Sons, Ltd&lt;/publisher&gt;&lt;isbn&gt;2192-2640&lt;/isbn&gt;&lt;urls&gt;&lt;related-urls&gt;&lt;url&gt;https://doi.org/10.1002/adhm.202102265&lt;/url&gt;&lt;/related-urls&gt;&lt;/urls&gt;&lt;electronic-resource-num&gt;https://doi.org/10.1002/adhm.202102265&lt;/electronic-resource-num&gt;&lt;access-date&gt;2025/03/05&lt;/access-date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5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D20CE2" w:rsidRPr="005C4002" w14:paraId="7F5685BE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DF8807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F723A9A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tilag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3EF96A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6F33EB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CB89DF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91A14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LGA, Gelatin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E57E6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HCl, Pepsin 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30270B" w14:textId="192B1D55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VA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Chen&lt;/Author&gt;&lt;Year&gt;2023&lt;/Year&gt;&lt;RecNum&gt;126&lt;/RecNum&gt;&lt;DisplayText&gt;&lt;style face="superscript"&gt;46&lt;/style&gt;&lt;/DisplayText&gt;&lt;record&gt;&lt;rec-number&gt;126&lt;/rec-number&gt;&lt;foreign-keys&gt;&lt;key app="EN" db-id="eze5r05pgpaws2epf0ax2xryaeaedrveas02" timestamp="1741214589"&gt;126&lt;/key&gt;&lt;/foreign-keys&gt;&lt;ref-type name="Journal Article"&gt;17&lt;/ref-type&gt;&lt;contributors&gt;&lt;authors&gt;&lt;author&gt;Chen, Ying&lt;/author&gt;&lt;author&gt;Chen, Lin-Fei&lt;/author&gt;&lt;author&gt;Wang, Ying&lt;/author&gt;&lt;author&gt;Duan, You-Yu&lt;/author&gt;&lt;author&gt;Luo, Sheng-Chang&lt;/author&gt;&lt;author&gt;Zhang, Jian-Tin&lt;/author&gt;&lt;author&gt;Kankala, Ranjith Kumar&lt;/author&gt;&lt;author&gt;Wang, Shi-Bin&lt;/author&gt;&lt;author&gt;Chen, Ai-Zheng&lt;/author&gt;&lt;/authors&gt;&lt;/contributors&gt;&lt;titles&gt;&lt;title&gt;Modeling dECM-based inflammatory cartilage microtissues in vitro for drug screening&lt;/title&gt;&lt;secondary-title&gt;Composites Part B: Engineering&lt;/secondary-title&gt;&lt;/titles&gt;&lt;periodical&gt;&lt;full-title&gt;Composites Part B: Engineering&lt;/full-title&gt;&lt;/periodical&gt;&lt;pages&gt;110437&lt;/pages&gt;&lt;volume&gt;250&lt;/volume&gt;&lt;keywords&gt;&lt;keyword&gt;Cartilage inflammation&lt;/keyword&gt;&lt;keyword&gt;Chondrocyte microsphere aggregates&lt;/keyword&gt;&lt;keyword&gt;Drug screening&lt;/keyword&gt;&lt;keyword&gt;Tissue engineering&lt;/keyword&gt;&lt;keyword&gt;Microfluidics&lt;/keyword&gt;&lt;/keywords&gt;&lt;dates&gt;&lt;year&gt;2023&lt;/year&gt;&lt;pub-dates&gt;&lt;date&gt;2023/02/01/&lt;/date&gt;&lt;/pub-dates&gt;&lt;/dates&gt;&lt;isbn&gt;1359-8368&lt;/isbn&gt;&lt;urls&gt;&lt;related-urls&gt;&lt;url&gt;https://www.sciencedirect.com/science/article/pii/S1359836822008101&lt;/url&gt;&lt;/related-urls&gt;&lt;/urls&gt;&lt;electronic-resource-num&gt;https://doi.org/10.1016/j.compositesb.2022.110437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6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D20CE2" w:rsidRPr="005C4002" w14:paraId="6A40F421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555C56E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83ED18" w14:textId="77777777" w:rsidR="00A06F94" w:rsidRPr="005C4002" w:rsidRDefault="00A06F9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E2B8D47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D7DBA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 wt%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1236B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C9C1E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AMA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218AD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4D77F71" w14:textId="4AB90684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affin Oil, Span 80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Deng&lt;/Author&gt;&lt;Year&gt;2024&lt;/Year&gt;&lt;RecNum&gt;134&lt;/RecNum&gt;&lt;DisplayText&gt;&lt;style face="superscript"&gt;47&lt;/style&gt;&lt;/DisplayText&gt;&lt;record&gt;&lt;rec-number&gt;134&lt;/rec-number&gt;&lt;foreign-keys&gt;&lt;key app="EN" db-id="eze5r05pgpaws2epf0ax2xryaeaedrveas02" timestamp="1741215179"&gt;134&lt;/key&gt;&lt;/foreign-keys&gt;&lt;ref-type name="Journal Article"&gt;17&lt;/ref-type&gt;&lt;contributors&gt;&lt;authors&gt;&lt;author&gt;Deng, Siyan&lt;/author&gt;&lt;author&gt;Cao, Hongfu&lt;/author&gt;&lt;author&gt;Lu, Yan&lt;/author&gt;&lt;author&gt;Shi, Wenqing&lt;/author&gt;&lt;author&gt;Chen, Manyu&lt;/author&gt;&lt;author&gt;Cui, Xiaolin&lt;/author&gt;&lt;author&gt;Liang, Jie&lt;/author&gt;&lt;author&gt;Fan, Yujiang&lt;/author&gt;&lt;author&gt;Wang, Qiguang&lt;/author&gt;&lt;author&gt;Zhang, Xingdong&lt;/author&gt;&lt;/authors&gt;&lt;/contributors&gt;&lt;titles&gt;&lt;title&gt;Injectable dECM-enhanced hyaluronic microgels with spatiotemporal release of cartilage-specific molecules to improve osteoarthritic chondrocyte’s function&lt;/title&gt;&lt;secondary-title&gt;Collagen and Leather&lt;/secondary-title&gt;&lt;/titles&gt;&lt;periodical&gt;&lt;full-title&gt;Collagen and Leather&lt;/full-title&gt;&lt;/periodical&gt;&lt;pages&gt;14&lt;/pages&gt;&lt;volume&gt;6&lt;/volume&gt;&lt;number&gt;1&lt;/number&gt;&lt;dates&gt;&lt;year&gt;2024&lt;/year&gt;&lt;pub-dates&gt;&lt;date&gt;2024/06/01&lt;/date&gt;&lt;/pub-dates&gt;&lt;/dates&gt;&lt;isbn&gt;2731-6998&lt;/isbn&gt;&lt;urls&gt;&lt;related-urls&gt;&lt;url&gt;https://doi.org/10.1186/s42825-024-00158-6&lt;/url&gt;&lt;/related-urls&gt;&lt;/urls&gt;&lt;electronic-resource-num&gt;10.1186/s42825-024-00158-6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7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D20CE2" w:rsidRPr="005C4002" w14:paraId="561EBF4C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E28D4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5296D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dipos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9726D5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5DA2A6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-4 mg/ml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D9A86C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Photo-Initiated Crosslinking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31E28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lginat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CB30A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E163C94" w14:textId="5C9564B4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Cl</w:t>
            </w:r>
            <w:r w:rsidRPr="005C4002">
              <w:rPr>
                <w:rFonts w:ascii="Arial" w:hAnsi="Arial" w:cs="Arial"/>
                <w:color w:val="000000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solution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Allison E.B. Turner&lt;/Author&gt;&lt;Year&gt;2012&lt;/Year&gt;&lt;RecNum&gt;269&lt;/RecNum&gt;&lt;DisplayText&gt;&lt;style face="superscript"&gt;48&lt;/style&gt;&lt;/DisplayText&gt;&lt;record&gt;&lt;rec-number&gt;269&lt;/rec-number&gt;&lt;foreign-keys&gt;&lt;key app="EN" db-id="eze5r05pgpaws2epf0ax2xryaeaedrveas02" timestamp="1751481926"&gt;269&lt;/key&gt;&lt;/foreign-keys&gt;&lt;ref-type name="Journal Article"&gt;17&lt;/ref-type&gt;&lt;contributors&gt;&lt;authors&gt;&lt;author&gt;Allison E.B. Turner, Claire Yu, Juares Bianco, John F. Watkins, Lauren E. Flynn&lt;/author&gt;&lt;/authors&gt;&lt;/contributors&gt;&lt;titles&gt;&lt;title&gt;The performance of decellularized adipose tissue microcarriers as an inductive substrate for human adipose-derived stem cells&lt;/title&gt;&lt;secondary-title&gt;Biomaterials&lt;/secondary-title&gt;&lt;/titles&gt;&lt;periodical&gt;&lt;full-title&gt;Biomaterials&lt;/full-title&gt;&lt;/periodical&gt;&lt;pages&gt;4490-4499&lt;/pages&gt;&lt;volume&gt;33&lt;/volume&gt;&lt;number&gt;18&lt;/number&gt;&lt;dates&gt;&lt;year&gt;2012&lt;/year&gt;&lt;/dates&gt;&lt;isbn&gt;0142-9612&lt;/isbn&gt;&lt;urls&gt;&lt;/urls&gt;&lt;electronic-resource-num&gt;https://doi.org/10.1016/j.biomaterials.2012.03.026&lt;/electronic-resource-num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8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D20CE2" w:rsidRPr="005C4002" w14:paraId="620B3A85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9DB606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5D0834" w14:textId="77777777" w:rsidR="00A06F94" w:rsidRPr="005C4002" w:rsidRDefault="00A06F9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9108EA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B3E703F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-4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64DBD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953388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lginat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8AC4FF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5845DB2" w14:textId="3707F68C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Cl</w:t>
            </w:r>
            <w:r w:rsidRPr="005C4002">
              <w:rPr>
                <w:rFonts w:ascii="Arial" w:hAnsi="Arial" w:cs="Arial"/>
                <w:color w:val="000000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solution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Turner&lt;/Author&gt;&lt;Year&gt;2011&lt;/Year&gt;&lt;RecNum&gt;270&lt;/RecNum&gt;&lt;DisplayText&gt;&lt;style face="superscript"&gt;49&lt;/style&gt;&lt;/DisplayText&gt;&lt;record&gt;&lt;rec-number&gt;270&lt;/rec-number&gt;&lt;foreign-keys&gt;&lt;key app="EN" db-id="eze5r05pgpaws2epf0ax2xryaeaedrveas02" timestamp="1751482006"&gt;270&lt;/key&gt;&lt;/foreign-keys&gt;&lt;ref-type name="Journal Article"&gt;17&lt;/ref-type&gt;&lt;contributors&gt;&lt;authors&gt;&lt;author&gt;Turner, Allison E. B.&lt;/author&gt;&lt;author&gt;Flynn, Lauren E.&lt;/author&gt;&lt;/authors&gt;&lt;/contributors&gt;&lt;titles&gt;&lt;title&gt;Design and Characterization of Tissue-Specific Extracellular Matrix-Derived Microcarriers&lt;/title&gt;&lt;secondary-title&gt;Tissue Engineering Part C: Methods&lt;/secondary-title&gt;&lt;/titles&gt;&lt;periodical&gt;&lt;full-title&gt;Tissue Engineering Part C: Methods&lt;/full-title&gt;&lt;/periodical&gt;&lt;pages&gt;186-197&lt;/pages&gt;&lt;volume&gt;18&lt;/volume&gt;&lt;number&gt;3&lt;/number&gt;&lt;dates&gt;&lt;year&gt;2011&lt;/year&gt;&lt;pub-dates&gt;&lt;date&gt;2012/03/01&lt;/date&gt;&lt;/pub-dates&gt;&lt;/dates&gt;&lt;publisher&gt;Mary Ann Liebert, Inc., publishers&lt;/publisher&gt;&lt;isbn&gt;1937-3384&lt;/isbn&gt;&lt;urls&gt;&lt;related-urls&gt;&lt;url&gt;https://doi.org/10.1089/ten.tec.2011.0246&lt;/url&gt;&lt;/related-urls&gt;&lt;/urls&gt;&lt;electronic-resource-num&gt;10.1089/ten.tec.2011.0246&lt;/electronic-resource-num&gt;&lt;access-date&gt;2025/07/02&lt;/access-date&gt;&lt;/record&gt;&lt;/Cite&gt;&lt;/EndNote&gt;</w:instrTex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49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D20CE2" w:rsidRPr="005C4002" w14:paraId="50BC198C" w14:textId="77777777" w:rsidTr="006F0463">
        <w:trPr>
          <w:trHeight w:val="21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D0FDBF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a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A364C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on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E5DD859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418EB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0C1DA1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utaraldehyde Crosslinkin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AD97098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C15F8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F7A4529" w14:textId="62E4F51D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one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Ib2dhbjwvQXV0aG9yPjxSZWNOdW0+MjkyPC9SZWNOdW0+
PERpc3BsYXlUZXh0PjxzdHlsZSBmYWNlPSJzdXBlcnNjcmlwdCI+NTA8L3N0eWxlPjwvRGlzcGxh
eVRleHQ+PHJlY29yZD48cmVjLW51bWJlcj4yOTI8L3JlYy1udW1iZXI+PGZvcmVpZ24ta2V5cz48
a2V5IGFwcD0iRU4iIGRiLWlkPSJlemU1cjA1cGdwYXdzMmVwZjBheDJ4cnlhZWFlZHJ2ZWFzMDIi
IHRpbWVzdGFtcD0iMTc1MTg2NzgwMCI+MjkyPC9rZXk+PC9mb3JlaWduLWtleXM+PHJlZi10eXBl
IG5hbWU9IkpvdXJuYWwgQXJ0aWNsZSI+MTc8L3JlZi10eXBlPjxjb250cmlidXRvcnM+PGF1dGhv
cnM+PGF1dGhvcj5Ib2dhbiwgSy4gSi48L2F1dGhvcj48YXV0aG9yPsOWenRhdGzEsSwgSC48L2F1
dGhvcj48YXV0aG9yPlBlcmV6LCBNLiBSLjwvYXV0aG9yPjxhdXRob3I+U2ksIFMuPC9hdXRob3I+
PGF1dGhvcj5VbXVyaGFuLCBSLjwvYXV0aG9yPjxhdXRob3I+SnVpLCBFLjwvYXV0aG9yPjxhdXRo
b3I+V2FuZywgWi48L2F1dGhvcj48YXV0aG9yPkppYW5nLCBFLiBZLjwvYXV0aG9yPjxhdXRob3I+
SGFuLCBTLiBSLjwvYXV0aG9yPjxhdXRob3I+RGliYSwgTS48L2F1dGhvcj48YXV0aG9yPkphbmUg
R3JhbmRlLUFsbGVuLCBLLjwvYXV0aG9yPjxhdXRob3I+R2FyaXBjYW4sIEIuPC9hdXRob3I+PGF1
dGhvcj5NaWtvcywgQS4gRy48L2F1dGhvcj48L2F1dGhvcnM+PHRyYW5zbGF0ZWQtYXV0aG9ycz48
YXV0aG9yPlJlZ2VuLCBCaW9tYXRlcjwvYXV0aG9yPjwvdHJhbnNsYXRlZC1hdXRob3JzPjwvY29u
dHJpYnV0b3JzPjxhdXRoLWFkZHJlc3M+RGVwYXJ0bWVudCBvZiBCaW9lbmdpbmVlcmluZywgUmlj
ZSBVbml2ZXJzaXR5LCBNUy0xNDIsIDY1MDAgTWFpbiBTdHJlZXQsIEhvdXN0b24sIFRYIDc3MDMw
LCBVU0EuJiN4RDtCYXlsb3IgQ29sbGVnZSBvZiBNZWRpY2luZSBNZWRpY2FsIFNjaWVudGlzdCBU
cmFpbmluZyBQcm9ncmFtLCBIb3VzdG9uLCBUWCA3NzAzMCwgVVNBLiBGQVUgLSDDlnp0YXRsxLEs
IEhheXJpeWUmI3hEO0luc3RpdHV0ZSBvZiBCaW9tZWRpY2FsIEVuZ2luZWVyaW5nLCBCb8SfYXpp
w6dpIFVuaXZlcnNpdHksIMSwc3RhbmJ1bCwgMzQ2ODQsIFR1cmtleS4gRkFVIC0gUGVyZXosIE1h
cmlzc2EgUiYjeEQ7RGVwYXJ0bWVudCBvZiBCaW9lbmdpbmVlcmluZywgUmljZSBVbml2ZXJzaXR5
LCBNUy0xNDIsIDY1MDAgTWFpbiBTdHJlZXQsIEhvdXN0b24sIFRYIDc3MDMwLCBVU0EuIEZBVSAt
IFNpLCBTb3BoaWEmI3hEO0RlcGFydG1lbnQgb2YgQmlvZW5naW5lZXJpbmcsIFJpY2UgVW5pdmVy
c2l0eSwgTVMtMTQyLCA2NTAwIE1haW4gU3RyZWV0LCBIb3VzdG9uLCBUWCA3NzAzMCwgVVNBLiBG
QVUgLSBVbXVyaGFuLCBSZXloYW4mI3hEO0RlcGFydG1lbnQgb2YgQmlvZW5naW5lZXJpbmcsIFJp
Y2UgVW5pdmVyc2l0eSwgTVMtMTQyLCA2NTAwIE1haW4gU3RyZWV0LCBIb3VzdG9uLCBUWCA3NzAz
MCwgVVNBLiBGQVUgLSBKdWksIEVseXNhJiN4RDtEZXBhcnRtZW50IG9mIEJpb2VuZ2luZWVyaW5n
LCBSaWNlIFVuaXZlcnNpdHksIE1TLTE0MiwgNjUwMCBNYWluIFN0cmVldCwgSG91c3RvbiwgVFgg
NzcwMzAsIFVTQS4gRkFVIC0gV2FuZywgWml3ZW4mI3hEO0RlcGFydG1lbnQgb2YgQmlvZW5naW5l
ZXJpbmcsIFJpY2UgVW5pdmVyc2l0eSwgTVMtMTQyLCA2NTAwIE1haW4gU3RyZWV0LCBIb3VzdG9u
LCBUWCA3NzAzMCwgVVNBLiBGQVUgLSBKaWFuZywgRW1pbHkgWSYjeEQ7RGVwYXJ0bWVudCBvZiBC
aW9lbmdpbmVlcmluZywgUmljZSBVbml2ZXJzaXR5LCBNUy0xNDIsIDY1MDAgTWFpbiBTdHJlZXQs
IEhvdXN0b24sIFRYIDc3MDMwLCBVU0EuIEZBVSAtIEhhbiwgU2EgUiYjeEQ7RGVwYXJ0bWVudCBv
ZiBCaW9lbmdpbmVlcmluZywgUmljZSBVbml2ZXJzaXR5LCBNUy0xNDIsIDY1MDAgTWFpbiBTdHJl
ZXQsIEhvdXN0b24sIFRYIDc3MDMwLCBVU0EuIEZBVSAtIERpYmEsIE1hbmkmI3hEO0RlcGFydG1l
bnQgb2YgQmlvZW5naW5lZXJpbmcsIFJpY2UgVW5pdmVyc2l0eSwgTVMtMTQyLCA2NTAwIE1haW4g
U3RyZWV0LCBIb3VzdG9uLCBUWCA3NzAzMCwgVVNBLiBGQVUgLSBKYW5lIEdyYW5kZS1BbGxlbiwg
SyYjeEQ7RGVwYXJ0bWVudCBvZiBCaW9lbmdpbmVlcmluZywgUmljZSBVbml2ZXJzaXR5LCBNUy0x
NDIsIDY1MDAgTWFpbiBTdHJlZXQsIEhvdXN0b24sIFRYIDc3MDMwLCBVU0EuIEZBVSAtIEdhcmlw
Y2FuLCBCb3JhJiN4RDtJbnN0aXR1dGUgb2YgQmlvbWVkaWNhbCBFbmdpbmVlcmluZywgQm/En2F6
acOnaSBVbml2ZXJzaXR5LCDEsHN0YW5idWwsIDM0Njg0LCBUdXJrZXkuIEZBVSAtIE1pa29zLCBB
bnRvbmlvcyBHPC9hdXRoLWFkZHJlc3M+PHRpdGxlcz48dGl0bGU+RGV2ZWxvcG1lbnQgb2YgcGhv
dG9yZWFjdGl2ZSBkZW1pbmVyYWxpemVkIGJvbmUgbWF0cml4IDNEIHByaW50aW5nIGNvbGxvaWRh
bCBpbmtzIGZvciBib25lIHRpc3N1ZSBlbmdpbmVlcmluZzwvdGl0bGU+PC90aXRsZXM+PG51bWJl
cj4yMDU2LTM0MTggKFByaW50KTwvbnVtYmVyPjxkYXRlcz48L2RhdGVzPjx1cmxzPjwvdXJscz48
cmVtb3RlLWRhdGFiYXNlLXByb3ZpZGVyPjIwMjM8L3JlbW90ZS1kYXRhYmFzZS1wcm92aWRlcj48
bGFuZ3VhZ2U+ZW5nPC9sYW5ndWFnZT48L3JlY29yZD48L0NpdGU+PC9FbmROb3RlPgB=
</w:fldData>
              </w:fldCha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Ib2dhbjwvQXV0aG9yPjxSZWNOdW0+MjkyPC9SZWNOdW0+
PERpc3BsYXlUZXh0PjxzdHlsZSBmYWNlPSJzdXBlcnNjcmlwdCI+NTA8L3N0eWxlPjwvRGlzcGxh
eVRleHQ+PHJlY29yZD48cmVjLW51bWJlcj4yOTI8L3JlYy1udW1iZXI+PGZvcmVpZ24ta2V5cz48
a2V5IGFwcD0iRU4iIGRiLWlkPSJlemU1cjA1cGdwYXdzMmVwZjBheDJ4cnlhZWFlZHJ2ZWFzMDIi
IHRpbWVzdGFtcD0iMTc1MTg2NzgwMCI+MjkyPC9rZXk+PC9mb3JlaWduLWtleXM+PHJlZi10eXBl
IG5hbWU9IkpvdXJuYWwgQXJ0aWNsZSI+MTc8L3JlZi10eXBlPjxjb250cmlidXRvcnM+PGF1dGhv
cnM+PGF1dGhvcj5Ib2dhbiwgSy4gSi48L2F1dGhvcj48YXV0aG9yPsOWenRhdGzEsSwgSC48L2F1
dGhvcj48YXV0aG9yPlBlcmV6LCBNLiBSLjwvYXV0aG9yPjxhdXRob3I+U2ksIFMuPC9hdXRob3I+
PGF1dGhvcj5VbXVyaGFuLCBSLjwvYXV0aG9yPjxhdXRob3I+SnVpLCBFLjwvYXV0aG9yPjxhdXRo
b3I+V2FuZywgWi48L2F1dGhvcj48YXV0aG9yPkppYW5nLCBFLiBZLjwvYXV0aG9yPjxhdXRob3I+
SGFuLCBTLiBSLjwvYXV0aG9yPjxhdXRob3I+RGliYSwgTS48L2F1dGhvcj48YXV0aG9yPkphbmUg
R3JhbmRlLUFsbGVuLCBLLjwvYXV0aG9yPjxhdXRob3I+R2FyaXBjYW4sIEIuPC9hdXRob3I+PGF1
dGhvcj5NaWtvcywgQS4gRy48L2F1dGhvcj48L2F1dGhvcnM+PHRyYW5zbGF0ZWQtYXV0aG9ycz48
YXV0aG9yPlJlZ2VuLCBCaW9tYXRlcjwvYXV0aG9yPjwvdHJhbnNsYXRlZC1hdXRob3JzPjwvY29u
dHJpYnV0b3JzPjxhdXRoLWFkZHJlc3M+RGVwYXJ0bWVudCBvZiBCaW9lbmdpbmVlcmluZywgUmlj
ZSBVbml2ZXJzaXR5LCBNUy0xNDIsIDY1MDAgTWFpbiBTdHJlZXQsIEhvdXN0b24sIFRYIDc3MDMw
LCBVU0EuJiN4RDtCYXlsb3IgQ29sbGVnZSBvZiBNZWRpY2luZSBNZWRpY2FsIFNjaWVudGlzdCBU
cmFpbmluZyBQcm9ncmFtLCBIb3VzdG9uLCBUWCA3NzAzMCwgVVNBLiBGQVUgLSDDlnp0YXRsxLEs
IEhheXJpeWUmI3hEO0luc3RpdHV0ZSBvZiBCaW9tZWRpY2FsIEVuZ2luZWVyaW5nLCBCb8SfYXpp
w6dpIFVuaXZlcnNpdHksIMSwc3RhbmJ1bCwgMzQ2ODQsIFR1cmtleS4gRkFVIC0gUGVyZXosIE1h
cmlzc2EgUiYjeEQ7RGVwYXJ0bWVudCBvZiBCaW9lbmdpbmVlcmluZywgUmljZSBVbml2ZXJzaXR5
LCBNUy0xNDIsIDY1MDAgTWFpbiBTdHJlZXQsIEhvdXN0b24sIFRYIDc3MDMwLCBVU0EuIEZBVSAt
IFNpLCBTb3BoaWEmI3hEO0RlcGFydG1lbnQgb2YgQmlvZW5naW5lZXJpbmcsIFJpY2UgVW5pdmVy
c2l0eSwgTVMtMTQyLCA2NTAwIE1haW4gU3RyZWV0LCBIb3VzdG9uLCBUWCA3NzAzMCwgVVNBLiBG
QVUgLSBVbXVyaGFuLCBSZXloYW4mI3hEO0RlcGFydG1lbnQgb2YgQmlvZW5naW5lZXJpbmcsIFJp
Y2UgVW5pdmVyc2l0eSwgTVMtMTQyLCA2NTAwIE1haW4gU3RyZWV0LCBIb3VzdG9uLCBUWCA3NzAz
MCwgVVNBLiBGQVUgLSBKdWksIEVseXNhJiN4RDtEZXBhcnRtZW50IG9mIEJpb2VuZ2luZWVyaW5n
LCBSaWNlIFVuaXZlcnNpdHksIE1TLTE0MiwgNjUwMCBNYWluIFN0cmVldCwgSG91c3RvbiwgVFgg
NzcwMzAsIFVTQS4gRkFVIC0gV2FuZywgWml3ZW4mI3hEO0RlcGFydG1lbnQgb2YgQmlvZW5naW5l
ZXJpbmcsIFJpY2UgVW5pdmVyc2l0eSwgTVMtMTQyLCA2NTAwIE1haW4gU3RyZWV0LCBIb3VzdG9u
LCBUWCA3NzAzMCwgVVNBLiBGQVUgLSBKaWFuZywgRW1pbHkgWSYjeEQ7RGVwYXJ0bWVudCBvZiBC
aW9lbmdpbmVlcmluZywgUmljZSBVbml2ZXJzaXR5LCBNUy0xNDIsIDY1MDAgTWFpbiBTdHJlZXQs
IEhvdXN0b24sIFRYIDc3MDMwLCBVU0EuIEZBVSAtIEhhbiwgU2EgUiYjeEQ7RGVwYXJ0bWVudCBv
ZiBCaW9lbmdpbmVlcmluZywgUmljZSBVbml2ZXJzaXR5LCBNUy0xNDIsIDY1MDAgTWFpbiBTdHJl
ZXQsIEhvdXN0b24sIFRYIDc3MDMwLCBVU0EuIEZBVSAtIERpYmEsIE1hbmkmI3hEO0RlcGFydG1l
bnQgb2YgQmlvZW5naW5lZXJpbmcsIFJpY2UgVW5pdmVyc2l0eSwgTVMtMTQyLCA2NTAwIE1haW4g
U3RyZWV0LCBIb3VzdG9uLCBUWCA3NzAzMCwgVVNBLiBGQVUgLSBKYW5lIEdyYW5kZS1BbGxlbiwg
SyYjeEQ7RGVwYXJ0bWVudCBvZiBCaW9lbmdpbmVlcmluZywgUmljZSBVbml2ZXJzaXR5LCBNUy0x
NDIsIDY1MDAgTWFpbiBTdHJlZXQsIEhvdXN0b24sIFRYIDc3MDMwLCBVU0EuIEZBVSAtIEdhcmlw
Y2FuLCBCb3JhJiN4RDtJbnN0aXR1dGUgb2YgQmlvbWVkaWNhbCBFbmdpbmVlcmluZywgQm/En2F6
acOnaSBVbml2ZXJzaXR5LCDEsHN0YW5idWwsIDM0Njg0LCBUdXJrZXkuIEZBVSAtIE1pa29zLCBB
bnRvbmlvcyBHPC9hdXRoLWFkZHJlc3M+PHRpdGxlcz48dGl0bGU+RGV2ZWxvcG1lbnQgb2YgcGhv
dG9yZWFjdGl2ZSBkZW1pbmVyYWxpemVkIGJvbmUgbWF0cml4IDNEIHByaW50aW5nIGNvbGxvaWRh
bCBpbmtzIGZvciBib25lIHRpc3N1ZSBlbmdpbmVlcmluZzwvdGl0bGU+PC90aXRsZXM+PG51bWJl
cj4yMDU2LTM0MTggKFByaW50KTwvbnVtYmVyPjxkYXRlcz48L2RhdGVzPjx1cmxzPjwvdXJscz48
cmVtb3RlLWRhdGFiYXNlLXByb3ZpZGVyPjIwMjM8L3JlbW90ZS1kYXRhYmFzZS1wcm92aWRlcj48
bGFuZ3VhZ2U+ZW5nPC9sYW5ndWFnZT48L3JlY29yZD48L0NpdGU+PC9FbmROb3RlPgB=
</w:fldData>
              </w:fldCha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0</w:t>
            </w:r>
            <w:r w:rsidR="006F046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0463FA5B" w14:textId="77777777" w:rsidR="00A06F94" w:rsidRDefault="00A06F94" w:rsidP="00F72F18"/>
    <w:p w14:paraId="36A7D563" w14:textId="40D4783F" w:rsidR="00F72F18" w:rsidRDefault="007715B8" w:rsidP="00F72F18">
      <w:r>
        <w:rPr>
          <w:b/>
          <w:bCs/>
        </w:rPr>
        <w:t>Supplementary Table 6:</w:t>
      </w:r>
      <w:r w:rsidR="00F72F18">
        <w:rPr>
          <w:b/>
          <w:bCs/>
        </w:rPr>
        <w:t xml:space="preserve"> </w:t>
      </w:r>
      <w:r w:rsidR="00F72F18">
        <w:t xml:space="preserve">Summary of dECM </w:t>
      </w:r>
      <w:r>
        <w:t>digital light processing (DLP) printing</w:t>
      </w:r>
      <w:r w:rsidR="00F72F18">
        <w:t xml:space="preserve"> fabrication including tissue source, ECM </w:t>
      </w:r>
      <w:r w:rsidR="008F0A0D">
        <w:t>f</w:t>
      </w:r>
      <w:r w:rsidR="00F72F18">
        <w:t xml:space="preserve">orm, content, post-processing steps, </w:t>
      </w:r>
      <w:r>
        <w:t>a</w:t>
      </w:r>
      <w:r w:rsidR="00F72F18">
        <w:t>dditives</w:t>
      </w:r>
      <w:r>
        <w:t>, and solvents</w:t>
      </w:r>
      <w:r w:rsidR="00F72F18">
        <w:t>.</w:t>
      </w:r>
    </w:p>
    <w:tbl>
      <w:tblPr>
        <w:tblW w:w="10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1350"/>
        <w:gridCol w:w="1080"/>
        <w:gridCol w:w="990"/>
        <w:gridCol w:w="2340"/>
        <w:gridCol w:w="1530"/>
        <w:gridCol w:w="2710"/>
      </w:tblGrid>
      <w:tr w:rsidR="005C4002" w:rsidRPr="005C4002" w14:paraId="60A22B39" w14:textId="77777777" w:rsidTr="006D1EE0">
        <w:trPr>
          <w:trHeight w:val="259"/>
        </w:trPr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7C5BE0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DD5CEB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issue Sourc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427438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ECM For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7161CF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C21766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ost-Processing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084554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dditive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584D82" w14:textId="77777777" w:rsidR="00A06F94" w:rsidRPr="005C4002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olvent</w:t>
            </w:r>
          </w:p>
        </w:tc>
      </w:tr>
      <w:tr w:rsidR="005C4002" w:rsidRPr="005C4002" w14:paraId="1F407CB9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6126F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orci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21865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iv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B2C5814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3BDD3F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% w/v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A3759A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E38C3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MA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8793DE" w14:textId="3DE828AC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, NaOH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ao&lt;/Author&gt;&lt;Year&gt;2020&lt;/Year&gt;&lt;RecNum&gt;206&lt;/RecNum&gt;&lt;DisplayText&gt;&lt;style face="superscript"&gt;51&lt;/style&gt;&lt;/DisplayText&gt;&lt;record&gt;&lt;rec-number&gt;206&lt;/rec-number&gt;&lt;foreign-keys&gt;&lt;key app="EN" db-id="eze5r05pgpaws2epf0ax2xryaeaedrveas02" timestamp="1741228717"&gt;206&lt;/key&gt;&lt;/foreign-keys&gt;&lt;ref-type name="Journal Article"&gt;17&lt;/ref-type&gt;&lt;contributors&gt;&lt;authors&gt;&lt;author&gt;Mao, Qijiang&lt;/author&gt;&lt;author&gt;Wang, Yifan&lt;/author&gt;&lt;author&gt;Li, Yang&lt;/author&gt;&lt;author&gt;Juengpanich, Sarun&lt;/author&gt;&lt;author&gt;Li, Wenhuan&lt;/author&gt;&lt;author&gt;Chen, Mingyu&lt;/author&gt;&lt;author&gt;Yin, Jun&lt;/author&gt;&lt;author&gt;Fu, Jianzhong&lt;/author&gt;&lt;author&gt;Cai, Xiujun&lt;/author&gt;&lt;/authors&gt;&lt;/contributors&gt;&lt;titles&gt;&lt;title&gt;Fabrication of liver microtissue with liver decellularized extracellular matrix (dECM) bioink by digital light processing (DLP) bioprinting&lt;/title&gt;&lt;secondary-title&gt;Materials Science and Engineering: C&lt;/secondary-title&gt;&lt;/titles&gt;&lt;periodical&gt;&lt;full-title&gt;Materials Science and Engineering: C&lt;/full-title&gt;&lt;/periodical&gt;&lt;pages&gt;110625&lt;/pages&gt;&lt;volume&gt;109&lt;/volume&gt;&lt;keywords&gt;&lt;keyword&gt;Bioink&lt;/keyword&gt;&lt;keyword&gt;Decellularized extracellular matrix (dECM)&lt;/keyword&gt;&lt;keyword&gt;Digital light process (DLP)&lt;/keyword&gt;&lt;keyword&gt;hiHep cell&lt;/keyword&gt;&lt;keyword&gt;Liver microtissue&lt;/keyword&gt;&lt;/keywords&gt;&lt;dates&gt;&lt;year&gt;2020&lt;/year&gt;&lt;pub-dates&gt;&lt;date&gt;2020/04/01/&lt;/date&gt;&lt;/pub-dates&gt;&lt;/dates&gt;&lt;isbn&gt;0928-4931&lt;/isbn&gt;&lt;urls&gt;&lt;related-urls&gt;&lt;url&gt;https://www.sciencedirect.com/science/article/pii/S0928493119331819&lt;/url&gt;&lt;/related-urls&gt;&lt;/urls&gt;&lt;electronic-resource-num&gt;https://doi.org/10.1016/j.msec.2020.110625&lt;/electronic-resource-num&gt;&lt;/record&gt;&lt;/Cite&gt;&lt;/EndNote&gt;</w:instrTex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1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5C4002" w14:paraId="6F4029B0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FD8D38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51F3FD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iver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DFD75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8542694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% w/v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F58C1A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B0ACF61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MA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C2ABA8" w14:textId="612AC8F0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BS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Yu&lt;/Author&gt;&lt;Year&gt;2019&lt;/Year&gt;&lt;RecNum&gt;228&lt;/RecNum&gt;&lt;DisplayText&gt;&lt;style face="superscript"&gt;52&lt;/style&gt;&lt;/DisplayText&gt;&lt;record&gt;&lt;rec-number&gt;228&lt;/rec-number&gt;&lt;foreign-keys&gt;&lt;key app="EN" db-id="eze5r05pgpaws2epf0ax2xryaeaedrveas02" timestamp="1741229212"&gt;228&lt;/key&gt;&lt;/foreign-keys&gt;&lt;ref-type name="Journal Article"&gt;17&lt;/ref-type&gt;&lt;contributors&gt;&lt;authors&gt;&lt;author&gt;Yu, Claire&lt;/author&gt;&lt;author&gt;Ma, Xuanyi&lt;/author&gt;&lt;author&gt;Zhu, Wei&lt;/author&gt;&lt;author&gt;Wang, Pengrui&lt;/author&gt;&lt;author&gt;Miller, Kathleen L.&lt;/author&gt;&lt;author&gt;Stupin, Jacob&lt;/author&gt;&lt;author&gt;Koroleva-Maharajh, Anna&lt;/author&gt;&lt;author&gt;Hairabedian, Alexandria&lt;/author&gt;&lt;author&gt;Chen, Shaochen&lt;/author&gt;&lt;/authors&gt;&lt;/contributors&gt;&lt;titles&gt;&lt;title&gt;Scanningless and continuous 3D bioprinting of human tissues with decellularized extracellular matrix&lt;/title&gt;&lt;secondary-title&gt;Biomaterials&lt;/secondary-title&gt;&lt;/titles&gt;&lt;periodical&gt;&lt;full-title&gt;Biomaterials&lt;/full-title&gt;&lt;/periodical&gt;&lt;pages&gt;1-13&lt;/pages&gt;&lt;volume&gt;194&lt;/volume&gt;&lt;keywords&gt;&lt;keyword&gt;3D bioprinting&lt;/keyword&gt;&lt;keyword&gt;Decellularized extracellular matrix&lt;/keyword&gt;&lt;keyword&gt;Tissue-specific bioinks&lt;/keyword&gt;&lt;keyword&gt;Human induced-pluripotent stem cells&lt;/keyword&gt;&lt;keyword&gt;Biomimetic tissues&lt;/keyword&gt;&lt;/keywords&gt;&lt;dates&gt;&lt;year&gt;2019&lt;/year&gt;&lt;pub-dates&gt;&lt;date&gt;2019/02/01/&lt;/date&gt;&lt;/pub-dates&gt;&lt;/dates&gt;&lt;isbn&gt;0142-9612&lt;/isbn&gt;&lt;urls&gt;&lt;related-urls&gt;&lt;url&gt;https://www.sciencedirect.com/science/article/pii/S0142961218308317&lt;/url&gt;&lt;/related-urls&gt;&lt;/urls&gt;&lt;electronic-resource-num&gt;https://doi.org/10.1016/j.biomaterials.2018.12.009&lt;/electronic-resource-num&gt;&lt;/record&gt;&lt;/Cite&gt;&lt;/EndNote&gt;</w:instrTex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2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5C4002" w14:paraId="09C095B8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8C4717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00477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orne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80B2A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14478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-1% w/v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C6CF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CEA2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MA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F3994" w14:textId="714F91F0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, NaOH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aaGFuZzwvQXV0aG9yPjxSZWNOdW0+MzAxPC9SZWNOdW0+
PERpc3BsYXlUZXh0PjxzdHlsZSBmYWNlPSJzdXBlcnNjcmlwdCI+NTM8L3N0eWxlPjwvRGlzcGxh
eVRleHQ+PHJlY29yZD48cmVjLW51bWJlcj4zMDE8L3JlYy1udW1iZXI+PGZvcmVpZ24ta2V5cz48
a2V5IGFwcD0iRU4iIGRiLWlkPSJlemU1cjA1cGdwYXdzMmVwZjBheDJ4cnlhZWFlZHJ2ZWFzMDIi
IHRpbWVzdGFtcD0iMTc1MjA4NzA4OSI+MzAxPC9rZXk+PC9mb3JlaWduLWtleXM+PHJlZi10eXBl
IG5hbWU9IkpvdXJuYWwgQXJ0aWNsZSI+MTc8L3JlZi10eXBlPjxjb250cmlidXRvcnM+PGF1dGhv
cnM+PGF1dGhvcj5aaGFuZywgTS48L2F1dGhvcj48YXV0aG9yPllhbmcsIEYuPC9hdXRob3I+PGF1
dGhvcj5IYW4sIEQuPC9hdXRob3I+PGF1dGhvcj5aaGFuZywgUy4gWS48L2F1dGhvcj48YXV0aG9y
PkRvbmcsIFkuPC9hdXRob3I+PGF1dGhvcj5MaSwgWC48L2F1dGhvcj48YXV0aG9yPkxpbmcsIEwu
PC9hdXRob3I+PGF1dGhvcj5EZW5nLCBaLjwvYXV0aG9yPjxhdXRob3I+Q2FvLCBYLjwvYXV0aG9y
PjxhdXRob3I+VGlhbiwgSi48L2F1dGhvcj48YXV0aG9yPlllLCBRLjwvYXV0aG9yPjxhdXRob3I+
V2FuZywgWS48L2F1dGhvcj48L2F1dGhvcnM+PHRyYW5zbGF0ZWQtYXV0aG9ycz48YXV0aG9yPklu
dCwgSi4gQmlvcHJpbnQ8L2F1dGhvcj48L3RyYW5zbGF0ZWQtYXV0aG9ycz48L2NvbnRyaWJ1dG9y
cz48YXV0aC1hZGRyZXNzPktleSBMYWJvcmF0b3J5IG9mIFdlYWstTGlnaHQgTm9ubGluZWFyIFBo
b3RvbmljcywgTWluaXN0cnkgb2YgRWR1Y2F0aW9uLCBTY2hvb2wgb2YgUGh5c2ljcyBhbmQgVEVE
QSBBcHBsaWVkIFBoeXNpY3MsIE5hbmthaSBVbml2ZXJzaXR5LCBUaWFuamluLCBDaGluYS4mI3hE
O0luc3RpdHV0ZSBvZiBNb2Rlcm4gT3B0aWNzLCBFeWUgSW5zdGl0dXRlLCBOYW5rYWkgVW5pdmVy
c2l0eSwgVGlhbmppbiwgQ2hpbmEuJiN4RDtOYW5rYWkgVW5pdmVyc2l0eSBFeWUgSW5zdGl0dXRl
LCBOYW5rYWkgVW5pdmVyc2l0eSBBZmZsaWN0ZWQgRXllIEhvc3BpdGFsLCBOYW5rYWkgVW5pdmVy
c2l0eSwgVGlhbmppbiwgQ2hpbmEuIEZBVSAtIFlhbmcsIEZhbmcmI3hEO0NsaW5pY2FsIENvbGxl
Z2Ugb2YgT3BodGhhbG1vbG9neSwgVGlhbmppbiBNZWRpY2FsIFVuaXZlcnNpdHksIFRpYW5qaW4s
IENoaW5hLiYjeEQ7RGVwYXJ0bWVudCBvZiBPcGh0aGFsbW9sb2d5LCBSZW5taW4gSG9zcGl0YWws
IEh1YmVpIFVuaXZlcnNpdHkgb2YgTWVkaWNpbmUsIFNoaXlhbiwgQ2hpbmEuIEZBVSAtIEhhbiwg
RGFvYm8mI3hEO0tleSBMYWJvcmF0b3J5IG9mIFdlYWstTGlnaHQgTm9ubGluZWFyIFBob3Rvbmlj
cywgTWluaXN0cnkgb2YgRWR1Y2F0aW9uLCBTY2hvb2wgb2YgUGh5c2ljcyBhbmQgVEVEQSBBcHBs
aWVkIFBoeXNpY3MsIE5hbmthaSBVbml2ZXJzaXR5LCBUaWFuamluLCBDaGluYS4gRkFVIC0gWmhh
bmcsIFNoaS1ZYW8mI3hEO0NsaW5pY2FsIENvbGxlZ2Ugb2YgT3BodGhhbG1vbG9neSwgVGlhbmpp
biBNZWRpY2FsIFVuaXZlcnNpdHksIFRpYW5qaW4sIENoaW5hLiBGQVUgLSBEb25nLCBZaXBlbmcm
I3hEO0tleSBMYWJvcmF0b3J5IG9mIFdlYWstTGlnaHQgTm9ubGluZWFyIFBob3RvbmljcywgTWlu
aXN0cnkgb2YgRWR1Y2F0aW9uLCBTY2hvb2wgb2YgUGh5c2ljcyBhbmQgVEVEQSBBcHBsaWVkIFBo
eXNpY3MsIE5hbmthaSBVbml2ZXJzaXR5LCBUaWFuamluLCBDaGluYS4gRkFVIC0gTGksIFhpbnl1
JiN4RDtDbGluaWNhbCBDb2xsZWdlIG9mIE9waHRoYWxtb2xvZ3ksIFRpYW5qaW4gTWVkaWNhbCBV
bml2ZXJzaXR5LCBUaWFuamluLCBDaGluYS4gRkFVIC0gTGluZywgTGl5dW4mI3hEO0NsaW5pY2Fs
IENvbGxlZ2Ugb2YgT3BodGhhbG1vbG9neSwgVGlhbmppbiBNZWRpY2FsIFVuaXZlcnNpdHksIFRp
YW5qaW4sIENoaW5hLiBGQVUgLSBEZW5nLCBaaGljaGFvJiN4RDtLZXkgTGFib3JhdG9yeSBvZiBX
ZWFrLUxpZ2h0IE5vbmxpbmVhciBQaG90b25pY3MsIE1pbmlzdHJ5IG9mIEVkdWNhdGlvbiwgU2No
b29sIG9mIFBoeXNpY3MgYW5kIFRFREEgQXBwbGllZCBQaHlzaWNzLCBOYW5rYWkgVW5pdmVyc2l0
eSwgVGlhbmppbiwgQ2hpbmEuIEZBVSAtIENhbywgWHVld2VpJiN4RDtLZXkgTGFib3JhdG9yeSBv
ZiBXZWFrLUxpZ2h0IE5vbmxpbmVhciBQaG90b25pY3MsIE1pbmlzdHJ5IG9mIEVkdWNhdGlvbiwg
U2Nob29sIG9mIFBoeXNpY3MgYW5kIFRFREEgQXBwbGllZCBQaHlzaWNzLCBOYW5rYWkgVW5pdmVy
c2l0eSwgVGlhbmppbiwgQ2hpbmEuIEZBVSAtIFRpYW4sIEppYW5ndW8mI3hEO0tleSBMYWJvcmF0
b3J5IG9mIFdlYWstTGlnaHQgTm9ubGluZWFyIFBob3RvbmljcywgTWluaXN0cnkgb2YgRWR1Y2F0
aW9uLCBTY2hvb2wgb2YgUGh5c2ljcyBhbmQgVEVEQSBBcHBsaWVkIFBoeXNpY3MsIE5hbmthaSBV
bml2ZXJzaXR5LCBUaWFuamluLCBDaGluYS4gRkFVIC0gWWUsIFFpbmcmI3hEO05hbmthaSBVbml2
ZXJzaXR5IEV5ZSBJbnN0aXR1dGUsIE5hbmthaSBVbml2ZXJzaXR5IEFmZmxpY3RlZCBFeWUgSG9z
cGl0YWwsIE5hbmthaSBVbml2ZXJzaXR5LCBUaWFuamluLCBDaGluYS4gRkFVIC0gV2FuZywgWWFu
JiN4RDtUaWFuamluIEV5ZSBIb3NwaXRhbCBhbmQgTmFua2FpIFVuaXZlcnNpdHkgRXllIEluc3Rp
dHV0ZSwgVGlhbmppbiBLZXkgTGFiIG9mIE9waHRoYWxtb2xvZ3kgYW5kIFZpc3VhbCBTY2llbmNl
LCBUaWFuamluIEV5ZSBJbnN0aXR1dGUsIE5hbmthaSBVbml2ZXJzaXR5IEFmZmlsaWF0ZWQgRXll
IEhvc3BpdGFsLCBOYW5rYWkgVW5pdmVyc2l0eSwgVGlhbmppbiwgQ2hpbmEuPC9hdXRoLWFkZHJl
c3M+PHRpdGxlcz48dGl0bGU+M0QgYmlvcHJpbnRpbmcgb2YgY29ybmVhbCBkZWNlbGx1bGFyaXpl
ZCBleHRyYWNlbGx1bGFyIG1hdHJpeDogR2VsTUEgY29tcG9zaXRlIGh5ZHJvZ2VsIGZvciBjb3Ju
ZWFsIHN0cm9tYSBlbmdpbmVlcmluZzwvdGl0bGU+PC90aXRsZXM+PG51bWJlcj4yNDI0LTgwMDIg
KEVsZWN0cm9uaWMpPC9udW1iZXI+PGRhdGVzPjwvZGF0ZXM+PHVybHM+PC91cmxzPjxyZW1vdGUt
ZGF0YWJhc2UtcHJvdmlkZXI+MjAyMzwvcmVtb3RlLWRhdGFiYXNlLXByb3ZpZGVyPjxsYW5ndWFn
ZT5lbmc8L2xhbmd1YWdlPjwvcmVjb3JkPjwvQ2l0ZT48L0VuZE5vdGU+AG==
</w:fldData>
              </w:fldCha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aaGFuZzwvQXV0aG9yPjxSZWNOdW0+MzAxPC9SZWNOdW0+
PERpc3BsYXlUZXh0PjxzdHlsZSBmYWNlPSJzdXBlcnNjcmlwdCI+NTM8L3N0eWxlPjwvRGlzcGxh
eVRleHQ+PHJlY29yZD48cmVjLW51bWJlcj4zMDE8L3JlYy1udW1iZXI+PGZvcmVpZ24ta2V5cz48
a2V5IGFwcD0iRU4iIGRiLWlkPSJlemU1cjA1cGdwYXdzMmVwZjBheDJ4cnlhZWFlZHJ2ZWFzMDIi
IHRpbWVzdGFtcD0iMTc1MjA4NzA4OSI+MzAxPC9rZXk+PC9mb3JlaWduLWtleXM+PHJlZi10eXBl
IG5hbWU9IkpvdXJuYWwgQXJ0aWNsZSI+MTc8L3JlZi10eXBlPjxjb250cmlidXRvcnM+PGF1dGhv
cnM+PGF1dGhvcj5aaGFuZywgTS48L2F1dGhvcj48YXV0aG9yPllhbmcsIEYuPC9hdXRob3I+PGF1
dGhvcj5IYW4sIEQuPC9hdXRob3I+PGF1dGhvcj5aaGFuZywgUy4gWS48L2F1dGhvcj48YXV0aG9y
PkRvbmcsIFkuPC9hdXRob3I+PGF1dGhvcj5MaSwgWC48L2F1dGhvcj48YXV0aG9yPkxpbmcsIEwu
PC9hdXRob3I+PGF1dGhvcj5EZW5nLCBaLjwvYXV0aG9yPjxhdXRob3I+Q2FvLCBYLjwvYXV0aG9y
PjxhdXRob3I+VGlhbiwgSi48L2F1dGhvcj48YXV0aG9yPlllLCBRLjwvYXV0aG9yPjxhdXRob3I+
V2FuZywgWS48L2F1dGhvcj48L2F1dGhvcnM+PHRyYW5zbGF0ZWQtYXV0aG9ycz48YXV0aG9yPklu
dCwgSi4gQmlvcHJpbnQ8L2F1dGhvcj48L3RyYW5zbGF0ZWQtYXV0aG9ycz48L2NvbnRyaWJ1dG9y
cz48YXV0aC1hZGRyZXNzPktleSBMYWJvcmF0b3J5IG9mIFdlYWstTGlnaHQgTm9ubGluZWFyIFBo
b3RvbmljcywgTWluaXN0cnkgb2YgRWR1Y2F0aW9uLCBTY2hvb2wgb2YgUGh5c2ljcyBhbmQgVEVE
QSBBcHBsaWVkIFBoeXNpY3MsIE5hbmthaSBVbml2ZXJzaXR5LCBUaWFuamluLCBDaGluYS4mI3hE
O0luc3RpdHV0ZSBvZiBNb2Rlcm4gT3B0aWNzLCBFeWUgSW5zdGl0dXRlLCBOYW5rYWkgVW5pdmVy
c2l0eSwgVGlhbmppbiwgQ2hpbmEuJiN4RDtOYW5rYWkgVW5pdmVyc2l0eSBFeWUgSW5zdGl0dXRl
LCBOYW5rYWkgVW5pdmVyc2l0eSBBZmZsaWN0ZWQgRXllIEhvc3BpdGFsLCBOYW5rYWkgVW5pdmVy
c2l0eSwgVGlhbmppbiwgQ2hpbmEuIEZBVSAtIFlhbmcsIEZhbmcmI3hEO0NsaW5pY2FsIENvbGxl
Z2Ugb2YgT3BodGhhbG1vbG9neSwgVGlhbmppbiBNZWRpY2FsIFVuaXZlcnNpdHksIFRpYW5qaW4s
IENoaW5hLiYjeEQ7RGVwYXJ0bWVudCBvZiBPcGh0aGFsbW9sb2d5LCBSZW5taW4gSG9zcGl0YWws
IEh1YmVpIFVuaXZlcnNpdHkgb2YgTWVkaWNpbmUsIFNoaXlhbiwgQ2hpbmEuIEZBVSAtIEhhbiwg
RGFvYm8mI3hEO0tleSBMYWJvcmF0b3J5IG9mIFdlYWstTGlnaHQgTm9ubGluZWFyIFBob3Rvbmlj
cywgTWluaXN0cnkgb2YgRWR1Y2F0aW9uLCBTY2hvb2wgb2YgUGh5c2ljcyBhbmQgVEVEQSBBcHBs
aWVkIFBoeXNpY3MsIE5hbmthaSBVbml2ZXJzaXR5LCBUaWFuamluLCBDaGluYS4gRkFVIC0gWmhh
bmcsIFNoaS1ZYW8mI3hEO0NsaW5pY2FsIENvbGxlZ2Ugb2YgT3BodGhhbG1vbG9neSwgVGlhbmpp
biBNZWRpY2FsIFVuaXZlcnNpdHksIFRpYW5qaW4sIENoaW5hLiBGQVUgLSBEb25nLCBZaXBlbmcm
I3hEO0tleSBMYWJvcmF0b3J5IG9mIFdlYWstTGlnaHQgTm9ubGluZWFyIFBob3RvbmljcywgTWlu
aXN0cnkgb2YgRWR1Y2F0aW9uLCBTY2hvb2wgb2YgUGh5c2ljcyBhbmQgVEVEQSBBcHBsaWVkIFBo
eXNpY3MsIE5hbmthaSBVbml2ZXJzaXR5LCBUaWFuamluLCBDaGluYS4gRkFVIC0gTGksIFhpbnl1
JiN4RDtDbGluaWNhbCBDb2xsZWdlIG9mIE9waHRoYWxtb2xvZ3ksIFRpYW5qaW4gTWVkaWNhbCBV
bml2ZXJzaXR5LCBUaWFuamluLCBDaGluYS4gRkFVIC0gTGluZywgTGl5dW4mI3hEO0NsaW5pY2Fs
IENvbGxlZ2Ugb2YgT3BodGhhbG1vbG9neSwgVGlhbmppbiBNZWRpY2FsIFVuaXZlcnNpdHksIFRp
YW5qaW4sIENoaW5hLiBGQVUgLSBEZW5nLCBaaGljaGFvJiN4RDtLZXkgTGFib3JhdG9yeSBvZiBX
ZWFrLUxpZ2h0IE5vbmxpbmVhciBQaG90b25pY3MsIE1pbmlzdHJ5IG9mIEVkdWNhdGlvbiwgU2No
b29sIG9mIFBoeXNpY3MgYW5kIFRFREEgQXBwbGllZCBQaHlzaWNzLCBOYW5rYWkgVW5pdmVyc2l0
eSwgVGlhbmppbiwgQ2hpbmEuIEZBVSAtIENhbywgWHVld2VpJiN4RDtLZXkgTGFib3JhdG9yeSBv
ZiBXZWFrLUxpZ2h0IE5vbmxpbmVhciBQaG90b25pY3MsIE1pbmlzdHJ5IG9mIEVkdWNhdGlvbiwg
U2Nob29sIG9mIFBoeXNpY3MgYW5kIFRFREEgQXBwbGllZCBQaHlzaWNzLCBOYW5rYWkgVW5pdmVy
c2l0eSwgVGlhbmppbiwgQ2hpbmEuIEZBVSAtIFRpYW4sIEppYW5ndW8mI3hEO0tleSBMYWJvcmF0
b3J5IG9mIFdlYWstTGlnaHQgTm9ubGluZWFyIFBob3RvbmljcywgTWluaXN0cnkgb2YgRWR1Y2F0
aW9uLCBTY2hvb2wgb2YgUGh5c2ljcyBhbmQgVEVEQSBBcHBsaWVkIFBoeXNpY3MsIE5hbmthaSBV
bml2ZXJzaXR5LCBUaWFuamluLCBDaGluYS4gRkFVIC0gWWUsIFFpbmcmI3hEO05hbmthaSBVbml2
ZXJzaXR5IEV5ZSBJbnN0aXR1dGUsIE5hbmthaSBVbml2ZXJzaXR5IEFmZmxpY3RlZCBFeWUgSG9z
cGl0YWwsIE5hbmthaSBVbml2ZXJzaXR5LCBUaWFuamluLCBDaGluYS4gRkFVIC0gV2FuZywgWWFu
JiN4RDtUaWFuamluIEV5ZSBIb3NwaXRhbCBhbmQgTmFua2FpIFVuaXZlcnNpdHkgRXllIEluc3Rp
dHV0ZSwgVGlhbmppbiBLZXkgTGFiIG9mIE9waHRoYWxtb2xvZ3kgYW5kIFZpc3VhbCBTY2llbmNl
LCBUaWFuamluIEV5ZSBJbnN0aXR1dGUsIE5hbmthaSBVbml2ZXJzaXR5IEFmZmlsaWF0ZWQgRXll
IEhvc3BpdGFsLCBOYW5rYWkgVW5pdmVyc2l0eSwgVGlhbmppbiwgQ2hpbmEuPC9hdXRoLWFkZHJl
c3M+PHRpdGxlcz48dGl0bGU+M0QgYmlvcHJpbnRpbmcgb2YgY29ybmVhbCBkZWNlbGx1bGFyaXpl
ZCBleHRyYWNlbGx1bGFyIG1hdHJpeDogR2VsTUEgY29tcG9zaXRlIGh5ZHJvZ2VsIGZvciBjb3Ju
ZWFsIHN0cm9tYSBlbmdpbmVlcmluZzwvdGl0bGU+PC90aXRsZXM+PG51bWJlcj4yNDI0LTgwMDIg
KEVsZWN0cm9uaWMpPC9udW1iZXI+PGRhdGVzPjwvZGF0ZXM+PHVybHM+PC91cmxzPjxyZW1vdGUt
ZGF0YWJhc2UtcHJvdmlkZXI+MjAyMzwvcmVtb3RlLWRhdGFiYXNlLXByb3ZpZGVyPjxsYW5ndWFn
ZT5lbmc8L2xhbmd1YWdlPjwvcmVjb3JkPjwvQ2l0ZT48L0VuZE5vdGU+AG==
</w:fldData>
              </w:fldCha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3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5C4002" w14:paraId="28922034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3C7B1A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4B6451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Cartilage 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254696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5C05CF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-3% w/v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4579FE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9F3D1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MA, Exosomes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F8383C" w14:textId="2A4D2C51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DaGVuPC9BdXRob3I+PFJlY051bT4zMDQ8L1JlY051bT48
RGlzcGxheVRleHQ+PHN0eWxlIGZhY2U9InN1cGVyc2NyaXB0Ij41NDwvc3R5bGU+PC9EaXNwbGF5
VGV4dD48cmVjb3JkPjxyZWMtbnVtYmVyPjMwNDwvcmVjLW51bWJlcj48Zm9yZWlnbi1rZXlzPjxr
ZXkgYXBwPSJFTiIgZGItaWQ9ImV6ZTVyMDVwZ3Bhd3MyZXBmMGF4MnhyeWFlYWVkcnZlYXMwMiIg
dGltZXN0YW1wPSIxNzUyMDg3MzI5Ij4zMDQ8L2tleT48L2ZvcmVpZ24ta2V5cz48cmVmLXR5cGUg
bmFtZT0iSm91cm5hbCBBcnRpY2xlIj4xNzwvcmVmLXR5cGU+PGNvbnRyaWJ1dG9ycz48YXV0aG9y
cz48YXV0aG9yPkNoZW4sIFAuPC9hdXRob3I+PGF1dGhvcj5aaGVuZywgTC48L2F1dGhvcj48YXV0
aG9yPldhbmcsIFkuPC9hdXRob3I+PGF1dGhvcj5UYW8sIE0uPC9hdXRob3I+PGF1dGhvcj5YaWUs
IFouPC9hdXRob3I+PGF1dGhvcj5YaWEsIEMuPC9hdXRob3I+PGF1dGhvcj5HdSwgQy48L2F1dGhv
cj48YXV0aG9yPkNoZW4sIEouPC9hdXRob3I+PGF1dGhvcj5RaXUsIFAuPC9hdXRob3I+PGF1dGhv
cj5NZWksIFMuPC9hdXRob3I+PGF1dGhvcj5OaW5nLCBMLjwvYXV0aG9yPjxhdXRob3I+U2hpLCBZ
LjwvYXV0aG9yPjxhdXRob3I+RmFuZywgQy48L2F1dGhvcj48YXV0aG9yPkZhbiwgUy48L2F1dGhv
cj48YXV0aG9yPkxpbiwgWC48L2F1dGhvcj48L2F1dGhvcnM+PHRyYW5zbGF0ZWQtYXV0aG9ycz48
YXV0aG9yPlRoZXJhbm9zdGljcyw8L2F1dGhvcj48L3RyYW5zbGF0ZWQtYXV0aG9ycz48L2NvbnRy
aWJ1dG9ycz48YXV0aC1hZGRyZXNzPkRlcGFydG1lbnQgb2YgT3J0aG9wYWVkaWMgU3VyZ2VyeSwg
U2lyIFJ1biBSdW4gU2hhdyBIb3NwaXRhbCwgTWVkaWNhbCBDb2xsZWdlIG9mIFpoZWppYW5nIFVu
aXZlcnNpdHksIEhhbmd6aG91LCBDaGluYS4mI3hEO0tleSBMYWJvcmF0b3J5IG9mIE11c2N1bG9z
a2VsZXRhbCBTeXN0ZW0gRGVnZW5lcmF0aW9uIGFuZCBSZWdlbmVyYXRpb24gVHJhbnNsYXRpb25h
bCBSZXNlYXJjaCBvZiBaaGVqaWFuZyBQcm92aW5jZS4gRkFVIC0gWmhlbmcsIExpbiYjeEQ7S2V5
IExhYm9yYXRvcnkgb2YgTXVzY3Vsb3NrZWxldGFsIFN5c3RlbSBEZWdlbmVyYXRpb24gYW5kIFJl
Z2VuZXJhdGlvbiBUcmFuc2xhdGlvbmFsIFJlc2VhcmNoIG9mIFpoZWppYW5nIFByb3ZpbmNlLiYj
eEQ7RGVwYXJ0bWVudCBvZiBPcnRob3BlZGljcywgNXRoIEFmZmlsaWF0ZWQgSG9zcGl0YWwsIExp
c2h1aSBNdW5pY2lwYWwgQ2VudHJhbCBIb3NwaXRhbCwgV2VuemhvdSBNZWRpY2FsIFVuaXZlcnNp
dHksIExpc2h1aSwgQ2hpbmEuIEZBVSAtIFdhbmcsIFlpeXVuJiN4RDtLZXkgTGFib3JhdG9yeSBv
ZiBNdXNjdWxvc2tlbGV0YWwgU3lzdGVtIERlZ2VuZXJhdGlvbiBhbmQgUmVnZW5lcmF0aW9uIFRy
YW5zbGF0aW9uYWwgUmVzZWFyY2ggb2YgWmhlamlhbmcgUHJvdmluY2UuIEZBVSAtIFRhbywgTWlu
JiN4RDtLZXkgTGFib3JhdG9yeSBvZiBNdXNjdWxvc2tlbGV0YWwgU3lzdGVtIERlZ2VuZXJhdGlv
biBhbmQgUmVnZW5lcmF0aW9uIFRyYW5zbGF0aW9uYWwgUmVzZWFyY2ggb2YgWmhlamlhbmcgUHJv
dmluY2UuIEZBVSAtIFhpZSwgWmlhbmcmI3hEO0tleSBMYWJvcmF0b3J5IG9mIE11c2N1bG9za2Vs
ZXRhbCBTeXN0ZW0gRGVnZW5lcmF0aW9uIGFuZCBSZWdlbmVyYXRpb24gVHJhbnNsYXRpb25hbCBS
ZXNlYXJjaCBvZiBaaGVqaWFuZyBQcm92aW5jZS4gRkFVIC0gWGlhLCBDaGVuJiN4RDtLZXkgTGFi
b3JhdG9yeSBvZiBNdXNjdWxvc2tlbGV0YWwgU3lzdGVtIERlZ2VuZXJhdGlvbiBhbmQgUmVnZW5l
cmF0aW9uIFRyYW5zbGF0aW9uYWwgUmVzZWFyY2ggb2YgWmhlamlhbmcgUHJvdmluY2UuIEZBVSAt
IEd1LCBDaGVuaHVpJiN4RDtLZXkgTGFib3JhdG9yeSBvZiBNdXNjdWxvc2tlbGV0YWwgU3lzdGVt
IERlZ2VuZXJhdGlvbiBhbmQgUmVnZW5lcmF0aW9uIFRyYW5zbGF0aW9uYWwgUmVzZWFyY2ggb2Yg
WmhlamlhbmcgUHJvdmluY2UuIEZBVSAtIENoZW4sIEppYXhpbiYjeEQ7S2V5IExhYm9yYXRvcnkg
b2YgTXVzY3Vsb3NrZWxldGFsIFN5c3RlbSBEZWdlbmVyYXRpb24gYW5kIFJlZ2VuZXJhdGlvbiBU
cmFuc2xhdGlvbmFsIFJlc2VhcmNoIG9mIFpoZWppYW5nIFByb3ZpbmNlLiBGQVUgLSBRaXUsIFBl
bmdjaGVuZyYjeEQ7S2V5IExhYm9yYXRvcnkgb2YgTXVzY3Vsb3NrZWxldGFsIFN5c3RlbSBEZWdl
bmVyYXRpb24gYW5kIFJlZ2VuZXJhdGlvbiBUcmFuc2xhdGlvbmFsIFJlc2VhcmNoIG9mIFpoZWpp
YW5nIFByb3ZpbmNlLiBGQVUgLSBNZWksIFNoZW5nJiN4RDtLZXkgTGFib3JhdG9yeSBvZiBNdXNj
dWxvc2tlbGV0YWwgU3lzdGVtIERlZ2VuZXJhdGlvbiBhbmQgUmVnZW5lcmF0aW9uIFRyYW5zbGF0
aW9uYWwgUmVzZWFyY2ggb2YgWmhlamlhbmcgUHJvdmluY2UuIEZBVSAtIE5pbmcsIExlaSYjeEQ7
S2V5IExhYm9yYXRvcnkgb2YgTXVzY3Vsb3NrZWxldGFsIFN5c3RlbSBEZWdlbmVyYXRpb24gYW5k
IFJlZ2VuZXJhdGlvbiBUcmFuc2xhdGlvbmFsIFJlc2VhcmNoIG9mIFpoZWppYW5nIFByb3ZpbmNl
LiBGQVUgLSBTaGksIFlpbGluZyYjeEQ7S2V5IExhYm9yYXRvcnkgb2YgTXVzY3Vsb3NrZWxldGFs
IFN5c3RlbSBEZWdlbmVyYXRpb24gYW5kIFJlZ2VuZXJhdGlvbiBUcmFuc2xhdGlvbmFsIFJlc2Vh
cmNoIG9mIFpoZWppYW5nIFByb3ZpbmNlLiBGQVUgLSBGYW5nLCBDaGVuJiN4RDtLZXkgTGFib3Jh
dG9yeSBvZiBNdXNjdWxvc2tlbGV0YWwgU3lzdGVtIERlZ2VuZXJhdGlvbiBhbmQgUmVnZW5lcmF0
aW9uIFRyYW5zbGF0aW9uYWwgUmVzZWFyY2ggb2YgWmhlamlhbmcgUHJvdmluY2UuIEZBVSAtIEZh
biwgU2h1bnd1JiN4RDtLZXkgTGFib3JhdG9yeSBvZiBNdXNjdWxvc2tlbGV0YWwgU3lzdGVtIERl
Z2VuZXJhdGlvbiBhbmQgUmVnZW5lcmF0aW9uIFRyYW5zbGF0aW9uYWwgUmVzZWFyY2ggb2YgWmhl
amlhbmcgUHJvdmluY2UuIEZBVSAtIExpbiwgWGlhbmZlbmc8L2F1dGgtYWRkcmVzcz48dGl0bGVz
Pjx0aXRsZT5EZXNrdG9wLXN0ZXJlb2xpdGhvZ3JhcGh5IDNEIHByaW50aW5nIG9mIGEgcmFkaWFs
bHkgb3JpZW50ZWQgZXh0cmFjZWxsdWxhciBtYXRyaXgvbWVzZW5jaHltYWwgc3RlbSBjZWxsIGV4
b3NvbWUgYmlvaW5rIGZvciBvc3Rlb2Nob25kcmFsIGRlZmVjdCByZWdlbmVyYXRpb248L3RpdGxl
PjwvdGl0bGVzPjxudW1iZXI+MTgzOC03NjQwIChFbGVjdHJvbmljKTwvbnVtYmVyPjxkYXRlcz48
L2RhdGVzPjx1cmxzPjwvdXJscz48cmVtb3RlLWRhdGFiYXNlLXByb3ZpZGVyPjIwMTk8L3JlbW90
ZS1kYXRhYmFzZS1wcm92aWRlcj48cmVzZWFyY2gtbm90ZXM+MCAoQmlvY29tcGF0aWJsZSBNYXRl
cmlhbHMpJiN4RDswIChNZXRoYWNyeWxhdGVzKSYjeEQ7OTAwMC03MC04IChHZWxhdGluKTwvcmVz
ZWFyY2gtbm90ZXM+PGxhbmd1YWdlPmVuZzwvbGFuZ3VhZ2U+PC9yZWNvcmQ+PC9DaXRlPjwvRW5k
Tm90ZT5=
</w:fldData>
              </w:fldCha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DaGVuPC9BdXRob3I+PFJlY051bT4zMDQ8L1JlY051bT48
RGlzcGxheVRleHQ+PHN0eWxlIGZhY2U9InN1cGVyc2NyaXB0Ij41NDwvc3R5bGU+PC9EaXNwbGF5
VGV4dD48cmVjb3JkPjxyZWMtbnVtYmVyPjMwNDwvcmVjLW51bWJlcj48Zm9yZWlnbi1rZXlzPjxr
ZXkgYXBwPSJFTiIgZGItaWQ9ImV6ZTVyMDVwZ3Bhd3MyZXBmMGF4MnhyeWFlYWVkcnZlYXMwMiIg
dGltZXN0YW1wPSIxNzUyMDg3MzI5Ij4zMDQ8L2tleT48L2ZvcmVpZ24ta2V5cz48cmVmLXR5cGUg
bmFtZT0iSm91cm5hbCBBcnRpY2xlIj4xNzwvcmVmLXR5cGU+PGNvbnRyaWJ1dG9ycz48YXV0aG9y
cz48YXV0aG9yPkNoZW4sIFAuPC9hdXRob3I+PGF1dGhvcj5aaGVuZywgTC48L2F1dGhvcj48YXV0
aG9yPldhbmcsIFkuPC9hdXRob3I+PGF1dGhvcj5UYW8sIE0uPC9hdXRob3I+PGF1dGhvcj5YaWUs
IFouPC9hdXRob3I+PGF1dGhvcj5YaWEsIEMuPC9hdXRob3I+PGF1dGhvcj5HdSwgQy48L2F1dGhv
cj48YXV0aG9yPkNoZW4sIEouPC9hdXRob3I+PGF1dGhvcj5RaXUsIFAuPC9hdXRob3I+PGF1dGhv
cj5NZWksIFMuPC9hdXRob3I+PGF1dGhvcj5OaW5nLCBMLjwvYXV0aG9yPjxhdXRob3I+U2hpLCBZ
LjwvYXV0aG9yPjxhdXRob3I+RmFuZywgQy48L2F1dGhvcj48YXV0aG9yPkZhbiwgUy48L2F1dGhv
cj48YXV0aG9yPkxpbiwgWC48L2F1dGhvcj48L2F1dGhvcnM+PHRyYW5zbGF0ZWQtYXV0aG9ycz48
YXV0aG9yPlRoZXJhbm9zdGljcyw8L2F1dGhvcj48L3RyYW5zbGF0ZWQtYXV0aG9ycz48L2NvbnRy
aWJ1dG9ycz48YXV0aC1hZGRyZXNzPkRlcGFydG1lbnQgb2YgT3J0aG9wYWVkaWMgU3VyZ2VyeSwg
U2lyIFJ1biBSdW4gU2hhdyBIb3NwaXRhbCwgTWVkaWNhbCBDb2xsZWdlIG9mIFpoZWppYW5nIFVu
aXZlcnNpdHksIEhhbmd6aG91LCBDaGluYS4mI3hEO0tleSBMYWJvcmF0b3J5IG9mIE11c2N1bG9z
a2VsZXRhbCBTeXN0ZW0gRGVnZW5lcmF0aW9uIGFuZCBSZWdlbmVyYXRpb24gVHJhbnNsYXRpb25h
bCBSZXNlYXJjaCBvZiBaaGVqaWFuZyBQcm92aW5jZS4gRkFVIC0gWmhlbmcsIExpbiYjeEQ7S2V5
IExhYm9yYXRvcnkgb2YgTXVzY3Vsb3NrZWxldGFsIFN5c3RlbSBEZWdlbmVyYXRpb24gYW5kIFJl
Z2VuZXJhdGlvbiBUcmFuc2xhdGlvbmFsIFJlc2VhcmNoIG9mIFpoZWppYW5nIFByb3ZpbmNlLiYj
eEQ7RGVwYXJ0bWVudCBvZiBPcnRob3BlZGljcywgNXRoIEFmZmlsaWF0ZWQgSG9zcGl0YWwsIExp
c2h1aSBNdW5pY2lwYWwgQ2VudHJhbCBIb3NwaXRhbCwgV2VuemhvdSBNZWRpY2FsIFVuaXZlcnNp
dHksIExpc2h1aSwgQ2hpbmEuIEZBVSAtIFdhbmcsIFlpeXVuJiN4RDtLZXkgTGFib3JhdG9yeSBv
ZiBNdXNjdWxvc2tlbGV0YWwgU3lzdGVtIERlZ2VuZXJhdGlvbiBhbmQgUmVnZW5lcmF0aW9uIFRy
YW5zbGF0aW9uYWwgUmVzZWFyY2ggb2YgWmhlamlhbmcgUHJvdmluY2UuIEZBVSAtIFRhbywgTWlu
JiN4RDtLZXkgTGFib3JhdG9yeSBvZiBNdXNjdWxvc2tlbGV0YWwgU3lzdGVtIERlZ2VuZXJhdGlv
biBhbmQgUmVnZW5lcmF0aW9uIFRyYW5zbGF0aW9uYWwgUmVzZWFyY2ggb2YgWmhlamlhbmcgUHJv
dmluY2UuIEZBVSAtIFhpZSwgWmlhbmcmI3hEO0tleSBMYWJvcmF0b3J5IG9mIE11c2N1bG9za2Vs
ZXRhbCBTeXN0ZW0gRGVnZW5lcmF0aW9uIGFuZCBSZWdlbmVyYXRpb24gVHJhbnNsYXRpb25hbCBS
ZXNlYXJjaCBvZiBaaGVqaWFuZyBQcm92aW5jZS4gRkFVIC0gWGlhLCBDaGVuJiN4RDtLZXkgTGFi
b3JhdG9yeSBvZiBNdXNjdWxvc2tlbGV0YWwgU3lzdGVtIERlZ2VuZXJhdGlvbiBhbmQgUmVnZW5l
cmF0aW9uIFRyYW5zbGF0aW9uYWwgUmVzZWFyY2ggb2YgWmhlamlhbmcgUHJvdmluY2UuIEZBVSAt
IEd1LCBDaGVuaHVpJiN4RDtLZXkgTGFib3JhdG9yeSBvZiBNdXNjdWxvc2tlbGV0YWwgU3lzdGVt
IERlZ2VuZXJhdGlvbiBhbmQgUmVnZW5lcmF0aW9uIFRyYW5zbGF0aW9uYWwgUmVzZWFyY2ggb2Yg
WmhlamlhbmcgUHJvdmluY2UuIEZBVSAtIENoZW4sIEppYXhpbiYjeEQ7S2V5IExhYm9yYXRvcnkg
b2YgTXVzY3Vsb3NrZWxldGFsIFN5c3RlbSBEZWdlbmVyYXRpb24gYW5kIFJlZ2VuZXJhdGlvbiBU
cmFuc2xhdGlvbmFsIFJlc2VhcmNoIG9mIFpoZWppYW5nIFByb3ZpbmNlLiBGQVUgLSBRaXUsIFBl
bmdjaGVuZyYjeEQ7S2V5IExhYm9yYXRvcnkgb2YgTXVzY3Vsb3NrZWxldGFsIFN5c3RlbSBEZWdl
bmVyYXRpb24gYW5kIFJlZ2VuZXJhdGlvbiBUcmFuc2xhdGlvbmFsIFJlc2VhcmNoIG9mIFpoZWpp
YW5nIFByb3ZpbmNlLiBGQVUgLSBNZWksIFNoZW5nJiN4RDtLZXkgTGFib3JhdG9yeSBvZiBNdXNj
dWxvc2tlbGV0YWwgU3lzdGVtIERlZ2VuZXJhdGlvbiBhbmQgUmVnZW5lcmF0aW9uIFRyYW5zbGF0
aW9uYWwgUmVzZWFyY2ggb2YgWmhlamlhbmcgUHJvdmluY2UuIEZBVSAtIE5pbmcsIExlaSYjeEQ7
S2V5IExhYm9yYXRvcnkgb2YgTXVzY3Vsb3NrZWxldGFsIFN5c3RlbSBEZWdlbmVyYXRpb24gYW5k
IFJlZ2VuZXJhdGlvbiBUcmFuc2xhdGlvbmFsIFJlc2VhcmNoIG9mIFpoZWppYW5nIFByb3ZpbmNl
LiBGQVUgLSBTaGksIFlpbGluZyYjeEQ7S2V5IExhYm9yYXRvcnkgb2YgTXVzY3Vsb3NrZWxldGFs
IFN5c3RlbSBEZWdlbmVyYXRpb24gYW5kIFJlZ2VuZXJhdGlvbiBUcmFuc2xhdGlvbmFsIFJlc2Vh
cmNoIG9mIFpoZWppYW5nIFByb3ZpbmNlLiBGQVUgLSBGYW5nLCBDaGVuJiN4RDtLZXkgTGFib3Jh
dG9yeSBvZiBNdXNjdWxvc2tlbGV0YWwgU3lzdGVtIERlZ2VuZXJhdGlvbiBhbmQgUmVnZW5lcmF0
aW9uIFRyYW5zbGF0aW9uYWwgUmVzZWFyY2ggb2YgWmhlamlhbmcgUHJvdmluY2UuIEZBVSAtIEZh
biwgU2h1bnd1JiN4RDtLZXkgTGFib3JhdG9yeSBvZiBNdXNjdWxvc2tlbGV0YWwgU3lzdGVtIERl
Z2VuZXJhdGlvbiBhbmQgUmVnZW5lcmF0aW9uIFRyYW5zbGF0aW9uYWwgUmVzZWFyY2ggb2YgWmhl
amlhbmcgUHJvdmluY2UuIEZBVSAtIExpbiwgWGlhbmZlbmc8L2F1dGgtYWRkcmVzcz48dGl0bGVz
Pjx0aXRsZT5EZXNrdG9wLXN0ZXJlb2xpdGhvZ3JhcGh5IDNEIHByaW50aW5nIG9mIGEgcmFkaWFs
bHkgb3JpZW50ZWQgZXh0cmFjZWxsdWxhciBtYXRyaXgvbWVzZW5jaHltYWwgc3RlbSBjZWxsIGV4
b3NvbWUgYmlvaW5rIGZvciBvc3Rlb2Nob25kcmFsIGRlZmVjdCByZWdlbmVyYXRpb248L3RpdGxl
PjwvdGl0bGVzPjxudW1iZXI+MTgzOC03NjQwIChFbGVjdHJvbmljKTwvbnVtYmVyPjxkYXRlcz48
L2RhdGVzPjx1cmxzPjwvdXJscz48cmVtb3RlLWRhdGFiYXNlLXByb3ZpZGVyPjIwMTk8L3JlbW90
ZS1kYXRhYmFzZS1wcm92aWRlcj48cmVzZWFyY2gtbm90ZXM+MCAoQmlvY29tcGF0aWJsZSBNYXRl
cmlhbHMpJiN4RDswIChNZXRoYWNyeWxhdGVzKSYjeEQ7OTAwMC03MC04IChHZWxhdGluKTwvcmVz
ZWFyY2gtbm90ZXM+PGxhbmd1YWdlPmVuZzwvbGFuZ3VhZ2U+PC9yZWNvcmQ+PC9DaXRlPjwvRW5k
Tm90ZT5=
</w:fldData>
              </w:fldCha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4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5C4002" w14:paraId="7C165795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8EA2C88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ABB1561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end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62FF804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4A79C2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2DEC2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1CA7F59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EGDA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843C9E" w14:textId="74B3E5E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, NaOH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Luo&lt;/Author&gt;&lt;Year&gt;2020&lt;/Year&gt;&lt;RecNum&gt;303&lt;/RecNum&gt;&lt;DisplayText&gt;&lt;style face="superscript"&gt;55&lt;/style&gt;&lt;/DisplayText&gt;&lt;record&gt;&lt;rec-number&gt;303&lt;/rec-number&gt;&lt;foreign-keys&gt;&lt;key app="EN" db-id="eze5r05pgpaws2epf0ax2xryaeaedrveas02" timestamp="1752087303"&gt;303&lt;/key&gt;&lt;/foreign-keys&gt;&lt;ref-type name="Journal Article"&gt;17&lt;/ref-type&gt;&lt;contributors&gt;&lt;authors&gt;&lt;author&gt;Yunxiang Luo&lt;/author&gt;&lt;author&gt;Hao Pan&lt;/author&gt;&lt;author&gt;Jiuzhou Jiang&lt;/author&gt;&lt;author&gt;Chenchen Zhao&lt;/author&gt;&lt;author&gt;Jianfeng Zhang&lt;/author&gt;&lt;author&gt;Pengfei Chen&lt;/author&gt;&lt;author&gt;Xianfeng Lin&lt;/author&gt;&lt;author&gt;Shunwu Fan&lt;/author&gt;&lt;/authors&gt;&lt;/contributors&gt;&lt;titles&gt;&lt;title&gt;Desktop-Stereolithography 3D Printing of a Polyporous Extracellular Matrix Bioink for Bone Defect Regeneration&lt;/title&gt;&lt;secondary-title&gt;Frontiers in Bioengineering and Biotechnology&lt;/secondary-title&gt;&lt;/titles&gt;&lt;periodical&gt;&lt;full-title&gt;Frontiers in Bioengineering and Biotechnology&lt;/full-title&gt;&lt;/periodical&gt;&lt;volume&gt;8&lt;/volume&gt;&lt;dates&gt;&lt;year&gt;2020&lt;/year&gt;&lt;/dates&gt;&lt;urls&gt;&lt;/urls&gt;&lt;electronic-resource-num&gt;https://doi.org/10.3389/fbioe.2020.589094&lt;/electronic-resource-num&gt;&lt;/record&gt;&lt;/Cite&gt;&lt;/EndNote&gt;</w:instrTex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5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5C4002" w14:paraId="0DA9BB90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2AEC57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B966C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A98BD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67406C" w14:textId="24878E5F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% w/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1F1ABC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514F9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MA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661E6A" w14:textId="2EE6640E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BS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Yu&lt;/Author&gt;&lt;Year&gt;2019&lt;/Year&gt;&lt;RecNum&gt;228&lt;/RecNum&gt;&lt;DisplayText&gt;&lt;style face="superscript"&gt;52&lt;/style&gt;&lt;/DisplayText&gt;&lt;record&gt;&lt;rec-number&gt;228&lt;/rec-number&gt;&lt;foreign-keys&gt;&lt;key app="EN" db-id="eze5r05pgpaws2epf0ax2xryaeaedrveas02" timestamp="1741229212"&gt;228&lt;/key&gt;&lt;/foreign-keys&gt;&lt;ref-type name="Journal Article"&gt;17&lt;/ref-type&gt;&lt;contributors&gt;&lt;authors&gt;&lt;author&gt;Yu, Claire&lt;/author&gt;&lt;author&gt;Ma, Xuanyi&lt;/author&gt;&lt;author&gt;Zhu, Wei&lt;/author&gt;&lt;author&gt;Wang, Pengrui&lt;/author&gt;&lt;author&gt;Miller, Kathleen L.&lt;/author&gt;&lt;author&gt;Stupin, Jacob&lt;/author&gt;&lt;author&gt;Koroleva-Maharajh, Anna&lt;/author&gt;&lt;author&gt;Hairabedian, Alexandria&lt;/author&gt;&lt;author&gt;Chen, Shaochen&lt;/author&gt;&lt;/authors&gt;&lt;/contributors&gt;&lt;titles&gt;&lt;title&gt;Scanningless and continuous 3D bioprinting of human tissues with decellularized extracellular matrix&lt;/title&gt;&lt;secondary-title&gt;Biomaterials&lt;/secondary-title&gt;&lt;/titles&gt;&lt;periodical&gt;&lt;full-title&gt;Biomaterials&lt;/full-title&gt;&lt;/periodical&gt;&lt;pages&gt;1-13&lt;/pages&gt;&lt;volume&gt;194&lt;/volume&gt;&lt;keywords&gt;&lt;keyword&gt;3D bioprinting&lt;/keyword&gt;&lt;keyword&gt;Decellularized extracellular matrix&lt;/keyword&gt;&lt;keyword&gt;Tissue-specific bioinks&lt;/keyword&gt;&lt;keyword&gt;Human induced-pluripotent stem cells&lt;/keyword&gt;&lt;keyword&gt;Biomimetic tissues&lt;/keyword&gt;&lt;/keywords&gt;&lt;dates&gt;&lt;year&gt;2019&lt;/year&gt;&lt;pub-dates&gt;&lt;date&gt;2019/02/01/&lt;/date&gt;&lt;/pub-dates&gt;&lt;/dates&gt;&lt;isbn&gt;0142-9612&lt;/isbn&gt;&lt;urls&gt;&lt;related-urls&gt;&lt;url&gt;https://www.sciencedirect.com/science/article/pii/S0142961218308317&lt;/url&gt;&lt;/related-urls&gt;&lt;/urls&gt;&lt;electronic-resource-num&gt;https://doi.org/10.1016/j.biomaterials.2018.12.009&lt;/electronic-resource-num&gt;&lt;/record&gt;&lt;/Cite&gt;&lt;/EndNote&gt;</w:instrTex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2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5C4002" w14:paraId="4A49DBD4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38D4686" w14:textId="77777777" w:rsidR="00A06F94" w:rsidRPr="005C4002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DD759E6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r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A09083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D4E820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5D9FB1A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82E85E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u/SPS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192268" w14:textId="3067AEAF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, NaOH, PBS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im&lt;/Author&gt;&lt;Year&gt;2021&lt;/Year&gt;&lt;RecNum&gt;300&lt;/RecNum&gt;&lt;DisplayText&gt;&lt;style face="superscript"&gt;56&lt;/style&gt;&lt;/DisplayText&gt;&lt;record&gt;&lt;rec-number&gt;300&lt;/rec-number&gt;&lt;foreign-keys&gt;&lt;key app="EN" db-id="eze5r05pgpaws2epf0ax2xryaeaedrveas02" timestamp="1752087065"&gt;300&lt;/key&gt;&lt;/foreign-keys&gt;&lt;ref-type name="Journal Article"&gt;17&lt;/ref-type&gt;&lt;contributors&gt;&lt;authors&gt;&lt;author&gt;Kim, Hyeonji&lt;/author&gt;&lt;author&gt;Kang, Byeongmin&lt;/author&gt;&lt;author&gt;Cui, Xiaolin&lt;/author&gt;&lt;author&gt;Lee, Se-Hwan&lt;/author&gt;&lt;author&gt;Lee, Kwangseok&lt;/author&gt;&lt;author&gt;Cho, Dong-Woo&lt;/author&gt;&lt;author&gt;Hwang, Woonbong&lt;/author&gt;&lt;author&gt;Woodfield, Tim B. F.&lt;/author&gt;&lt;author&gt;Lim, Khoon S.&lt;/author&gt;&lt;author&gt;Jang, Jinah&lt;/author&gt;&lt;/authors&gt;&lt;/contributors&gt;&lt;titles&gt;&lt;title&gt;Light-Activated Decellularized Extracellular Matrix-Based Bioinks for Volumetric Tissue Analogs at the Centimeter Scale&lt;/title&gt;&lt;secondary-title&gt;Advanced Functional Materials&lt;/secondary-title&gt;&lt;/titles&gt;&lt;periodical&gt;&lt;full-title&gt;Advanced Functional Materials&lt;/full-title&gt;&lt;/periodical&gt;&lt;pages&gt;2011252&lt;/pages&gt;&lt;volume&gt;31&lt;/volume&gt;&lt;number&gt;32&lt;/number&gt;&lt;keywords&gt;&lt;keyword&gt;3D bioprinting technology&lt;/keyword&gt;&lt;keyword&gt;decellularized extracellular matrix&lt;/keyword&gt;&lt;keyword&gt;hydrogel&lt;/keyword&gt;&lt;keyword&gt;photopolymerization&lt;/keyword&gt;&lt;keyword&gt;scalable tissue manufacturing&lt;/keyword&gt;&lt;keyword&gt;tissue engineering&lt;/keyword&gt;&lt;/keywords&gt;&lt;dates&gt;&lt;year&gt;2021&lt;/year&gt;&lt;pub-dates&gt;&lt;date&gt;2021/08/01&lt;/date&gt;&lt;/pub-dates&gt;&lt;/dates&gt;&lt;publisher&gt;John Wiley &amp;amp; Sons, Ltd&lt;/publisher&gt;&lt;isbn&gt;1616-301X&lt;/isbn&gt;&lt;urls&gt;&lt;related-urls&gt;&lt;url&gt;https://doi.org/10.1002/adfm.202011252&lt;/url&gt;&lt;/related-urls&gt;&lt;/urls&gt;&lt;electronic-resource-num&gt;https://doi.org/10.1002/adfm.202011252&lt;/electronic-resource-num&gt;&lt;access-date&gt;2025/07/09&lt;/access-date&gt;&lt;/record&gt;&lt;/Cite&gt;&lt;/EndNote&gt;</w:instrTex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6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5C4002" w14:paraId="6205DA4A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E832B03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ovin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15C12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orne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9F84FB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CBD512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DFE377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264E4F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u/SPS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96ECC3" w14:textId="2B93C2C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, NaOH, PBS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im&lt;/Author&gt;&lt;Year&gt;2021&lt;/Year&gt;&lt;RecNum&gt;300&lt;/RecNum&gt;&lt;DisplayText&gt;&lt;style face="superscript"&gt;56&lt;/style&gt;&lt;/DisplayText&gt;&lt;record&gt;&lt;rec-number&gt;300&lt;/rec-number&gt;&lt;foreign-keys&gt;&lt;key app="EN" db-id="eze5r05pgpaws2epf0ax2xryaeaedrveas02" timestamp="1752087065"&gt;300&lt;/key&gt;&lt;/foreign-keys&gt;&lt;ref-type name="Journal Article"&gt;17&lt;/ref-type&gt;&lt;contributors&gt;&lt;authors&gt;&lt;author&gt;Kim, Hyeonji&lt;/author&gt;&lt;author&gt;Kang, Byeongmin&lt;/author&gt;&lt;author&gt;Cui, Xiaolin&lt;/author&gt;&lt;author&gt;Lee, Se-Hwan&lt;/author&gt;&lt;author&gt;Lee, Kwangseok&lt;/author&gt;&lt;author&gt;Cho, Dong-Woo&lt;/author&gt;&lt;author&gt;Hwang, Woonbong&lt;/author&gt;&lt;author&gt;Woodfield, Tim B. F.&lt;/author&gt;&lt;author&gt;Lim, Khoon S.&lt;/author&gt;&lt;author&gt;Jang, Jinah&lt;/author&gt;&lt;/authors&gt;&lt;/contributors&gt;&lt;titles&gt;&lt;title&gt;Light-Activated Decellularized Extracellular Matrix-Based Bioinks for Volumetric Tissue Analogs at the Centimeter Scale&lt;/title&gt;&lt;secondary-title&gt;Advanced Functional Materials&lt;/secondary-title&gt;&lt;/titles&gt;&lt;periodical&gt;&lt;full-title&gt;Advanced Functional Materials&lt;/full-title&gt;&lt;/periodical&gt;&lt;pages&gt;2011252&lt;/pages&gt;&lt;volume&gt;31&lt;/volume&gt;&lt;number&gt;32&lt;/number&gt;&lt;keywords&gt;&lt;keyword&gt;3D bioprinting technology&lt;/keyword&gt;&lt;keyword&gt;decellularized extracellular matrix&lt;/keyword&gt;&lt;keyword&gt;hydrogel&lt;/keyword&gt;&lt;keyword&gt;photopolymerization&lt;/keyword&gt;&lt;keyword&gt;scalable tissue manufacturing&lt;/keyword&gt;&lt;keyword&gt;tissue engineering&lt;/keyword&gt;&lt;/keywords&gt;&lt;dates&gt;&lt;year&gt;2021&lt;/year&gt;&lt;pub-dates&gt;&lt;date&gt;2021/08/01&lt;/date&gt;&lt;/pub-dates&gt;&lt;/dates&gt;&lt;publisher&gt;John Wiley &amp;amp; Sons, Ltd&lt;/publisher&gt;&lt;isbn&gt;1616-301X&lt;/isbn&gt;&lt;urls&gt;&lt;related-urls&gt;&lt;url&gt;https://doi.org/10.1002/adfm.202011252&lt;/url&gt;&lt;/related-urls&gt;&lt;/urls&gt;&lt;electronic-resource-num&gt;https://doi.org/10.1002/adfm.202011252&lt;/electronic-resource-num&gt;&lt;access-date&gt;2025/07/09&lt;/access-date&gt;&lt;/record&gt;&lt;/Cite&gt;&lt;/EndNote&gt;</w:instrTex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6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A06F94" w:rsidRPr="005C4002" w14:paraId="2D7289E3" w14:textId="77777777" w:rsidTr="00D20CE2">
        <w:trPr>
          <w:trHeight w:val="216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9446D7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at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6E668A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iver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60C46D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5C730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0 wt%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B57675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8E5911" w14:textId="77777777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-MA</w:t>
            </w:r>
          </w:p>
        </w:tc>
        <w:tc>
          <w:tcPr>
            <w:tcW w:w="2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FBD6F6" w14:textId="23ECB394" w:rsidR="00A06F94" w:rsidRPr="005C4002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5C40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ormamide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Elomaa&lt;/Author&gt;&lt;Year&gt;2020&lt;/Year&gt;&lt;RecNum&gt;302&lt;/RecNum&gt;&lt;DisplayText&gt;&lt;style face="superscript"&gt;57&lt;/style&gt;&lt;/DisplayText&gt;&lt;record&gt;&lt;rec-number&gt;302&lt;/rec-number&gt;&lt;foreign-keys&gt;&lt;key app="EN" db-id="eze5r05pgpaws2epf0ax2xryaeaedrveas02" timestamp="1752087206"&gt;302&lt;/key&gt;&lt;/foreign-keys&gt;&lt;ref-type name="Journal Article"&gt;17&lt;/ref-type&gt;&lt;contributors&gt;&lt;authors&gt;&lt;author&gt;Laura Elomaa&lt;/author&gt;&lt;author&gt;Eriselda Keshi&lt;/author&gt;&lt;author&gt;Igor Maximilian Sauer&lt;/author&gt;&lt;author&gt;Marie Weinhart&lt;/author&gt;&lt;/authors&gt;&lt;/contributors&gt;&lt;titles&gt;&lt;title&gt;Development of GelMA/PCL and dECM/PCL resins for 3D printing of acellular in vitro tissue scaffolds by stereolithography&lt;/title&gt;&lt;secondary-title&gt;Materials Science and Engineering: C&lt;/secondary-title&gt;&lt;/titles&gt;&lt;periodical&gt;&lt;full-title&gt;Materials Science and Engineering: C&lt;/full-title&gt;&lt;/periodical&gt;&lt;volume&gt;112&lt;/volume&gt;&lt;dates&gt;&lt;year&gt;2020&lt;/year&gt;&lt;/dates&gt;&lt;urls&gt;&lt;/urls&gt;&lt;electronic-resource-num&gt;https://doi.org/10.1016/j.msec.2020.110958&lt;/electronic-resource-num&gt;&lt;/record&gt;&lt;/Cite&gt;&lt;/EndNote&gt;</w:instrTex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7</w:t>
            </w:r>
            <w:r w:rsidR="00EC078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135CD710" w14:textId="77777777" w:rsidR="00A06F94" w:rsidRDefault="00A06F94" w:rsidP="00F72F18"/>
    <w:p w14:paraId="45DB5CEC" w14:textId="77777777" w:rsidR="00A06F94" w:rsidRDefault="00A06F94" w:rsidP="00F72F18"/>
    <w:p w14:paraId="5FB2179F" w14:textId="0BF87322" w:rsidR="00F72F18" w:rsidRDefault="007715B8" w:rsidP="00F72F18">
      <w:r>
        <w:rPr>
          <w:b/>
          <w:bCs/>
        </w:rPr>
        <w:t>Supplementary Table 7:</w:t>
      </w:r>
      <w:r w:rsidR="00F72F18">
        <w:rPr>
          <w:b/>
          <w:bCs/>
        </w:rPr>
        <w:t xml:space="preserve"> </w:t>
      </w:r>
      <w:r w:rsidR="00F72F18">
        <w:t xml:space="preserve">Summary of dECM </w:t>
      </w:r>
      <w:r>
        <w:t>extrusion 3D printing</w:t>
      </w:r>
      <w:r w:rsidR="00F72F18">
        <w:t xml:space="preserve"> fabrication including tissue source, ECM </w:t>
      </w:r>
      <w:r w:rsidR="008F0A0D">
        <w:t>f</w:t>
      </w:r>
      <w:r w:rsidR="00F72F18">
        <w:t>orm, content, post-processing steps, additives</w:t>
      </w:r>
      <w:r>
        <w:t>, and solvents</w:t>
      </w:r>
      <w:r w:rsidR="00F72F18">
        <w:t>.</w:t>
      </w:r>
    </w:p>
    <w:tbl>
      <w:tblPr>
        <w:tblW w:w="10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3"/>
        <w:gridCol w:w="1247"/>
        <w:gridCol w:w="900"/>
        <w:gridCol w:w="900"/>
        <w:gridCol w:w="2160"/>
        <w:gridCol w:w="2340"/>
        <w:gridCol w:w="2620"/>
      </w:tblGrid>
      <w:tr w:rsidR="005C4002" w:rsidRPr="006D1EE0" w14:paraId="0CDFF824" w14:textId="77777777" w:rsidTr="006D1EE0">
        <w:trPr>
          <w:trHeight w:val="259"/>
        </w:trPr>
        <w:tc>
          <w:tcPr>
            <w:tcW w:w="6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47AAE2" w14:textId="77777777" w:rsidR="00A06F94" w:rsidRPr="006D1EE0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735AD9" w14:textId="77777777" w:rsidR="00A06F94" w:rsidRPr="006D1EE0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issue Sourc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70F9E5" w14:textId="77777777" w:rsidR="00A06F94" w:rsidRPr="006D1EE0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ECM For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2F9AEF" w14:textId="77777777" w:rsidR="00A06F94" w:rsidRPr="006D1EE0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7AD60" w14:textId="77777777" w:rsidR="00A06F94" w:rsidRPr="006D1EE0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ost-Processin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A2FA97" w14:textId="77777777" w:rsidR="00A06F94" w:rsidRPr="006D1EE0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dditive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744DF8" w14:textId="77777777" w:rsidR="00A06F94" w:rsidRPr="006D1EE0" w:rsidRDefault="00A06F94" w:rsidP="006D1EE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olvent</w:t>
            </w:r>
          </w:p>
        </w:tc>
      </w:tr>
      <w:tr w:rsidR="005C4002" w:rsidRPr="006D1EE0" w14:paraId="507C5BE0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3F36C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orcine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251E8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or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10D74A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201F35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-10% w/v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659E854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Cl</w:t>
            </w:r>
            <w:r w:rsidRPr="006D1EE0">
              <w:rPr>
                <w:rFonts w:ascii="Arial" w:hAnsi="Arial" w:cs="Arial"/>
                <w:color w:val="000000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32C193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atin, Alginate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38DCD2" w14:textId="6E335C7D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 Water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Potere&lt;/Author&gt;&lt;Year&gt;2022&lt;/Year&gt;&lt;RecNum&gt;188&lt;/RecNum&gt;&lt;DisplayText&gt;&lt;style face="superscript"&gt;58&lt;/style&gt;&lt;/DisplayText&gt;&lt;record&gt;&lt;rec-number&gt;188&lt;/rec-number&gt;&lt;foreign-keys&gt;&lt;key app="EN" db-id="eze5r05pgpaws2epf0ax2xryaeaedrveas02" timestamp="1741228620"&gt;188&lt;/key&gt;&lt;/foreign-keys&gt;&lt;ref-type name="Journal Article"&gt;17&lt;/ref-type&gt;&lt;contributors&gt;&lt;authors&gt;&lt;author&gt;Potere, Federica&lt;/author&gt;&lt;author&gt;Belgio, Beatrice&lt;/author&gt;&lt;author&gt;Croci, Giorgio Alberto&lt;/author&gt;&lt;author&gt;Tabano, Silvia&lt;/author&gt;&lt;author&gt;Petrini, Paola&lt;/author&gt;&lt;author&gt;Dubini, Gabriele&lt;/author&gt;&lt;author&gt;Boschetti, Federica&lt;/author&gt;&lt;author&gt;Mantero, Sara&lt;/author&gt;&lt;/authors&gt;&lt;/contributors&gt;&lt;titles&gt;&lt;title&gt;3D bioprinting of multi-layered segments of a vessel-like structure with ECM and novel derived bioink&lt;/title&gt;&lt;secondary-title&gt;Frontiers in Bioengineering and Biotechnology&lt;/secondary-title&gt;&lt;/titles&gt;&lt;periodical&gt;&lt;full-title&gt;Frontiers in Bioengineering and Biotechnology&lt;/full-title&gt;&lt;/periodical&gt;&lt;volume&gt;10&lt;/volume&gt;&lt;dates&gt;&lt;year&gt;2022&lt;/year&gt;&lt;/dates&gt;&lt;isbn&gt;2296-4185&lt;/isbn&gt;&lt;work-type&gt;Original Research&lt;/work-type&gt;&lt;urls&gt;&lt;related-urls&gt;&lt;url&gt;https://www.frontiersin.org/journals/bioengineering-and-biotechnology/articles/10.3389/fbioe.2022.918690&lt;/url&gt;&lt;/related-urls&gt;&lt;/urls&gt;&lt;/record&gt;&lt;/Cite&gt;&lt;/EndNote&gt;</w:instrTex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8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68290938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DD8D3F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8080CE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diac Tissu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DA2D4A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082A2D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3 mg/ml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C46E653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FEE03B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AED2ECC" w14:textId="0183CCC0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epsin, PBS, NaOH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Jang&lt;/Author&gt;&lt;Year&gt;2016&lt;/Year&gt;&lt;RecNum&gt;281&lt;/RecNum&gt;&lt;DisplayText&gt;&lt;style face="superscript"&gt;59&lt;/style&gt;&lt;/DisplayText&gt;&lt;record&gt;&lt;rec-number&gt;281&lt;/rec-number&gt;&lt;foreign-keys&gt;&lt;key app="EN" db-id="eze5r05pgpaws2epf0ax2xryaeaedrveas02" timestamp="1751484457"&gt;281&lt;/key&gt;&lt;/foreign-keys&gt;&lt;ref-type name="Journal Article"&gt;17&lt;/ref-type&gt;&lt;contributors&gt;&lt;authors&gt;&lt;author&gt;Jinah Jang&lt;/author&gt;&lt;author&gt;Taek Gyoung Kim&lt;/author&gt;&lt;author&gt;Byoung Soo Kim &lt;/author&gt;&lt;author&gt;Seok-Won Kim&lt;/author&gt;&lt;author&gt;Sang-Mo Kwon&lt;/author&gt;&lt;author&gt;Dong-Woo Cho&lt;/author&gt;&lt;/authors&gt;&lt;/contributors&gt;&lt;titles&gt;&lt;title&gt;Tailoring mechanical properties of decellularized extracellular matrix bioink by vitamin B2-induced photo-crosslinking&lt;/title&gt;&lt;secondary-title&gt;Acta Biomaterialia&lt;/secondary-title&gt;&lt;/titles&gt;&lt;periodical&gt;&lt;full-title&gt;Acta Biomaterialia&lt;/full-title&gt;&lt;/periodical&gt;&lt;pages&gt;88-95&lt;/pages&gt;&lt;volume&gt;33&lt;/volume&gt;&lt;dates&gt;&lt;year&gt;2016&lt;/year&gt;&lt;/dates&gt;&lt;urls&gt;&lt;/urls&gt;&lt;electronic-resource-num&gt;https://doi.org/10.1016/j.actbio.2016.01.013&lt;/electronic-resource-num&gt;&lt;/record&gt;&lt;/Cite&gt;&lt;/EndNote&gt;</w:instrTex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9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774BCCD5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53A3A1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8B91BBF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diac Tissu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6A5A70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1C2B51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B697D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1EC1601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EG-DA, Nanoclay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9150ACA" w14:textId="6DCB9BBA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 Water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Shin&lt;/Author&gt;&lt;Year&gt;2021&lt;/Year&gt;&lt;RecNum&gt;208&lt;/RecNum&gt;&lt;DisplayText&gt;&lt;style face="superscript"&gt;60&lt;/style&gt;&lt;/DisplayText&gt;&lt;record&gt;&lt;rec-number&gt;208&lt;/rec-number&gt;&lt;foreign-keys&gt;&lt;key app="EN" db-id="eze5r05pgpaws2epf0ax2xryaeaedrveas02" timestamp="1741228728"&gt;208&lt;/key&gt;&lt;/foreign-keys&gt;&lt;ref-type name="Journal Article"&gt;17&lt;/ref-type&gt;&lt;contributors&gt;&lt;authors&gt;&lt;author&gt;Shin, Yu Jung&lt;/author&gt;&lt;author&gt;Shafranek, Ryan T.&lt;/author&gt;&lt;author&gt;Tsui, Jonathan H.&lt;/author&gt;&lt;author&gt;Walcott, Jelisha&lt;/author&gt;&lt;author&gt;Nelson, Alshakim&lt;/author&gt;&lt;author&gt;Kim, Deok-Ho&lt;/author&gt;&lt;/authors&gt;&lt;/contributors&gt;&lt;titles&gt;&lt;title&gt;3D bioprinting of mechanically tuned bioinks derived from cardiac decellularized extracellular matrix&lt;/title&gt;&lt;secondary-title&gt;Acta Biomaterialia&lt;/secondary-title&gt;&lt;/titles&gt;&lt;periodical&gt;&lt;full-title&gt;Acta Biomaterialia&lt;/full-title&gt;&lt;/periodical&gt;&lt;pages&gt;75-88&lt;/pages&gt;&lt;volume&gt;119&lt;/volume&gt;&lt;keywords&gt;&lt;keyword&gt;3D bioprinting&lt;/keyword&gt;&lt;keyword&gt;Direct-ink writing&lt;/keyword&gt;&lt;keyword&gt;Bioinks&lt;/keyword&gt;&lt;keyword&gt;Decellularized extracellular matrix&lt;/keyword&gt;&lt;keyword&gt;Cardiac tissue engineering&lt;/keyword&gt;&lt;/keywords&gt;&lt;dates&gt;&lt;year&gt;2021&lt;/year&gt;&lt;pub-dates&gt;&lt;date&gt;2021/01/01/&lt;/date&gt;&lt;/pub-dates&gt;&lt;/dates&gt;&lt;isbn&gt;1742-7061&lt;/isbn&gt;&lt;urls&gt;&lt;related-urls&gt;&lt;url&gt;https://www.sciencedirect.com/science/article/pii/S1742706120306498&lt;/url&gt;&lt;/related-urls&gt;&lt;/urls&gt;&lt;electronic-resource-num&gt;https://doi.org/10.1016/j.actbio.2020.11.006&lt;/electronic-resource-num&gt;&lt;/record&gt;&lt;/Cite&gt;&lt;/EndNote&gt;</w:instrTex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0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2EDC4417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FE0556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91F74C1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keletal Muscl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6CEF903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D33CD52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58857A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05661F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 Framework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2B9411" w14:textId="7063EBAE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epsin, NaOH, PBS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Choi&lt;/Author&gt;&lt;Year&gt;2016&lt;/Year&gt;&lt;RecNum&gt;271&lt;/RecNum&gt;&lt;DisplayText&gt;&lt;style face="superscript"&gt;61&lt;/style&gt;&lt;/DisplayText&gt;&lt;record&gt;&lt;rec-number&gt;271&lt;/rec-number&gt;&lt;foreign-keys&gt;&lt;key app="EN" db-id="eze5r05pgpaws2epf0ax2xryaeaedrveas02" timestamp="1751483242"&gt;271&lt;/key&gt;&lt;/foreign-keys&gt;&lt;ref-type name="Journal Article"&gt;17&lt;/ref-type&gt;&lt;contributors&gt;&lt;authors&gt;&lt;author&gt;Choi, Yeong-Jin&lt;/author&gt;&lt;author&gt;Kim, Taek Gyoung&lt;/author&gt;&lt;author&gt;Jeong, Jonghyeon&lt;/author&gt;&lt;author&gt;Yi, Hee-Gyeong&lt;/author&gt;&lt;author&gt;Park, Ji Won&lt;/author&gt;&lt;author&gt;Hwang, Woonbong&lt;/author&gt;&lt;author&gt;Cho, Dong-Woo&lt;/author&gt;&lt;/authors&gt;&lt;/contributors&gt;&lt;titles&gt;&lt;title&gt;3D Cell Printing of Functional Skeletal Muscle Constructs Using Skeletal Muscle-Derived Bioink&lt;/title&gt;&lt;secondary-title&gt;Advanced Healthcare Materials&lt;/secondary-title&gt;&lt;/titles&gt;&lt;periodical&gt;&lt;full-title&gt;Advanced Healthcare Materials&lt;/full-title&gt;&lt;/periodical&gt;&lt;pages&gt;2636-2645&lt;/pages&gt;&lt;volume&gt;5&lt;/volume&gt;&lt;number&gt;20&lt;/number&gt;&lt;keywords&gt;&lt;keyword&gt;3D cell-printing technology&lt;/keyword&gt;&lt;keyword&gt;bioink&lt;/keyword&gt;&lt;keyword&gt;decellularized extracellular matrix&lt;/keyword&gt;&lt;keyword&gt;engineered muscle constructs&lt;/keyword&gt;&lt;keyword&gt;skeletal muscles&lt;/keyword&gt;&lt;/keywords&gt;&lt;dates&gt;&lt;year&gt;2016&lt;/year&gt;&lt;pub-dates&gt;&lt;date&gt;2016/10/01&lt;/date&gt;&lt;/pub-dates&gt;&lt;/dates&gt;&lt;publisher&gt;John Wiley &amp;amp; Sons, Ltd&lt;/publisher&gt;&lt;isbn&gt;2192-2640&lt;/isbn&gt;&lt;urls&gt;&lt;related-urls&gt;&lt;url&gt;https://doi.org/10.1002/adhm.201600483&lt;/url&gt;&lt;/related-urls&gt;&lt;/urls&gt;&lt;electronic-resource-num&gt;https://doi.org/10.1002/adhm.201600483&lt;/electronic-resource-num&gt;&lt;access-date&gt;2025/07/02&lt;/access-date&gt;&lt;/record&gt;&lt;/Cite&gt;&lt;/EndNote&gt;</w:instrTex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1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676EFCF7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A5A2B2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A5F5CAE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niscu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736D22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22E76BC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-7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8DEBC8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9B1732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lginate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D5B433" w14:textId="06D76CF0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rowth Medium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Porzucek&lt;/Author&gt;&lt;Year&gt;2024&lt;/Year&gt;&lt;RecNum&gt;210&lt;/RecNum&gt;&lt;DisplayText&gt;&lt;style face="superscript"&gt;62&lt;/style&gt;&lt;/DisplayText&gt;&lt;record&gt;&lt;rec-number&gt;210&lt;/rec-number&gt;&lt;foreign-keys&gt;&lt;key app="EN" db-id="eze5r05pgpaws2epf0ax2xryaeaedrveas02" timestamp="1741228739"&gt;210&lt;/key&gt;&lt;/foreign-keys&gt;&lt;ref-type name="Journal Article"&gt;17&lt;/ref-type&gt;&lt;contributors&gt;&lt;authors&gt;&lt;author&gt;Porzucek, Filip&lt;/author&gt;&lt;author&gt;Mankowska, Monika&lt;/author&gt;&lt;author&gt;Semba, Julia Anna&lt;/author&gt;&lt;author&gt;Cywoniuk, Piotr&lt;/author&gt;&lt;author&gt;Augustyniak, Adam&lt;/author&gt;&lt;author&gt;Mleczko, Anna Maria&lt;/author&gt;&lt;author&gt;Teixeira, Ana Margarida&lt;/author&gt;&lt;author&gt;Martins, Pedro&lt;/author&gt;&lt;author&gt;Mieloch, Adam Aron&lt;/author&gt;&lt;author&gt;Rybka, Jakub Dalibor&lt;/author&gt;&lt;/authors&gt;&lt;/contributors&gt;&lt;titles&gt;&lt;title&gt;Development of a porcine decellularized extracellular matrix (DECM) bioink for 3D bioprinting of meniscus tissue engineering: formulation, characterisation and biological evaluation&lt;/title&gt;&lt;secondary-title&gt;Virtual and Physical Prototyping&lt;/secondary-title&gt;&lt;/titles&gt;&lt;periodical&gt;&lt;full-title&gt;Virtual and Physical Prototyping&lt;/full-title&gt;&lt;/periodical&gt;&lt;pages&gt;e2359620&lt;/pages&gt;&lt;volume&gt;19&lt;/volume&gt;&lt;number&gt;1&lt;/number&gt;&lt;dates&gt;&lt;year&gt;2024&lt;/year&gt;&lt;pub-dates&gt;&lt;date&gt;2024/12/31&lt;/date&gt;&lt;/pub-dates&gt;&lt;/dates&gt;&lt;publisher&gt;Taylor &amp;amp; Francis&lt;/publisher&gt;&lt;isbn&gt;1745-2759&lt;/isbn&gt;&lt;urls&gt;&lt;related-urls&gt;&lt;url&gt;https://doi.org/10.1080/17452759.2024.2359620&lt;/url&gt;&lt;/related-urls&gt;&lt;/urls&gt;&lt;electronic-resource-num&gt;10.1080/17452759.2024.2359620&lt;/electronic-resource-num&gt;&lt;/record&gt;&lt;/Cite&gt;&lt;/EndNote&gt;</w:instrTex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2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0A71A83A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013959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01CA93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tilag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FC52891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B2213D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-15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B1EB5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9E3BB4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Gelatin 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652CB9" w14:textId="15DA8095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epsin, Acetic Acid, PBS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Hogan&lt;/Author&gt;&lt;Year&gt;2023&lt;/Year&gt;&lt;RecNum&gt;278&lt;/RecNum&gt;&lt;DisplayText&gt;&lt;style face="superscript"&gt;63&lt;/style&gt;&lt;/DisplayText&gt;&lt;record&gt;&lt;rec-number&gt;278&lt;/rec-number&gt;&lt;foreign-keys&gt;&lt;key app="EN" db-id="eze5r05pgpaws2epf0ax2xryaeaedrveas02" timestamp="1751483944"&gt;278&lt;/key&gt;&lt;/foreign-keys&gt;&lt;ref-type name="Journal Article"&gt;17&lt;/ref-type&gt;&lt;contributors&gt;&lt;authors&gt;&lt;author&gt;Katie J. Hogan&lt;/author&gt;&lt;author&gt;Marissa R. Perez&lt;/author&gt;&lt;author&gt;Hayriye Öztatlı&lt;/author&gt;&lt;author&gt;Sophia Si&lt;/author&gt;&lt;author&gt;Ziwen Wang&lt;/author&gt;&lt;author&gt;Emily Y. Jiang&lt;/author&gt;&lt;author&gt;Mani Diba&lt;/author&gt;&lt;author&gt;Bora Garipcan&lt;/author&gt;&lt;author&gt;Antonios G. Mikos&lt;/author&gt;&lt;/authors&gt;&lt;/contributors&gt;&lt;titles&gt;&lt;title&gt;Development of 3D-printing composite inks based on photoreactive cartilage extracellular matrix and gelatin nanoparticles&lt;/title&gt;&lt;secondary-title&gt;Bioprinting&lt;/secondary-title&gt;&lt;/titles&gt;&lt;periodical&gt;&lt;full-title&gt;Bioprinting&lt;/full-title&gt;&lt;/periodical&gt;&lt;volume&gt;36&lt;/volume&gt;&lt;dates&gt;&lt;year&gt;2023&lt;/year&gt;&lt;/dates&gt;&lt;urls&gt;&lt;/urls&gt;&lt;electronic-resource-num&gt;https://doi.org/10.1016/j.bprint.2023.e00317&lt;/electronic-resource-num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3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445123F7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54F65A7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FB946F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tilag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B7A14DA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7EE7AF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8ADB0C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A023739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PCL  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0D53B5" w14:textId="6EDC42BC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, Pepsin, NaOH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Pati&lt;/Author&gt;&lt;Year&gt;2014&lt;/Year&gt;&lt;RecNum&gt;273&lt;/RecNum&gt;&lt;DisplayText&gt;&lt;style face="superscript"&gt;64&lt;/style&gt;&lt;/DisplayText&gt;&lt;record&gt;&lt;rec-number&gt;273&lt;/rec-number&gt;&lt;foreign-keys&gt;&lt;key app="EN" db-id="eze5r05pgpaws2epf0ax2xryaeaedrveas02" timestamp="1751483403"&gt;273&lt;/key&gt;&lt;/foreign-keys&gt;&lt;ref-type name="Journal Article"&gt;17&lt;/ref-type&gt;&lt;contributors&gt;&lt;authors&gt;&lt;author&gt;Pati, F. Jang, J. Ha, DH. et al.&lt;/author&gt;&lt;/authors&gt;&lt;/contributors&gt;&lt;titles&gt;&lt;title&gt;Printing three-dimensional tissue analogues with decellularized extracellular matrix bioink&lt;/title&gt;&lt;secondary-title&gt;Nature Communications&lt;/secondary-title&gt;&lt;/titles&gt;&lt;periodical&gt;&lt;full-title&gt;Nature Communications&lt;/full-title&gt;&lt;/periodical&gt;&lt;volume&gt;5&lt;/volume&gt;&lt;number&gt;3935&lt;/number&gt;&lt;dates&gt;&lt;year&gt;2014&lt;/year&gt;&lt;/dates&gt;&lt;urls&gt;&lt;/urls&gt;&lt;electronic-resource-num&gt;https://doi.org/10.1038/ncomms4935&lt;/electronic-resource-num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4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5DBCE8FE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DD9311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5FF94D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r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EEBB7B2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3F2EE65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5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B08484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3D87E09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ollagen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368276A" w14:textId="72BA254A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etic Acid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Das&lt;/Author&gt;&lt;Year&gt;2019&lt;/Year&gt;&lt;RecNum&gt;276&lt;/RecNum&gt;&lt;DisplayText&gt;&lt;style face="superscript"&gt;65&lt;/style&gt;&lt;/DisplayText&gt;&lt;record&gt;&lt;rec-number&gt;276&lt;/rec-number&gt;&lt;foreign-keys&gt;&lt;key app="EN" db-id="eze5r05pgpaws2epf0ax2xryaeaedrveas02" timestamp="1751483814"&gt;276&lt;/key&gt;&lt;/foreign-keys&gt;&lt;ref-type name="Journal Article"&gt;17&lt;/ref-type&gt;&lt;contributors&gt;&lt;authors&gt;&lt;author&gt;Sanskrita Das &lt;/author&gt;&lt;author&gt;Seok-Won Kim &lt;/author&gt;&lt;author&gt;Yeong-Jin Choi &lt;/author&gt;&lt;author&gt;Sooyeon Lee&lt;/author&gt;&lt;author&gt;Se-Hwan Lee&lt;/author&gt;&lt;author&gt;Jeong-Sik Kong &lt;/author&gt;&lt;author&gt;Hun-Jun Park&lt;/author&gt;&lt;author&gt;Dong-Woo Cho &lt;/author&gt;&lt;author&gt;Jinah Jang&lt;/author&gt;&lt;/authors&gt;&lt;/contributors&gt;&lt;titles&gt;&lt;title&gt;Decellularized extracellular matrix bioinks and the external stimuli to enhance cardiac tissue development in vitro&lt;/title&gt;&lt;secondary-title&gt;Acta Biomaterialia&lt;/secondary-title&gt;&lt;/titles&gt;&lt;periodical&gt;&lt;full-title&gt;Acta Biomaterialia&lt;/full-title&gt;&lt;/periodical&gt;&lt;pages&gt;188-200&lt;/pages&gt;&lt;volume&gt;95&lt;/volume&gt;&lt;dates&gt;&lt;year&gt;2019&lt;/year&gt;&lt;/dates&gt;&lt;urls&gt;&lt;/urls&gt;&lt;electronic-resource-num&gt;https://doi.org/10.1016/j.actbio.2019.04.026&lt;/electronic-resource-num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5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11FAFAD3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435029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8670059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r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2852CCC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A147F7A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6B3E5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43735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PCL  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AC7B17" w14:textId="49A5E644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Pepsin, 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Acetic Acid, </w:t>
            </w: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aOH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Pati&lt;/Author&gt;&lt;Year&gt;2014&lt;/Year&gt;&lt;RecNum&gt;273&lt;/RecNum&gt;&lt;DisplayText&gt;&lt;style face="superscript"&gt;64&lt;/style&gt;&lt;/DisplayText&gt;&lt;record&gt;&lt;rec-number&gt;273&lt;/rec-number&gt;&lt;foreign-keys&gt;&lt;key app="EN" db-id="eze5r05pgpaws2epf0ax2xryaeaedrveas02" timestamp="1751483403"&gt;273&lt;/key&gt;&lt;/foreign-keys&gt;&lt;ref-type name="Journal Article"&gt;17&lt;/ref-type&gt;&lt;contributors&gt;&lt;authors&gt;&lt;author&gt;Pati, F. Jang, J. Ha, DH. et al.&lt;/author&gt;&lt;/authors&gt;&lt;/contributors&gt;&lt;titles&gt;&lt;title&gt;Printing three-dimensional tissue analogues with decellularized extracellular matrix bioink&lt;/title&gt;&lt;secondary-title&gt;Nature Communications&lt;/secondary-title&gt;&lt;/titles&gt;&lt;periodical&gt;&lt;full-title&gt;Nature Communications&lt;/full-title&gt;&lt;/periodical&gt;&lt;volume&gt;5&lt;/volume&gt;&lt;number&gt;3935&lt;/number&gt;&lt;dates&gt;&lt;year&gt;2014&lt;/year&gt;&lt;/dates&gt;&lt;urls&gt;&lt;/urls&gt;&lt;electronic-resource-num&gt;https://doi.org/10.1038/ncomms4935&lt;/electronic-resource-num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4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3BC8FA7C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4752DDE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6D86D8" w14:textId="2BB13E64" w:rsidR="00A06F94" w:rsidRPr="006D1EE0" w:rsidRDefault="00FA4E5E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DB0D92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A472AE" w14:textId="1994019A" w:rsidR="00A06F94" w:rsidRPr="006D1EE0" w:rsidRDefault="00FA4E5E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D0527B" w14:textId="220923A1" w:rsidR="00A06F94" w:rsidRPr="006D1EE0" w:rsidRDefault="00FA4E5E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F9074A" w14:textId="74FAD5CF" w:rsidR="00A06F94" w:rsidRPr="006D1EE0" w:rsidRDefault="00FA4E5E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Vitamin B2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9943C0" w14:textId="255BD329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epsin, Acetic Acid, PBS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, NaOH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Jang&lt;/Author&gt;&lt;Year&gt;2017&lt;/Year&gt;&lt;RecNum&gt;183&lt;/RecNum&gt;&lt;DisplayText&gt;&lt;style face="superscript"&gt;66&lt;/style&gt;&lt;/DisplayText&gt;&lt;record&gt;&lt;rec-number&gt;183&lt;/rec-number&gt;&lt;foreign-keys&gt;&lt;key app="EN" db-id="eze5r05pgpaws2epf0ax2xryaeaedrveas02" timestamp="1741216208"&gt;183&lt;/key&gt;&lt;/foreign-keys&gt;&lt;ref-type name="Journal Article"&gt;17&lt;/ref-type&gt;&lt;contributors&gt;&lt;authors&gt;&lt;author&gt;Jang, Jinah&lt;/author&gt;&lt;author&gt;Park, Hun-Jun&lt;/author&gt;&lt;author&gt;Kim, Seok-Won&lt;/author&gt;&lt;author&gt;Kim, Heejin&lt;/author&gt;&lt;author&gt;Park, Ju Young&lt;/author&gt;&lt;author&gt;Na, Soo Jin&lt;/author&gt;&lt;author&gt;Kim, Hyeon Ji&lt;/author&gt;&lt;author&gt;Park, Moon Nyeo&lt;/author&gt;&lt;author&gt;Choi, Seung Hyun&lt;/author&gt;&lt;author&gt;Park, Sun Hwa&lt;/author&gt;&lt;author&gt;Kim, Sung Won&lt;/author&gt;&lt;author&gt;Kwon, Sang-Mo&lt;/author&gt;&lt;author&gt;Kim, Pum-Joon&lt;/author&gt;&lt;author&gt;Cho, Dong-Woo&lt;/author&gt;&lt;/authors&gt;&lt;/contributors&gt;&lt;titles&gt;&lt;title&gt;3D printed complex tissue construct using stem cell-laden decellularized extracellular matrix bioinks for cardiac repair&lt;/title&gt;&lt;secondary-title&gt;Biomaterials&lt;/secondary-title&gt;&lt;/titles&gt;&lt;periodical&gt;&lt;full-title&gt;Biomaterials&lt;/full-title&gt;&lt;/periodical&gt;&lt;pages&gt;264-274&lt;/pages&gt;&lt;volume&gt;112&lt;/volume&gt;&lt;keywords&gt;&lt;keyword&gt;3D printing&lt;/keyword&gt;&lt;keyword&gt;Hydrogel&lt;/keyword&gt;&lt;keyword&gt;Decellularized extracellular matrix&lt;/keyword&gt;&lt;keyword&gt;Stem cells&lt;/keyword&gt;&lt;keyword&gt;Tissue engineering&lt;/keyword&gt;&lt;/keywords&gt;&lt;dates&gt;&lt;year&gt;2017&lt;/year&gt;&lt;pub-dates&gt;&lt;date&gt;2017/01/01/&lt;/date&gt;&lt;/pub-dates&gt;&lt;/dates&gt;&lt;isbn&gt;0142-9612&lt;/isbn&gt;&lt;urls&gt;&lt;related-urls&gt;&lt;url&gt;https://www.sciencedirect.com/science/article/pii/S0142961216305695&lt;/url&gt;&lt;/related-urls&gt;&lt;/urls&gt;&lt;electronic-resource-num&gt;https://doi.org/10.1016/j.biomaterials.2016.10.026&lt;/electronic-resource-num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6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11273F15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3E49CE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A226BE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iv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FB54F1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A82029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-3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1E6BA01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7AB4E5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atin, Fibrinogen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D7A8AAF" w14:textId="0284575E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Hyaluronic Acid, </w:t>
            </w:r>
            <w:r w:rsidRPr="006D1EE0">
              <w:rPr>
                <w:rFonts w:ascii="Cambria Math" w:hAnsi="Cambria Math" w:cs="Cambria Math"/>
                <w:color w:val="000000"/>
                <w:kern w:val="24"/>
                <w:sz w:val="16"/>
                <w:szCs w:val="16"/>
              </w:rPr>
              <w:t>𝛼</w:t>
            </w: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MEM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Kim&lt;/Author&gt;&lt;Year&gt;2020&lt;/Year&gt;&lt;RecNum&gt;175&lt;/RecNum&gt;&lt;DisplayText&gt;&lt;style face="superscript"&gt;67&lt;/style&gt;&lt;/DisplayText&gt;&lt;record&gt;&lt;rec-number&gt;175&lt;/rec-number&gt;&lt;foreign-keys&gt;&lt;key app="EN" db-id="eze5r05pgpaws2epf0ax2xryaeaedrveas02" timestamp="1741216165"&gt;175&lt;/key&gt;&lt;/foreign-keys&gt;&lt;ref-type name="Journal Article"&gt;17&lt;/ref-type&gt;&lt;contributors&gt;&lt;authors&gt;&lt;author&gt;Kim, Min Kyeong&lt;/author&gt;&lt;author&gt;Jeong, Wonwoo&lt;/author&gt;&lt;author&gt;Lee, Sang Min&lt;/author&gt;&lt;author&gt;Kim, Jeong Beom&lt;/author&gt;&lt;author&gt;Jin, Songwan&lt;/author&gt;&lt;author&gt;Kang, Hyun-Wook&lt;/author&gt;&lt;/authors&gt;&lt;/contributors&gt;&lt;titles&gt;&lt;title&gt;Decellularized extracellular matrix-based bio-ink with enhanced 3D printability and mechanical properties&lt;/title&gt;&lt;secondary-title&gt;Biofabrication&lt;/secondary-title&gt;&lt;/titles&gt;&lt;periodical&gt;&lt;full-title&gt;Biofabrication&lt;/full-title&gt;&lt;/periodical&gt;&lt;pages&gt;025003&lt;/pages&gt;&lt;volume&gt;12&lt;/volume&gt;&lt;number&gt;2&lt;/number&gt;&lt;dates&gt;&lt;year&gt;2020&lt;/year&gt;&lt;pub-dates&gt;&lt;date&gt;2020/01/31&lt;/date&gt;&lt;/pub-dates&gt;&lt;/dates&gt;&lt;publisher&gt;IOP Publishing&lt;/publisher&gt;&lt;isbn&gt;1758-5090&lt;/isbn&gt;&lt;urls&gt;&lt;related-urls&gt;&lt;url&gt;https://dx.doi.org/10.1088/1758-5090/ab5d80&lt;/url&gt;&lt;/related-urls&gt;&lt;/urls&gt;&lt;electronic-resource-num&gt;10.1088/1758-5090/ab5d80&lt;/electronic-resource-num&gt;&lt;/record&gt;&lt;/Cite&gt;&lt;/EndNote&gt;</w:instrTex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7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7B6E9814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ABC480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9E1AFF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on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7E80D3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2116D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2 mg/ml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75F712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Enzymatic Crosslinking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1943385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atin, Fibrinogen, Fibronectin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89682E" w14:textId="34264D6B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BS, Media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Moss&lt;/Author&gt;&lt;Year&gt;2022&lt;/Year&gt;&lt;RecNum&gt;279&lt;/RecNum&gt;&lt;DisplayText&gt;&lt;style face="superscript"&gt;68&lt;/style&gt;&lt;/DisplayText&gt;&lt;record&gt;&lt;rec-number&gt;279&lt;/rec-number&gt;&lt;foreign-keys&gt;&lt;key app="EN" db-id="eze5r05pgpaws2epf0ax2xryaeaedrveas02" timestamp="1751484047"&gt;279&lt;/key&gt;&lt;/foreign-keys&gt;&lt;ref-type name="Journal Article"&gt;17&lt;/ref-type&gt;&lt;contributors&gt;&lt;authors&gt;&lt;author&gt;Sarah M. Moss&lt;/author&gt;&lt;author&gt;Monica Ortiz-Hernandez&lt;/author&gt;&lt;author&gt;Dmitry Levin&lt;/author&gt;&lt;author&gt;Chris A. Richburg&lt;/author&gt;&lt;author&gt;Thomas Gerton&lt;/author&gt;&lt;author&gt;Madison Cook&lt;/author&gt;&lt;author&gt;Jeffrey J. Houlton&lt;/author&gt;&lt;author&gt;Zain H. Rizvi&lt;/author&gt;&lt;author&gt;Paul C. Goodwin&lt;/author&gt;&lt;author&gt;Michael Golway&lt;/author&gt;&lt;author&gt;Beth Ripley&lt;/author&gt;&lt;author&gt;James B. Hoying&lt;/author&gt;&lt;/authors&gt;&lt;/contributors&gt;&lt;titles&gt;&lt;title&gt;A Biofabrication Strategy for a Custom-Shaped, Non-Synthetic Bone Graft Precursor with a Prevascularized Tissue Shell&lt;/title&gt;&lt;secondary-title&gt;Frontiers in Bioengineering and Biotechnology&lt;/secondary-title&gt;&lt;/titles&gt;&lt;periodical&gt;&lt;full-title&gt;Frontiers in Bioengineering and Biotechnology&lt;/full-title&gt;&lt;/periodical&gt;&lt;volume&gt;10&lt;/volume&gt;&lt;dates&gt;&lt;year&gt;2022&lt;/year&gt;&lt;/dates&gt;&lt;urls&gt;&lt;/urls&gt;&lt;electronic-resource-num&gt;https://doi.org/10.3389/fbioe.2022.838415&lt;/electronic-resource-num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8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6F0367CA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CD42A1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8214FF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rtilag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E6C53CE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culat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D7BF28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 g/ml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CD39A6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296028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yaluronic Acid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D5AC9FB" w14:textId="7F245690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PBS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Jeanne E Barthold&lt;/Author&gt;&lt;Year&gt;2022&lt;/Year&gt;&lt;RecNum&gt;280&lt;/RecNum&gt;&lt;DisplayText&gt;&lt;style face="superscript"&gt;69&lt;/style&gt;&lt;/DisplayText&gt;&lt;record&gt;&lt;rec-number&gt;280&lt;/rec-number&gt;&lt;foreign-keys&gt;&lt;key app="EN" db-id="eze5r05pgpaws2epf0ax2xryaeaedrveas02" timestamp="1751484117"&gt;280&lt;/key&gt;&lt;/foreign-keys&gt;&lt;ref-type name="Journal Article"&gt;17&lt;/ref-type&gt;&lt;contributors&gt;&lt;authors&gt;&lt;author&gt;Jeanne E Barthold, Kaitlin P McCreery, Jaylene Martinez, Charlotte Bellerjeau, Yifu Ding, Stephanie J Bryant, Gregory L Whiting and Corey P Neu&lt;/author&gt;&lt;/authors&gt;&lt;/contributors&gt;&lt;titles&gt;&lt;title&gt;Particulate ECM biomaterial ink is 3D printed and naturally crosslinked to form structurally-layered and lubricated cartilage tissue mimics&lt;/title&gt;&lt;secondary-title&gt;Biofabrication&lt;/secondary-title&gt;&lt;/titles&gt;&lt;periodical&gt;&lt;full-title&gt;Biofabrication&lt;/full-title&gt;&lt;/periodical&gt;&lt;volume&gt;14&lt;/volume&gt;&lt;num-vols&gt;2&lt;/num-vols&gt;&lt;dates&gt;&lt;year&gt;2022&lt;/year&gt;&lt;/dates&gt;&lt;urls&gt;&lt;/urls&gt;&lt;electronic-resource-num&gt;10.1088/1758-5090/ac584c&lt;/electronic-resource-num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69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2C0EB56F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C7A8B66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42A891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Adipose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49745A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018AF3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3C2F1F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eat Gelat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E87D7E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CL Framework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82344AE" w14:textId="6CC792F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DMEM, Pepsin, 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Acetic Acid, </w:t>
            </w: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aOH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Pati&lt;/Author&gt;&lt;Year&gt;2015&lt;/Year&gt;&lt;RecNum&gt;272&lt;/RecNum&gt;&lt;DisplayText&gt;&lt;style face="superscript"&gt;70&lt;/style&gt;&lt;/DisplayText&gt;&lt;record&gt;&lt;rec-number&gt;272&lt;/rec-number&gt;&lt;foreign-keys&gt;&lt;key app="EN" db-id="eze5r05pgpaws2epf0ax2xryaeaedrveas02" timestamp="1751483319"&gt;272&lt;/key&gt;&lt;/foreign-keys&gt;&lt;ref-type name="Journal Article"&gt;17&lt;/ref-type&gt;&lt;contributors&gt;&lt;authors&gt;&lt;author&gt;Falguni Pati&lt;/author&gt;&lt;author&gt;Dong-Heon Ha&lt;/author&gt;&lt;author&gt;Jinah Jang&lt;/author&gt;&lt;author&gt;Hyun Ho Han&lt;/author&gt;&lt;author&gt;Jong-Won Rhie&lt;/author&gt;&lt;author&gt;Dong-Woo Cho&lt;/author&gt;&lt;/authors&gt;&lt;/contributors&gt;&lt;titles&gt;&lt;title&gt;Biomimetic 3D tissue printing for soft tissue regeneration&lt;/title&gt;&lt;secondary-title&gt;Biomaterials&lt;/secondary-title&gt;&lt;/titles&gt;&lt;periodical&gt;&lt;full-title&gt;Biomaterials&lt;/full-title&gt;&lt;/periodical&gt;&lt;pages&gt;164-175&lt;/pages&gt;&lt;volume&gt;62&lt;/volume&gt;&lt;dates&gt;&lt;year&gt;2015&lt;/year&gt;&lt;/dates&gt;&lt;urls&gt;&lt;/urls&gt;&lt;electronic-resource-num&gt;https://doi.org/10.1016/j.biomaterials.2015.05.043&lt;/electronic-resource-num&gt;&lt;/record&gt;&lt;/Cite&gt;&lt;/EndNote&gt;</w:instrTex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70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71A67ECF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531E38" w14:textId="77777777" w:rsidR="00A06F94" w:rsidRPr="006D1EE0" w:rsidRDefault="00A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EBB1B57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ung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B14C001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16D9AD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-1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A9B0AB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Cl</w:t>
            </w:r>
            <w:r w:rsidRPr="006D1EE0">
              <w:rPr>
                <w:rFonts w:ascii="Arial" w:hAnsi="Arial" w:cs="Arial"/>
                <w:color w:val="000000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EB5C66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lginate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5448B72" w14:textId="6C36B25C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Cl, Pepsin, NaOH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/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De Santis&lt;/Author&gt;&lt;Year&gt;2021&lt;/Year&gt;&lt;RecNum&gt;143&lt;/RecNum&gt;&lt;DisplayText&gt;&lt;style face="superscript"&gt;71&lt;/style&gt;&lt;/DisplayText&gt;&lt;record&gt;&lt;rec-number&gt;143&lt;/rec-number&gt;&lt;foreign-keys&gt;&lt;key app="EN" db-id="eze5r05pgpaws2epf0ax2xryaeaedrveas02" timestamp="1741215240"&gt;143&lt;/key&gt;&lt;/foreign-keys&gt;&lt;ref-type name="Journal Article"&gt;17&lt;/ref-type&gt;&lt;contributors&gt;&lt;authors&gt;&lt;author&gt;De Santis, Martina M.&lt;/author&gt;&lt;author&gt;Alsafadi, Hani N.&lt;/author&gt;&lt;author&gt;Tas, Sinem&lt;/author&gt;&lt;author&gt;Bölükbas, Deniz A.&lt;/author&gt;&lt;author&gt;Prithiviraj, Sujeethkumar&lt;/author&gt;&lt;author&gt;Da Silva, Iran A. N.&lt;/author&gt;&lt;author&gt;Mittendorfer, Margareta&lt;/author&gt;&lt;author&gt;Ota, Chiharu&lt;/author&gt;&lt;author&gt;Stegmayr, John&lt;/author&gt;&lt;author&gt;Daoud, Fatima&lt;/author&gt;&lt;author&gt;Königshoff, Melanie&lt;/author&gt;&lt;author&gt;Swärd, Karl&lt;/author&gt;&lt;author&gt;Wood, Jeffery A.&lt;/author&gt;&lt;author&gt;Tassieri, Manlio&lt;/author&gt;&lt;author&gt;Bourgine, Paul E.&lt;/author&gt;&lt;author&gt;Lindstedt, Sandra&lt;/author&gt;&lt;author&gt;Mohlin, Sofie&lt;/author&gt;&lt;author&gt;Wagner, Darcy E.&lt;/author&gt;&lt;/authors&gt;&lt;/contributors&gt;&lt;titles&gt;&lt;title&gt;Extracellular-Matrix-Reinforced Bioinks for 3D Bioprinting Human Tissue&lt;/title&gt;&lt;secondary-title&gt;Advanced Materials&lt;/secondary-title&gt;&lt;/titles&gt;&lt;periodical&gt;&lt;full-title&gt;Advanced Materials&lt;/full-title&gt;&lt;/periodical&gt;&lt;pages&gt;2005476&lt;/pages&gt;&lt;volume&gt;33&lt;/volume&gt;&lt;number&gt;3&lt;/number&gt;&lt;keywords&gt;&lt;keyword&gt;3D bioprinting&lt;/keyword&gt;&lt;keyword&gt;biofabrication&lt;/keyword&gt;&lt;keyword&gt;bioinks&lt;/keyword&gt;&lt;keyword&gt;extracellular matrix&lt;/keyword&gt;&lt;keyword&gt;tissue engineering&lt;/keyword&gt;&lt;/keywords&gt;&lt;dates&gt;&lt;year&gt;2021&lt;/year&gt;&lt;pub-dates&gt;&lt;date&gt;2021/01/01&lt;/date&gt;&lt;/pub-dates&gt;&lt;/dates&gt;&lt;publisher&gt;John Wiley &amp;amp; Sons, Ltd&lt;/publisher&gt;&lt;isbn&gt;0935-9648&lt;/isbn&gt;&lt;urls&gt;&lt;related-urls&gt;&lt;url&gt;https://doi.org/10.1002/adma.202005476&lt;/url&gt;&lt;/related-urls&gt;&lt;/urls&gt;&lt;electronic-resource-num&gt;https://doi.org/10.1002/adma.202005476&lt;/electronic-resource-num&gt;&lt;access-date&gt;2025/03/05&lt;/access-date&gt;&lt;/record&gt;&lt;/Cite&gt;&lt;/EndNote&gt;</w:instrTex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71</w:t>
            </w:r>
            <w:r w:rsidR="00FA4E5E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  <w:tr w:rsidR="005C4002" w:rsidRPr="006D1EE0" w14:paraId="0B9D14C8" w14:textId="77777777" w:rsidTr="00EC0782">
        <w:trPr>
          <w:trHeight w:val="216"/>
        </w:trPr>
        <w:tc>
          <w:tcPr>
            <w:tcW w:w="6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5BC8B5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at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2F84D2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on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07478D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iges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50CF35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% w/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229D5B5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oto-Initiated Crosslinking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F85619" w14:textId="77777777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elatin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0BD2A7" w14:textId="5D84F7D6" w:rsidR="00A06F94" w:rsidRPr="006D1EE0" w:rsidRDefault="00A06F94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BS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Ib2dhbjwvQXV0aG9yPjxSZWNOdW0+MjkyPC9SZWNOdW0+
PERpc3BsYXlUZXh0PjxzdHlsZSBmYWNlPSJzdXBlcnNjcmlwdCI+NTA8L3N0eWxlPjwvRGlzcGxh
eVRleHQ+PHJlY29yZD48cmVjLW51bWJlcj4yOTI8L3JlYy1udW1iZXI+PGZvcmVpZ24ta2V5cz48
a2V5IGFwcD0iRU4iIGRiLWlkPSJlemU1cjA1cGdwYXdzMmVwZjBheDJ4cnlhZWFlZHJ2ZWFzMDIi
IHRpbWVzdGFtcD0iMTc1MTg2NzgwMCI+MjkyPC9rZXk+PC9mb3JlaWduLWtleXM+PHJlZi10eXBl
IG5hbWU9IkpvdXJuYWwgQXJ0aWNsZSI+MTc8L3JlZi10eXBlPjxjb250cmlidXRvcnM+PGF1dGhv
cnM+PGF1dGhvcj5Ib2dhbiwgSy4gSi48L2F1dGhvcj48YXV0aG9yPsOWenRhdGzEsSwgSC48L2F1
dGhvcj48YXV0aG9yPlBlcmV6LCBNLiBSLjwvYXV0aG9yPjxhdXRob3I+U2ksIFMuPC9hdXRob3I+
PGF1dGhvcj5VbXVyaGFuLCBSLjwvYXV0aG9yPjxhdXRob3I+SnVpLCBFLjwvYXV0aG9yPjxhdXRo
b3I+V2FuZywgWi48L2F1dGhvcj48YXV0aG9yPkppYW5nLCBFLiBZLjwvYXV0aG9yPjxhdXRob3I+
SGFuLCBTLiBSLjwvYXV0aG9yPjxhdXRob3I+RGliYSwgTS48L2F1dGhvcj48YXV0aG9yPkphbmUg
R3JhbmRlLUFsbGVuLCBLLjwvYXV0aG9yPjxhdXRob3I+R2FyaXBjYW4sIEIuPC9hdXRob3I+PGF1
dGhvcj5NaWtvcywgQS4gRy48L2F1dGhvcj48L2F1dGhvcnM+PHRyYW5zbGF0ZWQtYXV0aG9ycz48
YXV0aG9yPlJlZ2VuLCBCaW9tYXRlcjwvYXV0aG9yPjwvdHJhbnNsYXRlZC1hdXRob3JzPjwvY29u
dHJpYnV0b3JzPjxhdXRoLWFkZHJlc3M+RGVwYXJ0bWVudCBvZiBCaW9lbmdpbmVlcmluZywgUmlj
ZSBVbml2ZXJzaXR5LCBNUy0xNDIsIDY1MDAgTWFpbiBTdHJlZXQsIEhvdXN0b24sIFRYIDc3MDMw
LCBVU0EuJiN4RDtCYXlsb3IgQ29sbGVnZSBvZiBNZWRpY2luZSBNZWRpY2FsIFNjaWVudGlzdCBU
cmFpbmluZyBQcm9ncmFtLCBIb3VzdG9uLCBUWCA3NzAzMCwgVVNBLiBGQVUgLSDDlnp0YXRsxLEs
IEhheXJpeWUmI3hEO0luc3RpdHV0ZSBvZiBCaW9tZWRpY2FsIEVuZ2luZWVyaW5nLCBCb8SfYXpp
w6dpIFVuaXZlcnNpdHksIMSwc3RhbmJ1bCwgMzQ2ODQsIFR1cmtleS4gRkFVIC0gUGVyZXosIE1h
cmlzc2EgUiYjeEQ7RGVwYXJ0bWVudCBvZiBCaW9lbmdpbmVlcmluZywgUmljZSBVbml2ZXJzaXR5
LCBNUy0xNDIsIDY1MDAgTWFpbiBTdHJlZXQsIEhvdXN0b24sIFRYIDc3MDMwLCBVU0EuIEZBVSAt
IFNpLCBTb3BoaWEmI3hEO0RlcGFydG1lbnQgb2YgQmlvZW5naW5lZXJpbmcsIFJpY2UgVW5pdmVy
c2l0eSwgTVMtMTQyLCA2NTAwIE1haW4gU3RyZWV0LCBIb3VzdG9uLCBUWCA3NzAzMCwgVVNBLiBG
QVUgLSBVbXVyaGFuLCBSZXloYW4mI3hEO0RlcGFydG1lbnQgb2YgQmlvZW5naW5lZXJpbmcsIFJp
Y2UgVW5pdmVyc2l0eSwgTVMtMTQyLCA2NTAwIE1haW4gU3RyZWV0LCBIb3VzdG9uLCBUWCA3NzAz
MCwgVVNBLiBGQVUgLSBKdWksIEVseXNhJiN4RDtEZXBhcnRtZW50IG9mIEJpb2VuZ2luZWVyaW5n
LCBSaWNlIFVuaXZlcnNpdHksIE1TLTE0MiwgNjUwMCBNYWluIFN0cmVldCwgSG91c3RvbiwgVFgg
NzcwMzAsIFVTQS4gRkFVIC0gV2FuZywgWml3ZW4mI3hEO0RlcGFydG1lbnQgb2YgQmlvZW5naW5l
ZXJpbmcsIFJpY2UgVW5pdmVyc2l0eSwgTVMtMTQyLCA2NTAwIE1haW4gU3RyZWV0LCBIb3VzdG9u
LCBUWCA3NzAzMCwgVVNBLiBGQVUgLSBKaWFuZywgRW1pbHkgWSYjeEQ7RGVwYXJ0bWVudCBvZiBC
aW9lbmdpbmVlcmluZywgUmljZSBVbml2ZXJzaXR5LCBNUy0xNDIsIDY1MDAgTWFpbiBTdHJlZXQs
IEhvdXN0b24sIFRYIDc3MDMwLCBVU0EuIEZBVSAtIEhhbiwgU2EgUiYjeEQ7RGVwYXJ0bWVudCBv
ZiBCaW9lbmdpbmVlcmluZywgUmljZSBVbml2ZXJzaXR5LCBNUy0xNDIsIDY1MDAgTWFpbiBTdHJl
ZXQsIEhvdXN0b24sIFRYIDc3MDMwLCBVU0EuIEZBVSAtIERpYmEsIE1hbmkmI3hEO0RlcGFydG1l
bnQgb2YgQmlvZW5naW5lZXJpbmcsIFJpY2UgVW5pdmVyc2l0eSwgTVMtMTQyLCA2NTAwIE1haW4g
U3RyZWV0LCBIb3VzdG9uLCBUWCA3NzAzMCwgVVNBLiBGQVUgLSBKYW5lIEdyYW5kZS1BbGxlbiwg
SyYjeEQ7RGVwYXJ0bWVudCBvZiBCaW9lbmdpbmVlcmluZywgUmljZSBVbml2ZXJzaXR5LCBNUy0x
NDIsIDY1MDAgTWFpbiBTdHJlZXQsIEhvdXN0b24sIFRYIDc3MDMwLCBVU0EuIEZBVSAtIEdhcmlw
Y2FuLCBCb3JhJiN4RDtJbnN0aXR1dGUgb2YgQmlvbWVkaWNhbCBFbmdpbmVlcmluZywgQm/En2F6
acOnaSBVbml2ZXJzaXR5LCDEsHN0YW5idWwsIDM0Njg0LCBUdXJrZXkuIEZBVSAtIE1pa29zLCBB
bnRvbmlvcyBHPC9hdXRoLWFkZHJlc3M+PHRpdGxlcz48dGl0bGU+RGV2ZWxvcG1lbnQgb2YgcGhv
dG9yZWFjdGl2ZSBkZW1pbmVyYWxpemVkIGJvbmUgbWF0cml4IDNEIHByaW50aW5nIGNvbGxvaWRh
bCBpbmtzIGZvciBib25lIHRpc3N1ZSBlbmdpbmVlcmluZzwvdGl0bGU+PC90aXRsZXM+PG51bWJl
cj4yMDU2LTM0MTggKFByaW50KTwvbnVtYmVyPjxkYXRlcz48L2RhdGVzPjx1cmxzPjwvdXJscz48
cmVtb3RlLWRhdGFiYXNlLXByb3ZpZGVyPjIwMjM8L3JlbW90ZS1kYXRhYmFzZS1wcm92aWRlcj48
bGFuZ3VhZ2U+ZW5nPC9sYW5ndWFnZT48L3JlY29yZD48L0NpdGU+PC9FbmROb3RlPgB=
</w:fldData>
              </w:fldChar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Ib2dhbjwvQXV0aG9yPjxSZWNOdW0+MjkyPC9SZWNOdW0+
PERpc3BsYXlUZXh0PjxzdHlsZSBmYWNlPSJzdXBlcnNjcmlwdCI+NTA8L3N0eWxlPjwvRGlzcGxh
eVRleHQ+PHJlY29yZD48cmVjLW51bWJlcj4yOTI8L3JlYy1udW1iZXI+PGZvcmVpZ24ta2V5cz48
a2V5IGFwcD0iRU4iIGRiLWlkPSJlemU1cjA1cGdwYXdzMmVwZjBheDJ4cnlhZWFlZHJ2ZWFzMDIi
IHRpbWVzdGFtcD0iMTc1MTg2NzgwMCI+MjkyPC9rZXk+PC9mb3JlaWduLWtleXM+PHJlZi10eXBl
IG5hbWU9IkpvdXJuYWwgQXJ0aWNsZSI+MTc8L3JlZi10eXBlPjxjb250cmlidXRvcnM+PGF1dGhv
cnM+PGF1dGhvcj5Ib2dhbiwgSy4gSi48L2F1dGhvcj48YXV0aG9yPsOWenRhdGzEsSwgSC48L2F1
dGhvcj48YXV0aG9yPlBlcmV6LCBNLiBSLjwvYXV0aG9yPjxhdXRob3I+U2ksIFMuPC9hdXRob3I+
PGF1dGhvcj5VbXVyaGFuLCBSLjwvYXV0aG9yPjxhdXRob3I+SnVpLCBFLjwvYXV0aG9yPjxhdXRo
b3I+V2FuZywgWi48L2F1dGhvcj48YXV0aG9yPkppYW5nLCBFLiBZLjwvYXV0aG9yPjxhdXRob3I+
SGFuLCBTLiBSLjwvYXV0aG9yPjxhdXRob3I+RGliYSwgTS48L2F1dGhvcj48YXV0aG9yPkphbmUg
R3JhbmRlLUFsbGVuLCBLLjwvYXV0aG9yPjxhdXRob3I+R2FyaXBjYW4sIEIuPC9hdXRob3I+PGF1
dGhvcj5NaWtvcywgQS4gRy48L2F1dGhvcj48L2F1dGhvcnM+PHRyYW5zbGF0ZWQtYXV0aG9ycz48
YXV0aG9yPlJlZ2VuLCBCaW9tYXRlcjwvYXV0aG9yPjwvdHJhbnNsYXRlZC1hdXRob3JzPjwvY29u
dHJpYnV0b3JzPjxhdXRoLWFkZHJlc3M+RGVwYXJ0bWVudCBvZiBCaW9lbmdpbmVlcmluZywgUmlj
ZSBVbml2ZXJzaXR5LCBNUy0xNDIsIDY1MDAgTWFpbiBTdHJlZXQsIEhvdXN0b24sIFRYIDc3MDMw
LCBVU0EuJiN4RDtCYXlsb3IgQ29sbGVnZSBvZiBNZWRpY2luZSBNZWRpY2FsIFNjaWVudGlzdCBU
cmFpbmluZyBQcm9ncmFtLCBIb3VzdG9uLCBUWCA3NzAzMCwgVVNBLiBGQVUgLSDDlnp0YXRsxLEs
IEhheXJpeWUmI3hEO0luc3RpdHV0ZSBvZiBCaW9tZWRpY2FsIEVuZ2luZWVyaW5nLCBCb8SfYXpp
w6dpIFVuaXZlcnNpdHksIMSwc3RhbmJ1bCwgMzQ2ODQsIFR1cmtleS4gRkFVIC0gUGVyZXosIE1h
cmlzc2EgUiYjeEQ7RGVwYXJ0bWVudCBvZiBCaW9lbmdpbmVlcmluZywgUmljZSBVbml2ZXJzaXR5
LCBNUy0xNDIsIDY1MDAgTWFpbiBTdHJlZXQsIEhvdXN0b24sIFRYIDc3MDMwLCBVU0EuIEZBVSAt
IFNpLCBTb3BoaWEmI3hEO0RlcGFydG1lbnQgb2YgQmlvZW5naW5lZXJpbmcsIFJpY2UgVW5pdmVy
c2l0eSwgTVMtMTQyLCA2NTAwIE1haW4gU3RyZWV0LCBIb3VzdG9uLCBUWCA3NzAzMCwgVVNBLiBG
QVUgLSBVbXVyaGFuLCBSZXloYW4mI3hEO0RlcGFydG1lbnQgb2YgQmlvZW5naW5lZXJpbmcsIFJp
Y2UgVW5pdmVyc2l0eSwgTVMtMTQyLCA2NTAwIE1haW4gU3RyZWV0LCBIb3VzdG9uLCBUWCA3NzAz
MCwgVVNBLiBGQVUgLSBKdWksIEVseXNhJiN4RDtEZXBhcnRtZW50IG9mIEJpb2VuZ2luZWVyaW5n
LCBSaWNlIFVuaXZlcnNpdHksIE1TLTE0MiwgNjUwMCBNYWluIFN0cmVldCwgSG91c3RvbiwgVFgg
NzcwMzAsIFVTQS4gRkFVIC0gV2FuZywgWml3ZW4mI3hEO0RlcGFydG1lbnQgb2YgQmlvZW5naW5l
ZXJpbmcsIFJpY2UgVW5pdmVyc2l0eSwgTVMtMTQyLCA2NTAwIE1haW4gU3RyZWV0LCBIb3VzdG9u
LCBUWCA3NzAzMCwgVVNBLiBGQVUgLSBKaWFuZywgRW1pbHkgWSYjeEQ7RGVwYXJ0bWVudCBvZiBC
aW9lbmdpbmVlcmluZywgUmljZSBVbml2ZXJzaXR5LCBNUy0xNDIsIDY1MDAgTWFpbiBTdHJlZXQs
IEhvdXN0b24sIFRYIDc3MDMwLCBVU0EuIEZBVSAtIEhhbiwgU2EgUiYjeEQ7RGVwYXJ0bWVudCBv
ZiBCaW9lbmdpbmVlcmluZywgUmljZSBVbml2ZXJzaXR5LCBNUy0xNDIsIDY1MDAgTWFpbiBTdHJl
ZXQsIEhvdXN0b24sIFRYIDc3MDMwLCBVU0EuIEZBVSAtIERpYmEsIE1hbmkmI3hEO0RlcGFydG1l
bnQgb2YgQmlvZW5naW5lZXJpbmcsIFJpY2UgVW5pdmVyc2l0eSwgTVMtMTQyLCA2NTAwIE1haW4g
U3RyZWV0LCBIb3VzdG9uLCBUWCA3NzAzMCwgVVNBLiBGQVUgLSBKYW5lIEdyYW5kZS1BbGxlbiwg
SyYjeEQ7RGVwYXJ0bWVudCBvZiBCaW9lbmdpbmVlcmluZywgUmljZSBVbml2ZXJzaXR5LCBNUy0x
NDIsIDY1MDAgTWFpbiBTdHJlZXQsIEhvdXN0b24sIFRYIDc3MDMwLCBVU0EuIEZBVSAtIEdhcmlw
Y2FuLCBCb3JhJiN4RDtJbnN0aXR1dGUgb2YgQmlvbWVkaWNhbCBFbmdpbmVlcmluZywgQm/En2F6
acOnaSBVbml2ZXJzaXR5LCDEsHN0YW5idWwsIDM0Njg0LCBUdXJrZXkuIEZBVSAtIE1pa29zLCBB
bnRvbmlvcyBHPC9hdXRoLWFkZHJlc3M+PHRpdGxlcz48dGl0bGU+RGV2ZWxvcG1lbnQgb2YgcGhv
dG9yZWFjdGl2ZSBkZW1pbmVyYWxpemVkIGJvbmUgbWF0cml4IDNEIHByaW50aW5nIGNvbGxvaWRh
bCBpbmtzIGZvciBib25lIHRpc3N1ZSBlbmdpbmVlcmluZzwvdGl0bGU+PC90aXRsZXM+PG51bWJl
cj4yMDU2LTM0MTggKFByaW50KTwvbnVtYmVyPjxkYXRlcz48L2RhdGVzPjx1cmxzPjwvdXJscz48
cmVtb3RlLWRhdGFiYXNlLXByb3ZpZGVyPjIwMjM8L3JlbW90ZS1kYXRhYmFzZS1wcm92aWRlcj48
bGFuZ3VhZ2U+ZW5nPC9sYW5ndWFnZT48L3JlY29yZD48L0NpdGU+PC9FbmROb3RlPgB=
</w:fldData>
              </w:fldChar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6D1EE0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="006D1EE0" w:rsidRPr="006D1EE0">
              <w:rPr>
                <w:rFonts w:ascii="Arial" w:hAnsi="Arial" w:cs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50</w:t>
            </w:r>
            <w:r w:rsidR="00EC0782" w:rsidRPr="006D1EE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195B11F3" w14:textId="77777777" w:rsidR="005C4002" w:rsidRDefault="005C4002"/>
    <w:p w14:paraId="3FE7DEB7" w14:textId="77777777" w:rsidR="005D70DA" w:rsidRDefault="005D70DA">
      <w:pPr>
        <w:spacing w:after="160" w:line="278" w:lineRule="auto"/>
      </w:pPr>
      <w:r>
        <w:br w:type="page"/>
      </w:r>
    </w:p>
    <w:p w14:paraId="1B46C939" w14:textId="240A72EE" w:rsidR="006D1EE0" w:rsidRDefault="006D1EE0">
      <w:pPr>
        <w:rPr>
          <w:b/>
          <w:bCs/>
        </w:rPr>
      </w:pPr>
      <w:r w:rsidRPr="00433042">
        <w:rPr>
          <w:b/>
          <w:bCs/>
        </w:rPr>
        <w:lastRenderedPageBreak/>
        <w:t>References:</w:t>
      </w:r>
    </w:p>
    <w:p w14:paraId="5F4F197C" w14:textId="77777777" w:rsidR="00433042" w:rsidRPr="00433042" w:rsidRDefault="00433042">
      <w:pPr>
        <w:rPr>
          <w:b/>
          <w:bCs/>
        </w:rPr>
      </w:pPr>
    </w:p>
    <w:p w14:paraId="0438D6C8" w14:textId="77777777" w:rsidR="006D1EE0" w:rsidRPr="006D1EE0" w:rsidRDefault="005C4002" w:rsidP="006D1EE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D1EE0" w:rsidRPr="006D1EE0">
        <w:rPr>
          <w:noProof/>
        </w:rPr>
        <w:t xml:space="preserve">(1) Giobbe, G. G.; Crowley, C.; Luni, C.; Campinoti, S.; Khedr, M.; Kretzschmar, K.; De Santis, M. M.; Zambaiti, E.; Michielin, F.; Meran, L.; et al. Extracellular matrix hydrogel derived from decellularized tissues enables endodermal organoid culture. </w:t>
      </w:r>
      <w:r w:rsidR="006D1EE0" w:rsidRPr="006D1EE0">
        <w:rPr>
          <w:i/>
          <w:noProof/>
        </w:rPr>
        <w:t xml:space="preserve">Nature Communications </w:t>
      </w:r>
      <w:r w:rsidR="006D1EE0" w:rsidRPr="006D1EE0">
        <w:rPr>
          <w:b/>
          <w:noProof/>
        </w:rPr>
        <w:t>2019</w:t>
      </w:r>
      <w:r w:rsidR="006D1EE0" w:rsidRPr="006D1EE0">
        <w:rPr>
          <w:noProof/>
        </w:rPr>
        <w:t xml:space="preserve">, </w:t>
      </w:r>
      <w:r w:rsidR="006D1EE0" w:rsidRPr="006D1EE0">
        <w:rPr>
          <w:i/>
          <w:noProof/>
        </w:rPr>
        <w:t>10</w:t>
      </w:r>
      <w:r w:rsidR="006D1EE0" w:rsidRPr="006D1EE0">
        <w:rPr>
          <w:noProof/>
        </w:rPr>
        <w:t xml:space="preserve"> (1), 5658. DOI: 10.1038/s41467-019-13605-4.</w:t>
      </w:r>
    </w:p>
    <w:p w14:paraId="67DC36E6" w14:textId="571FC56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) Kang, H.-J.; Park, S.-S.; Tripathi, G.; Lee, B.-T. Injectable demineralized bone matrix particles and their hydrogel bone grafts loaded with β-tricalcium phosphate powder and granules: A comparative study. </w:t>
      </w:r>
      <w:r w:rsidRPr="006D1EE0">
        <w:rPr>
          <w:i/>
          <w:noProof/>
        </w:rPr>
        <w:t xml:space="preserve">Materials Today Bio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6</w:t>
      </w:r>
      <w:r w:rsidRPr="006D1EE0">
        <w:rPr>
          <w:noProof/>
        </w:rPr>
        <w:t xml:space="preserve"> (100422). DOI: </w:t>
      </w:r>
      <w:hyperlink r:id="rId4" w:history="1">
        <w:r w:rsidRPr="006D1EE0">
          <w:rPr>
            <w:rStyle w:val="Hyperlink"/>
            <w:noProof/>
          </w:rPr>
          <w:t>https://doi.org/10.1016/j.mtbio.2022.100422</w:t>
        </w:r>
      </w:hyperlink>
      <w:r w:rsidRPr="006D1EE0">
        <w:rPr>
          <w:noProof/>
        </w:rPr>
        <w:t>.</w:t>
      </w:r>
    </w:p>
    <w:p w14:paraId="012D1FC7" w14:textId="73134D1A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) Fu, Y.; Fan, X.; Tian, C.; Luo, J.; Zhang, Y.; Deng, L.; Qin, T.; Lv, W. Decellularization of porcine skeletal muscle extracellular matrix for the formulation of a matrix hydrogel: a preliminary study. </w:t>
      </w:r>
      <w:r w:rsidRPr="006D1EE0">
        <w:rPr>
          <w:i/>
          <w:noProof/>
        </w:rPr>
        <w:t xml:space="preserve">Journal of Cellular and Molecular Medicine </w:t>
      </w:r>
      <w:r w:rsidRPr="006D1EE0">
        <w:rPr>
          <w:b/>
          <w:noProof/>
        </w:rPr>
        <w:t>2016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20</w:t>
      </w:r>
      <w:r w:rsidRPr="006D1EE0">
        <w:rPr>
          <w:noProof/>
        </w:rPr>
        <w:t xml:space="preserve"> (4), 740-749. DOI: </w:t>
      </w:r>
      <w:hyperlink r:id="rId5" w:history="1">
        <w:r w:rsidRPr="006D1EE0">
          <w:rPr>
            <w:rStyle w:val="Hyperlink"/>
            <w:noProof/>
          </w:rPr>
          <w:t>https://doi.org/10.1111/jcmm.12776</w:t>
        </w:r>
      </w:hyperlink>
      <w:r w:rsidRPr="006D1EE0">
        <w:rPr>
          <w:noProof/>
        </w:rPr>
        <w:t>.</w:t>
      </w:r>
    </w:p>
    <w:p w14:paraId="38296AD5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4) Seif-Naraghi, S. B.; Salvatore Ma Fau - Schup-Magoffin, P. J.; Schup-Magoffin Pj Fau - Hu, D. P.; Hu Dp Fau - Christman, K. L.; Christman, K. L. Design and characterization of an injectable pericardial matrix gel: a potentially autologous scaffold for cardiac tissue engineering.  (1937-335X (Electronic)).  From 2010 Jun.</w:t>
      </w:r>
    </w:p>
    <w:p w14:paraId="20002ACB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5) Singelyn, J. M.; Sundaramurthy P Fau - Johnson, T. D.; Johnson Td Fau - Schup-Magoffin, P. J.; Schup-Magoffin Pj Fau - Hu, D. P.; Hu Dp Fau - Faulk, D. M.; Faulk Dm Fau - Wang, J.; Wang J Fau - Mayle, K. M.; Mayle Km Fau - Bartels, K.; Bartels K Fau - Salvatore, M.; Salvatore M Fau - Kinsey, A. M.; et al. Catheter-deliverable hydrogel derived from decellularized ventricular extracellular matrix increases endogenous cardiomyocytes and preserves cardiac function post-myocardial infarction.  (1558-3597 (Electronic)).  From 2012 Feb 21.</w:t>
      </w:r>
    </w:p>
    <w:p w14:paraId="4B472E38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6) DeQuach, J. A.; Yuan Sh Fau - Goldstein, L. S. B.; Goldstein Ls Fau - Christman, K. L.; Christman, K. L. Decellularized porcine brain matrix for cell culture and tissue engineering scaffolds.  (1937-335X (Electronic)).  From 2011 Nov.</w:t>
      </w:r>
    </w:p>
    <w:p w14:paraId="3BAD94A2" w14:textId="2FA2B4FE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7) Song, Y.; You, Y.; Xu, X.; Lu, J.; Huang, X.; Zhang, J.; Zhu, L.; Hu, J.; Wu, X.; Xu, X.; et al. Adipose-Derived Mesenchymal Stem Cell-Derived Exosomes Biopotentiated Extracellular Matrix Hydrogels Accelerate Diabetic Wound Healing and Skin Regeneration. </w:t>
      </w:r>
      <w:r w:rsidRPr="006D1EE0">
        <w:rPr>
          <w:i/>
          <w:noProof/>
        </w:rPr>
        <w:t xml:space="preserve">Advanced Science </w:t>
      </w:r>
      <w:r w:rsidRPr="006D1EE0">
        <w:rPr>
          <w:b/>
          <w:noProof/>
        </w:rPr>
        <w:t>2023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0</w:t>
      </w:r>
      <w:r w:rsidRPr="006D1EE0">
        <w:rPr>
          <w:noProof/>
        </w:rPr>
        <w:t xml:space="preserve"> (30), 2304023. DOI: </w:t>
      </w:r>
      <w:hyperlink r:id="rId6" w:history="1">
        <w:r w:rsidRPr="006D1EE0">
          <w:rPr>
            <w:rStyle w:val="Hyperlink"/>
            <w:noProof/>
          </w:rPr>
          <w:t>https://doi.org/10.1002/advs.202304023</w:t>
        </w:r>
      </w:hyperlink>
      <w:r w:rsidRPr="006D1EE0">
        <w:rPr>
          <w:noProof/>
        </w:rPr>
        <w:t xml:space="preserve"> (acccessed 2025/03/05).</w:t>
      </w:r>
    </w:p>
    <w:p w14:paraId="77675F02" w14:textId="70363AB2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8) Ravichandran, A., Murekatete, B., Moedder, D. et al. Photocrosslinkable liver extracellular matrix hydrogels for the generation of 3D liver microenvironment models. </w:t>
      </w:r>
      <w:r w:rsidRPr="006D1EE0">
        <w:rPr>
          <w:i/>
          <w:noProof/>
        </w:rPr>
        <w:t xml:space="preserve">Sci Rep </w:t>
      </w:r>
      <w:r w:rsidRPr="006D1EE0">
        <w:rPr>
          <w:b/>
          <w:noProof/>
        </w:rPr>
        <w:t>2021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, 15566</w:t>
      </w:r>
      <w:r w:rsidRPr="006D1EE0">
        <w:rPr>
          <w:noProof/>
        </w:rPr>
        <w:t xml:space="preserve">. DOI: </w:t>
      </w:r>
      <w:hyperlink r:id="rId7" w:history="1">
        <w:r w:rsidRPr="006D1EE0">
          <w:rPr>
            <w:rStyle w:val="Hyperlink"/>
            <w:noProof/>
          </w:rPr>
          <w:t>https://doi.org/10.1038/s41598-021-94990-z</w:t>
        </w:r>
      </w:hyperlink>
      <w:r w:rsidRPr="006D1EE0">
        <w:rPr>
          <w:noProof/>
        </w:rPr>
        <w:t>.</w:t>
      </w:r>
    </w:p>
    <w:p w14:paraId="2BF9C66B" w14:textId="416DE2D2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9) Ijima, H.; Nakamura, S.; Bual, R. P.; Yoshida, K. Liver-specific extracellular matrix hydrogel promotes liver-specific functions of hepatocytes in vitro and survival of transplanted hepatocytes in vivo. </w:t>
      </w:r>
      <w:r w:rsidRPr="006D1EE0">
        <w:rPr>
          <w:i/>
          <w:noProof/>
        </w:rPr>
        <w:t xml:space="preserve">Journal of Bioscience and Bioengineering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28</w:t>
      </w:r>
      <w:r w:rsidRPr="006D1EE0">
        <w:rPr>
          <w:noProof/>
        </w:rPr>
        <w:t xml:space="preserve"> (3), 365-372. DOI: </w:t>
      </w:r>
      <w:hyperlink r:id="rId8" w:history="1">
        <w:r w:rsidRPr="006D1EE0">
          <w:rPr>
            <w:rStyle w:val="Hyperlink"/>
            <w:noProof/>
          </w:rPr>
          <w:t>https://doi.org/10.1016/j.jbiosc.2019.02.014</w:t>
        </w:r>
      </w:hyperlink>
      <w:r w:rsidRPr="006D1EE0">
        <w:rPr>
          <w:noProof/>
        </w:rPr>
        <w:t>.</w:t>
      </w:r>
    </w:p>
    <w:p w14:paraId="4157D4F1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10) Wolf, M. T.; Daly Ka Fau - Brennan-Pierce, E. P.; Brennan-Pierce Ep Fau - Johnson, S. A.; Johnson Sa Fau - Carruthers, C. A.; Carruthers Ca Fau - D'Amore, A.; D'Amore A Fau - Nagarkar, S. P.; Nagarkar Sp Fau - Velankar, S. S.; Velankar Ss Fau - Badylak, S. F.; Badylak, S. F. A hydrogel derived from decellularized dermal extracellular matrix.  (1878-5905 (Electronic)).  From 2012 Oct.</w:t>
      </w:r>
    </w:p>
    <w:p w14:paraId="5253917D" w14:textId="7C12F6B6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1) Hussey, G. S.; Nascari, D. G.; Saldin, L. T.; Kolich, B.; Lee, Y. C.; Crum, R. J.; El-Mossier, S. O.; D'Angelo, W.; Dziki, J. L.; Badylak, S. F. Ultrasonic cavitation to prepare ECM hydrogels. </w:t>
      </w:r>
      <w:r w:rsidRPr="006D1EE0">
        <w:rPr>
          <w:i/>
          <w:noProof/>
        </w:rPr>
        <w:t xml:space="preserve">Acta Biomaterialia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08</w:t>
      </w:r>
      <w:r w:rsidRPr="006D1EE0">
        <w:rPr>
          <w:noProof/>
        </w:rPr>
        <w:t xml:space="preserve">, 77-86. DOI: </w:t>
      </w:r>
      <w:hyperlink r:id="rId9" w:history="1">
        <w:r w:rsidRPr="006D1EE0">
          <w:rPr>
            <w:rStyle w:val="Hyperlink"/>
            <w:noProof/>
          </w:rPr>
          <w:t>https://doi.org/10.1016/j.actbio.2020.03.036</w:t>
        </w:r>
      </w:hyperlink>
      <w:r w:rsidRPr="006D1EE0">
        <w:rPr>
          <w:noProof/>
        </w:rPr>
        <w:t>.</w:t>
      </w:r>
    </w:p>
    <w:p w14:paraId="4A4CF79E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2) Výborný, K.; Vallová, J.; Kočí, Z.; Kekulová, K.; Jiráková, K.; Jendelová, P.; Hodan, J.; Kubinová, Š. Genipin and EDC crosslinking of extracellular matrix hydrogel derived from human umbilical cord for neural tissue repair. </w:t>
      </w:r>
      <w:r w:rsidRPr="006D1EE0">
        <w:rPr>
          <w:i/>
          <w:noProof/>
        </w:rPr>
        <w:t xml:space="preserve">Scientific Reports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9</w:t>
      </w:r>
      <w:r w:rsidRPr="006D1EE0">
        <w:rPr>
          <w:noProof/>
        </w:rPr>
        <w:t xml:space="preserve"> (1), 10674. DOI: 10.1038/s41598-019-47059-x.</w:t>
      </w:r>
    </w:p>
    <w:p w14:paraId="11698BF9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3) de Hilster, R. H. J.; Sharma, P. K.; Jonker, M. R.; White, E. S.; Gercama, E. A.; Roobeek, M.; Timens, W.; Harmsen, M. C.; Hylkema, M. N.; Burgess, J. K. Human lung extracellular matrix hydrogels resemble the stiffness and viscoelasticity of native lung tissue. </w:t>
      </w:r>
      <w:r w:rsidRPr="006D1EE0">
        <w:rPr>
          <w:i/>
          <w:noProof/>
        </w:rPr>
        <w:t xml:space="preserve">American Journal of Physiology-Lung Cellular and Molecular Physiology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18</w:t>
      </w:r>
      <w:r w:rsidRPr="006D1EE0">
        <w:rPr>
          <w:noProof/>
        </w:rPr>
        <w:t xml:space="preserve"> (4), L698-L704. DOI: 10.1152/ajplung.00451.2019 (acccessed 2025/03/05).</w:t>
      </w:r>
    </w:p>
    <w:p w14:paraId="77C4DA3D" w14:textId="37C85D1A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4) Chiti, M.-C.; Vanacker, J.; Ouni, E.; Tatic, N.; Viswanath, A.; des Rieux, A.; Dolmans, M.-M.; White, L. J.; Amorim, C. A. Ovarian extracellular matrix-based hydrogel for human ovarian follicle survival in vivo: A pilot work. </w:t>
      </w:r>
      <w:r w:rsidRPr="006D1EE0">
        <w:rPr>
          <w:i/>
          <w:noProof/>
        </w:rPr>
        <w:t xml:space="preserve">Journal of Biomedical Materials Research Part B: Applied Biomaterials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0</w:t>
      </w:r>
      <w:r w:rsidRPr="006D1EE0">
        <w:rPr>
          <w:noProof/>
        </w:rPr>
        <w:t xml:space="preserve"> (5), 1012-1022. DOI: </w:t>
      </w:r>
      <w:hyperlink r:id="rId10" w:history="1">
        <w:r w:rsidRPr="006D1EE0">
          <w:rPr>
            <w:rStyle w:val="Hyperlink"/>
            <w:noProof/>
          </w:rPr>
          <w:t>https://doi.org/10.1002/jbm.b.34974</w:t>
        </w:r>
      </w:hyperlink>
      <w:r w:rsidRPr="006D1EE0">
        <w:rPr>
          <w:noProof/>
        </w:rPr>
        <w:t xml:space="preserve"> (acccessed 2025/03/05).</w:t>
      </w:r>
    </w:p>
    <w:p w14:paraId="3C77AF3C" w14:textId="71C1C1F2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lastRenderedPageBreak/>
        <w:t xml:space="preserve">(15) Rothrauff, B. B.; Yang, G.; Tuan, R. S. Tissue-specific bioactivity of soluble tendon-derived and cartilage-derived extracellular matrices on adult mesenchymal stem cells. </w:t>
      </w:r>
      <w:r w:rsidRPr="006D1EE0">
        <w:rPr>
          <w:i/>
          <w:noProof/>
        </w:rPr>
        <w:t xml:space="preserve">Stem Cell Research and Therapy </w:t>
      </w:r>
      <w:r w:rsidRPr="006D1EE0">
        <w:rPr>
          <w:b/>
          <w:noProof/>
        </w:rPr>
        <w:t>2017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8</w:t>
      </w:r>
      <w:r w:rsidRPr="006D1EE0">
        <w:rPr>
          <w:noProof/>
        </w:rPr>
        <w:t xml:space="preserve">. DOI: </w:t>
      </w:r>
      <w:hyperlink r:id="rId11" w:history="1">
        <w:r w:rsidRPr="006D1EE0">
          <w:rPr>
            <w:rStyle w:val="Hyperlink"/>
            <w:noProof/>
          </w:rPr>
          <w:t>https://doi.org/10.1186/s13287-017-0580-8</w:t>
        </w:r>
      </w:hyperlink>
      <w:r w:rsidRPr="006D1EE0">
        <w:rPr>
          <w:noProof/>
        </w:rPr>
        <w:t>.</w:t>
      </w:r>
    </w:p>
    <w:p w14:paraId="64CDCC65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6) Lee, J. S.; Shin, J.; Park, H.-M.; Kim, Y.-G.; Kim, B.-G.; Oh, J.-W.; Cho, S.-W. Liver Extracellular Matrix Providing Dual Functions of Two-Dimensional Substrate Coating and Three-Dimensional Injectable Hydrogel Platform for Liver Tissue Engineering. </w:t>
      </w:r>
      <w:r w:rsidRPr="006D1EE0">
        <w:rPr>
          <w:i/>
          <w:noProof/>
        </w:rPr>
        <w:t xml:space="preserve">Biomacromolecules </w:t>
      </w:r>
      <w:r w:rsidRPr="006D1EE0">
        <w:rPr>
          <w:b/>
          <w:noProof/>
        </w:rPr>
        <w:t>201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5</w:t>
      </w:r>
      <w:r w:rsidRPr="006D1EE0">
        <w:rPr>
          <w:noProof/>
        </w:rPr>
        <w:t xml:space="preserve"> (1), 206-218. DOI: 10.1021/bm4015039.</w:t>
      </w:r>
    </w:p>
    <w:p w14:paraId="67ADCB01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7) Russo, V.; Omidi, E.; Samani, A.; Hamilton, A.; Flynn, L. Porous, Ventricular Extracellular Matrix-Derived Foams as a Platform for Cardiac Cell Culture. </w:t>
      </w:r>
      <w:r w:rsidRPr="006D1EE0">
        <w:rPr>
          <w:i/>
          <w:noProof/>
        </w:rPr>
        <w:t xml:space="preserve">BioResearch Open Access </w:t>
      </w:r>
      <w:r w:rsidRPr="006D1EE0">
        <w:rPr>
          <w:b/>
          <w:noProof/>
        </w:rPr>
        <w:t>2015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4</w:t>
      </w:r>
      <w:r w:rsidRPr="006D1EE0">
        <w:rPr>
          <w:noProof/>
        </w:rPr>
        <w:t>, 374-388. DOI: 10.1089/biores.2015.0030.</w:t>
      </w:r>
    </w:p>
    <w:p w14:paraId="21EEB13E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8) Kornmuller, A.; Brown, C. F. C.; Yu, C.; Flynn, L. E. Fabrication of Extracellular Matrix-derived Foams and Microcarriers as Tissue-specific Cell Culture and Delivery Platforms. </w:t>
      </w:r>
      <w:r w:rsidRPr="006D1EE0">
        <w:rPr>
          <w:i/>
          <w:noProof/>
        </w:rPr>
        <w:t xml:space="preserve">JoVE </w:t>
      </w:r>
      <w:r w:rsidRPr="006D1EE0">
        <w:rPr>
          <w:b/>
          <w:noProof/>
        </w:rPr>
        <w:t>2017</w:t>
      </w:r>
      <w:r w:rsidRPr="006D1EE0">
        <w:rPr>
          <w:noProof/>
        </w:rPr>
        <w:t>,  (122), e55436. DOI: doi:10.3791/55436.</w:t>
      </w:r>
    </w:p>
    <w:p w14:paraId="6EE6AD7D" w14:textId="731F6B34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19) Yu, C.; Bianco, J.; Brown, C.; Fuetterer, L.; Watkins, J. F.; Samani, A.; Flynn, L. E. Porous decellularized adipose tissue foams for soft tissue regeneration. </w:t>
      </w:r>
      <w:r w:rsidRPr="006D1EE0">
        <w:rPr>
          <w:i/>
          <w:noProof/>
        </w:rPr>
        <w:t xml:space="preserve">Biomaterials </w:t>
      </w:r>
      <w:r w:rsidRPr="006D1EE0">
        <w:rPr>
          <w:b/>
          <w:noProof/>
        </w:rPr>
        <w:t>2013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4</w:t>
      </w:r>
      <w:r w:rsidRPr="006D1EE0">
        <w:rPr>
          <w:noProof/>
        </w:rPr>
        <w:t xml:space="preserve"> (13), 3290-3302. DOI: </w:t>
      </w:r>
      <w:hyperlink r:id="rId12" w:history="1">
        <w:r w:rsidRPr="006D1EE0">
          <w:rPr>
            <w:rStyle w:val="Hyperlink"/>
            <w:noProof/>
          </w:rPr>
          <w:t>https://doi.org/10.1016/j.biomaterials.2013.01.056</w:t>
        </w:r>
      </w:hyperlink>
      <w:r w:rsidRPr="006D1EE0">
        <w:rPr>
          <w:noProof/>
        </w:rPr>
        <w:t>.</w:t>
      </w:r>
    </w:p>
    <w:p w14:paraId="3BE62795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0) Luzuriaga, J.; García-Gallastegui, P.; García-Urkia, N.; Pineda, J. R.; Irastorza, I.; Fernandez-San-Argimiro, F. J.; Briz, N.; Olalde, B.; Unda, F.; Madarieta, I.; et al. Osteogenic differentiation of human dental pulp stem cells in decellularised adipose tissue solid foams. </w:t>
      </w:r>
      <w:r w:rsidRPr="006D1EE0">
        <w:rPr>
          <w:i/>
          <w:noProof/>
        </w:rPr>
        <w:t xml:space="preserve">Eur Cell Mater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43</w:t>
      </w:r>
      <w:r w:rsidRPr="006D1EE0">
        <w:rPr>
          <w:noProof/>
        </w:rPr>
        <w:t>, 112-129. DOI: 10.22203/eCM.v043a10  From NLM.</w:t>
      </w:r>
    </w:p>
    <w:p w14:paraId="7C2A20CF" w14:textId="75AE747B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1) Rameshbabu, A. P.; Bankoti, K.; Datta, S.; Subramani, E.; Apoorva, A.; Ghosh, P.; Jana, S.; Manchikanti, P.; Roy, S.; Chaudhury, K.; et al. Bioinspired 3D porous human placental derived extracellular matrix/silk fibroin sponges for accelerated bone regeneration. </w:t>
      </w:r>
      <w:r w:rsidRPr="006D1EE0">
        <w:rPr>
          <w:i/>
          <w:noProof/>
        </w:rPr>
        <w:t xml:space="preserve">Materials Science and Engineering: C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3</w:t>
      </w:r>
      <w:r w:rsidRPr="006D1EE0">
        <w:rPr>
          <w:noProof/>
        </w:rPr>
        <w:t xml:space="preserve">, 110990. DOI: </w:t>
      </w:r>
      <w:hyperlink r:id="rId13" w:history="1">
        <w:r w:rsidRPr="006D1EE0">
          <w:rPr>
            <w:rStyle w:val="Hyperlink"/>
            <w:noProof/>
          </w:rPr>
          <w:t>https://doi.org/10.1016/j.msec.2020.110990</w:t>
        </w:r>
      </w:hyperlink>
      <w:r w:rsidRPr="006D1EE0">
        <w:rPr>
          <w:noProof/>
        </w:rPr>
        <w:t>.</w:t>
      </w:r>
    </w:p>
    <w:p w14:paraId="40DF9C3D" w14:textId="36D35185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2) Morissette Martin, P.; Grant, A.; Hamilton, D. W.; Flynn, L. E. Matrix composition in 3-D collagenous bioscaffolds modulates the survival and angiogenic phenotype of human chronic wound dermal fibroblasts. </w:t>
      </w:r>
      <w:r w:rsidRPr="006D1EE0">
        <w:rPr>
          <w:i/>
          <w:noProof/>
        </w:rPr>
        <w:t xml:space="preserve">Acta Biomaterialia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83</w:t>
      </w:r>
      <w:r w:rsidRPr="006D1EE0">
        <w:rPr>
          <w:noProof/>
        </w:rPr>
        <w:t xml:space="preserve">, 199-210. DOI: </w:t>
      </w:r>
      <w:hyperlink r:id="rId14" w:history="1">
        <w:r w:rsidRPr="006D1EE0">
          <w:rPr>
            <w:rStyle w:val="Hyperlink"/>
            <w:noProof/>
          </w:rPr>
          <w:t>https://doi.org/10.1016/j.actbio.2018.10.042</w:t>
        </w:r>
      </w:hyperlink>
      <w:r w:rsidRPr="006D1EE0">
        <w:rPr>
          <w:noProof/>
        </w:rPr>
        <w:t>.</w:t>
      </w:r>
    </w:p>
    <w:p w14:paraId="2E0A3AFC" w14:textId="5D5358E9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3) Morissette Martin, P.; Walker, J. T.; Kim, K. J.; Brooks, C. R.; Serack, F. E.; Kornmuller, A.; Juignet, L.; Hamilton, A. M.; Dunmore-Buyze, P. J.; Drangova, M.; et al. Modular cell-assembled adipose matrix-derived bead foams as a mesenchymal stromal cell delivery platform for soft tissue regeneration. </w:t>
      </w:r>
      <w:r w:rsidRPr="006D1EE0">
        <w:rPr>
          <w:i/>
          <w:noProof/>
        </w:rPr>
        <w:t xml:space="preserve">Biomaterials </w:t>
      </w:r>
      <w:r w:rsidRPr="006D1EE0">
        <w:rPr>
          <w:b/>
          <w:noProof/>
        </w:rPr>
        <w:t>2021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275</w:t>
      </w:r>
      <w:r w:rsidRPr="006D1EE0">
        <w:rPr>
          <w:noProof/>
        </w:rPr>
        <w:t xml:space="preserve">, 120978. DOI: </w:t>
      </w:r>
      <w:hyperlink r:id="rId15" w:history="1">
        <w:r w:rsidRPr="006D1EE0">
          <w:rPr>
            <w:rStyle w:val="Hyperlink"/>
            <w:noProof/>
          </w:rPr>
          <w:t>https://doi.org/10.1016/j.biomaterials.2021.120978</w:t>
        </w:r>
      </w:hyperlink>
      <w:r w:rsidRPr="006D1EE0">
        <w:rPr>
          <w:noProof/>
        </w:rPr>
        <w:t>.</w:t>
      </w:r>
    </w:p>
    <w:p w14:paraId="342E2C71" w14:textId="150BDCD8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4) Lee, Y. J.; Baek, S. E.; Lee, S.; Jeong, Y. J.; Kim, K. J.; Jun, Y. J.; Rhie, J. W. Wound-healing effect of adipose stem cell-derived extracellular matrix sheet on full-thickness skin defect rat model: Histological and immunohistochemical study. </w:t>
      </w:r>
      <w:r w:rsidRPr="006D1EE0">
        <w:rPr>
          <w:i/>
          <w:noProof/>
        </w:rPr>
        <w:t xml:space="preserve">International Wound Journal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6</w:t>
      </w:r>
      <w:r w:rsidRPr="006D1EE0">
        <w:rPr>
          <w:noProof/>
        </w:rPr>
        <w:t xml:space="preserve"> (1), 286-296. DOI: </w:t>
      </w:r>
      <w:hyperlink r:id="rId16" w:history="1">
        <w:r w:rsidRPr="006D1EE0">
          <w:rPr>
            <w:rStyle w:val="Hyperlink"/>
            <w:noProof/>
          </w:rPr>
          <w:t>https://doi.org/10.1111/iwj.13030</w:t>
        </w:r>
      </w:hyperlink>
      <w:r w:rsidRPr="006D1EE0">
        <w:rPr>
          <w:noProof/>
        </w:rPr>
        <w:t xml:space="preserve"> (acccessed 2025/03/05).</w:t>
      </w:r>
    </w:p>
    <w:p w14:paraId="0A6777F2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5) Kim, K.; Kim, J.; Kwak, S.-W.; Lee, J. Y.; Kim, H.-Y. Electrospun Polyurethane/Small Intestinal Submucosa Blended Nanofibrous Mats for Potential Wound Healing. </w:t>
      </w:r>
      <w:r w:rsidRPr="006D1EE0">
        <w:rPr>
          <w:i/>
          <w:noProof/>
        </w:rPr>
        <w:t xml:space="preserve">Fibers and Polymers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23</w:t>
      </w:r>
      <w:r w:rsidRPr="006D1EE0">
        <w:rPr>
          <w:noProof/>
        </w:rPr>
        <w:t xml:space="preserve"> (9), 2557-2564. DOI: 10.1007/s12221-022-4918-1.</w:t>
      </w:r>
    </w:p>
    <w:p w14:paraId="06CF2CAB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6) Kim, K.; Lee, J. Y.; Kim, H.; Shin, J.; Shin, Y.; Yoo, Y. T.; Kim, H.-Y. Fabrication of electropsun PLGA and small intestine submucosa-blended nanofibrous membranes and their biocompatibility for wound healing. </w:t>
      </w:r>
      <w:r w:rsidRPr="006D1EE0">
        <w:rPr>
          <w:i/>
          <w:noProof/>
        </w:rPr>
        <w:t xml:space="preserve">Fibers and Polymers </w:t>
      </w:r>
      <w:r w:rsidRPr="006D1EE0">
        <w:rPr>
          <w:b/>
          <w:noProof/>
        </w:rPr>
        <w:t>2017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8</w:t>
      </w:r>
      <w:r w:rsidRPr="006D1EE0">
        <w:rPr>
          <w:noProof/>
        </w:rPr>
        <w:t xml:space="preserve"> (2), 231-239. DOI: 10.1007/s12221-017-6936-y.</w:t>
      </w:r>
    </w:p>
    <w:p w14:paraId="358D1F6A" w14:textId="6F6D39B1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7) Hong, S.; Kim, G. H. Electrospun Polycaprolactone/Silk Fibroin/Small Intestine Submucosa Composites for Biomedical Applications. </w:t>
      </w:r>
      <w:r w:rsidRPr="006D1EE0">
        <w:rPr>
          <w:i/>
          <w:noProof/>
        </w:rPr>
        <w:t xml:space="preserve">Macromolecular Materials and Engineering </w:t>
      </w:r>
      <w:r w:rsidRPr="006D1EE0">
        <w:rPr>
          <w:b/>
          <w:noProof/>
        </w:rPr>
        <w:t>201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295</w:t>
      </w:r>
      <w:r w:rsidRPr="006D1EE0">
        <w:rPr>
          <w:noProof/>
        </w:rPr>
        <w:t xml:space="preserve"> (6), 529-534. DOI: </w:t>
      </w:r>
      <w:hyperlink r:id="rId17" w:history="1">
        <w:r w:rsidRPr="006D1EE0">
          <w:rPr>
            <w:rStyle w:val="Hyperlink"/>
            <w:noProof/>
          </w:rPr>
          <w:t>https://doi.org/10.1002/mame.201000051</w:t>
        </w:r>
      </w:hyperlink>
      <w:r w:rsidRPr="006D1EE0">
        <w:rPr>
          <w:noProof/>
        </w:rPr>
        <w:t xml:space="preserve"> (acccessed 2025/07/23).</w:t>
      </w:r>
    </w:p>
    <w:p w14:paraId="147C1282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28) Hong, S.; Kim, G. Electrospun micro/nanofibrous conduits composed of poly(epsilon-caprolactone) and small intestine submucosa powder for nerve tissue regeneration.  (1552-4981 (Electronic)).  From 2010 Aug.</w:t>
      </w:r>
    </w:p>
    <w:p w14:paraId="05066A22" w14:textId="762F6EE3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29) Jones, S.; VandenHeuvel, S.; Luengo Martinez, A.; Birur, R.; Burgeson, E.; Gilbert, I.; Baker, A.; Wolf, M.; Raghavan, S. A.; Rogers, S.; et al. Suspension electrospinning of decellularized extracellular matrix: A new method to preserve bioactivity. </w:t>
      </w:r>
      <w:r w:rsidRPr="006D1EE0">
        <w:rPr>
          <w:i/>
          <w:noProof/>
        </w:rPr>
        <w:t xml:space="preserve">Bioactive Materials </w:t>
      </w:r>
      <w:r w:rsidRPr="006D1EE0">
        <w:rPr>
          <w:b/>
          <w:noProof/>
        </w:rPr>
        <w:t>202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41</w:t>
      </w:r>
      <w:r w:rsidRPr="006D1EE0">
        <w:rPr>
          <w:noProof/>
        </w:rPr>
        <w:t xml:space="preserve">, 640-656. DOI: </w:t>
      </w:r>
      <w:hyperlink r:id="rId18" w:history="1">
        <w:r w:rsidRPr="006D1EE0">
          <w:rPr>
            <w:rStyle w:val="Hyperlink"/>
            <w:noProof/>
          </w:rPr>
          <w:t>https://doi.org/10.1016/j.bioactmat.2024.08.012</w:t>
        </w:r>
      </w:hyperlink>
      <w:r w:rsidRPr="006D1EE0">
        <w:rPr>
          <w:noProof/>
        </w:rPr>
        <w:t>.</w:t>
      </w:r>
    </w:p>
    <w:p w14:paraId="558076C5" w14:textId="3B0A67D5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0) Feng, B.; Ji, T.; Wang, X.; Fu, W.; Ye, L.; Zhang, H.; Li, F. Engineering cartilage tissue based on cartilage-derived extracellular matrix cECM/PCL hybrid nanofibrous scaffold. </w:t>
      </w:r>
      <w:r w:rsidRPr="006D1EE0">
        <w:rPr>
          <w:i/>
          <w:noProof/>
        </w:rPr>
        <w:t xml:space="preserve">Materials &amp; Design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93</w:t>
      </w:r>
      <w:r w:rsidRPr="006D1EE0">
        <w:rPr>
          <w:noProof/>
        </w:rPr>
        <w:t xml:space="preserve">, 108773. DOI: </w:t>
      </w:r>
      <w:hyperlink r:id="rId19" w:history="1">
        <w:r w:rsidRPr="006D1EE0">
          <w:rPr>
            <w:rStyle w:val="Hyperlink"/>
            <w:noProof/>
          </w:rPr>
          <w:t>https://doi.org/10.1016/j.matdes.2020.108773</w:t>
        </w:r>
      </w:hyperlink>
      <w:r w:rsidRPr="006D1EE0">
        <w:rPr>
          <w:noProof/>
        </w:rPr>
        <w:t>.</w:t>
      </w:r>
    </w:p>
    <w:p w14:paraId="33E61AAC" w14:textId="01656C0E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lastRenderedPageBreak/>
        <w:t xml:space="preserve">(31) Garrigues, N. W.; Little, D.; Sanchez-Adams, J.; Ruch, D. S.; Guilak, F. Electrospun cartilage-derived matrix scaffolds for cartilage tissue engineering. </w:t>
      </w:r>
      <w:r w:rsidRPr="006D1EE0">
        <w:rPr>
          <w:i/>
          <w:noProof/>
        </w:rPr>
        <w:t xml:space="preserve">Journal of Biomedical Materials Research Part A </w:t>
      </w:r>
      <w:r w:rsidRPr="006D1EE0">
        <w:rPr>
          <w:b/>
          <w:noProof/>
        </w:rPr>
        <w:t>201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02</w:t>
      </w:r>
      <w:r w:rsidRPr="006D1EE0">
        <w:rPr>
          <w:noProof/>
        </w:rPr>
        <w:t xml:space="preserve"> (11), 3998-4008. DOI: </w:t>
      </w:r>
      <w:hyperlink r:id="rId20" w:history="1">
        <w:r w:rsidRPr="006D1EE0">
          <w:rPr>
            <w:rStyle w:val="Hyperlink"/>
            <w:noProof/>
          </w:rPr>
          <w:t>https://doi.org/10.1002/jbm.a.35068</w:t>
        </w:r>
      </w:hyperlink>
      <w:r w:rsidRPr="006D1EE0">
        <w:rPr>
          <w:noProof/>
        </w:rPr>
        <w:t xml:space="preserve"> (acccessed 2025/03/05).</w:t>
      </w:r>
    </w:p>
    <w:p w14:paraId="1EFBE5AF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2) Lee, H.; Kim, W.; Lee, J.; Yoo, J. J.; Kim, G. H.; Lee, S. J. Effect of Hierarchical Scaffold Consisting of Aligned dECM Nanofibers and Poly(lactide-co-glycolide) Struts on the Orientation and Maturation of Human Muscle Progenitor Cells. </w:t>
      </w:r>
      <w:r w:rsidRPr="006D1EE0">
        <w:rPr>
          <w:i/>
          <w:noProof/>
        </w:rPr>
        <w:t xml:space="preserve">ACS Applied Materials &amp; Interfaces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</w:t>
      </w:r>
      <w:r w:rsidRPr="006D1EE0">
        <w:rPr>
          <w:noProof/>
        </w:rPr>
        <w:t xml:space="preserve"> (43), 39449-39458. DOI: 10.1021/acsami.9b12639.</w:t>
      </w:r>
    </w:p>
    <w:p w14:paraId="6644861C" w14:textId="4F490AB2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3) Gao, G.; Lee, J. H.; Jang, J.; Lee, D. H.; Kong, J.-S.; Kim, B. S.; Choi, Y.-J.; Jang, W. B.; Hong, Y. J.; Kwon, S.-M.; et al. Tissue Engineered Bio-Blood-Vessels Constructed Using a Tissue-Specific Bioink and 3D Coaxial Cell Printing Technique: A Novel Therapy for Ischemic Disease. </w:t>
      </w:r>
      <w:r w:rsidRPr="006D1EE0">
        <w:rPr>
          <w:i/>
          <w:noProof/>
        </w:rPr>
        <w:t xml:space="preserve">Advanced Functional Materials </w:t>
      </w:r>
      <w:r w:rsidRPr="006D1EE0">
        <w:rPr>
          <w:b/>
          <w:noProof/>
        </w:rPr>
        <w:t>2017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27</w:t>
      </w:r>
      <w:r w:rsidRPr="006D1EE0">
        <w:rPr>
          <w:noProof/>
        </w:rPr>
        <w:t xml:space="preserve"> (33), 1700798. DOI: </w:t>
      </w:r>
      <w:hyperlink r:id="rId21" w:history="1">
        <w:r w:rsidRPr="006D1EE0">
          <w:rPr>
            <w:rStyle w:val="Hyperlink"/>
            <w:noProof/>
          </w:rPr>
          <w:t>https://doi.org/10.1002/adfm.201700798</w:t>
        </w:r>
      </w:hyperlink>
      <w:r w:rsidRPr="006D1EE0">
        <w:rPr>
          <w:noProof/>
        </w:rPr>
        <w:t xml:space="preserve"> (acccessed 2025/03/05).</w:t>
      </w:r>
    </w:p>
    <w:p w14:paraId="7F320DDD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4) Young, B. M.; Shankar, K.; Allen, B. P.; Pouliot, R. A.; Schneck, M. B.; Mikhaiel, N. S.; Heise, R. L. Electrospun Decellularized Lung Matrix Scaffold for Airway Smooth Muscle Culture. </w:t>
      </w:r>
      <w:r w:rsidRPr="006D1EE0">
        <w:rPr>
          <w:i/>
          <w:noProof/>
        </w:rPr>
        <w:t xml:space="preserve">ACS Biomaterials Science &amp; Engineering </w:t>
      </w:r>
      <w:r w:rsidRPr="006D1EE0">
        <w:rPr>
          <w:b/>
          <w:noProof/>
        </w:rPr>
        <w:t>2017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</w:t>
      </w:r>
      <w:r w:rsidRPr="006D1EE0">
        <w:rPr>
          <w:noProof/>
        </w:rPr>
        <w:t xml:space="preserve"> (12), 3480-3492. DOI: 10.1021/acsbiomaterials.7b00384.</w:t>
      </w:r>
    </w:p>
    <w:p w14:paraId="71D37589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5) Zhu, Y.; Wang, D.; Yao, X.; Wang, M.; Zhao, Y.; Lu, Y.; Wang, Z.; Guo, Y. Biomimetic hybrid scaffold of electrospun silk fibroin and pancreatic decellularized extracellular matrix for islet survival. </w:t>
      </w:r>
      <w:r w:rsidRPr="006D1EE0">
        <w:rPr>
          <w:i/>
          <w:noProof/>
        </w:rPr>
        <w:t xml:space="preserve">Journal of Biomaterials Science, Polymer Edition </w:t>
      </w:r>
      <w:r w:rsidRPr="006D1EE0">
        <w:rPr>
          <w:b/>
          <w:noProof/>
        </w:rPr>
        <w:t>2021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2</w:t>
      </w:r>
      <w:r w:rsidRPr="006D1EE0">
        <w:rPr>
          <w:noProof/>
        </w:rPr>
        <w:t xml:space="preserve"> (2), 151-165. DOI: 10.1080/09205063.2020.1818018.</w:t>
      </w:r>
    </w:p>
    <w:p w14:paraId="09F1DD91" w14:textId="77539B1B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6) Francis, M. P.; Sachs, P. C.; Madurantakam, P. A.; Sell, S. A.; Elmore, L. W.; Bowlin, G. L.; Holt, S. E. Electrospinning adipose tissue-derived extracellular matrix for adipose stem cell culture. </w:t>
      </w:r>
      <w:r w:rsidRPr="006D1EE0">
        <w:rPr>
          <w:i/>
          <w:noProof/>
        </w:rPr>
        <w:t xml:space="preserve">Journal of Biomedical Materials Research Part A </w:t>
      </w:r>
      <w:r w:rsidRPr="006D1EE0">
        <w:rPr>
          <w:b/>
          <w:noProof/>
        </w:rPr>
        <w:t>201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00A</w:t>
      </w:r>
      <w:r w:rsidRPr="006D1EE0">
        <w:rPr>
          <w:noProof/>
        </w:rPr>
        <w:t xml:space="preserve"> (7), 1716-1724. DOI: </w:t>
      </w:r>
      <w:hyperlink r:id="rId22" w:history="1">
        <w:r w:rsidRPr="006D1EE0">
          <w:rPr>
            <w:rStyle w:val="Hyperlink"/>
            <w:noProof/>
          </w:rPr>
          <w:t>https://doi.org/10.1002/jbm.a.34126</w:t>
        </w:r>
      </w:hyperlink>
      <w:r w:rsidRPr="006D1EE0">
        <w:rPr>
          <w:noProof/>
        </w:rPr>
        <w:t xml:space="preserve"> (acccessed 2025/03/05).</w:t>
      </w:r>
    </w:p>
    <w:p w14:paraId="3B47E589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7) Masaeli, E.; Karamali, F.; Loghmani, S.; Eslaminejad, M. B.; Nasr-Esfahani, M. H. Bio-engineered electrospun nanofibrous membranes using cartilage extracellular matrix particles. </w:t>
      </w:r>
      <w:r w:rsidRPr="006D1EE0">
        <w:rPr>
          <w:i/>
          <w:noProof/>
        </w:rPr>
        <w:t xml:space="preserve">Journal of Materials Chemistry B </w:t>
      </w:r>
      <w:r w:rsidRPr="006D1EE0">
        <w:rPr>
          <w:b/>
          <w:noProof/>
        </w:rPr>
        <w:t>2017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5</w:t>
      </w:r>
      <w:r w:rsidRPr="006D1EE0">
        <w:rPr>
          <w:noProof/>
        </w:rPr>
        <w:t xml:space="preserve"> (4), 765-776, 10.1039/C6TB02015A. DOI: 10.1039/C6TB02015A.</w:t>
      </w:r>
    </w:p>
    <w:p w14:paraId="2DE8088C" w14:textId="14AEACFB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8) Hogan, K. J.; Smoak, M. M.; Koons, G. L.; Perez, M. R.; Bedell, M. L.; Jiang, E. Y.; Young, S.; Mikos, A. G. Bioinspired electrospun decellularized extracellular matrix scaffolds promote muscle regeneration in a rat skeletal muscle defect model. </w:t>
      </w:r>
      <w:r w:rsidRPr="006D1EE0">
        <w:rPr>
          <w:i/>
          <w:noProof/>
        </w:rPr>
        <w:t xml:space="preserve">Journal of Biomedical Materials Research Part A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0</w:t>
      </w:r>
      <w:r w:rsidRPr="006D1EE0">
        <w:rPr>
          <w:noProof/>
        </w:rPr>
        <w:t xml:space="preserve"> (5), 1090-1100. DOI: </w:t>
      </w:r>
      <w:hyperlink r:id="rId23" w:history="1">
        <w:r w:rsidRPr="006D1EE0">
          <w:rPr>
            <w:rStyle w:val="Hyperlink"/>
            <w:noProof/>
          </w:rPr>
          <w:t>https://doi.org/10.1002/jbm.a.37355</w:t>
        </w:r>
      </w:hyperlink>
      <w:r w:rsidRPr="006D1EE0">
        <w:rPr>
          <w:noProof/>
        </w:rPr>
        <w:t xml:space="preserve"> (acccessed 2025/03/05).</w:t>
      </w:r>
    </w:p>
    <w:p w14:paraId="11A2BF50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39) Smoak, M. M.; Han, A.; Watson, E.; Kishan, A.; Grande-Allen, K. J.; Cosgriff-Hernandez, E.; Mikos, A. G. Fabrication and Characterization of Electrospun Decellularized Muscle-Derived Scaffolds. </w:t>
      </w:r>
      <w:r w:rsidRPr="006D1EE0">
        <w:rPr>
          <w:i/>
          <w:noProof/>
        </w:rPr>
        <w:t xml:space="preserve">Tissue Engineering Part C: Methods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25</w:t>
      </w:r>
      <w:r w:rsidRPr="006D1EE0">
        <w:rPr>
          <w:noProof/>
        </w:rPr>
        <w:t xml:space="preserve"> (5), 276-287. DOI: 10.1089/ten.tec.2018.0339 (acccessed 2025/03/05).</w:t>
      </w:r>
    </w:p>
    <w:p w14:paraId="12B6AFC5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0) Patel, K. H.; Dunn, A. J.; Talovic, M.; Haas, G. J.; Marcinczyk, M.; Elmashhady, H.; Kalaf, E. G.; Sell, S. A.; Garg, K. Aligned nanofibers of decellularized muscle ECM support myogenic activity in primary satellite cells in vitro. </w:t>
      </w:r>
      <w:r w:rsidRPr="006D1EE0">
        <w:rPr>
          <w:i/>
          <w:noProof/>
        </w:rPr>
        <w:t xml:space="preserve">Biomedical Materials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4</w:t>
      </w:r>
      <w:r w:rsidRPr="006D1EE0">
        <w:rPr>
          <w:noProof/>
        </w:rPr>
        <w:t xml:space="preserve"> (3), 035010. DOI: 10.1088/1748-605X/ab0b06.</w:t>
      </w:r>
    </w:p>
    <w:p w14:paraId="7770AAFA" w14:textId="457AF794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1) Baiguera, S.; Del Gaudio, C.; Lucatelli, E.; Kuevda, E.; Boieri, M.; Mazzanti, B.; Bianco, A.; Macchiarini, P. Electrospun gelatin scaffolds incorporating rat decellularized brain extracellular matrix for neural tissue engineering. </w:t>
      </w:r>
      <w:r w:rsidRPr="006D1EE0">
        <w:rPr>
          <w:i/>
          <w:noProof/>
        </w:rPr>
        <w:t xml:space="preserve">Biomaterials </w:t>
      </w:r>
      <w:r w:rsidRPr="006D1EE0">
        <w:rPr>
          <w:b/>
          <w:noProof/>
        </w:rPr>
        <w:t>201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5</w:t>
      </w:r>
      <w:r w:rsidRPr="006D1EE0">
        <w:rPr>
          <w:noProof/>
        </w:rPr>
        <w:t xml:space="preserve"> (4), 1205-1214. DOI: </w:t>
      </w:r>
      <w:hyperlink r:id="rId24" w:history="1">
        <w:r w:rsidRPr="006D1EE0">
          <w:rPr>
            <w:rStyle w:val="Hyperlink"/>
            <w:noProof/>
          </w:rPr>
          <w:t>https://doi.org/10.1016/j.biomaterials.2013.10.060</w:t>
        </w:r>
      </w:hyperlink>
      <w:r w:rsidRPr="006D1EE0">
        <w:rPr>
          <w:noProof/>
        </w:rPr>
        <w:t>.</w:t>
      </w:r>
    </w:p>
    <w:p w14:paraId="386F97E1" w14:textId="1B984364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2) Kornmuller, A.; Flynn, L. E. Development and characterization of matrix-derived microcarriers from decellularized tissues using electrospraying techniques. </w:t>
      </w:r>
      <w:r w:rsidRPr="006D1EE0">
        <w:rPr>
          <w:i/>
          <w:noProof/>
        </w:rPr>
        <w:t xml:space="preserve">Journal of Biomedical Materials Research Part A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0</w:t>
      </w:r>
      <w:r w:rsidRPr="006D1EE0">
        <w:rPr>
          <w:noProof/>
        </w:rPr>
        <w:t xml:space="preserve"> (3), 559-575. DOI: </w:t>
      </w:r>
      <w:hyperlink r:id="rId25" w:history="1">
        <w:r w:rsidRPr="006D1EE0">
          <w:rPr>
            <w:rStyle w:val="Hyperlink"/>
            <w:noProof/>
          </w:rPr>
          <w:t>https://doi.org/10.1002/jbm.a.37306</w:t>
        </w:r>
      </w:hyperlink>
      <w:r w:rsidRPr="006D1EE0">
        <w:rPr>
          <w:noProof/>
        </w:rPr>
        <w:t xml:space="preserve"> (acccessed 2025/06/23).</w:t>
      </w:r>
    </w:p>
    <w:p w14:paraId="02BCF084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3) Lin, Z.; Rao, Z.; Chen, J.; Chu, H.; Zhou, J.; Yang, L.; Quan, D.; Bai, Y. Bioactive Decellularized Extracellular Matrix Hydrogel Microspheres Fabricated Using a Temperature-Controlling Microfluidic System. </w:t>
      </w:r>
      <w:r w:rsidRPr="006D1EE0">
        <w:rPr>
          <w:i/>
          <w:noProof/>
        </w:rPr>
        <w:t xml:space="preserve">ACS Biomaterials Science &amp; Engineering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8</w:t>
      </w:r>
      <w:r w:rsidRPr="006D1EE0">
        <w:rPr>
          <w:noProof/>
        </w:rPr>
        <w:t xml:space="preserve"> (4), 1644-1655. DOI: 10.1021/acsbiomaterials.1c01474.</w:t>
      </w:r>
    </w:p>
    <w:p w14:paraId="26657B63" w14:textId="460A44D4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4) Li, Y., Liu, S., Zhang, J. et al. Elastic porous microspheres/extracellular matrix hydrogel injectable composites releasing dual bio-factors enable tissue regeneration. </w:t>
      </w:r>
      <w:r w:rsidRPr="006D1EE0">
        <w:rPr>
          <w:i/>
          <w:noProof/>
        </w:rPr>
        <w:t xml:space="preserve">Nat Commun </w:t>
      </w:r>
      <w:r w:rsidRPr="006D1EE0">
        <w:rPr>
          <w:b/>
          <w:noProof/>
        </w:rPr>
        <w:t>202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5</w:t>
      </w:r>
      <w:r w:rsidRPr="006D1EE0">
        <w:rPr>
          <w:noProof/>
        </w:rPr>
        <w:t xml:space="preserve"> (1377). DOI: </w:t>
      </w:r>
      <w:hyperlink r:id="rId26" w:history="1">
        <w:r w:rsidRPr="006D1EE0">
          <w:rPr>
            <w:rStyle w:val="Hyperlink"/>
            <w:noProof/>
          </w:rPr>
          <w:t>https://doi.org/10.1038/s41467-024-45764-4</w:t>
        </w:r>
      </w:hyperlink>
      <w:r w:rsidRPr="006D1EE0">
        <w:rPr>
          <w:noProof/>
        </w:rPr>
        <w:t>.</w:t>
      </w:r>
    </w:p>
    <w:p w14:paraId="288D7F1A" w14:textId="1A53FBEB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5) Wang, X.; Ansari, A.; Pierre, V.; Young, K.; Kothapalli, C. R.; von Recum, H. A.; Senyo, S. E. Injectable Extracellular Matrix Microparticles Promote Heart Regeneration in Mice with Post-ischemic Heart Injury. </w:t>
      </w:r>
      <w:r w:rsidRPr="006D1EE0">
        <w:rPr>
          <w:i/>
          <w:noProof/>
        </w:rPr>
        <w:t xml:space="preserve">Advanced Healthcare Materials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</w:t>
      </w:r>
      <w:r w:rsidRPr="006D1EE0">
        <w:rPr>
          <w:noProof/>
        </w:rPr>
        <w:t xml:space="preserve"> (8), 2102265. DOI: </w:t>
      </w:r>
      <w:hyperlink r:id="rId27" w:history="1">
        <w:r w:rsidRPr="006D1EE0">
          <w:rPr>
            <w:rStyle w:val="Hyperlink"/>
            <w:noProof/>
          </w:rPr>
          <w:t>https://doi.org/10.1002/adhm.202102265</w:t>
        </w:r>
      </w:hyperlink>
      <w:r w:rsidRPr="006D1EE0">
        <w:rPr>
          <w:noProof/>
        </w:rPr>
        <w:t xml:space="preserve"> (acccessed 2025/03/05).</w:t>
      </w:r>
    </w:p>
    <w:p w14:paraId="6C460D03" w14:textId="63DBBC53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lastRenderedPageBreak/>
        <w:t xml:space="preserve">(46) Chen, Y.; Chen, L.-F.; Wang, Y.; Duan, Y.-Y.; Luo, S.-C.; Zhang, J.-T.; Kankala, R. K.; Wang, S.-B.; Chen, A.-Z. Modeling dECM-based inflammatory cartilage microtissues in vitro for drug screening. </w:t>
      </w:r>
      <w:r w:rsidRPr="006D1EE0">
        <w:rPr>
          <w:i/>
          <w:noProof/>
        </w:rPr>
        <w:t xml:space="preserve">Composites Part B: Engineering </w:t>
      </w:r>
      <w:r w:rsidRPr="006D1EE0">
        <w:rPr>
          <w:b/>
          <w:noProof/>
        </w:rPr>
        <w:t>2023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250</w:t>
      </w:r>
      <w:r w:rsidRPr="006D1EE0">
        <w:rPr>
          <w:noProof/>
        </w:rPr>
        <w:t xml:space="preserve">, 110437. DOI: </w:t>
      </w:r>
      <w:hyperlink r:id="rId28" w:history="1">
        <w:r w:rsidRPr="006D1EE0">
          <w:rPr>
            <w:rStyle w:val="Hyperlink"/>
            <w:noProof/>
          </w:rPr>
          <w:t>https://doi.org/10.1016/j.compositesb.2022.110437</w:t>
        </w:r>
      </w:hyperlink>
      <w:r w:rsidRPr="006D1EE0">
        <w:rPr>
          <w:noProof/>
        </w:rPr>
        <w:t>.</w:t>
      </w:r>
    </w:p>
    <w:p w14:paraId="0DE776B3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7) Deng, S.; Cao, H.; Lu, Y.; Shi, W.; Chen, M.; Cui, X.; Liang, J.; Fan, Y.; Wang, Q.; Zhang, X. Injectable dECM-enhanced hyaluronic microgels with spatiotemporal release of cartilage-specific molecules to improve osteoarthritic chondrocyte’s function. </w:t>
      </w:r>
      <w:r w:rsidRPr="006D1EE0">
        <w:rPr>
          <w:i/>
          <w:noProof/>
        </w:rPr>
        <w:t xml:space="preserve">Collagen and Leather </w:t>
      </w:r>
      <w:r w:rsidRPr="006D1EE0">
        <w:rPr>
          <w:b/>
          <w:noProof/>
        </w:rPr>
        <w:t>202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6</w:t>
      </w:r>
      <w:r w:rsidRPr="006D1EE0">
        <w:rPr>
          <w:noProof/>
        </w:rPr>
        <w:t xml:space="preserve"> (1), 14. DOI: 10.1186/s42825-024-00158-6.</w:t>
      </w:r>
    </w:p>
    <w:p w14:paraId="24DE4A71" w14:textId="77E83FEE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8) Allison E.B. Turner, C. Y., Juares Bianco, John F. Watkins, Lauren E. Flynn. The performance of decellularized adipose tissue microcarriers as an inductive substrate for human adipose-derived stem cells. </w:t>
      </w:r>
      <w:r w:rsidRPr="006D1EE0">
        <w:rPr>
          <w:i/>
          <w:noProof/>
        </w:rPr>
        <w:t xml:space="preserve">Biomaterials </w:t>
      </w:r>
      <w:r w:rsidRPr="006D1EE0">
        <w:rPr>
          <w:b/>
          <w:noProof/>
        </w:rPr>
        <w:t>201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3</w:t>
      </w:r>
      <w:r w:rsidRPr="006D1EE0">
        <w:rPr>
          <w:noProof/>
        </w:rPr>
        <w:t xml:space="preserve"> (18), 4490-4499. DOI: </w:t>
      </w:r>
      <w:hyperlink r:id="rId29" w:history="1">
        <w:r w:rsidRPr="006D1EE0">
          <w:rPr>
            <w:rStyle w:val="Hyperlink"/>
            <w:noProof/>
          </w:rPr>
          <w:t>https://doi.org/10.1016/j.biomaterials.2012.03.026</w:t>
        </w:r>
      </w:hyperlink>
      <w:r w:rsidRPr="006D1EE0">
        <w:rPr>
          <w:noProof/>
        </w:rPr>
        <w:t>.</w:t>
      </w:r>
    </w:p>
    <w:p w14:paraId="71E6E54F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49) Turner, A. E. B.; Flynn, L. E. Design and Characterization of Tissue-Specific Extracellular Matrix-Derived Microcarriers. </w:t>
      </w:r>
      <w:r w:rsidRPr="006D1EE0">
        <w:rPr>
          <w:i/>
          <w:noProof/>
        </w:rPr>
        <w:t xml:space="preserve">Tissue Engineering Part C: Methods </w:t>
      </w:r>
      <w:r w:rsidRPr="006D1EE0">
        <w:rPr>
          <w:b/>
          <w:noProof/>
        </w:rPr>
        <w:t>2011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8</w:t>
      </w:r>
      <w:r w:rsidRPr="006D1EE0">
        <w:rPr>
          <w:noProof/>
        </w:rPr>
        <w:t xml:space="preserve"> (3), 186-197. DOI: 10.1089/ten.tec.2011.0246 (acccessed 2025/07/02).</w:t>
      </w:r>
    </w:p>
    <w:p w14:paraId="2FBA33D3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50) Hogan, K. J.; Öztatlı, H.; Perez, M. R.; Si, S.; Umurhan, R.; Jui, E.; Wang, Z.; Jiang, E. Y.; Han, S. R.; Diba, M.; et al. Development of photoreactive demineralized bone matrix 3D printing colloidal inks for bone tissue engineering.  (2056-3418 (Print)).  From 2023.</w:t>
      </w:r>
    </w:p>
    <w:p w14:paraId="4D5835ED" w14:textId="259B9113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51) Mao, Q.; Wang, Y.; Li, Y.; Juengpanich, S.; Li, W.; Chen, M.; Yin, J.; Fu, J.; Cai, X. Fabrication of liver microtissue with liver decellularized extracellular matrix (dECM) bioink by digital light processing (DLP) bioprinting. </w:t>
      </w:r>
      <w:r w:rsidRPr="006D1EE0">
        <w:rPr>
          <w:i/>
          <w:noProof/>
        </w:rPr>
        <w:t xml:space="preserve">Materials Science and Engineering: C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09</w:t>
      </w:r>
      <w:r w:rsidRPr="006D1EE0">
        <w:rPr>
          <w:noProof/>
        </w:rPr>
        <w:t xml:space="preserve">, 110625. DOI: </w:t>
      </w:r>
      <w:hyperlink r:id="rId30" w:history="1">
        <w:r w:rsidRPr="006D1EE0">
          <w:rPr>
            <w:rStyle w:val="Hyperlink"/>
            <w:noProof/>
          </w:rPr>
          <w:t>https://doi.org/10.1016/j.msec.2020.110625</w:t>
        </w:r>
      </w:hyperlink>
      <w:r w:rsidRPr="006D1EE0">
        <w:rPr>
          <w:noProof/>
        </w:rPr>
        <w:t>.</w:t>
      </w:r>
    </w:p>
    <w:p w14:paraId="374E9C39" w14:textId="7EEFA260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52) Yu, C.; Ma, X.; Zhu, W.; Wang, P.; Miller, K. L.; Stupin, J.; Koroleva-Maharajh, A.; Hairabedian, A.; Chen, S. Scanningless and continuous 3D bioprinting of human tissues with decellularized extracellular matrix. </w:t>
      </w:r>
      <w:r w:rsidRPr="006D1EE0">
        <w:rPr>
          <w:i/>
          <w:noProof/>
        </w:rPr>
        <w:t xml:space="preserve">Biomaterials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94</w:t>
      </w:r>
      <w:r w:rsidRPr="006D1EE0">
        <w:rPr>
          <w:noProof/>
        </w:rPr>
        <w:t xml:space="preserve">, 1-13. DOI: </w:t>
      </w:r>
      <w:hyperlink r:id="rId31" w:history="1">
        <w:r w:rsidRPr="006D1EE0">
          <w:rPr>
            <w:rStyle w:val="Hyperlink"/>
            <w:noProof/>
          </w:rPr>
          <w:t>https://doi.org/10.1016/j.biomaterials.2018.12.009</w:t>
        </w:r>
      </w:hyperlink>
      <w:r w:rsidRPr="006D1EE0">
        <w:rPr>
          <w:noProof/>
        </w:rPr>
        <w:t>.</w:t>
      </w:r>
    </w:p>
    <w:p w14:paraId="200C6A49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53) Zhang, M.; Yang, F.; Han, D.; Zhang, S. Y.; Dong, Y.; Li, X.; Ling, L.; Deng, Z.; Cao, X.; Tian, J.; et al. 3D bioprinting of corneal decellularized extracellular matrix: GelMA composite hydrogel for corneal stroma engineering.  (2424-8002 (Electronic)).  From 2023.</w:t>
      </w:r>
    </w:p>
    <w:p w14:paraId="5BC61976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>(54) Chen, P.; Zheng, L.; Wang, Y.; Tao, M.; Xie, Z.; Xia, C.; Gu, C.; Chen, J.; Qiu, P.; Mei, S.; et al. Desktop-stereolithography 3D printing of a radially oriented extracellular matrix/mesenchymal stem cell exosome bioink for osteochondral defect regeneration.  (1838-7640 (Electronic)).  From 2019.</w:t>
      </w:r>
    </w:p>
    <w:p w14:paraId="7E5BF1D1" w14:textId="1BF12DAB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55) Luo, Y.; Pan, H.; Jiang, J.; Zhao, C.; Zhang, J.; Chen, P.; Lin, X.; Fan, S. Desktop-Stereolithography 3D Printing of a Polyporous Extracellular Matrix Bioink for Bone Defect Regeneration. </w:t>
      </w:r>
      <w:r w:rsidRPr="006D1EE0">
        <w:rPr>
          <w:i/>
          <w:noProof/>
        </w:rPr>
        <w:t xml:space="preserve">Frontiers in Bioengineering and Biotechnology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8</w:t>
      </w:r>
      <w:r w:rsidRPr="006D1EE0">
        <w:rPr>
          <w:noProof/>
        </w:rPr>
        <w:t xml:space="preserve">. DOI: </w:t>
      </w:r>
      <w:hyperlink r:id="rId32" w:history="1">
        <w:r w:rsidRPr="006D1EE0">
          <w:rPr>
            <w:rStyle w:val="Hyperlink"/>
            <w:noProof/>
          </w:rPr>
          <w:t>https://doi.org/10.3389/fbioe.2020.589094</w:t>
        </w:r>
      </w:hyperlink>
      <w:r w:rsidRPr="006D1EE0">
        <w:rPr>
          <w:noProof/>
        </w:rPr>
        <w:t>.</w:t>
      </w:r>
    </w:p>
    <w:p w14:paraId="75E1C10F" w14:textId="29A05BE5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56) Kim, H.; Kang, B.; Cui, X.; Lee, S.-H.; Lee, K.; Cho, D.-W.; Hwang, W.; Woodfield, T. B. F.; Lim, K. S.; Jang, J. Light-Activated Decellularized Extracellular Matrix-Based Bioinks for Volumetric Tissue Analogs at the Centimeter Scale. </w:t>
      </w:r>
      <w:r w:rsidRPr="006D1EE0">
        <w:rPr>
          <w:i/>
          <w:noProof/>
        </w:rPr>
        <w:t xml:space="preserve">Advanced Functional Materials </w:t>
      </w:r>
      <w:r w:rsidRPr="006D1EE0">
        <w:rPr>
          <w:b/>
          <w:noProof/>
        </w:rPr>
        <w:t>2021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1</w:t>
      </w:r>
      <w:r w:rsidRPr="006D1EE0">
        <w:rPr>
          <w:noProof/>
        </w:rPr>
        <w:t xml:space="preserve"> (32), 2011252. DOI: </w:t>
      </w:r>
      <w:hyperlink r:id="rId33" w:history="1">
        <w:r w:rsidRPr="006D1EE0">
          <w:rPr>
            <w:rStyle w:val="Hyperlink"/>
            <w:noProof/>
          </w:rPr>
          <w:t>https://doi.org/10.1002/adfm.202011252</w:t>
        </w:r>
      </w:hyperlink>
      <w:r w:rsidRPr="006D1EE0">
        <w:rPr>
          <w:noProof/>
        </w:rPr>
        <w:t xml:space="preserve"> (acccessed 2025/07/09).</w:t>
      </w:r>
    </w:p>
    <w:p w14:paraId="0DE777AE" w14:textId="3406638B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57) Elomaa, L.; Keshi, E.; Sauer, I. M.; Weinhart, M. Development of GelMA/PCL and dECM/PCL resins for 3D printing of acellular in vitro tissue scaffolds by stereolithography. </w:t>
      </w:r>
      <w:r w:rsidRPr="006D1EE0">
        <w:rPr>
          <w:i/>
          <w:noProof/>
        </w:rPr>
        <w:t xml:space="preserve">Materials Science and Engineering: C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2</w:t>
      </w:r>
      <w:r w:rsidRPr="006D1EE0">
        <w:rPr>
          <w:noProof/>
        </w:rPr>
        <w:t xml:space="preserve">. DOI: </w:t>
      </w:r>
      <w:hyperlink r:id="rId34" w:history="1">
        <w:r w:rsidRPr="006D1EE0">
          <w:rPr>
            <w:rStyle w:val="Hyperlink"/>
            <w:noProof/>
          </w:rPr>
          <w:t>https://doi.org/10.1016/j.msec.2020.110958</w:t>
        </w:r>
      </w:hyperlink>
      <w:r w:rsidRPr="006D1EE0">
        <w:rPr>
          <w:noProof/>
        </w:rPr>
        <w:t>.</w:t>
      </w:r>
    </w:p>
    <w:p w14:paraId="112355E4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58) Potere, F.; Belgio, B.; Croci, G. A.; Tabano, S.; Petrini, P.; Dubini, G.; Boschetti, F.; Mantero, S. 3D bioprinting of multi-layered segments of a vessel-like structure with ECM and novel derived bioink. </w:t>
      </w:r>
      <w:r w:rsidRPr="006D1EE0">
        <w:rPr>
          <w:i/>
          <w:noProof/>
        </w:rPr>
        <w:t xml:space="preserve">Frontiers in Bioengineering and Biotechnology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0</w:t>
      </w:r>
      <w:r w:rsidRPr="006D1EE0">
        <w:rPr>
          <w:noProof/>
        </w:rPr>
        <w:t>, Original Research.</w:t>
      </w:r>
    </w:p>
    <w:p w14:paraId="0F1A9F38" w14:textId="06B20D15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59) Jang, J.; Kim, T. G.; Kim, B. S.; Kim, S.-W.; Kwon, S.-M.; Cho, D.-W. Tailoring mechanical properties of decellularized extracellular matrix bioink by vitamin B2-induced photo-crosslinking. </w:t>
      </w:r>
      <w:r w:rsidRPr="006D1EE0">
        <w:rPr>
          <w:i/>
          <w:noProof/>
        </w:rPr>
        <w:t xml:space="preserve">Acta Biomaterialia </w:t>
      </w:r>
      <w:r w:rsidRPr="006D1EE0">
        <w:rPr>
          <w:b/>
          <w:noProof/>
        </w:rPr>
        <w:t>2016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3</w:t>
      </w:r>
      <w:r w:rsidRPr="006D1EE0">
        <w:rPr>
          <w:noProof/>
        </w:rPr>
        <w:t xml:space="preserve">, 88-95. DOI: </w:t>
      </w:r>
      <w:hyperlink r:id="rId35" w:history="1">
        <w:r w:rsidRPr="006D1EE0">
          <w:rPr>
            <w:rStyle w:val="Hyperlink"/>
            <w:noProof/>
          </w:rPr>
          <w:t>https://doi.org/10.1016/j.actbio.2016.01.013</w:t>
        </w:r>
      </w:hyperlink>
      <w:r w:rsidRPr="006D1EE0">
        <w:rPr>
          <w:noProof/>
        </w:rPr>
        <w:t>.</w:t>
      </w:r>
    </w:p>
    <w:p w14:paraId="5D3BE930" w14:textId="4689ABA0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0) Shin, Y. J.; Shafranek, R. T.; Tsui, J. H.; Walcott, J.; Nelson, A.; Kim, D.-H. 3D bioprinting of mechanically tuned bioinks derived from cardiac decellularized extracellular matrix. </w:t>
      </w:r>
      <w:r w:rsidRPr="006D1EE0">
        <w:rPr>
          <w:i/>
          <w:noProof/>
        </w:rPr>
        <w:t xml:space="preserve">Acta Biomaterialia </w:t>
      </w:r>
      <w:r w:rsidRPr="006D1EE0">
        <w:rPr>
          <w:b/>
          <w:noProof/>
        </w:rPr>
        <w:t>2021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9</w:t>
      </w:r>
      <w:r w:rsidRPr="006D1EE0">
        <w:rPr>
          <w:noProof/>
        </w:rPr>
        <w:t xml:space="preserve">, 75-88. DOI: </w:t>
      </w:r>
      <w:hyperlink r:id="rId36" w:history="1">
        <w:r w:rsidRPr="006D1EE0">
          <w:rPr>
            <w:rStyle w:val="Hyperlink"/>
            <w:noProof/>
          </w:rPr>
          <w:t>https://doi.org/10.1016/j.actbio.2020.11.006</w:t>
        </w:r>
      </w:hyperlink>
      <w:r w:rsidRPr="006D1EE0">
        <w:rPr>
          <w:noProof/>
        </w:rPr>
        <w:t>.</w:t>
      </w:r>
    </w:p>
    <w:p w14:paraId="5EF843AF" w14:textId="48A4BD3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1) Choi, Y.-J.; Kim, T. G.; Jeong, J.; Yi, H.-G.; Park, J. W.; Hwang, W.; Cho, D.-W. 3D Cell Printing of Functional Skeletal Muscle Constructs Using Skeletal Muscle-Derived Bioink. </w:t>
      </w:r>
      <w:r w:rsidRPr="006D1EE0">
        <w:rPr>
          <w:i/>
          <w:noProof/>
        </w:rPr>
        <w:t xml:space="preserve">Advanced Healthcare Materials </w:t>
      </w:r>
      <w:r w:rsidRPr="006D1EE0">
        <w:rPr>
          <w:b/>
          <w:noProof/>
        </w:rPr>
        <w:t>2016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5</w:t>
      </w:r>
      <w:r w:rsidRPr="006D1EE0">
        <w:rPr>
          <w:noProof/>
        </w:rPr>
        <w:t xml:space="preserve"> (20), 2636-2645. DOI: </w:t>
      </w:r>
      <w:hyperlink r:id="rId37" w:history="1">
        <w:r w:rsidRPr="006D1EE0">
          <w:rPr>
            <w:rStyle w:val="Hyperlink"/>
            <w:noProof/>
          </w:rPr>
          <w:t>https://doi.org/10.1002/adhm.201600483</w:t>
        </w:r>
      </w:hyperlink>
      <w:r w:rsidRPr="006D1EE0">
        <w:rPr>
          <w:noProof/>
        </w:rPr>
        <w:t xml:space="preserve"> (acccessed 2025/07/02).</w:t>
      </w:r>
    </w:p>
    <w:p w14:paraId="7B93D49B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lastRenderedPageBreak/>
        <w:t xml:space="preserve">(62) Porzucek, F.; Mankowska, M.; Semba, J. A.; Cywoniuk, P.; Augustyniak, A.; Mleczko, A. M.; Teixeira, A. M.; Martins, P.; Mieloch, A. A.; Rybka, J. D. Development of a porcine decellularized extracellular matrix (DECM) bioink for 3D bioprinting of meniscus tissue engineering: formulation, characterisation and biological evaluation. </w:t>
      </w:r>
      <w:r w:rsidRPr="006D1EE0">
        <w:rPr>
          <w:i/>
          <w:noProof/>
        </w:rPr>
        <w:t xml:space="preserve">Virtual and Physical Prototyping </w:t>
      </w:r>
      <w:r w:rsidRPr="006D1EE0">
        <w:rPr>
          <w:b/>
          <w:noProof/>
        </w:rPr>
        <w:t>202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9</w:t>
      </w:r>
      <w:r w:rsidRPr="006D1EE0">
        <w:rPr>
          <w:noProof/>
        </w:rPr>
        <w:t xml:space="preserve"> (1), e2359620. DOI: 10.1080/17452759.2024.2359620.</w:t>
      </w:r>
    </w:p>
    <w:p w14:paraId="133107C7" w14:textId="025F9C51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3) Hogan, K. J.; Perez, M. R.; Öztatlı, H.; Si, S.; Wang, Z.; Jiang, E. Y.; Diba, M.; Garipcan, B.; Mikos, A. G. Development of 3D-printing composite inks based on photoreactive cartilage extracellular matrix and gelatin nanoparticles. </w:t>
      </w:r>
      <w:r w:rsidRPr="006D1EE0">
        <w:rPr>
          <w:i/>
          <w:noProof/>
        </w:rPr>
        <w:t xml:space="preserve">Bioprinting </w:t>
      </w:r>
      <w:r w:rsidRPr="006D1EE0">
        <w:rPr>
          <w:b/>
          <w:noProof/>
        </w:rPr>
        <w:t>2023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6</w:t>
      </w:r>
      <w:r w:rsidRPr="006D1EE0">
        <w:rPr>
          <w:noProof/>
        </w:rPr>
        <w:t xml:space="preserve">. DOI: </w:t>
      </w:r>
      <w:hyperlink r:id="rId38" w:history="1">
        <w:r w:rsidRPr="006D1EE0">
          <w:rPr>
            <w:rStyle w:val="Hyperlink"/>
            <w:noProof/>
          </w:rPr>
          <w:t>https://doi.org/10.1016/j.bprint.2023.e00317</w:t>
        </w:r>
      </w:hyperlink>
      <w:r w:rsidRPr="006D1EE0">
        <w:rPr>
          <w:noProof/>
        </w:rPr>
        <w:t>.</w:t>
      </w:r>
    </w:p>
    <w:p w14:paraId="5BA806D0" w14:textId="398C8C52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4) Pati, F. J., J. Ha, DH. et al. Printing three-dimensional tissue analogues with decellularized extracellular matrix bioink. </w:t>
      </w:r>
      <w:r w:rsidRPr="006D1EE0">
        <w:rPr>
          <w:i/>
          <w:noProof/>
        </w:rPr>
        <w:t xml:space="preserve">Nature Communications </w:t>
      </w:r>
      <w:r w:rsidRPr="006D1EE0">
        <w:rPr>
          <w:b/>
          <w:noProof/>
        </w:rPr>
        <w:t>2014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5</w:t>
      </w:r>
      <w:r w:rsidRPr="006D1EE0">
        <w:rPr>
          <w:noProof/>
        </w:rPr>
        <w:t xml:space="preserve"> (3935). DOI: </w:t>
      </w:r>
      <w:hyperlink r:id="rId39" w:history="1">
        <w:r w:rsidRPr="006D1EE0">
          <w:rPr>
            <w:rStyle w:val="Hyperlink"/>
            <w:noProof/>
          </w:rPr>
          <w:t>https://doi.org/10.1038/ncomms4935</w:t>
        </w:r>
      </w:hyperlink>
      <w:r w:rsidRPr="006D1EE0">
        <w:rPr>
          <w:noProof/>
        </w:rPr>
        <w:t>.</w:t>
      </w:r>
    </w:p>
    <w:p w14:paraId="7FC1F607" w14:textId="12241676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5) Das, S.; Kim, S.-W.; Choi, Y.-J.; Lee, S.; Lee, S.-H.; Kong, J.-S.; Park, H.-J.; Cho, D.-W.; Jang, J. Decellularized extracellular matrix bioinks and the external stimuli to enhance cardiac tissue development in vitro. </w:t>
      </w:r>
      <w:r w:rsidRPr="006D1EE0">
        <w:rPr>
          <w:i/>
          <w:noProof/>
        </w:rPr>
        <w:t xml:space="preserve">Acta Biomaterialia </w:t>
      </w:r>
      <w:r w:rsidRPr="006D1EE0">
        <w:rPr>
          <w:b/>
          <w:noProof/>
        </w:rPr>
        <w:t>2019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95</w:t>
      </w:r>
      <w:r w:rsidRPr="006D1EE0">
        <w:rPr>
          <w:noProof/>
        </w:rPr>
        <w:t xml:space="preserve">, 188-200. DOI: </w:t>
      </w:r>
      <w:hyperlink r:id="rId40" w:history="1">
        <w:r w:rsidRPr="006D1EE0">
          <w:rPr>
            <w:rStyle w:val="Hyperlink"/>
            <w:noProof/>
          </w:rPr>
          <w:t>https://doi.org/10.1016/j.actbio.2019.04.026</w:t>
        </w:r>
      </w:hyperlink>
      <w:r w:rsidRPr="006D1EE0">
        <w:rPr>
          <w:noProof/>
        </w:rPr>
        <w:t>.</w:t>
      </w:r>
    </w:p>
    <w:p w14:paraId="0BF4E8DF" w14:textId="1B4CA99A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6) Jang, J.; Park, H.-J.; Kim, S.-W.; Kim, H.; Park, J. Y.; Na, S. J.; Kim, H. J.; Park, M. N.; Choi, S. H.; Park, S. H.; et al. 3D printed complex tissue construct using stem cell-laden decellularized extracellular matrix bioinks for cardiac repair. </w:t>
      </w:r>
      <w:r w:rsidRPr="006D1EE0">
        <w:rPr>
          <w:i/>
          <w:noProof/>
        </w:rPr>
        <w:t xml:space="preserve">Biomaterials </w:t>
      </w:r>
      <w:r w:rsidRPr="006D1EE0">
        <w:rPr>
          <w:b/>
          <w:noProof/>
        </w:rPr>
        <w:t>2017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12</w:t>
      </w:r>
      <w:r w:rsidRPr="006D1EE0">
        <w:rPr>
          <w:noProof/>
        </w:rPr>
        <w:t xml:space="preserve">, 264-274. DOI: </w:t>
      </w:r>
      <w:hyperlink r:id="rId41" w:history="1">
        <w:r w:rsidRPr="006D1EE0">
          <w:rPr>
            <w:rStyle w:val="Hyperlink"/>
            <w:noProof/>
          </w:rPr>
          <w:t>https://doi.org/10.1016/j.biomaterials.2016.10.026</w:t>
        </w:r>
      </w:hyperlink>
      <w:r w:rsidRPr="006D1EE0">
        <w:rPr>
          <w:noProof/>
        </w:rPr>
        <w:t>.</w:t>
      </w:r>
    </w:p>
    <w:p w14:paraId="2E6EF45C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7) Kim, M. K.; Jeong, W.; Lee, S. M.; Kim, J. B.; Jin, S.; Kang, H.-W. Decellularized extracellular matrix-based bio-ink with enhanced 3D printability and mechanical properties. </w:t>
      </w:r>
      <w:r w:rsidRPr="006D1EE0">
        <w:rPr>
          <w:i/>
          <w:noProof/>
        </w:rPr>
        <w:t xml:space="preserve">Biofabrication </w:t>
      </w:r>
      <w:r w:rsidRPr="006D1EE0">
        <w:rPr>
          <w:b/>
          <w:noProof/>
        </w:rPr>
        <w:t>2020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2</w:t>
      </w:r>
      <w:r w:rsidRPr="006D1EE0">
        <w:rPr>
          <w:noProof/>
        </w:rPr>
        <w:t xml:space="preserve"> (2), 025003. DOI: 10.1088/1758-5090/ab5d80.</w:t>
      </w:r>
    </w:p>
    <w:p w14:paraId="17E2C20F" w14:textId="4F10DC2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8) Moss, S. M.; Ortiz-Hernandez, M.; Levin, D.; Richburg, C. A.; Gerton, T.; Cook, M.; Houlton, J. J.; Rizvi, Z. H.; Goodwin, P. C.; Golway, M.; et al. A Biofabrication Strategy for a Custom-Shaped, Non-Synthetic Bone Graft Precursor with a Prevascularized Tissue Shell. </w:t>
      </w:r>
      <w:r w:rsidRPr="006D1EE0">
        <w:rPr>
          <w:i/>
          <w:noProof/>
        </w:rPr>
        <w:t xml:space="preserve">Frontiers in Bioengineering and Biotechnology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0</w:t>
      </w:r>
      <w:r w:rsidRPr="006D1EE0">
        <w:rPr>
          <w:noProof/>
        </w:rPr>
        <w:t xml:space="preserve">. DOI: </w:t>
      </w:r>
      <w:hyperlink r:id="rId42" w:history="1">
        <w:r w:rsidRPr="006D1EE0">
          <w:rPr>
            <w:rStyle w:val="Hyperlink"/>
            <w:noProof/>
          </w:rPr>
          <w:t>https://doi.org/10.3389/fbioe.2022.838415</w:t>
        </w:r>
      </w:hyperlink>
      <w:r w:rsidRPr="006D1EE0">
        <w:rPr>
          <w:noProof/>
        </w:rPr>
        <w:t>.</w:t>
      </w:r>
    </w:p>
    <w:p w14:paraId="785ECBF6" w14:textId="77777777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69) Jeanne E Barthold, K. P. M., Jaylene Martinez, Charlotte Bellerjeau, Yifu Ding, Stephanie J Bryant, Gregory L Whiting and Corey P Neu. Particulate ECM biomaterial ink is 3D printed and naturally crosslinked to form structurally-layered and lubricated cartilage tissue mimics. </w:t>
      </w:r>
      <w:r w:rsidRPr="006D1EE0">
        <w:rPr>
          <w:i/>
          <w:noProof/>
        </w:rPr>
        <w:t xml:space="preserve">Biofabrication </w:t>
      </w:r>
      <w:r w:rsidRPr="006D1EE0">
        <w:rPr>
          <w:b/>
          <w:noProof/>
        </w:rPr>
        <w:t>2022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14</w:t>
      </w:r>
      <w:r w:rsidRPr="006D1EE0">
        <w:rPr>
          <w:noProof/>
        </w:rPr>
        <w:t>. DOI: 10.1088/1758-5090/ac584c.</w:t>
      </w:r>
    </w:p>
    <w:p w14:paraId="549A07E3" w14:textId="0D37C0C6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70) Pati, F.; Ha, D.-H.; Jang, J.; Han, H. H.; Rhie, J.-W.; Cho, D.-W. Biomimetic 3D tissue printing for soft tissue regeneration. </w:t>
      </w:r>
      <w:r w:rsidRPr="006D1EE0">
        <w:rPr>
          <w:i/>
          <w:noProof/>
        </w:rPr>
        <w:t xml:space="preserve">Biomaterials </w:t>
      </w:r>
      <w:r w:rsidRPr="006D1EE0">
        <w:rPr>
          <w:b/>
          <w:noProof/>
        </w:rPr>
        <w:t>2015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62</w:t>
      </w:r>
      <w:r w:rsidRPr="006D1EE0">
        <w:rPr>
          <w:noProof/>
        </w:rPr>
        <w:t xml:space="preserve">, 164-175. DOI: </w:t>
      </w:r>
      <w:hyperlink r:id="rId43" w:history="1">
        <w:r w:rsidRPr="006D1EE0">
          <w:rPr>
            <w:rStyle w:val="Hyperlink"/>
            <w:noProof/>
          </w:rPr>
          <w:t>https://doi.org/10.1016/j.biomaterials.2015.05.043</w:t>
        </w:r>
      </w:hyperlink>
      <w:r w:rsidRPr="006D1EE0">
        <w:rPr>
          <w:noProof/>
        </w:rPr>
        <w:t>.</w:t>
      </w:r>
    </w:p>
    <w:p w14:paraId="35EA900F" w14:textId="17BAC71B" w:rsidR="006D1EE0" w:rsidRPr="006D1EE0" w:rsidRDefault="006D1EE0" w:rsidP="006D1EE0">
      <w:pPr>
        <w:pStyle w:val="EndNoteBibliography"/>
        <w:rPr>
          <w:noProof/>
        </w:rPr>
      </w:pPr>
      <w:r w:rsidRPr="006D1EE0">
        <w:rPr>
          <w:noProof/>
        </w:rPr>
        <w:t xml:space="preserve">(71) De Santis, M. M.; Alsafadi, H. N.; Tas, S.; Bölükbas, D. A.; Prithiviraj, S.; Da Silva, I. A. N.; Mittendorfer, M.; Ota, C.; Stegmayr, J.; Daoud, F.; et al. Extracellular-Matrix-Reinforced Bioinks for 3D Bioprinting Human Tissue. </w:t>
      </w:r>
      <w:r w:rsidRPr="006D1EE0">
        <w:rPr>
          <w:i/>
          <w:noProof/>
        </w:rPr>
        <w:t xml:space="preserve">Advanced Materials </w:t>
      </w:r>
      <w:r w:rsidRPr="006D1EE0">
        <w:rPr>
          <w:b/>
          <w:noProof/>
        </w:rPr>
        <w:t>2021</w:t>
      </w:r>
      <w:r w:rsidRPr="006D1EE0">
        <w:rPr>
          <w:noProof/>
        </w:rPr>
        <w:t xml:space="preserve">, </w:t>
      </w:r>
      <w:r w:rsidRPr="006D1EE0">
        <w:rPr>
          <w:i/>
          <w:noProof/>
        </w:rPr>
        <w:t>33</w:t>
      </w:r>
      <w:r w:rsidRPr="006D1EE0">
        <w:rPr>
          <w:noProof/>
        </w:rPr>
        <w:t xml:space="preserve"> (3), 2005476. DOI: </w:t>
      </w:r>
      <w:hyperlink r:id="rId44" w:history="1">
        <w:r w:rsidRPr="006D1EE0">
          <w:rPr>
            <w:rStyle w:val="Hyperlink"/>
            <w:noProof/>
          </w:rPr>
          <w:t>https://doi.org/10.1002/adma.202005476</w:t>
        </w:r>
      </w:hyperlink>
      <w:r w:rsidRPr="006D1EE0">
        <w:rPr>
          <w:noProof/>
        </w:rPr>
        <w:t xml:space="preserve"> (acccessed 2025/03/05).</w:t>
      </w:r>
    </w:p>
    <w:p w14:paraId="28455C04" w14:textId="0096D809" w:rsidR="00333A29" w:rsidRPr="00333A29" w:rsidRDefault="005C4002">
      <w:r>
        <w:fldChar w:fldCharType="end"/>
      </w:r>
    </w:p>
    <w:sectPr w:rsidR="00333A29" w:rsidRPr="00333A29" w:rsidSect="00F72F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5r05pgpaws2epf0ax2xryaeaedrveas02&quot;&gt;My EndNote Library&lt;record-ids&gt;&lt;item&gt;119&lt;/item&gt;&lt;item&gt;126&lt;/item&gt;&lt;item&gt;132&lt;/item&gt;&lt;item&gt;134&lt;/item&gt;&lt;item&gt;143&lt;/item&gt;&lt;item&gt;144&lt;/item&gt;&lt;item&gt;145&lt;/item&gt;&lt;item&gt;146&lt;/item&gt;&lt;item&gt;147&lt;/item&gt;&lt;item&gt;148&lt;/item&gt;&lt;item&gt;166&lt;/item&gt;&lt;item&gt;167&lt;/item&gt;&lt;item&gt;171&lt;/item&gt;&lt;item&gt;172&lt;/item&gt;&lt;item&gt;173&lt;/item&gt;&lt;item&gt;175&lt;/item&gt;&lt;item&gt;177&lt;/item&gt;&lt;item&gt;182&lt;/item&gt;&lt;item&gt;183&lt;/item&gt;&lt;item&gt;186&lt;/item&gt;&lt;item&gt;188&lt;/item&gt;&lt;item&gt;190&lt;/item&gt;&lt;item&gt;194&lt;/item&gt;&lt;item&gt;199&lt;/item&gt;&lt;item&gt;201&lt;/item&gt;&lt;item&gt;203&lt;/item&gt;&lt;item&gt;205&lt;/item&gt;&lt;item&gt;206&lt;/item&gt;&lt;item&gt;208&lt;/item&gt;&lt;item&gt;210&lt;/item&gt;&lt;item&gt;212&lt;/item&gt;&lt;item&gt;213&lt;/item&gt;&lt;item&gt;221&lt;/item&gt;&lt;item&gt;227&lt;/item&gt;&lt;item&gt;228&lt;/item&gt;&lt;item&gt;230&lt;/item&gt;&lt;item&gt;235&lt;/item&gt;&lt;item&gt;249&lt;/item&gt;&lt;item&gt;250&lt;/item&gt;&lt;item&gt;251&lt;/item&gt;&lt;item&gt;252&lt;/item&gt;&lt;item&gt;253&lt;/item&gt;&lt;item&gt;254&lt;/item&gt;&lt;item&gt;257&lt;/item&gt;&lt;item&gt;258&lt;/item&gt;&lt;item&gt;259&lt;/item&gt;&lt;item&gt;260&lt;/item&gt;&lt;item&gt;261&lt;/item&gt;&lt;item&gt;262&lt;/item&gt;&lt;item&gt;263&lt;/item&gt;&lt;item&gt;264&lt;/item&gt;&lt;item&gt;268&lt;/item&gt;&lt;item&gt;269&lt;/item&gt;&lt;item&gt;270&lt;/item&gt;&lt;item&gt;271&lt;/item&gt;&lt;item&gt;272&lt;/item&gt;&lt;item&gt;273&lt;/item&gt;&lt;item&gt;276&lt;/item&gt;&lt;item&gt;278&lt;/item&gt;&lt;item&gt;279&lt;/item&gt;&lt;item&gt;280&lt;/item&gt;&lt;item&gt;281&lt;/item&gt;&lt;item&gt;292&lt;/item&gt;&lt;item&gt;298&lt;/item&gt;&lt;item&gt;300&lt;/item&gt;&lt;item&gt;301&lt;/item&gt;&lt;item&gt;302&lt;/item&gt;&lt;item&gt;303&lt;/item&gt;&lt;item&gt;304&lt;/item&gt;&lt;item&gt;334&lt;/item&gt;&lt;item&gt;335&lt;/item&gt;&lt;/record-ids&gt;&lt;/item&gt;&lt;/Libraries&gt;"/>
  </w:docVars>
  <w:rsids>
    <w:rsidRoot w:val="004F088E"/>
    <w:rsid w:val="000570F8"/>
    <w:rsid w:val="00070FA3"/>
    <w:rsid w:val="000A33D7"/>
    <w:rsid w:val="000C33E0"/>
    <w:rsid w:val="000C7B18"/>
    <w:rsid w:val="000D0F44"/>
    <w:rsid w:val="000D7523"/>
    <w:rsid w:val="000E14FE"/>
    <w:rsid w:val="000E471E"/>
    <w:rsid w:val="001124B1"/>
    <w:rsid w:val="00145557"/>
    <w:rsid w:val="00146174"/>
    <w:rsid w:val="001540F2"/>
    <w:rsid w:val="00171580"/>
    <w:rsid w:val="00175CD0"/>
    <w:rsid w:val="00177E21"/>
    <w:rsid w:val="0019608D"/>
    <w:rsid w:val="001A1ECE"/>
    <w:rsid w:val="001A642E"/>
    <w:rsid w:val="001C12F8"/>
    <w:rsid w:val="001C7F34"/>
    <w:rsid w:val="001D521C"/>
    <w:rsid w:val="001E2E8A"/>
    <w:rsid w:val="001E615D"/>
    <w:rsid w:val="002327FF"/>
    <w:rsid w:val="00263B55"/>
    <w:rsid w:val="002814B2"/>
    <w:rsid w:val="0028604F"/>
    <w:rsid w:val="002B50B2"/>
    <w:rsid w:val="002B55F6"/>
    <w:rsid w:val="002B6083"/>
    <w:rsid w:val="002C0106"/>
    <w:rsid w:val="002E17AC"/>
    <w:rsid w:val="00301A50"/>
    <w:rsid w:val="00333A29"/>
    <w:rsid w:val="00336B55"/>
    <w:rsid w:val="00344827"/>
    <w:rsid w:val="0034534F"/>
    <w:rsid w:val="0035001B"/>
    <w:rsid w:val="00372FB1"/>
    <w:rsid w:val="00377395"/>
    <w:rsid w:val="00377EBE"/>
    <w:rsid w:val="003A5388"/>
    <w:rsid w:val="003B1410"/>
    <w:rsid w:val="003B55B0"/>
    <w:rsid w:val="003B5D54"/>
    <w:rsid w:val="003B66AA"/>
    <w:rsid w:val="003C6615"/>
    <w:rsid w:val="003C6CE2"/>
    <w:rsid w:val="003D52BC"/>
    <w:rsid w:val="003D7FD6"/>
    <w:rsid w:val="003E4BB5"/>
    <w:rsid w:val="003E538D"/>
    <w:rsid w:val="00407961"/>
    <w:rsid w:val="00417167"/>
    <w:rsid w:val="00421577"/>
    <w:rsid w:val="00427E41"/>
    <w:rsid w:val="00430BFB"/>
    <w:rsid w:val="00433042"/>
    <w:rsid w:val="00443B07"/>
    <w:rsid w:val="004A00FE"/>
    <w:rsid w:val="004A6F38"/>
    <w:rsid w:val="004D7C16"/>
    <w:rsid w:val="004F088E"/>
    <w:rsid w:val="004F1942"/>
    <w:rsid w:val="00505881"/>
    <w:rsid w:val="005063EB"/>
    <w:rsid w:val="00506972"/>
    <w:rsid w:val="0052444E"/>
    <w:rsid w:val="005255DA"/>
    <w:rsid w:val="00551897"/>
    <w:rsid w:val="005534CE"/>
    <w:rsid w:val="005720B7"/>
    <w:rsid w:val="00590048"/>
    <w:rsid w:val="005947BF"/>
    <w:rsid w:val="005A7302"/>
    <w:rsid w:val="005B27CB"/>
    <w:rsid w:val="005C4002"/>
    <w:rsid w:val="005D2E5E"/>
    <w:rsid w:val="005D70DA"/>
    <w:rsid w:val="00606B26"/>
    <w:rsid w:val="00621818"/>
    <w:rsid w:val="0063222F"/>
    <w:rsid w:val="006768C2"/>
    <w:rsid w:val="00677836"/>
    <w:rsid w:val="006C3AC7"/>
    <w:rsid w:val="006C62F0"/>
    <w:rsid w:val="006D1EE0"/>
    <w:rsid w:val="006E4F3B"/>
    <w:rsid w:val="006E7D7A"/>
    <w:rsid w:val="006F0463"/>
    <w:rsid w:val="00725596"/>
    <w:rsid w:val="007315FB"/>
    <w:rsid w:val="00737F03"/>
    <w:rsid w:val="0074171D"/>
    <w:rsid w:val="0074733C"/>
    <w:rsid w:val="007715B8"/>
    <w:rsid w:val="007C0096"/>
    <w:rsid w:val="007D422D"/>
    <w:rsid w:val="007E1C3F"/>
    <w:rsid w:val="007F66E2"/>
    <w:rsid w:val="00816DCD"/>
    <w:rsid w:val="0082011E"/>
    <w:rsid w:val="008304AB"/>
    <w:rsid w:val="00843456"/>
    <w:rsid w:val="00844AB5"/>
    <w:rsid w:val="00854274"/>
    <w:rsid w:val="008561E5"/>
    <w:rsid w:val="00857B38"/>
    <w:rsid w:val="00864DF2"/>
    <w:rsid w:val="00881EAD"/>
    <w:rsid w:val="008C23F1"/>
    <w:rsid w:val="008C5F6A"/>
    <w:rsid w:val="008D5D4C"/>
    <w:rsid w:val="008E0F6A"/>
    <w:rsid w:val="008E70A2"/>
    <w:rsid w:val="008E7AED"/>
    <w:rsid w:val="008F0A0D"/>
    <w:rsid w:val="0091310C"/>
    <w:rsid w:val="009146EC"/>
    <w:rsid w:val="00952572"/>
    <w:rsid w:val="00966C87"/>
    <w:rsid w:val="00974D3A"/>
    <w:rsid w:val="009C0483"/>
    <w:rsid w:val="009F01C0"/>
    <w:rsid w:val="00A06F94"/>
    <w:rsid w:val="00A07CF7"/>
    <w:rsid w:val="00A1531D"/>
    <w:rsid w:val="00A37037"/>
    <w:rsid w:val="00A4164F"/>
    <w:rsid w:val="00A655A2"/>
    <w:rsid w:val="00A76AC6"/>
    <w:rsid w:val="00A8380E"/>
    <w:rsid w:val="00AA64AF"/>
    <w:rsid w:val="00AB0737"/>
    <w:rsid w:val="00AB4C44"/>
    <w:rsid w:val="00AC42D9"/>
    <w:rsid w:val="00AF7E47"/>
    <w:rsid w:val="00B10127"/>
    <w:rsid w:val="00B11A85"/>
    <w:rsid w:val="00B34E5A"/>
    <w:rsid w:val="00B564F7"/>
    <w:rsid w:val="00B6438D"/>
    <w:rsid w:val="00B71184"/>
    <w:rsid w:val="00B85D30"/>
    <w:rsid w:val="00B94ADA"/>
    <w:rsid w:val="00BB2240"/>
    <w:rsid w:val="00BB549D"/>
    <w:rsid w:val="00BC28E9"/>
    <w:rsid w:val="00BC62F4"/>
    <w:rsid w:val="00BF2B7B"/>
    <w:rsid w:val="00BF3494"/>
    <w:rsid w:val="00C40EA8"/>
    <w:rsid w:val="00CA383E"/>
    <w:rsid w:val="00CC397E"/>
    <w:rsid w:val="00CC4B2F"/>
    <w:rsid w:val="00CE44AA"/>
    <w:rsid w:val="00D03850"/>
    <w:rsid w:val="00D16F95"/>
    <w:rsid w:val="00D20CE2"/>
    <w:rsid w:val="00D37289"/>
    <w:rsid w:val="00D561C2"/>
    <w:rsid w:val="00D600CE"/>
    <w:rsid w:val="00D66157"/>
    <w:rsid w:val="00D7295B"/>
    <w:rsid w:val="00D729A8"/>
    <w:rsid w:val="00D730DC"/>
    <w:rsid w:val="00D84688"/>
    <w:rsid w:val="00D85890"/>
    <w:rsid w:val="00D86F4C"/>
    <w:rsid w:val="00DA7FDD"/>
    <w:rsid w:val="00DF3344"/>
    <w:rsid w:val="00DF68A9"/>
    <w:rsid w:val="00E20108"/>
    <w:rsid w:val="00E407F7"/>
    <w:rsid w:val="00E53B63"/>
    <w:rsid w:val="00E547CF"/>
    <w:rsid w:val="00E725F3"/>
    <w:rsid w:val="00E86FD6"/>
    <w:rsid w:val="00EA787A"/>
    <w:rsid w:val="00EC0782"/>
    <w:rsid w:val="00ED0608"/>
    <w:rsid w:val="00ED66B5"/>
    <w:rsid w:val="00F04503"/>
    <w:rsid w:val="00F26560"/>
    <w:rsid w:val="00F27401"/>
    <w:rsid w:val="00F27432"/>
    <w:rsid w:val="00F3159B"/>
    <w:rsid w:val="00F31911"/>
    <w:rsid w:val="00F42A92"/>
    <w:rsid w:val="00F72F18"/>
    <w:rsid w:val="00FA4E5E"/>
    <w:rsid w:val="00FC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4CC3E"/>
  <w15:chartTrackingRefBased/>
  <w15:docId w15:val="{7AF2D0BA-04FB-7245-BBC0-33DF62EAA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F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8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8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8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88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88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88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88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88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88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88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88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88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88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88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8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88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88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88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06F9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A06F9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6F94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6F94"/>
  </w:style>
  <w:style w:type="character" w:customStyle="1" w:styleId="EndNoteBibliographyChar">
    <w:name w:val="EndNote Bibliography Char"/>
    <w:basedOn w:val="DefaultParagraphFont"/>
    <w:link w:val="EndNoteBibliography"/>
    <w:rsid w:val="00A06F94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C40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40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msec.2020.110990" TargetMode="External"/><Relationship Id="rId18" Type="http://schemas.openxmlformats.org/officeDocument/2006/relationships/hyperlink" Target="https://doi.org/10.1016/j.bioactmat.2024.08.012" TargetMode="External"/><Relationship Id="rId26" Type="http://schemas.openxmlformats.org/officeDocument/2006/relationships/hyperlink" Target="https://doi.org/10.1038/s41467-024-45764-4" TargetMode="External"/><Relationship Id="rId39" Type="http://schemas.openxmlformats.org/officeDocument/2006/relationships/hyperlink" Target="https://doi.org/10.1038/ncomms4935" TargetMode="External"/><Relationship Id="rId21" Type="http://schemas.openxmlformats.org/officeDocument/2006/relationships/hyperlink" Target="https://doi.org/10.1002/adfm.201700798" TargetMode="External"/><Relationship Id="rId34" Type="http://schemas.openxmlformats.org/officeDocument/2006/relationships/hyperlink" Target="https://doi.org/10.1016/j.msec.2020.110958" TargetMode="External"/><Relationship Id="rId42" Type="http://schemas.openxmlformats.org/officeDocument/2006/relationships/hyperlink" Target="https://doi.org/10.3389/fbioe.2022.838415" TargetMode="External"/><Relationship Id="rId7" Type="http://schemas.openxmlformats.org/officeDocument/2006/relationships/hyperlink" Target="https://doi.org/10.1038/s41598-021-94990-z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iwj.13030" TargetMode="External"/><Relationship Id="rId29" Type="http://schemas.openxmlformats.org/officeDocument/2006/relationships/hyperlink" Target="https://doi.org/10.1016/j.biomaterials.2012.03.026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2/advs.202304023" TargetMode="External"/><Relationship Id="rId11" Type="http://schemas.openxmlformats.org/officeDocument/2006/relationships/hyperlink" Target="https://doi.org/10.1186/s13287-017-0580-8" TargetMode="External"/><Relationship Id="rId24" Type="http://schemas.openxmlformats.org/officeDocument/2006/relationships/hyperlink" Target="https://doi.org/10.1016/j.biomaterials.2013.10.060" TargetMode="External"/><Relationship Id="rId32" Type="http://schemas.openxmlformats.org/officeDocument/2006/relationships/hyperlink" Target="https://doi.org/10.3389/fbioe.2020.589094" TargetMode="External"/><Relationship Id="rId37" Type="http://schemas.openxmlformats.org/officeDocument/2006/relationships/hyperlink" Target="https://doi.org/10.1002/adhm.201600483" TargetMode="External"/><Relationship Id="rId40" Type="http://schemas.openxmlformats.org/officeDocument/2006/relationships/hyperlink" Target="https://doi.org/10.1016/j.actbio.2019.04.026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doi.org/10.1111/jcmm.12776" TargetMode="External"/><Relationship Id="rId15" Type="http://schemas.openxmlformats.org/officeDocument/2006/relationships/hyperlink" Target="https://doi.org/10.1016/j.biomaterials.2021.120978" TargetMode="External"/><Relationship Id="rId23" Type="http://schemas.openxmlformats.org/officeDocument/2006/relationships/hyperlink" Target="https://doi.org/10.1002/jbm.a.37355" TargetMode="External"/><Relationship Id="rId28" Type="http://schemas.openxmlformats.org/officeDocument/2006/relationships/hyperlink" Target="https://doi.org/10.1016/j.compositesb.2022.110437" TargetMode="External"/><Relationship Id="rId36" Type="http://schemas.openxmlformats.org/officeDocument/2006/relationships/hyperlink" Target="https://doi.org/10.1016/j.actbio.2020.11.006" TargetMode="External"/><Relationship Id="rId10" Type="http://schemas.openxmlformats.org/officeDocument/2006/relationships/hyperlink" Target="https://doi.org/10.1002/jbm.b.34974" TargetMode="External"/><Relationship Id="rId19" Type="http://schemas.openxmlformats.org/officeDocument/2006/relationships/hyperlink" Target="https://doi.org/10.1016/j.matdes.2020.108773" TargetMode="External"/><Relationship Id="rId31" Type="http://schemas.openxmlformats.org/officeDocument/2006/relationships/hyperlink" Target="https://doi.org/10.1016/j.biomaterials.2018.12.009" TargetMode="External"/><Relationship Id="rId44" Type="http://schemas.openxmlformats.org/officeDocument/2006/relationships/hyperlink" Target="https://doi.org/10.1002/adma.202005476" TargetMode="External"/><Relationship Id="rId4" Type="http://schemas.openxmlformats.org/officeDocument/2006/relationships/hyperlink" Target="https://doi.org/10.1016/j.mtbio.2022.100422" TargetMode="External"/><Relationship Id="rId9" Type="http://schemas.openxmlformats.org/officeDocument/2006/relationships/hyperlink" Target="https://doi.org/10.1016/j.actbio.2020.03.036" TargetMode="External"/><Relationship Id="rId14" Type="http://schemas.openxmlformats.org/officeDocument/2006/relationships/hyperlink" Target="https://doi.org/10.1016/j.actbio.2018.10.042" TargetMode="External"/><Relationship Id="rId22" Type="http://schemas.openxmlformats.org/officeDocument/2006/relationships/hyperlink" Target="https://doi.org/10.1002/jbm.a.34126" TargetMode="External"/><Relationship Id="rId27" Type="http://schemas.openxmlformats.org/officeDocument/2006/relationships/hyperlink" Target="https://doi.org/10.1002/adhm.202102265" TargetMode="External"/><Relationship Id="rId30" Type="http://schemas.openxmlformats.org/officeDocument/2006/relationships/hyperlink" Target="https://doi.org/10.1016/j.msec.2020.110625" TargetMode="External"/><Relationship Id="rId35" Type="http://schemas.openxmlformats.org/officeDocument/2006/relationships/hyperlink" Target="https://doi.org/10.1016/j.actbio.2016.01.013" TargetMode="External"/><Relationship Id="rId43" Type="http://schemas.openxmlformats.org/officeDocument/2006/relationships/hyperlink" Target="https://doi.org/10.1016/j.biomaterials.2015.05.043" TargetMode="External"/><Relationship Id="rId8" Type="http://schemas.openxmlformats.org/officeDocument/2006/relationships/hyperlink" Target="https://doi.org/10.1016/j.jbiosc.2019.02.0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biomaterials.2013.01.056" TargetMode="External"/><Relationship Id="rId17" Type="http://schemas.openxmlformats.org/officeDocument/2006/relationships/hyperlink" Target="https://doi.org/10.1002/mame.201000051" TargetMode="External"/><Relationship Id="rId25" Type="http://schemas.openxmlformats.org/officeDocument/2006/relationships/hyperlink" Target="https://doi.org/10.1002/jbm.a.37306" TargetMode="External"/><Relationship Id="rId33" Type="http://schemas.openxmlformats.org/officeDocument/2006/relationships/hyperlink" Target="https://doi.org/10.1002/adfm.202011252" TargetMode="External"/><Relationship Id="rId38" Type="http://schemas.openxmlformats.org/officeDocument/2006/relationships/hyperlink" Target="https://doi.org/10.1016/j.bprint.2023.e00317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doi.org/10.1002/jbm.a.35068" TargetMode="External"/><Relationship Id="rId41" Type="http://schemas.openxmlformats.org/officeDocument/2006/relationships/hyperlink" Target="https://doi.org/10.1016/j.biomaterials.2016.10.0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968</Words>
  <Characters>119524</Characters>
  <Application>Microsoft Office Word</Application>
  <DocSecurity>0</DocSecurity>
  <Lines>996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de, Maddie</dc:creator>
  <cp:keywords/>
  <dc:description/>
  <cp:lastModifiedBy>Laude, Maddie</cp:lastModifiedBy>
  <cp:revision>3</cp:revision>
  <dcterms:created xsi:type="dcterms:W3CDTF">2025-11-12T19:54:00Z</dcterms:created>
  <dcterms:modified xsi:type="dcterms:W3CDTF">2025-11-12T19:54:00Z</dcterms:modified>
</cp:coreProperties>
</file>